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F817D" w14:textId="77777777" w:rsidR="00463330" w:rsidRDefault="00C439F2" w:rsidP="00C439F2">
      <w:pPr>
        <w:pStyle w:val="Title"/>
      </w:pPr>
      <w:r>
        <w:t>Supplementary File</w:t>
      </w:r>
    </w:p>
    <w:p w14:paraId="0AF151E5" w14:textId="043E29BF" w:rsidR="000B08BD" w:rsidRPr="00E147A7" w:rsidRDefault="000B08BD" w:rsidP="00E147A7">
      <w:pPr>
        <w:pStyle w:val="Heading3"/>
        <w:rPr>
          <w:rFonts w:ascii="Calibri" w:hAnsi="Calibri" w:cs="Calibri"/>
          <w:b/>
          <w:color w:val="auto"/>
          <w:sz w:val="22"/>
          <w:szCs w:val="22"/>
        </w:rPr>
      </w:pPr>
      <w:bookmarkStart w:id="0" w:name="_Toc86673926"/>
      <w:r w:rsidRPr="000D469E">
        <w:rPr>
          <w:rFonts w:ascii="Calibri" w:hAnsi="Calibri" w:cs="Calibri"/>
          <w:b/>
          <w:color w:val="auto"/>
          <w:sz w:val="22"/>
          <w:szCs w:val="22"/>
        </w:rPr>
        <w:t xml:space="preserve">Table S1: Results of the </w:t>
      </w:r>
      <w:proofErr w:type="spellStart"/>
      <w:r w:rsidRPr="000D469E">
        <w:rPr>
          <w:rFonts w:ascii="Calibri" w:hAnsi="Calibri" w:cs="Calibri"/>
          <w:b/>
          <w:color w:val="auto"/>
          <w:sz w:val="22"/>
          <w:szCs w:val="22"/>
        </w:rPr>
        <w:t>Schoenfeld</w:t>
      </w:r>
      <w:proofErr w:type="spellEnd"/>
      <w:r w:rsidRPr="000D469E">
        <w:rPr>
          <w:rFonts w:ascii="Calibri" w:hAnsi="Calibri" w:cs="Calibri"/>
          <w:b/>
          <w:color w:val="auto"/>
          <w:sz w:val="22"/>
          <w:szCs w:val="22"/>
        </w:rPr>
        <w:t xml:space="preserve"> test to test proportional hazard assumption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147A7" w14:paraId="234BDD74" w14:textId="77777777" w:rsidTr="00E147A7">
        <w:tc>
          <w:tcPr>
            <w:tcW w:w="4508" w:type="dxa"/>
          </w:tcPr>
          <w:p w14:paraId="3ED1C897" w14:textId="076869EC" w:rsidR="00E147A7" w:rsidRDefault="00E147A7">
            <w:r w:rsidRPr="000D469E">
              <w:rPr>
                <w:rFonts w:ascii="Calibri" w:hAnsi="Calibri" w:cs="Calibri"/>
                <w:b/>
              </w:rPr>
              <w:t>Exposure variables</w:t>
            </w:r>
          </w:p>
        </w:tc>
        <w:tc>
          <w:tcPr>
            <w:tcW w:w="4508" w:type="dxa"/>
          </w:tcPr>
          <w:p w14:paraId="11090D31" w14:textId="2F8B834B" w:rsidR="00E147A7" w:rsidRDefault="00E147A7">
            <w:proofErr w:type="spellStart"/>
            <w:r w:rsidRPr="000D469E">
              <w:rPr>
                <w:rFonts w:ascii="Calibri" w:hAnsi="Calibri" w:cs="Calibri"/>
                <w:b/>
              </w:rPr>
              <w:t>Schoenfeld</w:t>
            </w:r>
            <w:proofErr w:type="spellEnd"/>
            <w:r w:rsidRPr="000D469E">
              <w:rPr>
                <w:rFonts w:ascii="Calibri" w:hAnsi="Calibri" w:cs="Calibri"/>
                <w:b/>
              </w:rPr>
              <w:t xml:space="preserve"> test (p-value)</w:t>
            </w:r>
          </w:p>
        </w:tc>
      </w:tr>
      <w:tr w:rsidR="00E147A7" w14:paraId="26ADCD1E" w14:textId="77777777" w:rsidTr="00E147A7">
        <w:tc>
          <w:tcPr>
            <w:tcW w:w="4508" w:type="dxa"/>
          </w:tcPr>
          <w:p w14:paraId="307B7E03" w14:textId="393ACA5F" w:rsidR="00E147A7" w:rsidRDefault="00E147A7" w:rsidP="00E147A7">
            <w:r w:rsidRPr="000D469E">
              <w:rPr>
                <w:rFonts w:ascii="Calibri" w:hAnsi="Calibri" w:cs="Calibri"/>
              </w:rPr>
              <w:t>Education</w:t>
            </w:r>
          </w:p>
        </w:tc>
        <w:tc>
          <w:tcPr>
            <w:tcW w:w="4508" w:type="dxa"/>
          </w:tcPr>
          <w:p w14:paraId="0C9E0EE3" w14:textId="26AC0C95" w:rsidR="00E147A7" w:rsidRDefault="00E147A7" w:rsidP="00E147A7">
            <w:r>
              <w:rPr>
                <w:rFonts w:ascii="Calibri" w:hAnsi="Calibri" w:cs="Calibri"/>
              </w:rPr>
              <w:t>0.40</w:t>
            </w:r>
          </w:p>
        </w:tc>
      </w:tr>
      <w:tr w:rsidR="00E147A7" w14:paraId="45D2173A" w14:textId="77777777" w:rsidTr="00E147A7">
        <w:tc>
          <w:tcPr>
            <w:tcW w:w="4508" w:type="dxa"/>
          </w:tcPr>
          <w:p w14:paraId="74A2C9A4" w14:textId="1F727BCD" w:rsidR="00E147A7" w:rsidRDefault="00E147A7" w:rsidP="00E147A7">
            <w:r w:rsidRPr="000D469E">
              <w:rPr>
                <w:rFonts w:ascii="Calibri" w:hAnsi="Calibri" w:cs="Calibri"/>
              </w:rPr>
              <w:t>Occupation</w:t>
            </w:r>
          </w:p>
        </w:tc>
        <w:tc>
          <w:tcPr>
            <w:tcW w:w="4508" w:type="dxa"/>
          </w:tcPr>
          <w:p w14:paraId="241E9F4D" w14:textId="316B7DFB" w:rsidR="00E147A7" w:rsidRDefault="00E147A7" w:rsidP="00E147A7">
            <w:r>
              <w:rPr>
                <w:rFonts w:ascii="Calibri" w:hAnsi="Calibri" w:cs="Calibri"/>
              </w:rPr>
              <w:t>0.55</w:t>
            </w:r>
          </w:p>
        </w:tc>
      </w:tr>
      <w:tr w:rsidR="00E147A7" w14:paraId="7109537C" w14:textId="77777777" w:rsidTr="00E147A7">
        <w:tc>
          <w:tcPr>
            <w:tcW w:w="4508" w:type="dxa"/>
          </w:tcPr>
          <w:p w14:paraId="27D1E623" w14:textId="0604206C" w:rsidR="00E147A7" w:rsidRDefault="00E147A7" w:rsidP="00E147A7">
            <w:r>
              <w:rPr>
                <w:rFonts w:ascii="Calibri" w:hAnsi="Calibri" w:cs="Calibri"/>
              </w:rPr>
              <w:t>Income</w:t>
            </w:r>
          </w:p>
        </w:tc>
        <w:tc>
          <w:tcPr>
            <w:tcW w:w="4508" w:type="dxa"/>
          </w:tcPr>
          <w:p w14:paraId="3A768CEE" w14:textId="03CCD576" w:rsidR="00E147A7" w:rsidRDefault="00E147A7" w:rsidP="00E147A7">
            <w:r>
              <w:rPr>
                <w:rFonts w:ascii="Calibri" w:hAnsi="Calibri" w:cs="Calibri"/>
              </w:rPr>
              <w:t>0.08</w:t>
            </w:r>
          </w:p>
        </w:tc>
      </w:tr>
      <w:tr w:rsidR="00E147A7" w14:paraId="2618924E" w14:textId="77777777" w:rsidTr="00E147A7">
        <w:tc>
          <w:tcPr>
            <w:tcW w:w="4508" w:type="dxa"/>
          </w:tcPr>
          <w:p w14:paraId="0DD4B1C3" w14:textId="675C8482" w:rsidR="00E147A7" w:rsidRDefault="00E147A7" w:rsidP="00E147A7">
            <w:r>
              <w:rPr>
                <w:rFonts w:ascii="Calibri" w:hAnsi="Calibri" w:cs="Calibri"/>
              </w:rPr>
              <w:t>Wealth</w:t>
            </w:r>
          </w:p>
        </w:tc>
        <w:tc>
          <w:tcPr>
            <w:tcW w:w="4508" w:type="dxa"/>
          </w:tcPr>
          <w:p w14:paraId="33B4471A" w14:textId="6425CA16" w:rsidR="00E147A7" w:rsidRDefault="00E147A7" w:rsidP="00E147A7">
            <w:r>
              <w:rPr>
                <w:rFonts w:ascii="Calibri" w:hAnsi="Calibri" w:cs="Calibri"/>
              </w:rPr>
              <w:t>0.71</w:t>
            </w:r>
          </w:p>
        </w:tc>
      </w:tr>
      <w:tr w:rsidR="00E147A7" w14:paraId="07C17CBA" w14:textId="77777777" w:rsidTr="00E147A7">
        <w:tc>
          <w:tcPr>
            <w:tcW w:w="4508" w:type="dxa"/>
          </w:tcPr>
          <w:p w14:paraId="17B1765B" w14:textId="63544EAF" w:rsidR="00E147A7" w:rsidRDefault="00E147A7" w:rsidP="00E147A7">
            <w:r w:rsidRPr="000D469E">
              <w:rPr>
                <w:rFonts w:ascii="Calibri" w:hAnsi="Calibri" w:cs="Calibri"/>
              </w:rPr>
              <w:t>IMD</w:t>
            </w:r>
          </w:p>
        </w:tc>
        <w:tc>
          <w:tcPr>
            <w:tcW w:w="4508" w:type="dxa"/>
          </w:tcPr>
          <w:p w14:paraId="0E16477F" w14:textId="18C68D01" w:rsidR="00E147A7" w:rsidRDefault="00E147A7" w:rsidP="00E147A7">
            <w:r>
              <w:rPr>
                <w:rFonts w:ascii="Calibri" w:hAnsi="Calibri" w:cs="Calibri"/>
              </w:rPr>
              <w:t>0.81</w:t>
            </w:r>
          </w:p>
        </w:tc>
      </w:tr>
      <w:tr w:rsidR="00E147A7" w14:paraId="4A2D29E7" w14:textId="77777777" w:rsidTr="00E147A7">
        <w:tc>
          <w:tcPr>
            <w:tcW w:w="4508" w:type="dxa"/>
          </w:tcPr>
          <w:p w14:paraId="24DA97C8" w14:textId="0CDA28E5" w:rsidR="00E147A7" w:rsidRDefault="00E147A7" w:rsidP="00E147A7">
            <w:r w:rsidRPr="000D469E">
              <w:rPr>
                <w:rFonts w:ascii="Calibri" w:hAnsi="Calibri" w:cs="Calibri"/>
              </w:rPr>
              <w:t>Obesity</w:t>
            </w:r>
          </w:p>
        </w:tc>
        <w:tc>
          <w:tcPr>
            <w:tcW w:w="4508" w:type="dxa"/>
          </w:tcPr>
          <w:p w14:paraId="70FD8D93" w14:textId="285F90CA" w:rsidR="00E147A7" w:rsidRDefault="00E147A7" w:rsidP="00E147A7">
            <w:r>
              <w:rPr>
                <w:rFonts w:ascii="Calibri" w:hAnsi="Calibri" w:cs="Calibri"/>
              </w:rPr>
              <w:t>0.51</w:t>
            </w:r>
          </w:p>
        </w:tc>
      </w:tr>
      <w:tr w:rsidR="00E147A7" w14:paraId="3FF6A931" w14:textId="77777777" w:rsidTr="00E147A7">
        <w:tc>
          <w:tcPr>
            <w:tcW w:w="4508" w:type="dxa"/>
          </w:tcPr>
          <w:p w14:paraId="41AD532B" w14:textId="754266AD" w:rsidR="00E147A7" w:rsidRDefault="00E147A7" w:rsidP="00E147A7">
            <w:r w:rsidRPr="000D469E">
              <w:rPr>
                <w:rFonts w:ascii="Calibri" w:hAnsi="Calibri" w:cs="Calibri"/>
              </w:rPr>
              <w:t>BMI</w:t>
            </w:r>
          </w:p>
        </w:tc>
        <w:tc>
          <w:tcPr>
            <w:tcW w:w="4508" w:type="dxa"/>
          </w:tcPr>
          <w:p w14:paraId="315C60B4" w14:textId="0F69FE20" w:rsidR="00E147A7" w:rsidRDefault="00E147A7" w:rsidP="00E147A7">
            <w:r>
              <w:rPr>
                <w:rFonts w:ascii="Calibri" w:hAnsi="Calibri" w:cs="Calibri"/>
              </w:rPr>
              <w:t>0.14</w:t>
            </w:r>
          </w:p>
        </w:tc>
      </w:tr>
    </w:tbl>
    <w:p w14:paraId="030D7630" w14:textId="57662D3D" w:rsidR="00FA0E82" w:rsidRDefault="00E147A7">
      <w:pPr>
        <w:rPr>
          <w:rFonts w:ascii="Calibri" w:hAnsi="Calibri" w:cs="Calibri"/>
          <w:sz w:val="18"/>
        </w:rPr>
      </w:pPr>
      <w:r w:rsidRPr="000D469E">
        <w:rPr>
          <w:rFonts w:ascii="Calibri" w:hAnsi="Calibri" w:cs="Calibri"/>
          <w:sz w:val="18"/>
        </w:rPr>
        <w:t>*A p-value &gt;0</w:t>
      </w:r>
      <w:r>
        <w:rPr>
          <w:rFonts w:ascii="Calibri" w:hAnsi="Calibri" w:cs="Calibri"/>
          <w:sz w:val="18"/>
        </w:rPr>
        <w:t>.</w:t>
      </w:r>
      <w:r w:rsidRPr="000D469E">
        <w:rPr>
          <w:rFonts w:ascii="Calibri" w:hAnsi="Calibri" w:cs="Calibri"/>
          <w:sz w:val="18"/>
        </w:rPr>
        <w:t>05 indicates that the proportional hazard assumption is met. BMI, body mass index; IMD, index of multiple deprivation; OA, osteoarthritis; RA, rheumatoid arthritis; WC, waist circumference.</w:t>
      </w:r>
    </w:p>
    <w:p w14:paraId="05E273D0" w14:textId="77777777" w:rsidR="00FA0E82" w:rsidRDefault="00FA0E82">
      <w:pPr>
        <w:rPr>
          <w:rFonts w:ascii="Calibri" w:hAnsi="Calibri" w:cs="Calibri"/>
          <w:sz w:val="18"/>
        </w:rPr>
      </w:pPr>
    </w:p>
    <w:p w14:paraId="4B678B5D" w14:textId="7C51F226" w:rsidR="0063010D" w:rsidRDefault="008C20EC" w:rsidP="00FA0E82">
      <w:pPr>
        <w:pStyle w:val="Heading3"/>
        <w:jc w:val="center"/>
      </w:pPr>
      <w:r>
        <w:rPr>
          <w:noProof/>
          <w:lang w:val="en-US"/>
        </w:rPr>
        <w:drawing>
          <wp:inline distT="0" distB="0" distL="0" distR="0" wp14:anchorId="3F832223" wp14:editId="59640FFA">
            <wp:extent cx="3631721" cy="4366033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40011" cy="4375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A0E82">
        <w:br/>
        <w:t>Figure S1: Flowchart of sample selection for this study</w:t>
      </w:r>
      <w:r w:rsidR="0063010D">
        <w:br w:type="page"/>
      </w:r>
    </w:p>
    <w:p w14:paraId="30CE062E" w14:textId="77777777" w:rsidR="0063010D" w:rsidRDefault="0063010D" w:rsidP="0063010D">
      <w:pPr>
        <w:sectPr w:rsidR="0063010D"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66F592" w14:textId="52FD3371" w:rsidR="009B6D44" w:rsidRDefault="009B6D44" w:rsidP="009B6D44">
      <w:pPr>
        <w:pStyle w:val="Heading3"/>
      </w:pPr>
      <w:r>
        <w:lastRenderedPageBreak/>
        <w:t>Table S2: Stratified analyses for the relationships</w:t>
      </w:r>
      <w:r w:rsidR="009760E6">
        <w:t xml:space="preserve"> </w:t>
      </w:r>
      <w:r w:rsidR="002B26C1">
        <w:t>between socioeconomic indicators</w:t>
      </w:r>
      <w:r w:rsidR="009760E6">
        <w:t xml:space="preserve"> and </w:t>
      </w:r>
      <w:r w:rsidR="002B26C1">
        <w:t xml:space="preserve">difficulties in </w:t>
      </w:r>
      <w:r w:rsidR="009760E6">
        <w:t xml:space="preserve">mobility </w:t>
      </w:r>
      <w:r>
        <w:t>by gender</w:t>
      </w:r>
    </w:p>
    <w:tbl>
      <w:tblPr>
        <w:tblStyle w:val="TableGrid"/>
        <w:tblW w:w="15730" w:type="dxa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9B6D44" w:rsidRPr="000901B7" w14:paraId="2C1A5C72" w14:textId="77777777" w:rsidTr="00D41DE3">
        <w:tc>
          <w:tcPr>
            <w:tcW w:w="1555" w:type="dxa"/>
            <w:vMerge w:val="restart"/>
            <w:vAlign w:val="center"/>
          </w:tcPr>
          <w:p w14:paraId="71E7EDED" w14:textId="77777777" w:rsidR="009B6D44" w:rsidRPr="000901B7" w:rsidRDefault="009B6D44" w:rsidP="00D41DE3">
            <w:pPr>
              <w:jc w:val="center"/>
            </w:pPr>
            <w:r w:rsidRPr="000901B7">
              <w:br w:type="page"/>
              <w:t>Predictors</w:t>
            </w:r>
          </w:p>
        </w:tc>
        <w:tc>
          <w:tcPr>
            <w:tcW w:w="14175" w:type="dxa"/>
            <w:gridSpan w:val="10"/>
          </w:tcPr>
          <w:p w14:paraId="699FA218" w14:textId="77777777" w:rsidR="009B6D44" w:rsidRPr="000901B7" w:rsidRDefault="009B6D44" w:rsidP="00D41DE3">
            <w:pPr>
              <w:jc w:val="center"/>
            </w:pPr>
            <w:r w:rsidRPr="000901B7">
              <w:t>Mobility: difficulty (yes)</w:t>
            </w:r>
          </w:p>
        </w:tc>
      </w:tr>
      <w:tr w:rsidR="009B6D44" w:rsidRPr="000901B7" w14:paraId="6D398993" w14:textId="77777777" w:rsidTr="00D41DE3">
        <w:tc>
          <w:tcPr>
            <w:tcW w:w="1555" w:type="dxa"/>
            <w:vMerge/>
            <w:vAlign w:val="center"/>
          </w:tcPr>
          <w:p w14:paraId="0A594035" w14:textId="77777777" w:rsidR="009B6D44" w:rsidRPr="000901B7" w:rsidRDefault="009B6D44" w:rsidP="00D41DE3">
            <w:pPr>
              <w:rPr>
                <w:b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1D00ECF9" w14:textId="77777777" w:rsidR="009B6D44" w:rsidRPr="000901B7" w:rsidRDefault="009B6D44" w:rsidP="00D41DE3">
            <w:pPr>
              <w:jc w:val="center"/>
            </w:pPr>
            <w:r w:rsidRPr="000901B7">
              <w:t>Walking 100 yard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478FDD61" w14:textId="77777777" w:rsidR="009B6D44" w:rsidRPr="000901B7" w:rsidRDefault="009B6D44" w:rsidP="00D41DE3">
            <w:pPr>
              <w:jc w:val="center"/>
            </w:pPr>
            <w:r w:rsidRPr="000901B7">
              <w:t>Getting up from chair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752CB2AB" w14:textId="77777777" w:rsidR="009B6D44" w:rsidRPr="000901B7" w:rsidRDefault="009B6D44" w:rsidP="00D41DE3">
            <w:pPr>
              <w:jc w:val="center"/>
            </w:pPr>
            <w:r w:rsidRPr="000901B7">
              <w:t>Several stair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4ECF418E" w14:textId="77777777" w:rsidR="009B6D44" w:rsidRPr="000901B7" w:rsidRDefault="009B6D44" w:rsidP="00D41DE3">
            <w:pPr>
              <w:jc w:val="center"/>
            </w:pPr>
            <w:r w:rsidRPr="000901B7">
              <w:t>One stair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0012D31C" w14:textId="77777777" w:rsidR="009B6D44" w:rsidRPr="000901B7" w:rsidRDefault="009B6D44" w:rsidP="00D41DE3">
            <w:pPr>
              <w:jc w:val="center"/>
            </w:pPr>
            <w:r w:rsidRPr="000901B7">
              <w:t>Stooping, kneeling, crouching</w:t>
            </w:r>
          </w:p>
        </w:tc>
      </w:tr>
      <w:tr w:rsidR="009B6D44" w:rsidRPr="000901B7" w14:paraId="27EBA861" w14:textId="77777777" w:rsidTr="009B6D44"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535FB348" w14:textId="77777777" w:rsidR="009B6D44" w:rsidRPr="000901B7" w:rsidRDefault="009B6D44" w:rsidP="009B6D44">
            <w:pPr>
              <w:rPr>
                <w:b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96DA168" w14:textId="1E85F3A1" w:rsidR="009B6D44" w:rsidRPr="000901B7" w:rsidRDefault="009B6D44" w:rsidP="009B6D44">
            <w:pPr>
              <w:jc w:val="center"/>
            </w:pPr>
            <w:r w:rsidRPr="000901B7">
              <w:t>Men</w:t>
            </w:r>
            <w:r w:rsidRPr="000901B7">
              <w:br/>
              <w:t>(OR (95% CI)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DD5DADD" w14:textId="1A0C69A9" w:rsidR="009B6D44" w:rsidRPr="000901B7" w:rsidRDefault="009B6D44" w:rsidP="009B6D44">
            <w:pPr>
              <w:jc w:val="center"/>
            </w:pPr>
            <w:r w:rsidRPr="000901B7">
              <w:t>Women</w:t>
            </w:r>
            <w:r w:rsidRPr="000901B7">
              <w:br/>
              <w:t>(OR (95% CI)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03A2016" w14:textId="55784A17" w:rsidR="009B6D44" w:rsidRPr="000901B7" w:rsidRDefault="009B6D44" w:rsidP="009B6D44">
            <w:pPr>
              <w:jc w:val="center"/>
            </w:pPr>
            <w:r w:rsidRPr="000901B7">
              <w:t>Men</w:t>
            </w:r>
            <w:r w:rsidRPr="000901B7">
              <w:br/>
              <w:t>(OR (95% CI)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0EDB0A0" w14:textId="7ED71DBE" w:rsidR="009B6D44" w:rsidRPr="000901B7" w:rsidRDefault="009B6D44" w:rsidP="009B6D44">
            <w:pPr>
              <w:jc w:val="center"/>
            </w:pPr>
            <w:r w:rsidRPr="000901B7">
              <w:t>Women</w:t>
            </w:r>
            <w:r w:rsidRPr="000901B7">
              <w:br/>
              <w:t>(OR (95% CI)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99DD2A6" w14:textId="05BE11F4" w:rsidR="009B6D44" w:rsidRPr="000901B7" w:rsidRDefault="009B6D44" w:rsidP="009B6D44">
            <w:pPr>
              <w:jc w:val="center"/>
            </w:pPr>
            <w:r w:rsidRPr="000901B7">
              <w:t>Men</w:t>
            </w:r>
            <w:r w:rsidRPr="000901B7">
              <w:br/>
              <w:t>(OR (95% CI)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6A7130E" w14:textId="52979DE2" w:rsidR="009B6D44" w:rsidRPr="000901B7" w:rsidRDefault="009B6D44" w:rsidP="009B6D44">
            <w:pPr>
              <w:jc w:val="center"/>
            </w:pPr>
            <w:r w:rsidRPr="000901B7">
              <w:t>Women</w:t>
            </w:r>
            <w:r w:rsidRPr="000901B7">
              <w:br/>
              <w:t>(OR (95% CI)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292D787" w14:textId="5FE13507" w:rsidR="009B6D44" w:rsidRPr="000901B7" w:rsidRDefault="009B6D44" w:rsidP="009B6D44">
            <w:pPr>
              <w:jc w:val="center"/>
            </w:pPr>
            <w:r w:rsidRPr="000901B7">
              <w:t>Men</w:t>
            </w:r>
            <w:r w:rsidRPr="000901B7">
              <w:br/>
              <w:t>(OR (95% CI)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6632EE9" w14:textId="15DB10CD" w:rsidR="009B6D44" w:rsidRPr="000901B7" w:rsidRDefault="009B6D44" w:rsidP="009B6D44">
            <w:pPr>
              <w:jc w:val="center"/>
            </w:pPr>
            <w:r w:rsidRPr="000901B7">
              <w:t>Women</w:t>
            </w:r>
            <w:r w:rsidRPr="000901B7">
              <w:br/>
              <w:t>(OR (95% CI)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0B6474" w14:textId="3A620223" w:rsidR="009B6D44" w:rsidRPr="000901B7" w:rsidRDefault="009B6D44" w:rsidP="009B6D44">
            <w:pPr>
              <w:jc w:val="center"/>
            </w:pPr>
            <w:r w:rsidRPr="000901B7">
              <w:t>Men</w:t>
            </w:r>
            <w:r w:rsidRPr="000901B7">
              <w:br/>
              <w:t>(OR (95% CI)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E199EBE" w14:textId="500BAAC2" w:rsidR="009B6D44" w:rsidRPr="000901B7" w:rsidRDefault="009B6D44" w:rsidP="009B6D44">
            <w:pPr>
              <w:jc w:val="center"/>
            </w:pPr>
            <w:r w:rsidRPr="000901B7">
              <w:t>Women</w:t>
            </w:r>
            <w:r w:rsidRPr="000901B7">
              <w:br/>
              <w:t>(OR (95% CI))</w:t>
            </w:r>
          </w:p>
        </w:tc>
      </w:tr>
      <w:tr w:rsidR="009B6D44" w:rsidRPr="000901B7" w14:paraId="2EC3DB73" w14:textId="77777777" w:rsidTr="00D41DE3">
        <w:tc>
          <w:tcPr>
            <w:tcW w:w="15730" w:type="dxa"/>
            <w:gridSpan w:val="11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16A76469" w14:textId="77777777" w:rsidR="009B6D44" w:rsidRPr="000901B7" w:rsidRDefault="009B6D44" w:rsidP="00D41DE3">
            <w:pPr>
              <w:rPr>
                <w:i/>
              </w:rPr>
            </w:pPr>
            <w:r w:rsidRPr="000901B7">
              <w:rPr>
                <w:i/>
              </w:rPr>
              <w:t>Education</w:t>
            </w:r>
          </w:p>
        </w:tc>
      </w:tr>
      <w:tr w:rsidR="00386C56" w:rsidRPr="000901B7" w14:paraId="42BD98C2" w14:textId="77777777" w:rsidTr="00D41DE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2AC6934F" w14:textId="6FEDC890" w:rsidR="00386C56" w:rsidRPr="000901B7" w:rsidRDefault="00386C56" w:rsidP="00386C56">
            <w:r w:rsidRPr="00F64B48">
              <w:t>No qualifi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0E10F2" w14:textId="77777777" w:rsidR="00386C56" w:rsidRPr="000901B7" w:rsidRDefault="00386C56" w:rsidP="00386C56">
            <w:r w:rsidRPr="000901B7">
              <w:t>20.16 (7.13, 56.9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ACE62F" w14:textId="77777777" w:rsidR="00386C56" w:rsidRPr="000901B7" w:rsidRDefault="00386C56" w:rsidP="00386C56">
            <w:r w:rsidRPr="000901B7">
              <w:t>1.42 (0.58, 3.49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0783D8" w14:textId="77777777" w:rsidR="00386C56" w:rsidRPr="000901B7" w:rsidRDefault="00386C56" w:rsidP="00386C56">
            <w:r w:rsidRPr="000901B7">
              <w:t>5.21 (2.75, 9.8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059EF87" w14:textId="77777777" w:rsidR="00386C56" w:rsidRPr="000901B7" w:rsidRDefault="00386C56" w:rsidP="00386C56">
            <w:r w:rsidRPr="000901B7">
              <w:t>2.15 (1.26, 3.3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46E3D7" w14:textId="77777777" w:rsidR="00386C56" w:rsidRPr="000901B7" w:rsidRDefault="00386C56" w:rsidP="00386C56">
            <w:r w:rsidRPr="000901B7">
              <w:t>17.53 (7.16, 42.9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9F61C3" w14:textId="77777777" w:rsidR="00386C56" w:rsidRPr="000901B7" w:rsidRDefault="00386C56" w:rsidP="00386C56">
            <w:r w:rsidRPr="000901B7">
              <w:t>3.12 (1.60, 6.0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762138" w14:textId="77777777" w:rsidR="00386C56" w:rsidRPr="000901B7" w:rsidRDefault="00386C56" w:rsidP="00386C56">
            <w:r w:rsidRPr="000901B7">
              <w:t>17.88 (7.20, 44.3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E56810" w14:textId="77777777" w:rsidR="00386C56" w:rsidRPr="000901B7" w:rsidRDefault="00386C56" w:rsidP="00386C56">
            <w:r w:rsidRPr="000901B7">
              <w:t>3.49 (1.78, 6.8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D61E6E" w14:textId="77777777" w:rsidR="00386C56" w:rsidRPr="000901B7" w:rsidRDefault="00386C56" w:rsidP="00386C56">
            <w:r w:rsidRPr="000901B7">
              <w:t>7.20 (3.68, 14.1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5A3C07" w14:textId="77777777" w:rsidR="00386C56" w:rsidRPr="000901B7" w:rsidRDefault="00386C56" w:rsidP="00386C56">
            <w:r w:rsidRPr="000901B7">
              <w:t>1.16 (0.60, 2.22)</w:t>
            </w:r>
          </w:p>
        </w:tc>
      </w:tr>
      <w:tr w:rsidR="00386C56" w:rsidRPr="000901B7" w14:paraId="54B9A714" w14:textId="77777777" w:rsidTr="00D41DE3">
        <w:tc>
          <w:tcPr>
            <w:tcW w:w="1555" w:type="dxa"/>
            <w:tcBorders>
              <w:bottom w:val="single" w:sz="4" w:space="0" w:color="auto"/>
            </w:tcBorders>
          </w:tcPr>
          <w:p w14:paraId="7E9A1780" w14:textId="3DDA52F2" w:rsidR="00386C56" w:rsidRPr="000901B7" w:rsidRDefault="00386C56" w:rsidP="00386C56">
            <w:pPr>
              <w:pStyle w:val="ListParagraph"/>
              <w:ind w:left="0"/>
            </w:pPr>
            <w:r w:rsidRPr="00F64B48">
              <w:t>Oth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847F36" w14:textId="77777777" w:rsidR="00386C56" w:rsidRPr="000901B7" w:rsidRDefault="00386C56" w:rsidP="00386C56">
            <w:r w:rsidRPr="000901B7">
              <w:t>3.79 (1.01, 14.2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E11223F" w14:textId="77777777" w:rsidR="00386C56" w:rsidRPr="000901B7" w:rsidRDefault="00386C56" w:rsidP="00386C56">
            <w:r w:rsidRPr="000901B7">
              <w:t>0.55 (0.19, 1.6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5B8674" w14:textId="77777777" w:rsidR="00386C56" w:rsidRPr="000901B7" w:rsidRDefault="00386C56" w:rsidP="00386C56">
            <w:r w:rsidRPr="000901B7">
              <w:t>2.53 (1.12, 5.7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C41F97D" w14:textId="77777777" w:rsidR="00386C56" w:rsidRPr="000901B7" w:rsidRDefault="00386C56" w:rsidP="00386C56">
            <w:r w:rsidRPr="000901B7">
              <w:t>1.54 (0.82, 2.8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0D1916" w14:textId="77777777" w:rsidR="00386C56" w:rsidRPr="000901B7" w:rsidRDefault="00386C56" w:rsidP="00386C56">
            <w:r w:rsidRPr="000901B7">
              <w:t>4.86 (1.58, 14.9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883152" w14:textId="77777777" w:rsidR="00386C56" w:rsidRPr="000901B7" w:rsidRDefault="00386C56" w:rsidP="00386C56">
            <w:r w:rsidRPr="000901B7">
              <w:t>1.64 (0.75, 3.5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AD8BF7A" w14:textId="77777777" w:rsidR="00386C56" w:rsidRPr="000901B7" w:rsidRDefault="00386C56" w:rsidP="00386C56">
            <w:r w:rsidRPr="000901B7">
              <w:t>8.02 (2.61, 24.6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367700" w14:textId="77777777" w:rsidR="00386C56" w:rsidRPr="000901B7" w:rsidRDefault="00386C56" w:rsidP="00386C56">
            <w:r w:rsidRPr="000901B7">
              <w:t>1.28 (0.58, 2.8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800003" w14:textId="77777777" w:rsidR="00386C56" w:rsidRPr="000901B7" w:rsidRDefault="00386C56" w:rsidP="00386C56">
            <w:r w:rsidRPr="000901B7">
              <w:t>4.42 (1.88, 10.4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8D31BB" w14:textId="77777777" w:rsidR="00386C56" w:rsidRPr="000901B7" w:rsidRDefault="00386C56" w:rsidP="00386C56">
            <w:r w:rsidRPr="000901B7">
              <w:t>0.78 (0.37, 1.67)</w:t>
            </w:r>
          </w:p>
        </w:tc>
      </w:tr>
      <w:tr w:rsidR="00386C56" w:rsidRPr="000901B7" w14:paraId="48B89844" w14:textId="77777777" w:rsidTr="00D41DE3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714B836D" w14:textId="3FE8861F" w:rsidR="00386C56" w:rsidRPr="000901B7" w:rsidRDefault="00386C56" w:rsidP="00386C56">
            <w:pPr>
              <w:pStyle w:val="ListParagraph"/>
              <w:ind w:left="0"/>
            </w:pPr>
            <w:r>
              <w:t>CSE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8FDF2A4" w14:textId="77777777" w:rsidR="00386C56" w:rsidRPr="000901B7" w:rsidRDefault="00386C56" w:rsidP="00386C56">
            <w:r w:rsidRPr="000901B7">
              <w:t>10.25 (2.77, 37.91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1527C22" w14:textId="77777777" w:rsidR="00386C56" w:rsidRPr="000901B7" w:rsidRDefault="00386C56" w:rsidP="00386C56">
            <w:r w:rsidRPr="000901B7">
              <w:t>0.53 (0.09, 3.04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470F640" w14:textId="77777777" w:rsidR="00386C56" w:rsidRPr="000901B7" w:rsidRDefault="00386C56" w:rsidP="00386C56">
            <w:r w:rsidRPr="000901B7">
              <w:t>3.84 (1.65, 8.93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CA3BD2E" w14:textId="77777777" w:rsidR="00386C56" w:rsidRPr="000901B7" w:rsidRDefault="00386C56" w:rsidP="00386C56">
            <w:r w:rsidRPr="000901B7">
              <w:t>2.44 (0.90, 6.63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09D75F0" w14:textId="77777777" w:rsidR="00386C56" w:rsidRPr="000901B7" w:rsidRDefault="00386C56" w:rsidP="00386C56">
            <w:r w:rsidRPr="000901B7">
              <w:t>11.17 (3.50, 35.68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3C24510" w14:textId="77777777" w:rsidR="00386C56" w:rsidRPr="000901B7" w:rsidRDefault="00386C56" w:rsidP="00386C56">
            <w:r w:rsidRPr="000901B7">
              <w:t>1.40 (0.41, 4.7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EE05E96" w14:textId="77777777" w:rsidR="00386C56" w:rsidRPr="000901B7" w:rsidRDefault="00386C56" w:rsidP="00386C56">
            <w:r w:rsidRPr="000901B7">
              <w:t>6.85 (2.21, 21.25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099905D" w14:textId="77777777" w:rsidR="00386C56" w:rsidRPr="000901B7" w:rsidRDefault="00386C56" w:rsidP="00386C56">
            <w:r w:rsidRPr="000901B7">
              <w:t>1.27 (0.36, 4.46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E43FA9B" w14:textId="77777777" w:rsidR="00386C56" w:rsidRPr="000901B7" w:rsidRDefault="00386C56" w:rsidP="00386C56">
            <w:r w:rsidRPr="000901B7">
              <w:t>3.86 (1.61, 9.25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30F1D657" w14:textId="77777777" w:rsidR="00386C56" w:rsidRPr="000901B7" w:rsidRDefault="00386C56" w:rsidP="00386C56">
            <w:r w:rsidRPr="000901B7">
              <w:t>1.79 (0.52, 6.17)</w:t>
            </w:r>
          </w:p>
        </w:tc>
      </w:tr>
      <w:tr w:rsidR="00386C56" w:rsidRPr="000901B7" w14:paraId="01029333" w14:textId="77777777" w:rsidTr="00D41DE3">
        <w:tc>
          <w:tcPr>
            <w:tcW w:w="1555" w:type="dxa"/>
            <w:tcBorders>
              <w:top w:val="single" w:sz="4" w:space="0" w:color="auto"/>
            </w:tcBorders>
          </w:tcPr>
          <w:p w14:paraId="6CB643ED" w14:textId="43A2A14A" w:rsidR="00386C56" w:rsidRPr="000901B7" w:rsidRDefault="00386C56" w:rsidP="00386C56">
            <w:pPr>
              <w:pStyle w:val="ListParagraph"/>
              <w:ind w:left="0"/>
            </w:pPr>
            <w:r w:rsidRPr="00F64B48">
              <w:t>O-level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2</w:t>
            </w:r>
            <w:r w:rsidR="000D7BB6">
              <w:t xml:space="preserve"> </w:t>
            </w:r>
            <w:r w:rsidRPr="00F64B48">
              <w:t>/ G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58CDBD" w14:textId="77777777" w:rsidR="00386C56" w:rsidRPr="000901B7" w:rsidRDefault="00386C56" w:rsidP="00386C56">
            <w:r w:rsidRPr="000901B7">
              <w:t>5.49 (1.75, 17.1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4D9A235" w14:textId="77777777" w:rsidR="00386C56" w:rsidRPr="000901B7" w:rsidRDefault="00386C56" w:rsidP="00386C56">
            <w:r w:rsidRPr="000901B7">
              <w:t>1.72 (0.27, 1.9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3076DC" w14:textId="77777777" w:rsidR="00386C56" w:rsidRPr="000901B7" w:rsidRDefault="00386C56" w:rsidP="00386C56">
            <w:r w:rsidRPr="000901B7">
              <w:t>4.22 (2.05, 8.6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A4CCB2F" w14:textId="77777777" w:rsidR="00386C56" w:rsidRPr="000901B7" w:rsidRDefault="00386C56" w:rsidP="00386C56">
            <w:r w:rsidRPr="000901B7">
              <w:t>1.57 (0.89, 2.7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1BAE41" w14:textId="77777777" w:rsidR="00386C56" w:rsidRPr="000901B7" w:rsidRDefault="00386C56" w:rsidP="00386C56">
            <w:r w:rsidRPr="000901B7">
              <w:t>5.70 (2.14, 15.1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3F8C7D6" w14:textId="77777777" w:rsidR="00386C56" w:rsidRPr="000901B7" w:rsidRDefault="00386C56" w:rsidP="00386C56">
            <w:r w:rsidRPr="000901B7">
              <w:t>1.59 (0.78, 3.23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171682" w14:textId="77777777" w:rsidR="00386C56" w:rsidRPr="000901B7" w:rsidRDefault="00386C56" w:rsidP="00386C56">
            <w:r w:rsidRPr="000901B7">
              <w:t>5.07 (1.88, 13.7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2C77B27" w14:textId="77777777" w:rsidR="00386C56" w:rsidRPr="000901B7" w:rsidRDefault="00386C56" w:rsidP="00386C56">
            <w:r w:rsidRPr="000901B7">
              <w:t>1.50 (0.73, 3.0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CC5FD0" w14:textId="77777777" w:rsidR="00386C56" w:rsidRPr="000901B7" w:rsidRDefault="00386C56" w:rsidP="00386C56">
            <w:r w:rsidRPr="000901B7">
              <w:t>3.90 (1.85, 8.2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845D78" w14:textId="77777777" w:rsidR="00386C56" w:rsidRPr="000901B7" w:rsidRDefault="00386C56" w:rsidP="00386C56">
            <w:r w:rsidRPr="000901B7">
              <w:t>0.90 (0.45, 1.80)</w:t>
            </w:r>
          </w:p>
        </w:tc>
      </w:tr>
      <w:tr w:rsidR="00386C56" w:rsidRPr="000901B7" w14:paraId="054740AE" w14:textId="77777777" w:rsidTr="00D41DE3">
        <w:tc>
          <w:tcPr>
            <w:tcW w:w="1555" w:type="dxa"/>
          </w:tcPr>
          <w:p w14:paraId="5AD5AD65" w14:textId="4CE26E8A" w:rsidR="00386C56" w:rsidRPr="000901B7" w:rsidRDefault="00386C56" w:rsidP="00386C56">
            <w:pPr>
              <w:pStyle w:val="ListParagraph"/>
              <w:ind w:left="0"/>
            </w:pPr>
            <w:r w:rsidRPr="00F64B48">
              <w:t xml:space="preserve">A-level </w:t>
            </w:r>
            <w:r w:rsidR="000D7BB6">
              <w:t xml:space="preserve">/ </w:t>
            </w:r>
            <w:r w:rsidRPr="00F64B48">
              <w:t>NVQ3</w:t>
            </w:r>
          </w:p>
        </w:tc>
        <w:tc>
          <w:tcPr>
            <w:tcW w:w="1417" w:type="dxa"/>
          </w:tcPr>
          <w:p w14:paraId="5269D96D" w14:textId="77777777" w:rsidR="00386C56" w:rsidRPr="000901B7" w:rsidRDefault="00386C56" w:rsidP="00386C56">
            <w:r w:rsidRPr="000901B7">
              <w:t>2.47 (0.67, 9.11)</w:t>
            </w:r>
          </w:p>
        </w:tc>
        <w:tc>
          <w:tcPr>
            <w:tcW w:w="1418" w:type="dxa"/>
          </w:tcPr>
          <w:p w14:paraId="41C718D1" w14:textId="77777777" w:rsidR="00386C56" w:rsidRPr="000901B7" w:rsidRDefault="00386C56" w:rsidP="00386C56">
            <w:r w:rsidRPr="000901B7">
              <w:t>0.98 (0.27, 3.52)</w:t>
            </w:r>
          </w:p>
        </w:tc>
        <w:tc>
          <w:tcPr>
            <w:tcW w:w="1417" w:type="dxa"/>
          </w:tcPr>
          <w:p w14:paraId="0E0FEB30" w14:textId="77777777" w:rsidR="00386C56" w:rsidRPr="000901B7" w:rsidRDefault="00386C56" w:rsidP="00386C56">
            <w:r w:rsidRPr="000901B7">
              <w:t>1.36 (0.61, 3.05)</w:t>
            </w:r>
          </w:p>
        </w:tc>
        <w:tc>
          <w:tcPr>
            <w:tcW w:w="1418" w:type="dxa"/>
          </w:tcPr>
          <w:p w14:paraId="13BE3B13" w14:textId="77777777" w:rsidR="00386C56" w:rsidRPr="000901B7" w:rsidRDefault="00386C56" w:rsidP="00386C56">
            <w:r w:rsidRPr="000901B7">
              <w:t>2.62 (1.23, 5.57)</w:t>
            </w:r>
          </w:p>
        </w:tc>
        <w:tc>
          <w:tcPr>
            <w:tcW w:w="1417" w:type="dxa"/>
          </w:tcPr>
          <w:p w14:paraId="03ED08F2" w14:textId="77777777" w:rsidR="00386C56" w:rsidRPr="000901B7" w:rsidRDefault="00386C56" w:rsidP="00386C56">
            <w:r w:rsidRPr="000901B7">
              <w:t>3.18 (1.07, 9.49)</w:t>
            </w:r>
          </w:p>
        </w:tc>
        <w:tc>
          <w:tcPr>
            <w:tcW w:w="1418" w:type="dxa"/>
          </w:tcPr>
          <w:p w14:paraId="377CD281" w14:textId="77777777" w:rsidR="00386C56" w:rsidRPr="000901B7" w:rsidRDefault="00386C56" w:rsidP="00386C56">
            <w:r w:rsidRPr="000901B7">
              <w:t>2.16 (0.84, 5.52)</w:t>
            </w:r>
          </w:p>
        </w:tc>
        <w:tc>
          <w:tcPr>
            <w:tcW w:w="1417" w:type="dxa"/>
          </w:tcPr>
          <w:p w14:paraId="4AA4673E" w14:textId="77777777" w:rsidR="00386C56" w:rsidRPr="000901B7" w:rsidRDefault="00386C56" w:rsidP="00386C56">
            <w:r w:rsidRPr="000901B7">
              <w:t>2.96 (0.96, 9.12)</w:t>
            </w:r>
          </w:p>
        </w:tc>
        <w:tc>
          <w:tcPr>
            <w:tcW w:w="1418" w:type="dxa"/>
          </w:tcPr>
          <w:p w14:paraId="2019A133" w14:textId="77777777" w:rsidR="00386C56" w:rsidRPr="000901B7" w:rsidRDefault="00386C56" w:rsidP="00386C56">
            <w:r w:rsidRPr="000901B7">
              <w:t>1.75 (0.69, 4.45)</w:t>
            </w:r>
          </w:p>
        </w:tc>
        <w:tc>
          <w:tcPr>
            <w:tcW w:w="1417" w:type="dxa"/>
          </w:tcPr>
          <w:p w14:paraId="1249D5AE" w14:textId="77777777" w:rsidR="00386C56" w:rsidRPr="000901B7" w:rsidRDefault="00386C56" w:rsidP="00386C56">
            <w:r w:rsidRPr="000901B7">
              <w:t>2.26 (1.00, 5.11)</w:t>
            </w:r>
          </w:p>
        </w:tc>
        <w:tc>
          <w:tcPr>
            <w:tcW w:w="1418" w:type="dxa"/>
          </w:tcPr>
          <w:p w14:paraId="359737DF" w14:textId="77777777" w:rsidR="00386C56" w:rsidRPr="000901B7" w:rsidRDefault="00386C56" w:rsidP="00386C56">
            <w:r w:rsidRPr="000901B7">
              <w:t>0.79 (0.32, 1.92)</w:t>
            </w:r>
          </w:p>
        </w:tc>
      </w:tr>
      <w:tr w:rsidR="00386C56" w:rsidRPr="000901B7" w14:paraId="2DFAE230" w14:textId="77777777" w:rsidTr="00D41DE3">
        <w:trPr>
          <w:trHeight w:val="64"/>
        </w:trPr>
        <w:tc>
          <w:tcPr>
            <w:tcW w:w="1555" w:type="dxa"/>
          </w:tcPr>
          <w:p w14:paraId="1988FE72" w14:textId="0CEC99AC" w:rsidR="00386C56" w:rsidRPr="000901B7" w:rsidRDefault="00386C56" w:rsidP="00386C56">
            <w:pPr>
              <w:pStyle w:val="ListParagraph"/>
              <w:ind w:left="0"/>
            </w:pPr>
            <w:r w:rsidRPr="00F64B48">
              <w:t>Higher education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 xml:space="preserve">&lt;degree </w:t>
            </w:r>
          </w:p>
        </w:tc>
        <w:tc>
          <w:tcPr>
            <w:tcW w:w="1417" w:type="dxa"/>
          </w:tcPr>
          <w:p w14:paraId="37962DD6" w14:textId="77777777" w:rsidR="00386C56" w:rsidRPr="000901B7" w:rsidRDefault="00386C56" w:rsidP="00386C56">
            <w:r w:rsidRPr="000901B7">
              <w:t>2.97 (0.93, 9.47)</w:t>
            </w:r>
          </w:p>
        </w:tc>
        <w:tc>
          <w:tcPr>
            <w:tcW w:w="1418" w:type="dxa"/>
          </w:tcPr>
          <w:p w14:paraId="17693D17" w14:textId="77777777" w:rsidR="00386C56" w:rsidRPr="000901B7" w:rsidRDefault="00386C56" w:rsidP="00386C56">
            <w:r w:rsidRPr="000901B7">
              <w:t>0.36 (0.12, 1.09)</w:t>
            </w:r>
          </w:p>
        </w:tc>
        <w:tc>
          <w:tcPr>
            <w:tcW w:w="1417" w:type="dxa"/>
          </w:tcPr>
          <w:p w14:paraId="3B5966BC" w14:textId="77777777" w:rsidR="00386C56" w:rsidRPr="000901B7" w:rsidRDefault="00386C56" w:rsidP="00386C56">
            <w:r w:rsidRPr="000901B7">
              <w:t>1.86 (0.91, 3.81)</w:t>
            </w:r>
          </w:p>
        </w:tc>
        <w:tc>
          <w:tcPr>
            <w:tcW w:w="1418" w:type="dxa"/>
          </w:tcPr>
          <w:p w14:paraId="6FC709CB" w14:textId="77777777" w:rsidR="00386C56" w:rsidRPr="000901B7" w:rsidRDefault="00386C56" w:rsidP="00386C56">
            <w:r w:rsidRPr="000901B7">
              <w:t>1.65 (0.87, 3.15)</w:t>
            </w:r>
          </w:p>
        </w:tc>
        <w:tc>
          <w:tcPr>
            <w:tcW w:w="1417" w:type="dxa"/>
          </w:tcPr>
          <w:p w14:paraId="41CFA63C" w14:textId="77777777" w:rsidR="00386C56" w:rsidRPr="000901B7" w:rsidRDefault="00386C56" w:rsidP="00386C56">
            <w:r w:rsidRPr="000901B7">
              <w:t>4.51 (1.70, 11.96)</w:t>
            </w:r>
          </w:p>
        </w:tc>
        <w:tc>
          <w:tcPr>
            <w:tcW w:w="1418" w:type="dxa"/>
          </w:tcPr>
          <w:p w14:paraId="56291E71" w14:textId="77777777" w:rsidR="00386C56" w:rsidRPr="000901B7" w:rsidRDefault="00386C56" w:rsidP="00386C56">
            <w:r w:rsidRPr="000901B7">
              <w:t>1.15 (0.52, 2.55)</w:t>
            </w:r>
          </w:p>
        </w:tc>
        <w:tc>
          <w:tcPr>
            <w:tcW w:w="1417" w:type="dxa"/>
          </w:tcPr>
          <w:p w14:paraId="0281BC4E" w14:textId="77777777" w:rsidR="00386C56" w:rsidRPr="000901B7" w:rsidRDefault="00386C56" w:rsidP="00386C56">
            <w:r w:rsidRPr="000901B7">
              <w:t>5.14 (1.90, 13.91)</w:t>
            </w:r>
          </w:p>
        </w:tc>
        <w:tc>
          <w:tcPr>
            <w:tcW w:w="1418" w:type="dxa"/>
          </w:tcPr>
          <w:p w14:paraId="4621BB5A" w14:textId="77777777" w:rsidR="00386C56" w:rsidRPr="000901B7" w:rsidRDefault="00386C56" w:rsidP="00386C56">
            <w:r w:rsidRPr="000901B7">
              <w:t>0.47 (0.20, 1.10)</w:t>
            </w:r>
          </w:p>
        </w:tc>
        <w:tc>
          <w:tcPr>
            <w:tcW w:w="1417" w:type="dxa"/>
          </w:tcPr>
          <w:p w14:paraId="171D3C53" w14:textId="77777777" w:rsidR="00386C56" w:rsidRPr="000901B7" w:rsidRDefault="00386C56" w:rsidP="00386C56">
            <w:r w:rsidRPr="000901B7">
              <w:t>3.86 (1.84, 8.12)</w:t>
            </w:r>
          </w:p>
        </w:tc>
        <w:tc>
          <w:tcPr>
            <w:tcW w:w="1418" w:type="dxa"/>
          </w:tcPr>
          <w:p w14:paraId="579FF15A" w14:textId="77777777" w:rsidR="00386C56" w:rsidRPr="000901B7" w:rsidRDefault="00386C56" w:rsidP="00386C56">
            <w:r w:rsidRPr="000901B7">
              <w:t>0.58 (0.27, 2.26)</w:t>
            </w:r>
          </w:p>
        </w:tc>
      </w:tr>
      <w:tr w:rsidR="00386C56" w:rsidRPr="000901B7" w14:paraId="0AEA8340" w14:textId="77777777" w:rsidTr="00D41DE3">
        <w:tc>
          <w:tcPr>
            <w:tcW w:w="1555" w:type="dxa"/>
          </w:tcPr>
          <w:p w14:paraId="0CC412C6" w14:textId="2AA684D7" w:rsidR="00386C56" w:rsidRPr="000901B7" w:rsidRDefault="00386C56" w:rsidP="00386C56">
            <w:pPr>
              <w:pStyle w:val="ListParagraph"/>
              <w:ind w:left="0"/>
            </w:pPr>
            <w:r w:rsidRPr="00F64B48">
              <w:t>Degree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4/5</w:t>
            </w:r>
          </w:p>
        </w:tc>
        <w:tc>
          <w:tcPr>
            <w:tcW w:w="1417" w:type="dxa"/>
          </w:tcPr>
          <w:p w14:paraId="5910E668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8" w:type="dxa"/>
          </w:tcPr>
          <w:p w14:paraId="7864119F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7" w:type="dxa"/>
          </w:tcPr>
          <w:p w14:paraId="32050BE8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8" w:type="dxa"/>
          </w:tcPr>
          <w:p w14:paraId="06A68299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7" w:type="dxa"/>
          </w:tcPr>
          <w:p w14:paraId="3CECEDB7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8" w:type="dxa"/>
          </w:tcPr>
          <w:p w14:paraId="68685FEB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7" w:type="dxa"/>
          </w:tcPr>
          <w:p w14:paraId="07349D6E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8" w:type="dxa"/>
          </w:tcPr>
          <w:p w14:paraId="08883D63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7" w:type="dxa"/>
          </w:tcPr>
          <w:p w14:paraId="6DA7A9D2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8" w:type="dxa"/>
          </w:tcPr>
          <w:p w14:paraId="542AD998" w14:textId="77777777" w:rsidR="00386C56" w:rsidRPr="000901B7" w:rsidRDefault="00386C56" w:rsidP="00386C56">
            <w:r w:rsidRPr="000901B7">
              <w:t>ref</w:t>
            </w:r>
          </w:p>
        </w:tc>
      </w:tr>
      <w:tr w:rsidR="009B6D44" w:rsidRPr="000901B7" w14:paraId="31AE1E69" w14:textId="77777777" w:rsidTr="00D41DE3">
        <w:tc>
          <w:tcPr>
            <w:tcW w:w="15730" w:type="dxa"/>
            <w:gridSpan w:val="11"/>
            <w:shd w:val="clear" w:color="auto" w:fill="DEEAF6" w:themeFill="accent1" w:themeFillTint="33"/>
          </w:tcPr>
          <w:p w14:paraId="61B9D85C" w14:textId="77777777" w:rsidR="009B6D44" w:rsidRPr="000901B7" w:rsidRDefault="009B6D44" w:rsidP="00D41DE3">
            <w:r w:rsidRPr="000901B7">
              <w:rPr>
                <w:i/>
              </w:rPr>
              <w:t>Occupation (NSSEC-5)</w:t>
            </w:r>
          </w:p>
        </w:tc>
      </w:tr>
      <w:tr w:rsidR="009B6D44" w:rsidRPr="000901B7" w14:paraId="3BE6891F" w14:textId="77777777" w:rsidTr="00D41DE3">
        <w:tc>
          <w:tcPr>
            <w:tcW w:w="1555" w:type="dxa"/>
          </w:tcPr>
          <w:p w14:paraId="7FD16594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Semi-routine</w:t>
            </w:r>
          </w:p>
        </w:tc>
        <w:tc>
          <w:tcPr>
            <w:tcW w:w="1417" w:type="dxa"/>
          </w:tcPr>
          <w:p w14:paraId="1F32CAE4" w14:textId="77777777" w:rsidR="009B6D44" w:rsidRPr="000901B7" w:rsidRDefault="009B6D44" w:rsidP="00D41DE3">
            <w:r w:rsidRPr="000901B7">
              <w:t>8.63 (4.01, 18.57)</w:t>
            </w:r>
          </w:p>
        </w:tc>
        <w:tc>
          <w:tcPr>
            <w:tcW w:w="1418" w:type="dxa"/>
          </w:tcPr>
          <w:p w14:paraId="7A9E447F" w14:textId="77777777" w:rsidR="009B6D44" w:rsidRPr="000901B7" w:rsidRDefault="009B6D44" w:rsidP="00D41DE3">
            <w:r w:rsidRPr="000901B7">
              <w:t>2.84 (1.47, 5.49)</w:t>
            </w:r>
          </w:p>
        </w:tc>
        <w:tc>
          <w:tcPr>
            <w:tcW w:w="1417" w:type="dxa"/>
          </w:tcPr>
          <w:p w14:paraId="24B6BAC4" w14:textId="77777777" w:rsidR="009B6D44" w:rsidRPr="000901B7" w:rsidRDefault="009B6D44" w:rsidP="00D41DE3">
            <w:r w:rsidRPr="000901B7">
              <w:t>2.76 (1.68, 4.53)</w:t>
            </w:r>
          </w:p>
        </w:tc>
        <w:tc>
          <w:tcPr>
            <w:tcW w:w="1418" w:type="dxa"/>
          </w:tcPr>
          <w:p w14:paraId="1127CA25" w14:textId="77777777" w:rsidR="009B6D44" w:rsidRPr="000901B7" w:rsidRDefault="009B6D44" w:rsidP="00D41DE3">
            <w:r w:rsidRPr="000901B7">
              <w:t>1.57 (1.07, 2.30)</w:t>
            </w:r>
          </w:p>
        </w:tc>
        <w:tc>
          <w:tcPr>
            <w:tcW w:w="1417" w:type="dxa"/>
          </w:tcPr>
          <w:p w14:paraId="3E82B838" w14:textId="77777777" w:rsidR="009B6D44" w:rsidRPr="000901B7" w:rsidRDefault="009B6D44" w:rsidP="00D41DE3">
            <w:r w:rsidRPr="000901B7">
              <w:t>5.71 (2.79, 11.70)</w:t>
            </w:r>
          </w:p>
        </w:tc>
        <w:tc>
          <w:tcPr>
            <w:tcW w:w="1418" w:type="dxa"/>
          </w:tcPr>
          <w:p w14:paraId="37E220D3" w14:textId="77777777" w:rsidR="009B6D44" w:rsidRPr="000901B7" w:rsidRDefault="009B6D44" w:rsidP="00D41DE3">
            <w:r w:rsidRPr="000901B7">
              <w:t>1.96 (1.20, 3.19)</w:t>
            </w:r>
          </w:p>
        </w:tc>
        <w:tc>
          <w:tcPr>
            <w:tcW w:w="1417" w:type="dxa"/>
          </w:tcPr>
          <w:p w14:paraId="79120861" w14:textId="77777777" w:rsidR="009B6D44" w:rsidRPr="000901B7" w:rsidRDefault="009B6D44" w:rsidP="00D41DE3">
            <w:r w:rsidRPr="000901B7">
              <w:t>7.50 (3.89, 14.46)</w:t>
            </w:r>
          </w:p>
        </w:tc>
        <w:tc>
          <w:tcPr>
            <w:tcW w:w="1418" w:type="dxa"/>
          </w:tcPr>
          <w:p w14:paraId="43D86740" w14:textId="77777777" w:rsidR="009B6D44" w:rsidRPr="000901B7" w:rsidRDefault="009B6D44" w:rsidP="00D41DE3">
            <w:r w:rsidRPr="000901B7">
              <w:t>4.26 (2.61, 6.93)</w:t>
            </w:r>
          </w:p>
        </w:tc>
        <w:tc>
          <w:tcPr>
            <w:tcW w:w="1417" w:type="dxa"/>
          </w:tcPr>
          <w:p w14:paraId="5FFDDF62" w14:textId="77777777" w:rsidR="009B6D44" w:rsidRPr="000901B7" w:rsidRDefault="009B6D44" w:rsidP="00D41DE3">
            <w:r w:rsidRPr="000901B7">
              <w:t>2.45 (1.44, 4.16)</w:t>
            </w:r>
          </w:p>
        </w:tc>
        <w:tc>
          <w:tcPr>
            <w:tcW w:w="1418" w:type="dxa"/>
          </w:tcPr>
          <w:p w14:paraId="296FAA57" w14:textId="77777777" w:rsidR="009B6D44" w:rsidRPr="000901B7" w:rsidRDefault="009B6D44" w:rsidP="00D41DE3">
            <w:r w:rsidRPr="000901B7">
              <w:t>1.87 (1.18, 2.96)</w:t>
            </w:r>
          </w:p>
        </w:tc>
      </w:tr>
      <w:tr w:rsidR="009B6D44" w:rsidRPr="000901B7" w14:paraId="2403AA54" w14:textId="77777777" w:rsidTr="00D41DE3">
        <w:tc>
          <w:tcPr>
            <w:tcW w:w="1555" w:type="dxa"/>
          </w:tcPr>
          <w:p w14:paraId="162748F9" w14:textId="5142E8DF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Lower supervisory /</w:t>
            </w:r>
            <w:r w:rsidR="000D7BB6">
              <w:rPr>
                <w:rFonts w:cstheme="minorHAnsi"/>
              </w:rPr>
              <w:t xml:space="preserve"> </w:t>
            </w:r>
            <w:r w:rsidRPr="000901B7">
              <w:rPr>
                <w:rFonts w:cstheme="minorHAnsi"/>
              </w:rPr>
              <w:t>technical</w:t>
            </w:r>
          </w:p>
        </w:tc>
        <w:tc>
          <w:tcPr>
            <w:tcW w:w="1417" w:type="dxa"/>
          </w:tcPr>
          <w:p w14:paraId="7C2742B5" w14:textId="77777777" w:rsidR="009B6D44" w:rsidRPr="000901B7" w:rsidRDefault="009B6D44" w:rsidP="00D41DE3">
            <w:r w:rsidRPr="000901B7">
              <w:t>3.39 (1.41, 8.13)</w:t>
            </w:r>
          </w:p>
        </w:tc>
        <w:tc>
          <w:tcPr>
            <w:tcW w:w="1418" w:type="dxa"/>
          </w:tcPr>
          <w:p w14:paraId="09371A2F" w14:textId="77777777" w:rsidR="009B6D44" w:rsidRPr="000901B7" w:rsidRDefault="009B6D44" w:rsidP="00D41DE3">
            <w:r w:rsidRPr="000901B7">
              <w:t>3.21 (1.16, 8.92)</w:t>
            </w:r>
          </w:p>
        </w:tc>
        <w:tc>
          <w:tcPr>
            <w:tcW w:w="1417" w:type="dxa"/>
          </w:tcPr>
          <w:p w14:paraId="21F43D71" w14:textId="77777777" w:rsidR="009B6D44" w:rsidRPr="000901B7" w:rsidRDefault="009B6D44" w:rsidP="00D41DE3">
            <w:r w:rsidRPr="000901B7">
              <w:t>1.58 (0.89, 2.80)</w:t>
            </w:r>
          </w:p>
        </w:tc>
        <w:tc>
          <w:tcPr>
            <w:tcW w:w="1418" w:type="dxa"/>
          </w:tcPr>
          <w:p w14:paraId="31E5CCA7" w14:textId="77777777" w:rsidR="009B6D44" w:rsidRPr="000901B7" w:rsidRDefault="009B6D44" w:rsidP="00D41DE3">
            <w:r w:rsidRPr="000901B7">
              <w:t>1.86 (1.00, 3.46)</w:t>
            </w:r>
          </w:p>
        </w:tc>
        <w:tc>
          <w:tcPr>
            <w:tcW w:w="1417" w:type="dxa"/>
          </w:tcPr>
          <w:p w14:paraId="57E8E9C6" w14:textId="77777777" w:rsidR="009B6D44" w:rsidRPr="000901B7" w:rsidRDefault="009B6D44" w:rsidP="00D41DE3">
            <w:r w:rsidRPr="000901B7">
              <w:t>2.85 (1.27, 6.36)</w:t>
            </w:r>
          </w:p>
        </w:tc>
        <w:tc>
          <w:tcPr>
            <w:tcW w:w="1418" w:type="dxa"/>
          </w:tcPr>
          <w:p w14:paraId="1D5D393B" w14:textId="77777777" w:rsidR="009B6D44" w:rsidRPr="000901B7" w:rsidRDefault="009B6D44" w:rsidP="00D41DE3">
            <w:r w:rsidRPr="000901B7">
              <w:t>1.78 (0.80, 3.93)</w:t>
            </w:r>
          </w:p>
        </w:tc>
        <w:tc>
          <w:tcPr>
            <w:tcW w:w="1417" w:type="dxa"/>
          </w:tcPr>
          <w:p w14:paraId="1C696048" w14:textId="77777777" w:rsidR="009B6D44" w:rsidRPr="000901B7" w:rsidRDefault="009B6D44" w:rsidP="00D41DE3">
            <w:r w:rsidRPr="000901B7">
              <w:t>3.30 (1.57, 6.97)</w:t>
            </w:r>
          </w:p>
        </w:tc>
        <w:tc>
          <w:tcPr>
            <w:tcW w:w="1418" w:type="dxa"/>
          </w:tcPr>
          <w:p w14:paraId="119F6773" w14:textId="77777777" w:rsidR="009B6D44" w:rsidRPr="000901B7" w:rsidRDefault="009B6D44" w:rsidP="00D41DE3">
            <w:r w:rsidRPr="000901B7">
              <w:t>3.61 (1.70, 7.68)</w:t>
            </w:r>
          </w:p>
        </w:tc>
        <w:tc>
          <w:tcPr>
            <w:tcW w:w="1417" w:type="dxa"/>
          </w:tcPr>
          <w:p w14:paraId="2B507095" w14:textId="77777777" w:rsidR="009B6D44" w:rsidRPr="000901B7" w:rsidRDefault="009B6D44" w:rsidP="00D41DE3">
            <w:r w:rsidRPr="000901B7">
              <w:t>2.45 (1.32, 4.55)</w:t>
            </w:r>
          </w:p>
        </w:tc>
        <w:tc>
          <w:tcPr>
            <w:tcW w:w="1418" w:type="dxa"/>
          </w:tcPr>
          <w:p w14:paraId="47FBDABF" w14:textId="77777777" w:rsidR="009B6D44" w:rsidRPr="000901B7" w:rsidRDefault="009B6D44" w:rsidP="00D41DE3">
            <w:r w:rsidRPr="000901B7">
              <w:t>2.27 (1.04, 4.95)</w:t>
            </w:r>
          </w:p>
        </w:tc>
      </w:tr>
      <w:tr w:rsidR="009B6D44" w:rsidRPr="000901B7" w14:paraId="78FCF29A" w14:textId="77777777" w:rsidTr="00D41DE3">
        <w:tc>
          <w:tcPr>
            <w:tcW w:w="1555" w:type="dxa"/>
          </w:tcPr>
          <w:p w14:paraId="3BAA234B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 xml:space="preserve">Small employers </w:t>
            </w:r>
          </w:p>
        </w:tc>
        <w:tc>
          <w:tcPr>
            <w:tcW w:w="1417" w:type="dxa"/>
          </w:tcPr>
          <w:p w14:paraId="0918D8BB" w14:textId="77777777" w:rsidR="009B6D44" w:rsidRPr="000901B7" w:rsidRDefault="009B6D44" w:rsidP="00D41DE3">
            <w:r w:rsidRPr="000901B7">
              <w:t>3.88 (1.53, 9.83)</w:t>
            </w:r>
          </w:p>
        </w:tc>
        <w:tc>
          <w:tcPr>
            <w:tcW w:w="1418" w:type="dxa"/>
          </w:tcPr>
          <w:p w14:paraId="193F214D" w14:textId="77777777" w:rsidR="009B6D44" w:rsidRPr="000901B7" w:rsidRDefault="009B6D44" w:rsidP="00D41DE3">
            <w:r w:rsidRPr="000901B7">
              <w:t>1.15 (0.42, 3.17)</w:t>
            </w:r>
          </w:p>
        </w:tc>
        <w:tc>
          <w:tcPr>
            <w:tcW w:w="1417" w:type="dxa"/>
          </w:tcPr>
          <w:p w14:paraId="25ED56A0" w14:textId="77777777" w:rsidR="009B6D44" w:rsidRPr="000901B7" w:rsidRDefault="009B6D44" w:rsidP="00D41DE3">
            <w:r w:rsidRPr="000901B7">
              <w:t>2.94 (1.58, 5.47)</w:t>
            </w:r>
          </w:p>
        </w:tc>
        <w:tc>
          <w:tcPr>
            <w:tcW w:w="1418" w:type="dxa"/>
          </w:tcPr>
          <w:p w14:paraId="1D20EED3" w14:textId="77777777" w:rsidR="009B6D44" w:rsidRPr="000901B7" w:rsidRDefault="009B6D44" w:rsidP="00D41DE3">
            <w:r w:rsidRPr="000901B7">
              <w:t>0.98 (0.55, 1.74)</w:t>
            </w:r>
          </w:p>
        </w:tc>
        <w:tc>
          <w:tcPr>
            <w:tcW w:w="1417" w:type="dxa"/>
          </w:tcPr>
          <w:p w14:paraId="1376DF0F" w14:textId="77777777" w:rsidR="009B6D44" w:rsidRPr="000901B7" w:rsidRDefault="009B6D44" w:rsidP="00D41DE3">
            <w:r w:rsidRPr="000901B7">
              <w:t>4.59 (1.95, 10.83)</w:t>
            </w:r>
          </w:p>
        </w:tc>
        <w:tc>
          <w:tcPr>
            <w:tcW w:w="1418" w:type="dxa"/>
          </w:tcPr>
          <w:p w14:paraId="52580416" w14:textId="77777777" w:rsidR="009B6D44" w:rsidRPr="000901B7" w:rsidRDefault="009B6D44" w:rsidP="00D41DE3">
            <w:r w:rsidRPr="000901B7">
              <w:t>0.98 (0.47, 2.04)</w:t>
            </w:r>
          </w:p>
        </w:tc>
        <w:tc>
          <w:tcPr>
            <w:tcW w:w="1417" w:type="dxa"/>
          </w:tcPr>
          <w:p w14:paraId="15A19E54" w14:textId="77777777" w:rsidR="009B6D44" w:rsidRPr="000901B7" w:rsidRDefault="009B6D44" w:rsidP="00D41DE3">
            <w:r w:rsidRPr="000901B7">
              <w:t>4.13 (1.88, 9.06)</w:t>
            </w:r>
          </w:p>
        </w:tc>
        <w:tc>
          <w:tcPr>
            <w:tcW w:w="1418" w:type="dxa"/>
          </w:tcPr>
          <w:p w14:paraId="7443CA4A" w14:textId="77777777" w:rsidR="009B6D44" w:rsidRPr="000901B7" w:rsidRDefault="009B6D44" w:rsidP="00D41DE3">
            <w:r w:rsidRPr="000901B7">
              <w:t>1.26 (0.60, 2.64)</w:t>
            </w:r>
          </w:p>
        </w:tc>
        <w:tc>
          <w:tcPr>
            <w:tcW w:w="1417" w:type="dxa"/>
          </w:tcPr>
          <w:p w14:paraId="67B4678D" w14:textId="77777777" w:rsidR="009B6D44" w:rsidRPr="000901B7" w:rsidRDefault="009B6D44" w:rsidP="00D41DE3">
            <w:r w:rsidRPr="000901B7">
              <w:t>2.66 (1.37, 5.17)</w:t>
            </w:r>
          </w:p>
        </w:tc>
        <w:tc>
          <w:tcPr>
            <w:tcW w:w="1418" w:type="dxa"/>
          </w:tcPr>
          <w:p w14:paraId="0EF57101" w14:textId="77777777" w:rsidR="009B6D44" w:rsidRPr="000901B7" w:rsidRDefault="009B6D44" w:rsidP="00D41DE3">
            <w:r w:rsidRPr="000901B7">
              <w:t>1.26 (0.64, 2.51)</w:t>
            </w:r>
          </w:p>
        </w:tc>
      </w:tr>
      <w:tr w:rsidR="009B6D44" w:rsidRPr="000901B7" w14:paraId="1A281BF4" w14:textId="77777777" w:rsidTr="00D41DE3">
        <w:tc>
          <w:tcPr>
            <w:tcW w:w="1555" w:type="dxa"/>
          </w:tcPr>
          <w:p w14:paraId="1AF3E37A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Intermediate</w:t>
            </w:r>
          </w:p>
        </w:tc>
        <w:tc>
          <w:tcPr>
            <w:tcW w:w="1417" w:type="dxa"/>
          </w:tcPr>
          <w:p w14:paraId="196A7798" w14:textId="77777777" w:rsidR="009B6D44" w:rsidRPr="000901B7" w:rsidRDefault="009B6D44" w:rsidP="00D41DE3">
            <w:r w:rsidRPr="000901B7">
              <w:t>2.24 (0.50, 9.97)</w:t>
            </w:r>
          </w:p>
        </w:tc>
        <w:tc>
          <w:tcPr>
            <w:tcW w:w="1418" w:type="dxa"/>
          </w:tcPr>
          <w:p w14:paraId="247AC582" w14:textId="77777777" w:rsidR="009B6D44" w:rsidRPr="000901B7" w:rsidRDefault="009B6D44" w:rsidP="00D41DE3">
            <w:r w:rsidRPr="000901B7">
              <w:t>0.75 (0.32, 1.74)</w:t>
            </w:r>
          </w:p>
        </w:tc>
        <w:tc>
          <w:tcPr>
            <w:tcW w:w="1417" w:type="dxa"/>
          </w:tcPr>
          <w:p w14:paraId="14F7C40D" w14:textId="77777777" w:rsidR="009B6D44" w:rsidRPr="000901B7" w:rsidRDefault="009B6D44" w:rsidP="00D41DE3">
            <w:r w:rsidRPr="000901B7">
              <w:t>1.80 (0.67, 4.84)</w:t>
            </w:r>
          </w:p>
        </w:tc>
        <w:tc>
          <w:tcPr>
            <w:tcW w:w="1418" w:type="dxa"/>
          </w:tcPr>
          <w:p w14:paraId="0028E691" w14:textId="77777777" w:rsidR="009B6D44" w:rsidRPr="000901B7" w:rsidRDefault="009B6D44" w:rsidP="00D41DE3">
            <w:r w:rsidRPr="000901B7">
              <w:t>0.82 (0.52, 1.31)</w:t>
            </w:r>
          </w:p>
        </w:tc>
        <w:tc>
          <w:tcPr>
            <w:tcW w:w="1417" w:type="dxa"/>
          </w:tcPr>
          <w:p w14:paraId="3C21F2DC" w14:textId="77777777" w:rsidR="009B6D44" w:rsidRPr="000901B7" w:rsidRDefault="009B6D44" w:rsidP="00D41DE3">
            <w:r w:rsidRPr="000901B7">
              <w:t>1.29 (0.34, 4.96)</w:t>
            </w:r>
          </w:p>
        </w:tc>
        <w:tc>
          <w:tcPr>
            <w:tcW w:w="1418" w:type="dxa"/>
          </w:tcPr>
          <w:p w14:paraId="7D6EC5E0" w14:textId="77777777" w:rsidR="009B6D44" w:rsidRPr="000901B7" w:rsidRDefault="009B6D44" w:rsidP="00D41DE3">
            <w:r w:rsidRPr="000901B7">
              <w:t>1.26 (0.70, 2.27)</w:t>
            </w:r>
          </w:p>
        </w:tc>
        <w:tc>
          <w:tcPr>
            <w:tcW w:w="1417" w:type="dxa"/>
          </w:tcPr>
          <w:p w14:paraId="1DAA1671" w14:textId="77777777" w:rsidR="009B6D44" w:rsidRPr="000901B7" w:rsidRDefault="009B6D44" w:rsidP="00D41DE3">
            <w:r w:rsidRPr="000901B7">
              <w:t>2.19 (0.61, 7.85)</w:t>
            </w:r>
          </w:p>
        </w:tc>
        <w:tc>
          <w:tcPr>
            <w:tcW w:w="1418" w:type="dxa"/>
          </w:tcPr>
          <w:p w14:paraId="212BAE77" w14:textId="77777777" w:rsidR="009B6D44" w:rsidRPr="000901B7" w:rsidRDefault="009B6D44" w:rsidP="00D41DE3">
            <w:r w:rsidRPr="000901B7">
              <w:t>1.50 (0.82, 2.72)</w:t>
            </w:r>
          </w:p>
        </w:tc>
        <w:tc>
          <w:tcPr>
            <w:tcW w:w="1417" w:type="dxa"/>
          </w:tcPr>
          <w:p w14:paraId="23D0D4AA" w14:textId="77777777" w:rsidR="009B6D44" w:rsidRPr="000901B7" w:rsidRDefault="009B6D44" w:rsidP="00D41DE3">
            <w:r w:rsidRPr="000901B7">
              <w:t>0.86 (0.31, 2.40)</w:t>
            </w:r>
          </w:p>
        </w:tc>
        <w:tc>
          <w:tcPr>
            <w:tcW w:w="1418" w:type="dxa"/>
          </w:tcPr>
          <w:p w14:paraId="1D7B3189" w14:textId="77777777" w:rsidR="009B6D44" w:rsidRPr="000901B7" w:rsidRDefault="009B6D44" w:rsidP="00D41DE3">
            <w:r w:rsidRPr="000901B7">
              <w:t>1.29 (0.74, 2.25)</w:t>
            </w:r>
          </w:p>
        </w:tc>
      </w:tr>
      <w:tr w:rsidR="009B6D44" w:rsidRPr="000901B7" w14:paraId="580F4C7C" w14:textId="77777777" w:rsidTr="00D41DE3">
        <w:tc>
          <w:tcPr>
            <w:tcW w:w="1555" w:type="dxa"/>
          </w:tcPr>
          <w:p w14:paraId="0FC5288D" w14:textId="0EEC98C5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Managerial</w:t>
            </w:r>
            <w:r w:rsidR="000D7BB6">
              <w:rPr>
                <w:rFonts w:cstheme="minorHAnsi"/>
              </w:rPr>
              <w:t xml:space="preserve"> </w:t>
            </w:r>
            <w:r w:rsidRPr="000901B7">
              <w:rPr>
                <w:rFonts w:cstheme="minorHAnsi"/>
              </w:rPr>
              <w:t>/ professional</w:t>
            </w:r>
          </w:p>
        </w:tc>
        <w:tc>
          <w:tcPr>
            <w:tcW w:w="1417" w:type="dxa"/>
          </w:tcPr>
          <w:p w14:paraId="19B15296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42BA0229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74F1A52D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755A97B8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2F7B6F19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2D61D24C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1CCD7AA3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11E68E91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54F811DD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4BD2262C" w14:textId="77777777" w:rsidR="009B6D44" w:rsidRPr="000901B7" w:rsidRDefault="009B6D44" w:rsidP="00D41DE3">
            <w:r w:rsidRPr="000901B7">
              <w:t>ref</w:t>
            </w:r>
          </w:p>
        </w:tc>
      </w:tr>
      <w:tr w:rsidR="009B6D44" w:rsidRPr="000901B7" w14:paraId="45D55810" w14:textId="77777777" w:rsidTr="00D41DE3">
        <w:tc>
          <w:tcPr>
            <w:tcW w:w="15730" w:type="dxa"/>
            <w:gridSpan w:val="11"/>
            <w:shd w:val="clear" w:color="auto" w:fill="DEEAF6" w:themeFill="accent1" w:themeFillTint="33"/>
          </w:tcPr>
          <w:p w14:paraId="5DF61D77" w14:textId="77777777" w:rsidR="009B6D44" w:rsidRPr="000901B7" w:rsidRDefault="009B6D44" w:rsidP="00D41DE3">
            <w:pPr>
              <w:rPr>
                <w:i/>
              </w:rPr>
            </w:pPr>
            <w:r w:rsidRPr="000901B7">
              <w:rPr>
                <w:i/>
              </w:rPr>
              <w:t>Income quintiles</w:t>
            </w:r>
          </w:p>
        </w:tc>
      </w:tr>
      <w:tr w:rsidR="009B6D44" w:rsidRPr="000901B7" w14:paraId="72B304F7" w14:textId="77777777" w:rsidTr="00D41DE3">
        <w:tc>
          <w:tcPr>
            <w:tcW w:w="1555" w:type="dxa"/>
          </w:tcPr>
          <w:p w14:paraId="24A044FE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1: lowest</w:t>
            </w:r>
          </w:p>
        </w:tc>
        <w:tc>
          <w:tcPr>
            <w:tcW w:w="1417" w:type="dxa"/>
          </w:tcPr>
          <w:p w14:paraId="33837C52" w14:textId="77777777" w:rsidR="009B6D44" w:rsidRPr="000901B7" w:rsidRDefault="009B6D44" w:rsidP="00D41DE3">
            <w:r w:rsidRPr="000901B7">
              <w:t xml:space="preserve">10.22 (3.39, </w:t>
            </w:r>
            <w:r w:rsidRPr="000901B7">
              <w:lastRenderedPageBreak/>
              <w:t>30.77)</w:t>
            </w:r>
          </w:p>
        </w:tc>
        <w:tc>
          <w:tcPr>
            <w:tcW w:w="1418" w:type="dxa"/>
          </w:tcPr>
          <w:p w14:paraId="56452A88" w14:textId="77777777" w:rsidR="009B6D44" w:rsidRPr="000901B7" w:rsidRDefault="009B6D44" w:rsidP="00D41DE3">
            <w:r w:rsidRPr="000901B7">
              <w:lastRenderedPageBreak/>
              <w:t xml:space="preserve">6.24 (2.59, </w:t>
            </w:r>
            <w:r w:rsidRPr="000901B7">
              <w:lastRenderedPageBreak/>
              <w:t>15.03)</w:t>
            </w:r>
          </w:p>
        </w:tc>
        <w:tc>
          <w:tcPr>
            <w:tcW w:w="1417" w:type="dxa"/>
          </w:tcPr>
          <w:p w14:paraId="367D8DF5" w14:textId="77777777" w:rsidR="009B6D44" w:rsidRPr="000901B7" w:rsidRDefault="009B6D44" w:rsidP="00D41DE3">
            <w:r w:rsidRPr="000901B7">
              <w:lastRenderedPageBreak/>
              <w:t xml:space="preserve">4.01 (2.05, </w:t>
            </w:r>
            <w:r w:rsidRPr="000901B7">
              <w:lastRenderedPageBreak/>
              <w:t>7.87)</w:t>
            </w:r>
          </w:p>
        </w:tc>
        <w:tc>
          <w:tcPr>
            <w:tcW w:w="1418" w:type="dxa"/>
          </w:tcPr>
          <w:p w14:paraId="09BBAEB9" w14:textId="77777777" w:rsidR="009B6D44" w:rsidRPr="000901B7" w:rsidRDefault="009B6D44" w:rsidP="00D41DE3">
            <w:r w:rsidRPr="000901B7">
              <w:lastRenderedPageBreak/>
              <w:t xml:space="preserve">1.71 (1.05, </w:t>
            </w:r>
            <w:r w:rsidRPr="000901B7">
              <w:lastRenderedPageBreak/>
              <w:t>2.77)</w:t>
            </w:r>
          </w:p>
        </w:tc>
        <w:tc>
          <w:tcPr>
            <w:tcW w:w="1417" w:type="dxa"/>
          </w:tcPr>
          <w:p w14:paraId="002AA3F6" w14:textId="77777777" w:rsidR="009B6D44" w:rsidRPr="000901B7" w:rsidRDefault="009B6D44" w:rsidP="00D41DE3">
            <w:r w:rsidRPr="000901B7">
              <w:lastRenderedPageBreak/>
              <w:t xml:space="preserve">7.51 (2.86, </w:t>
            </w:r>
            <w:r w:rsidRPr="000901B7">
              <w:lastRenderedPageBreak/>
              <w:t>19.75)</w:t>
            </w:r>
          </w:p>
        </w:tc>
        <w:tc>
          <w:tcPr>
            <w:tcW w:w="1418" w:type="dxa"/>
          </w:tcPr>
          <w:p w14:paraId="7EE0C30B" w14:textId="77777777" w:rsidR="009B6D44" w:rsidRPr="000901B7" w:rsidRDefault="009B6D44" w:rsidP="00D41DE3">
            <w:r w:rsidRPr="000901B7">
              <w:lastRenderedPageBreak/>
              <w:t xml:space="preserve">2.17 (1.19, </w:t>
            </w:r>
            <w:r w:rsidRPr="000901B7">
              <w:lastRenderedPageBreak/>
              <w:t>3.97)</w:t>
            </w:r>
          </w:p>
        </w:tc>
        <w:tc>
          <w:tcPr>
            <w:tcW w:w="1417" w:type="dxa"/>
          </w:tcPr>
          <w:p w14:paraId="0FA7836C" w14:textId="77777777" w:rsidR="009B6D44" w:rsidRPr="000901B7" w:rsidRDefault="009B6D44" w:rsidP="00D41DE3">
            <w:r w:rsidRPr="000901B7">
              <w:lastRenderedPageBreak/>
              <w:t xml:space="preserve">5.70 (2.30, </w:t>
            </w:r>
            <w:r w:rsidRPr="000901B7">
              <w:lastRenderedPageBreak/>
              <w:t>14.10)</w:t>
            </w:r>
          </w:p>
        </w:tc>
        <w:tc>
          <w:tcPr>
            <w:tcW w:w="1418" w:type="dxa"/>
          </w:tcPr>
          <w:p w14:paraId="286982DA" w14:textId="77777777" w:rsidR="009B6D44" w:rsidRPr="000901B7" w:rsidRDefault="009B6D44" w:rsidP="00D41DE3">
            <w:r w:rsidRPr="000901B7">
              <w:lastRenderedPageBreak/>
              <w:t xml:space="preserve">6.87 (3.62, </w:t>
            </w:r>
            <w:r w:rsidRPr="000901B7">
              <w:lastRenderedPageBreak/>
              <w:t>13.03)</w:t>
            </w:r>
          </w:p>
        </w:tc>
        <w:tc>
          <w:tcPr>
            <w:tcW w:w="1417" w:type="dxa"/>
          </w:tcPr>
          <w:p w14:paraId="72CDBD02" w14:textId="77777777" w:rsidR="009B6D44" w:rsidRPr="000901B7" w:rsidRDefault="009B6D44" w:rsidP="00D41DE3">
            <w:r w:rsidRPr="000901B7">
              <w:lastRenderedPageBreak/>
              <w:t xml:space="preserve">2.28 (1.10, </w:t>
            </w:r>
            <w:r w:rsidRPr="000901B7">
              <w:lastRenderedPageBreak/>
              <w:t>4.74)</w:t>
            </w:r>
          </w:p>
        </w:tc>
        <w:tc>
          <w:tcPr>
            <w:tcW w:w="1418" w:type="dxa"/>
          </w:tcPr>
          <w:p w14:paraId="59D8F16F" w14:textId="77777777" w:rsidR="009B6D44" w:rsidRPr="000901B7" w:rsidRDefault="009B6D44" w:rsidP="00D41DE3">
            <w:r w:rsidRPr="000901B7">
              <w:lastRenderedPageBreak/>
              <w:t xml:space="preserve">1.43 (0.80, </w:t>
            </w:r>
            <w:r w:rsidRPr="000901B7">
              <w:lastRenderedPageBreak/>
              <w:t>2.53)</w:t>
            </w:r>
          </w:p>
        </w:tc>
      </w:tr>
      <w:tr w:rsidR="009B6D44" w:rsidRPr="000901B7" w14:paraId="46AE24AF" w14:textId="77777777" w:rsidTr="00D41DE3">
        <w:tc>
          <w:tcPr>
            <w:tcW w:w="1555" w:type="dxa"/>
          </w:tcPr>
          <w:p w14:paraId="58D2692C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lastRenderedPageBreak/>
              <w:t>2</w:t>
            </w:r>
          </w:p>
        </w:tc>
        <w:tc>
          <w:tcPr>
            <w:tcW w:w="1417" w:type="dxa"/>
          </w:tcPr>
          <w:p w14:paraId="1B199720" w14:textId="77777777" w:rsidR="009B6D44" w:rsidRPr="000901B7" w:rsidRDefault="009B6D44" w:rsidP="00D41DE3">
            <w:r w:rsidRPr="000901B7">
              <w:t>5.28 (1.93, 14.43)</w:t>
            </w:r>
          </w:p>
        </w:tc>
        <w:tc>
          <w:tcPr>
            <w:tcW w:w="1418" w:type="dxa"/>
          </w:tcPr>
          <w:p w14:paraId="3FC76DCF" w14:textId="77777777" w:rsidR="009B6D44" w:rsidRPr="000901B7" w:rsidRDefault="009B6D44" w:rsidP="00D41DE3">
            <w:r w:rsidRPr="000901B7">
              <w:t>7.10 (2.87, 17.52)</w:t>
            </w:r>
          </w:p>
        </w:tc>
        <w:tc>
          <w:tcPr>
            <w:tcW w:w="1417" w:type="dxa"/>
          </w:tcPr>
          <w:p w14:paraId="60CC671A" w14:textId="77777777" w:rsidR="009B6D44" w:rsidRPr="000901B7" w:rsidRDefault="009B6D44" w:rsidP="00D41DE3">
            <w:r w:rsidRPr="000901B7">
              <w:t>2.69 (1.43, 5.06)</w:t>
            </w:r>
          </w:p>
        </w:tc>
        <w:tc>
          <w:tcPr>
            <w:tcW w:w="1418" w:type="dxa"/>
          </w:tcPr>
          <w:p w14:paraId="1C9C4689" w14:textId="77777777" w:rsidR="009B6D44" w:rsidRPr="000901B7" w:rsidRDefault="009B6D44" w:rsidP="00D41DE3">
            <w:r w:rsidRPr="000901B7">
              <w:t>1.69 (1.03, 2.79)</w:t>
            </w:r>
          </w:p>
        </w:tc>
        <w:tc>
          <w:tcPr>
            <w:tcW w:w="1417" w:type="dxa"/>
          </w:tcPr>
          <w:p w14:paraId="324AB370" w14:textId="77777777" w:rsidR="009B6D44" w:rsidRPr="000901B7" w:rsidRDefault="009B6D44" w:rsidP="00D41DE3">
            <w:r w:rsidRPr="000901B7">
              <w:t>5.55 (2.33, 13.23)</w:t>
            </w:r>
          </w:p>
        </w:tc>
        <w:tc>
          <w:tcPr>
            <w:tcW w:w="1418" w:type="dxa"/>
          </w:tcPr>
          <w:p w14:paraId="76D295F8" w14:textId="77777777" w:rsidR="009B6D44" w:rsidRPr="000901B7" w:rsidRDefault="009B6D44" w:rsidP="00D41DE3">
            <w:r w:rsidRPr="000901B7">
              <w:t>3.53 (1.82, 6.84)</w:t>
            </w:r>
          </w:p>
        </w:tc>
        <w:tc>
          <w:tcPr>
            <w:tcW w:w="1417" w:type="dxa"/>
          </w:tcPr>
          <w:p w14:paraId="07D03379" w14:textId="77777777" w:rsidR="009B6D44" w:rsidRPr="000901B7" w:rsidRDefault="009B6D44" w:rsidP="00D41DE3">
            <w:r w:rsidRPr="000901B7">
              <w:t>5.72 (2.50, 13.11)</w:t>
            </w:r>
          </w:p>
        </w:tc>
        <w:tc>
          <w:tcPr>
            <w:tcW w:w="1418" w:type="dxa"/>
          </w:tcPr>
          <w:p w14:paraId="59535D7B" w14:textId="77777777" w:rsidR="009B6D44" w:rsidRPr="000901B7" w:rsidRDefault="009B6D44" w:rsidP="00D41DE3">
            <w:r w:rsidRPr="000901B7">
              <w:t>6.83 (3.54, 13.17)</w:t>
            </w:r>
          </w:p>
        </w:tc>
        <w:tc>
          <w:tcPr>
            <w:tcW w:w="1417" w:type="dxa"/>
          </w:tcPr>
          <w:p w14:paraId="6E361E2F" w14:textId="77777777" w:rsidR="009B6D44" w:rsidRPr="000901B7" w:rsidRDefault="009B6D44" w:rsidP="00D41DE3">
            <w:r w:rsidRPr="000901B7">
              <w:t>2.73 (1.37, 5.42)</w:t>
            </w:r>
          </w:p>
        </w:tc>
        <w:tc>
          <w:tcPr>
            <w:tcW w:w="1418" w:type="dxa"/>
          </w:tcPr>
          <w:p w14:paraId="2D30DD7F" w14:textId="77777777" w:rsidR="009B6D44" w:rsidRPr="000901B7" w:rsidRDefault="009B6D44" w:rsidP="00D41DE3">
            <w:r w:rsidRPr="000901B7">
              <w:t>1.70 (0.92, 3.15)</w:t>
            </w:r>
          </w:p>
        </w:tc>
      </w:tr>
      <w:tr w:rsidR="009B6D44" w:rsidRPr="000901B7" w14:paraId="5E1EF635" w14:textId="77777777" w:rsidTr="00D41DE3">
        <w:tc>
          <w:tcPr>
            <w:tcW w:w="1555" w:type="dxa"/>
          </w:tcPr>
          <w:p w14:paraId="21C2155C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3</w:t>
            </w:r>
          </w:p>
        </w:tc>
        <w:tc>
          <w:tcPr>
            <w:tcW w:w="1417" w:type="dxa"/>
          </w:tcPr>
          <w:p w14:paraId="2DBA1E59" w14:textId="77777777" w:rsidR="009B6D44" w:rsidRPr="000901B7" w:rsidRDefault="009B6D44" w:rsidP="00D41DE3">
            <w:r w:rsidRPr="000901B7">
              <w:t>5.66 (1.92, 16.73)</w:t>
            </w:r>
          </w:p>
        </w:tc>
        <w:tc>
          <w:tcPr>
            <w:tcW w:w="1418" w:type="dxa"/>
          </w:tcPr>
          <w:p w14:paraId="582B1173" w14:textId="77777777" w:rsidR="009B6D44" w:rsidRPr="000901B7" w:rsidRDefault="009B6D44" w:rsidP="00D41DE3">
            <w:r w:rsidRPr="000901B7">
              <w:t>5.00 (1.97, 12.74)</w:t>
            </w:r>
          </w:p>
        </w:tc>
        <w:tc>
          <w:tcPr>
            <w:tcW w:w="1417" w:type="dxa"/>
          </w:tcPr>
          <w:p w14:paraId="07494FCF" w14:textId="77777777" w:rsidR="009B6D44" w:rsidRPr="000901B7" w:rsidRDefault="009B6D44" w:rsidP="00D41DE3">
            <w:r w:rsidRPr="000901B7">
              <w:t>2.20 (1.13, 4.26)</w:t>
            </w:r>
          </w:p>
        </w:tc>
        <w:tc>
          <w:tcPr>
            <w:tcW w:w="1418" w:type="dxa"/>
          </w:tcPr>
          <w:p w14:paraId="22876250" w14:textId="77777777" w:rsidR="009B6D44" w:rsidRPr="000901B7" w:rsidRDefault="009B6D44" w:rsidP="00D41DE3">
            <w:r w:rsidRPr="000901B7">
              <w:t>1.85 (1.09, 3.13)</w:t>
            </w:r>
          </w:p>
        </w:tc>
        <w:tc>
          <w:tcPr>
            <w:tcW w:w="1417" w:type="dxa"/>
          </w:tcPr>
          <w:p w14:paraId="3ED34DB0" w14:textId="77777777" w:rsidR="009B6D44" w:rsidRPr="000901B7" w:rsidRDefault="009B6D44" w:rsidP="00D41DE3">
            <w:r w:rsidRPr="000901B7">
              <w:t>3.25 (1.28, 8.24)</w:t>
            </w:r>
          </w:p>
        </w:tc>
        <w:tc>
          <w:tcPr>
            <w:tcW w:w="1418" w:type="dxa"/>
          </w:tcPr>
          <w:p w14:paraId="4B581C5F" w14:textId="77777777" w:rsidR="009B6D44" w:rsidRPr="000901B7" w:rsidRDefault="009B6D44" w:rsidP="00D41DE3">
            <w:r w:rsidRPr="000901B7">
              <w:t>2.57 (1.34, 4.92)</w:t>
            </w:r>
          </w:p>
        </w:tc>
        <w:tc>
          <w:tcPr>
            <w:tcW w:w="1417" w:type="dxa"/>
          </w:tcPr>
          <w:p w14:paraId="0E4554A3" w14:textId="77777777" w:rsidR="009B6D44" w:rsidRPr="000901B7" w:rsidRDefault="009B6D44" w:rsidP="00D41DE3">
            <w:r w:rsidRPr="000901B7">
              <w:t>4.54 (1.84, 11.19)</w:t>
            </w:r>
          </w:p>
        </w:tc>
        <w:tc>
          <w:tcPr>
            <w:tcW w:w="1418" w:type="dxa"/>
          </w:tcPr>
          <w:p w14:paraId="14CCA8D1" w14:textId="77777777" w:rsidR="009B6D44" w:rsidRPr="000901B7" w:rsidRDefault="009B6D44" w:rsidP="00D41DE3">
            <w:r w:rsidRPr="000901B7">
              <w:t>4.74 (2.41, 9.31)</w:t>
            </w:r>
          </w:p>
        </w:tc>
        <w:tc>
          <w:tcPr>
            <w:tcW w:w="1417" w:type="dxa"/>
          </w:tcPr>
          <w:p w14:paraId="0A7504DD" w14:textId="77777777" w:rsidR="009B6D44" w:rsidRPr="000901B7" w:rsidRDefault="009B6D44" w:rsidP="00D41DE3">
            <w:r w:rsidRPr="000901B7">
              <w:t>2.13 (1.03, 4.40)</w:t>
            </w:r>
          </w:p>
        </w:tc>
        <w:tc>
          <w:tcPr>
            <w:tcW w:w="1418" w:type="dxa"/>
          </w:tcPr>
          <w:p w14:paraId="464848D5" w14:textId="77777777" w:rsidR="009B6D44" w:rsidRPr="000901B7" w:rsidRDefault="009B6D44" w:rsidP="00D41DE3">
            <w:r w:rsidRPr="000901B7">
              <w:t>1.96 (1.04, 3.69)</w:t>
            </w:r>
          </w:p>
        </w:tc>
      </w:tr>
      <w:tr w:rsidR="009B6D44" w:rsidRPr="000901B7" w14:paraId="34ACC5AF" w14:textId="77777777" w:rsidTr="00D41DE3">
        <w:tc>
          <w:tcPr>
            <w:tcW w:w="1555" w:type="dxa"/>
          </w:tcPr>
          <w:p w14:paraId="64D83F7F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4</w:t>
            </w:r>
          </w:p>
        </w:tc>
        <w:tc>
          <w:tcPr>
            <w:tcW w:w="1417" w:type="dxa"/>
          </w:tcPr>
          <w:p w14:paraId="5708C8B9" w14:textId="77777777" w:rsidR="009B6D44" w:rsidRPr="000901B7" w:rsidRDefault="009B6D44" w:rsidP="00D41DE3">
            <w:r w:rsidRPr="000901B7">
              <w:t>1.38 (0.46, 4.13)</w:t>
            </w:r>
          </w:p>
        </w:tc>
        <w:tc>
          <w:tcPr>
            <w:tcW w:w="1418" w:type="dxa"/>
          </w:tcPr>
          <w:p w14:paraId="07093608" w14:textId="77777777" w:rsidR="009B6D44" w:rsidRPr="000901B7" w:rsidRDefault="009B6D44" w:rsidP="00D41DE3">
            <w:r w:rsidRPr="000901B7">
              <w:t>2.41 (0.92, 6.29)</w:t>
            </w:r>
          </w:p>
        </w:tc>
        <w:tc>
          <w:tcPr>
            <w:tcW w:w="1417" w:type="dxa"/>
          </w:tcPr>
          <w:p w14:paraId="076A75B3" w14:textId="77777777" w:rsidR="009B6D44" w:rsidRPr="000901B7" w:rsidRDefault="009B6D44" w:rsidP="00D41DE3">
            <w:r w:rsidRPr="000901B7">
              <w:t>1.43 (0.73, 2.80)</w:t>
            </w:r>
          </w:p>
        </w:tc>
        <w:tc>
          <w:tcPr>
            <w:tcW w:w="1418" w:type="dxa"/>
          </w:tcPr>
          <w:p w14:paraId="1A320EA0" w14:textId="77777777" w:rsidR="009B6D44" w:rsidRPr="000901B7" w:rsidRDefault="009B6D44" w:rsidP="00D41DE3">
            <w:r w:rsidRPr="000901B7">
              <w:t>1.43 (0.85, 2.43)</w:t>
            </w:r>
          </w:p>
        </w:tc>
        <w:tc>
          <w:tcPr>
            <w:tcW w:w="1417" w:type="dxa"/>
          </w:tcPr>
          <w:p w14:paraId="0D67C541" w14:textId="77777777" w:rsidR="009B6D44" w:rsidRPr="000901B7" w:rsidRDefault="009B6D44" w:rsidP="00D41DE3">
            <w:r w:rsidRPr="000901B7">
              <w:t>1.71 (0.68, 4.30)</w:t>
            </w:r>
          </w:p>
        </w:tc>
        <w:tc>
          <w:tcPr>
            <w:tcW w:w="1418" w:type="dxa"/>
          </w:tcPr>
          <w:p w14:paraId="6106F9C5" w14:textId="77777777" w:rsidR="009B6D44" w:rsidRPr="000901B7" w:rsidRDefault="009B6D44" w:rsidP="00D41DE3">
            <w:r w:rsidRPr="000901B7">
              <w:t>1.68 (0.87, 3.24)</w:t>
            </w:r>
          </w:p>
        </w:tc>
        <w:tc>
          <w:tcPr>
            <w:tcW w:w="1417" w:type="dxa"/>
          </w:tcPr>
          <w:p w14:paraId="63A8EC61" w14:textId="77777777" w:rsidR="009B6D44" w:rsidRPr="000901B7" w:rsidRDefault="009B6D44" w:rsidP="00D41DE3">
            <w:r w:rsidRPr="000901B7">
              <w:t>1.38 (0.56, 3.40)</w:t>
            </w:r>
          </w:p>
        </w:tc>
        <w:tc>
          <w:tcPr>
            <w:tcW w:w="1418" w:type="dxa"/>
          </w:tcPr>
          <w:p w14:paraId="62814211" w14:textId="77777777" w:rsidR="009B6D44" w:rsidRPr="000901B7" w:rsidRDefault="009B6D44" w:rsidP="00D41DE3">
            <w:r w:rsidRPr="000901B7">
              <w:t>2.95 (1.49, 5.82)</w:t>
            </w:r>
          </w:p>
        </w:tc>
        <w:tc>
          <w:tcPr>
            <w:tcW w:w="1417" w:type="dxa"/>
          </w:tcPr>
          <w:p w14:paraId="13D0778C" w14:textId="77777777" w:rsidR="009B6D44" w:rsidRPr="000901B7" w:rsidRDefault="009B6D44" w:rsidP="00D41DE3">
            <w:r w:rsidRPr="000901B7">
              <w:t>1.40 (0.69, 2.85)</w:t>
            </w:r>
          </w:p>
        </w:tc>
        <w:tc>
          <w:tcPr>
            <w:tcW w:w="1418" w:type="dxa"/>
          </w:tcPr>
          <w:p w14:paraId="3F86E284" w14:textId="77777777" w:rsidR="009B6D44" w:rsidRPr="000901B7" w:rsidRDefault="009B6D44" w:rsidP="00D41DE3">
            <w:r w:rsidRPr="000901B7">
              <w:t>1.23 (0.65, 2.31)</w:t>
            </w:r>
          </w:p>
        </w:tc>
      </w:tr>
      <w:tr w:rsidR="009B6D44" w:rsidRPr="000901B7" w14:paraId="3C72BFDE" w14:textId="77777777" w:rsidTr="00D41DE3">
        <w:tc>
          <w:tcPr>
            <w:tcW w:w="1555" w:type="dxa"/>
          </w:tcPr>
          <w:p w14:paraId="63289B58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5: highest</w:t>
            </w:r>
          </w:p>
        </w:tc>
        <w:tc>
          <w:tcPr>
            <w:tcW w:w="1417" w:type="dxa"/>
          </w:tcPr>
          <w:p w14:paraId="27DC77D4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4FEDD954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72B75922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7EE36396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7470639B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16AA23BA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18295823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0526E7B9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40944FBE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14C3F3F5" w14:textId="77777777" w:rsidR="009B6D44" w:rsidRPr="000901B7" w:rsidRDefault="009B6D44" w:rsidP="00D41DE3">
            <w:r w:rsidRPr="000901B7">
              <w:t>ref</w:t>
            </w:r>
          </w:p>
        </w:tc>
      </w:tr>
      <w:tr w:rsidR="009B6D44" w:rsidRPr="000901B7" w14:paraId="7F7E2074" w14:textId="77777777" w:rsidTr="00D41DE3">
        <w:tc>
          <w:tcPr>
            <w:tcW w:w="15730" w:type="dxa"/>
            <w:gridSpan w:val="11"/>
            <w:shd w:val="clear" w:color="auto" w:fill="DEEAF6" w:themeFill="accent1" w:themeFillTint="33"/>
          </w:tcPr>
          <w:p w14:paraId="19377487" w14:textId="77777777" w:rsidR="009B6D44" w:rsidRPr="000901B7" w:rsidRDefault="009B6D44" w:rsidP="00D41DE3">
            <w:r w:rsidRPr="000901B7">
              <w:rPr>
                <w:rFonts w:cstheme="minorHAnsi"/>
                <w:i/>
              </w:rPr>
              <w:t>Wealth quintiles</w:t>
            </w:r>
          </w:p>
        </w:tc>
      </w:tr>
      <w:tr w:rsidR="009B6D44" w:rsidRPr="000901B7" w14:paraId="64FD247E" w14:textId="77777777" w:rsidTr="00D41DE3">
        <w:tc>
          <w:tcPr>
            <w:tcW w:w="1555" w:type="dxa"/>
          </w:tcPr>
          <w:p w14:paraId="24AFF1F0" w14:textId="77777777" w:rsidR="009B6D44" w:rsidRPr="0059199F" w:rsidRDefault="009B6D44" w:rsidP="00D41DE3">
            <w:pPr>
              <w:pStyle w:val="ListParagraph"/>
              <w:ind w:left="0"/>
            </w:pPr>
            <w:r w:rsidRPr="0059199F">
              <w:rPr>
                <w:rFonts w:cstheme="minorHAnsi"/>
              </w:rPr>
              <w:t>1: lowest</w:t>
            </w:r>
          </w:p>
        </w:tc>
        <w:tc>
          <w:tcPr>
            <w:tcW w:w="1417" w:type="dxa"/>
          </w:tcPr>
          <w:p w14:paraId="0CE137F7" w14:textId="0DDE41F2" w:rsidR="009B6D44" w:rsidRPr="0059199F" w:rsidRDefault="009B6D44" w:rsidP="00D41DE3">
            <w:r w:rsidRPr="0059199F">
              <w:t>76.53 (26.17, 2</w:t>
            </w:r>
            <w:r w:rsidR="00FD356F" w:rsidRPr="0059199F">
              <w:t>2</w:t>
            </w:r>
            <w:r w:rsidRPr="0059199F">
              <w:t>3.85)</w:t>
            </w:r>
          </w:p>
        </w:tc>
        <w:tc>
          <w:tcPr>
            <w:tcW w:w="1418" w:type="dxa"/>
          </w:tcPr>
          <w:p w14:paraId="372CC5EA" w14:textId="77777777" w:rsidR="009B6D44" w:rsidRPr="000901B7" w:rsidRDefault="009B6D44" w:rsidP="00D41DE3">
            <w:r w:rsidRPr="000901B7">
              <w:t>22.17 (9.35, 52.58)</w:t>
            </w:r>
          </w:p>
        </w:tc>
        <w:tc>
          <w:tcPr>
            <w:tcW w:w="1417" w:type="dxa"/>
          </w:tcPr>
          <w:p w14:paraId="4BB16AEA" w14:textId="77777777" w:rsidR="009B6D44" w:rsidRPr="000901B7" w:rsidRDefault="009B6D44" w:rsidP="00D41DE3">
            <w:r w:rsidRPr="000901B7">
              <w:t>5.04 (2.72, 9.34)</w:t>
            </w:r>
          </w:p>
        </w:tc>
        <w:tc>
          <w:tcPr>
            <w:tcW w:w="1418" w:type="dxa"/>
          </w:tcPr>
          <w:p w14:paraId="705F62BB" w14:textId="77777777" w:rsidR="009B6D44" w:rsidRPr="000901B7" w:rsidRDefault="009B6D44" w:rsidP="00D41DE3">
            <w:r w:rsidRPr="000901B7">
              <w:t>3.22 (1.98, 5.23)</w:t>
            </w:r>
          </w:p>
        </w:tc>
        <w:tc>
          <w:tcPr>
            <w:tcW w:w="1417" w:type="dxa"/>
          </w:tcPr>
          <w:p w14:paraId="165B83F7" w14:textId="77777777" w:rsidR="009B6D44" w:rsidRPr="000901B7" w:rsidRDefault="009B6D44" w:rsidP="00D41DE3">
            <w:r w:rsidRPr="000901B7">
              <w:t>23.90 (9.85, 58.00)</w:t>
            </w:r>
          </w:p>
        </w:tc>
        <w:tc>
          <w:tcPr>
            <w:tcW w:w="1418" w:type="dxa"/>
          </w:tcPr>
          <w:p w14:paraId="4FE26116" w14:textId="77777777" w:rsidR="009B6D44" w:rsidRPr="000901B7" w:rsidRDefault="009B6D44" w:rsidP="00D41DE3">
            <w:r w:rsidRPr="000901B7">
              <w:t>7.51 (4.02, 14.04)</w:t>
            </w:r>
          </w:p>
        </w:tc>
        <w:tc>
          <w:tcPr>
            <w:tcW w:w="1417" w:type="dxa"/>
          </w:tcPr>
          <w:p w14:paraId="3AB37856" w14:textId="77777777" w:rsidR="009B6D44" w:rsidRPr="000901B7" w:rsidRDefault="009B6D44" w:rsidP="00D41DE3">
            <w:r w:rsidRPr="0059199F">
              <w:t>29.54 (12.29, 70.97)</w:t>
            </w:r>
          </w:p>
        </w:tc>
        <w:tc>
          <w:tcPr>
            <w:tcW w:w="1418" w:type="dxa"/>
          </w:tcPr>
          <w:p w14:paraId="121C51F0" w14:textId="77777777" w:rsidR="009B6D44" w:rsidRPr="000901B7" w:rsidRDefault="009B6D44" w:rsidP="00D41DE3">
            <w:r w:rsidRPr="000901B7">
              <w:t>18.13 (9.73, 33.77)</w:t>
            </w:r>
          </w:p>
        </w:tc>
        <w:tc>
          <w:tcPr>
            <w:tcW w:w="1417" w:type="dxa"/>
          </w:tcPr>
          <w:p w14:paraId="63801DBB" w14:textId="77777777" w:rsidR="009B6D44" w:rsidRPr="000901B7" w:rsidRDefault="009B6D44" w:rsidP="00D41DE3">
            <w:r w:rsidRPr="000901B7">
              <w:t>4.84 (2.50, 9.37)</w:t>
            </w:r>
          </w:p>
        </w:tc>
        <w:tc>
          <w:tcPr>
            <w:tcW w:w="1418" w:type="dxa"/>
          </w:tcPr>
          <w:p w14:paraId="45017BF4" w14:textId="77777777" w:rsidR="009B6D44" w:rsidRPr="000901B7" w:rsidRDefault="009B6D44" w:rsidP="00D41DE3">
            <w:r w:rsidRPr="000901B7">
              <w:t>3.96 (2.17, 7.22)</w:t>
            </w:r>
          </w:p>
        </w:tc>
      </w:tr>
      <w:tr w:rsidR="009B6D44" w:rsidRPr="000901B7" w14:paraId="0852955D" w14:textId="77777777" w:rsidTr="00D41DE3">
        <w:tc>
          <w:tcPr>
            <w:tcW w:w="1555" w:type="dxa"/>
          </w:tcPr>
          <w:p w14:paraId="5E6DE258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2</w:t>
            </w:r>
          </w:p>
        </w:tc>
        <w:tc>
          <w:tcPr>
            <w:tcW w:w="1417" w:type="dxa"/>
          </w:tcPr>
          <w:p w14:paraId="38912B60" w14:textId="77777777" w:rsidR="009B6D44" w:rsidRPr="000901B7" w:rsidRDefault="009B6D44" w:rsidP="00D41DE3">
            <w:r w:rsidRPr="000901B7">
              <w:t>23.50 (8.12, 67.99)</w:t>
            </w:r>
          </w:p>
        </w:tc>
        <w:tc>
          <w:tcPr>
            <w:tcW w:w="1418" w:type="dxa"/>
          </w:tcPr>
          <w:p w14:paraId="3439E0CF" w14:textId="77777777" w:rsidR="009B6D44" w:rsidRPr="000901B7" w:rsidRDefault="009B6D44" w:rsidP="00D41DE3">
            <w:r w:rsidRPr="000901B7">
              <w:t>10.97 (4.53, 26.53)</w:t>
            </w:r>
          </w:p>
        </w:tc>
        <w:tc>
          <w:tcPr>
            <w:tcW w:w="1417" w:type="dxa"/>
          </w:tcPr>
          <w:p w14:paraId="2B72445C" w14:textId="77777777" w:rsidR="009B6D44" w:rsidRPr="000901B7" w:rsidRDefault="009B6D44" w:rsidP="00D41DE3">
            <w:r w:rsidRPr="000901B7">
              <w:t>2.71 (1.44, 5.10)</w:t>
            </w:r>
          </w:p>
        </w:tc>
        <w:tc>
          <w:tcPr>
            <w:tcW w:w="1418" w:type="dxa"/>
          </w:tcPr>
          <w:p w14:paraId="59B54B1F" w14:textId="77777777" w:rsidR="009B6D44" w:rsidRPr="000901B7" w:rsidRDefault="009B6D44" w:rsidP="00D41DE3">
            <w:r w:rsidRPr="000901B7">
              <w:t>2.14 (1.32, 3.46)</w:t>
            </w:r>
          </w:p>
        </w:tc>
        <w:tc>
          <w:tcPr>
            <w:tcW w:w="1417" w:type="dxa"/>
          </w:tcPr>
          <w:p w14:paraId="1B0FCBF7" w14:textId="77777777" w:rsidR="009B6D44" w:rsidRPr="000901B7" w:rsidRDefault="009B6D44" w:rsidP="00D41DE3">
            <w:r w:rsidRPr="000901B7">
              <w:t>6.05 (2.57, 14.25)</w:t>
            </w:r>
          </w:p>
        </w:tc>
        <w:tc>
          <w:tcPr>
            <w:tcW w:w="1418" w:type="dxa"/>
          </w:tcPr>
          <w:p w14:paraId="48108531" w14:textId="77777777" w:rsidR="009B6D44" w:rsidRPr="000901B7" w:rsidRDefault="009B6D44" w:rsidP="00D41DE3">
            <w:r w:rsidRPr="000901B7">
              <w:t>4.18 (2.23, 7.80)</w:t>
            </w:r>
          </w:p>
        </w:tc>
        <w:tc>
          <w:tcPr>
            <w:tcW w:w="1417" w:type="dxa"/>
          </w:tcPr>
          <w:p w14:paraId="3CD28710" w14:textId="77777777" w:rsidR="009B6D44" w:rsidRPr="000901B7" w:rsidRDefault="009B6D44" w:rsidP="00D41DE3">
            <w:r w:rsidRPr="000901B7">
              <w:t>10.76 (4.43, 26.08)</w:t>
            </w:r>
          </w:p>
        </w:tc>
        <w:tc>
          <w:tcPr>
            <w:tcW w:w="1418" w:type="dxa"/>
          </w:tcPr>
          <w:p w14:paraId="7394379E" w14:textId="77777777" w:rsidR="009B6D44" w:rsidRPr="000901B7" w:rsidRDefault="009B6D44" w:rsidP="00D41DE3">
            <w:r w:rsidRPr="000901B7">
              <w:t>6.14 (3.29, 11.47)</w:t>
            </w:r>
          </w:p>
        </w:tc>
        <w:tc>
          <w:tcPr>
            <w:tcW w:w="1417" w:type="dxa"/>
          </w:tcPr>
          <w:p w14:paraId="18269B31" w14:textId="77777777" w:rsidR="009B6D44" w:rsidRPr="000901B7" w:rsidRDefault="009B6D44" w:rsidP="00D41DE3">
            <w:r w:rsidRPr="000901B7">
              <w:t>3.30 (1.69, 6.47)</w:t>
            </w:r>
          </w:p>
        </w:tc>
        <w:tc>
          <w:tcPr>
            <w:tcW w:w="1418" w:type="dxa"/>
          </w:tcPr>
          <w:p w14:paraId="1C1C64C5" w14:textId="77777777" w:rsidR="009B6D44" w:rsidRPr="000901B7" w:rsidRDefault="009B6D44" w:rsidP="00D41DE3">
            <w:r w:rsidRPr="000901B7">
              <w:t>2.48 (1.38, 4.46)</w:t>
            </w:r>
          </w:p>
        </w:tc>
      </w:tr>
      <w:tr w:rsidR="009B6D44" w:rsidRPr="000901B7" w14:paraId="41B20F28" w14:textId="77777777" w:rsidTr="00D41DE3">
        <w:tc>
          <w:tcPr>
            <w:tcW w:w="1555" w:type="dxa"/>
          </w:tcPr>
          <w:p w14:paraId="6338C250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3</w:t>
            </w:r>
          </w:p>
        </w:tc>
        <w:tc>
          <w:tcPr>
            <w:tcW w:w="1417" w:type="dxa"/>
          </w:tcPr>
          <w:p w14:paraId="13835361" w14:textId="77777777" w:rsidR="009B6D44" w:rsidRPr="000901B7" w:rsidRDefault="009B6D44" w:rsidP="00D41DE3">
            <w:r w:rsidRPr="000901B7">
              <w:t>10.30 (3.45, 30.72)</w:t>
            </w:r>
          </w:p>
        </w:tc>
        <w:tc>
          <w:tcPr>
            <w:tcW w:w="1418" w:type="dxa"/>
          </w:tcPr>
          <w:p w14:paraId="30225B53" w14:textId="77777777" w:rsidR="009B6D44" w:rsidRPr="000901B7" w:rsidRDefault="009B6D44" w:rsidP="00D41DE3">
            <w:r w:rsidRPr="000901B7">
              <w:t>2.50 (0.99, 6.28)</w:t>
            </w:r>
          </w:p>
        </w:tc>
        <w:tc>
          <w:tcPr>
            <w:tcW w:w="1417" w:type="dxa"/>
          </w:tcPr>
          <w:p w14:paraId="311643A3" w14:textId="77777777" w:rsidR="009B6D44" w:rsidRPr="000901B7" w:rsidRDefault="009B6D44" w:rsidP="00D41DE3">
            <w:r w:rsidRPr="000901B7">
              <w:t>2.04 (1.06, 3.93)</w:t>
            </w:r>
          </w:p>
        </w:tc>
        <w:tc>
          <w:tcPr>
            <w:tcW w:w="1418" w:type="dxa"/>
          </w:tcPr>
          <w:p w14:paraId="3E2D9ECE" w14:textId="77777777" w:rsidR="009B6D44" w:rsidRPr="000901B7" w:rsidRDefault="009B6D44" w:rsidP="00D41DE3">
            <w:r w:rsidRPr="000901B7">
              <w:t>1.50 (0.91, 2.48)</w:t>
            </w:r>
          </w:p>
        </w:tc>
        <w:tc>
          <w:tcPr>
            <w:tcW w:w="1417" w:type="dxa"/>
          </w:tcPr>
          <w:p w14:paraId="77320F76" w14:textId="77777777" w:rsidR="009B6D44" w:rsidRPr="000901B7" w:rsidRDefault="009B6D44" w:rsidP="00D41DE3">
            <w:r w:rsidRPr="000901B7">
              <w:t>3.41 (1.39, 8.37)</w:t>
            </w:r>
          </w:p>
        </w:tc>
        <w:tc>
          <w:tcPr>
            <w:tcW w:w="1418" w:type="dxa"/>
          </w:tcPr>
          <w:p w14:paraId="56881EC6" w14:textId="77777777" w:rsidR="009B6D44" w:rsidRPr="000901B7" w:rsidRDefault="009B6D44" w:rsidP="00D41DE3">
            <w:r w:rsidRPr="000901B7">
              <w:t>2.14 (1.14, 4.04)</w:t>
            </w:r>
          </w:p>
        </w:tc>
        <w:tc>
          <w:tcPr>
            <w:tcW w:w="1417" w:type="dxa"/>
          </w:tcPr>
          <w:p w14:paraId="3F1163FA" w14:textId="77777777" w:rsidR="009B6D44" w:rsidRPr="000901B7" w:rsidRDefault="009B6D44" w:rsidP="00D41DE3">
            <w:r w:rsidRPr="000901B7">
              <w:t>5.50 (2.25, 13.45)</w:t>
            </w:r>
          </w:p>
        </w:tc>
        <w:tc>
          <w:tcPr>
            <w:tcW w:w="1418" w:type="dxa"/>
          </w:tcPr>
          <w:p w14:paraId="193543B1" w14:textId="77777777" w:rsidR="009B6D44" w:rsidRPr="000901B7" w:rsidRDefault="009B6D44" w:rsidP="00D41DE3">
            <w:r w:rsidRPr="000901B7">
              <w:t>2.81 (1.46, 5.41)</w:t>
            </w:r>
          </w:p>
        </w:tc>
        <w:tc>
          <w:tcPr>
            <w:tcW w:w="1417" w:type="dxa"/>
          </w:tcPr>
          <w:p w14:paraId="2B7296EC" w14:textId="77777777" w:rsidR="009B6D44" w:rsidRPr="000901B7" w:rsidRDefault="009B6D44" w:rsidP="00D41DE3">
            <w:r w:rsidRPr="000901B7">
              <w:t>3.06 (1.52, 6.15)</w:t>
            </w:r>
          </w:p>
        </w:tc>
        <w:tc>
          <w:tcPr>
            <w:tcW w:w="1418" w:type="dxa"/>
          </w:tcPr>
          <w:p w14:paraId="6614A95C" w14:textId="77777777" w:rsidR="009B6D44" w:rsidRPr="000901B7" w:rsidRDefault="009B6D44" w:rsidP="00D41DE3">
            <w:r w:rsidRPr="000901B7">
              <w:t>1.30 (0.70, 2.42)</w:t>
            </w:r>
          </w:p>
        </w:tc>
      </w:tr>
      <w:tr w:rsidR="009B6D44" w:rsidRPr="000901B7" w14:paraId="5E72F28B" w14:textId="77777777" w:rsidTr="00D41DE3">
        <w:tc>
          <w:tcPr>
            <w:tcW w:w="1555" w:type="dxa"/>
          </w:tcPr>
          <w:p w14:paraId="66FC381D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4</w:t>
            </w:r>
          </w:p>
        </w:tc>
        <w:tc>
          <w:tcPr>
            <w:tcW w:w="1417" w:type="dxa"/>
          </w:tcPr>
          <w:p w14:paraId="75018E6B" w14:textId="77777777" w:rsidR="009B6D44" w:rsidRPr="000901B7" w:rsidRDefault="009B6D44" w:rsidP="00D41DE3">
            <w:r w:rsidRPr="000901B7">
              <w:t>4.61 (1.50, 14.14)</w:t>
            </w:r>
          </w:p>
        </w:tc>
        <w:tc>
          <w:tcPr>
            <w:tcW w:w="1418" w:type="dxa"/>
          </w:tcPr>
          <w:p w14:paraId="57C18F90" w14:textId="77777777" w:rsidR="009B6D44" w:rsidRPr="000901B7" w:rsidRDefault="009B6D44" w:rsidP="00D41DE3">
            <w:r w:rsidRPr="000901B7">
              <w:t>2.48 (0.98, 6.26)</w:t>
            </w:r>
          </w:p>
        </w:tc>
        <w:tc>
          <w:tcPr>
            <w:tcW w:w="1417" w:type="dxa"/>
          </w:tcPr>
          <w:p w14:paraId="37AD6858" w14:textId="77777777" w:rsidR="009B6D44" w:rsidRPr="000901B7" w:rsidRDefault="009B6D44" w:rsidP="00D41DE3">
            <w:r w:rsidRPr="000901B7">
              <w:t>1.36 (0.70, 2.65)</w:t>
            </w:r>
          </w:p>
        </w:tc>
        <w:tc>
          <w:tcPr>
            <w:tcW w:w="1418" w:type="dxa"/>
          </w:tcPr>
          <w:p w14:paraId="1288DA6D" w14:textId="77777777" w:rsidR="009B6D44" w:rsidRPr="000901B7" w:rsidRDefault="009B6D44" w:rsidP="00D41DE3">
            <w:r w:rsidRPr="000901B7">
              <w:t>1.31 (0.80, 2.17)</w:t>
            </w:r>
          </w:p>
        </w:tc>
        <w:tc>
          <w:tcPr>
            <w:tcW w:w="1417" w:type="dxa"/>
          </w:tcPr>
          <w:p w14:paraId="27305500" w14:textId="77777777" w:rsidR="009B6D44" w:rsidRPr="000901B7" w:rsidRDefault="009B6D44" w:rsidP="00D41DE3">
            <w:r w:rsidRPr="000901B7">
              <w:t>2.03 (0.82, 5.05)</w:t>
            </w:r>
          </w:p>
        </w:tc>
        <w:tc>
          <w:tcPr>
            <w:tcW w:w="1418" w:type="dxa"/>
          </w:tcPr>
          <w:p w14:paraId="0439ACD5" w14:textId="77777777" w:rsidR="009B6D44" w:rsidRPr="000901B7" w:rsidRDefault="009B6D44" w:rsidP="00D41DE3">
            <w:r w:rsidRPr="000901B7">
              <w:t>1.96 (1.04, 3.69)</w:t>
            </w:r>
          </w:p>
        </w:tc>
        <w:tc>
          <w:tcPr>
            <w:tcW w:w="1417" w:type="dxa"/>
          </w:tcPr>
          <w:p w14:paraId="33A813F6" w14:textId="77777777" w:rsidR="009B6D44" w:rsidRPr="000901B7" w:rsidRDefault="009B6D44" w:rsidP="00D41DE3">
            <w:r w:rsidRPr="000901B7">
              <w:t>3.42 (1.36, 8.62)</w:t>
            </w:r>
          </w:p>
        </w:tc>
        <w:tc>
          <w:tcPr>
            <w:tcW w:w="1418" w:type="dxa"/>
          </w:tcPr>
          <w:p w14:paraId="5212A121" w14:textId="77777777" w:rsidR="009B6D44" w:rsidRPr="000901B7" w:rsidRDefault="009B6D44" w:rsidP="00D41DE3">
            <w:r w:rsidRPr="000901B7">
              <w:t>1.95 (1.01, 3.76)</w:t>
            </w:r>
          </w:p>
        </w:tc>
        <w:tc>
          <w:tcPr>
            <w:tcW w:w="1417" w:type="dxa"/>
          </w:tcPr>
          <w:p w14:paraId="2FBC43E2" w14:textId="77777777" w:rsidR="009B6D44" w:rsidRPr="000901B7" w:rsidRDefault="009B6D44" w:rsidP="00D41DE3">
            <w:r w:rsidRPr="000901B7">
              <w:t>2.74 (1.34, 5.59)</w:t>
            </w:r>
          </w:p>
        </w:tc>
        <w:tc>
          <w:tcPr>
            <w:tcW w:w="1418" w:type="dxa"/>
          </w:tcPr>
          <w:p w14:paraId="64850739" w14:textId="77777777" w:rsidR="009B6D44" w:rsidRPr="000901B7" w:rsidRDefault="009B6D44" w:rsidP="00D41DE3">
            <w:r w:rsidRPr="000901B7">
              <w:t>1.28 (0.70, 2.34)</w:t>
            </w:r>
          </w:p>
        </w:tc>
      </w:tr>
      <w:tr w:rsidR="009B6D44" w:rsidRPr="000901B7" w14:paraId="4D4AF9E5" w14:textId="77777777" w:rsidTr="00D41DE3">
        <w:tc>
          <w:tcPr>
            <w:tcW w:w="1555" w:type="dxa"/>
          </w:tcPr>
          <w:p w14:paraId="7ACF9A5B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5: highest</w:t>
            </w:r>
          </w:p>
        </w:tc>
        <w:tc>
          <w:tcPr>
            <w:tcW w:w="1417" w:type="dxa"/>
          </w:tcPr>
          <w:p w14:paraId="0961896D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7DE1D184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5B2FBAA0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511767C3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09F4834D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045DE430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2107B64B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3FE91F35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6D5F046D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7139B112" w14:textId="77777777" w:rsidR="009B6D44" w:rsidRPr="000901B7" w:rsidRDefault="009B6D44" w:rsidP="00D41DE3">
            <w:r w:rsidRPr="000901B7">
              <w:t>ref</w:t>
            </w:r>
          </w:p>
        </w:tc>
      </w:tr>
      <w:tr w:rsidR="009B6D44" w:rsidRPr="000901B7" w14:paraId="4FD73B74" w14:textId="77777777" w:rsidTr="00D41DE3">
        <w:tc>
          <w:tcPr>
            <w:tcW w:w="15730" w:type="dxa"/>
            <w:gridSpan w:val="11"/>
            <w:shd w:val="clear" w:color="auto" w:fill="DEEAF6" w:themeFill="accent1" w:themeFillTint="33"/>
          </w:tcPr>
          <w:p w14:paraId="5061B7DB" w14:textId="77777777" w:rsidR="009B6D44" w:rsidRPr="000901B7" w:rsidRDefault="009B6D44" w:rsidP="00D41DE3">
            <w:r w:rsidRPr="000901B7">
              <w:rPr>
                <w:rFonts w:cstheme="minorHAnsi"/>
                <w:i/>
              </w:rPr>
              <w:t>Index of multiple deprivation quintiles</w:t>
            </w:r>
          </w:p>
        </w:tc>
      </w:tr>
      <w:tr w:rsidR="009B6D44" w:rsidRPr="000901B7" w14:paraId="57464673" w14:textId="77777777" w:rsidTr="00D41DE3">
        <w:tc>
          <w:tcPr>
            <w:tcW w:w="1555" w:type="dxa"/>
          </w:tcPr>
          <w:p w14:paraId="0F10A464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5: most deprived</w:t>
            </w:r>
          </w:p>
        </w:tc>
        <w:tc>
          <w:tcPr>
            <w:tcW w:w="1417" w:type="dxa"/>
          </w:tcPr>
          <w:p w14:paraId="0C7F3C3D" w14:textId="3644F6ED" w:rsidR="009B6D44" w:rsidRPr="000901B7" w:rsidRDefault="009B6D44" w:rsidP="0059199F">
            <w:r w:rsidRPr="0059199F">
              <w:t xml:space="preserve">16.98 (6.20, </w:t>
            </w:r>
            <w:r w:rsidR="0059199F" w:rsidRPr="0059199F">
              <w:t>46.52</w:t>
            </w:r>
            <w:r w:rsidRPr="0059199F">
              <w:t>)</w:t>
            </w:r>
          </w:p>
        </w:tc>
        <w:tc>
          <w:tcPr>
            <w:tcW w:w="1418" w:type="dxa"/>
          </w:tcPr>
          <w:p w14:paraId="0836B493" w14:textId="77777777" w:rsidR="009B6D44" w:rsidRPr="000901B7" w:rsidRDefault="009B6D44" w:rsidP="00D41DE3">
            <w:r w:rsidRPr="000901B7">
              <w:t>8.88 (3.91, 20.14)</w:t>
            </w:r>
          </w:p>
        </w:tc>
        <w:tc>
          <w:tcPr>
            <w:tcW w:w="1417" w:type="dxa"/>
          </w:tcPr>
          <w:p w14:paraId="35BA18A9" w14:textId="77777777" w:rsidR="009B6D44" w:rsidRPr="000901B7" w:rsidRDefault="009B6D44" w:rsidP="00D41DE3">
            <w:r w:rsidRPr="000901B7">
              <w:t>3.91 (2.03, 7.53)</w:t>
            </w:r>
          </w:p>
        </w:tc>
        <w:tc>
          <w:tcPr>
            <w:tcW w:w="1418" w:type="dxa"/>
          </w:tcPr>
          <w:p w14:paraId="3F50DA25" w14:textId="77777777" w:rsidR="009B6D44" w:rsidRPr="000901B7" w:rsidRDefault="009B6D44" w:rsidP="00D41DE3">
            <w:r w:rsidRPr="000901B7">
              <w:t>1.96 (1.22, 3.15)</w:t>
            </w:r>
          </w:p>
        </w:tc>
        <w:tc>
          <w:tcPr>
            <w:tcW w:w="1417" w:type="dxa"/>
          </w:tcPr>
          <w:p w14:paraId="1BCD939D" w14:textId="77777777" w:rsidR="009B6D44" w:rsidRPr="000901B7" w:rsidRDefault="009B6D44" w:rsidP="00D41DE3">
            <w:r w:rsidRPr="000901B7">
              <w:t>11.29 (4.37, 29.17)</w:t>
            </w:r>
          </w:p>
        </w:tc>
        <w:tc>
          <w:tcPr>
            <w:tcW w:w="1418" w:type="dxa"/>
          </w:tcPr>
          <w:p w14:paraId="38A49D2A" w14:textId="77777777" w:rsidR="009B6D44" w:rsidRPr="000901B7" w:rsidRDefault="009B6D44" w:rsidP="00D41DE3">
            <w:r w:rsidRPr="000901B7">
              <w:t>2.40 (1.30, 4.43)</w:t>
            </w:r>
          </w:p>
        </w:tc>
        <w:tc>
          <w:tcPr>
            <w:tcW w:w="1417" w:type="dxa"/>
          </w:tcPr>
          <w:p w14:paraId="1E2E37C4" w14:textId="77777777" w:rsidR="009B6D44" w:rsidRPr="000901B7" w:rsidRDefault="009B6D44" w:rsidP="00D41DE3">
            <w:r w:rsidRPr="000901B7">
              <w:t>14.57 (6.17, 34.42)</w:t>
            </w:r>
          </w:p>
        </w:tc>
        <w:tc>
          <w:tcPr>
            <w:tcW w:w="1418" w:type="dxa"/>
          </w:tcPr>
          <w:p w14:paraId="6E1E1611" w14:textId="77777777" w:rsidR="009B6D44" w:rsidRPr="000901B7" w:rsidRDefault="009B6D44" w:rsidP="00D41DE3">
            <w:r w:rsidRPr="000901B7">
              <w:t>6.11 (3.36, 11.12)</w:t>
            </w:r>
          </w:p>
        </w:tc>
        <w:tc>
          <w:tcPr>
            <w:tcW w:w="1417" w:type="dxa"/>
          </w:tcPr>
          <w:p w14:paraId="13418F67" w14:textId="77777777" w:rsidR="009B6D44" w:rsidRPr="000901B7" w:rsidRDefault="009B6D44" w:rsidP="00D41DE3">
            <w:r w:rsidRPr="000901B7">
              <w:t>3.19 (1.53, 6.67)</w:t>
            </w:r>
          </w:p>
        </w:tc>
        <w:tc>
          <w:tcPr>
            <w:tcW w:w="1418" w:type="dxa"/>
          </w:tcPr>
          <w:p w14:paraId="55271465" w14:textId="77777777" w:rsidR="009B6D44" w:rsidRPr="000901B7" w:rsidRDefault="009B6D44" w:rsidP="00D41DE3">
            <w:r w:rsidRPr="000901B7">
              <w:t>2.50 (1.39, 4.50)</w:t>
            </w:r>
          </w:p>
        </w:tc>
      </w:tr>
      <w:tr w:rsidR="009B6D44" w:rsidRPr="000901B7" w14:paraId="35EDD3C5" w14:textId="77777777" w:rsidTr="00D41DE3">
        <w:tc>
          <w:tcPr>
            <w:tcW w:w="1555" w:type="dxa"/>
          </w:tcPr>
          <w:p w14:paraId="3E0988DD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4</w:t>
            </w:r>
          </w:p>
        </w:tc>
        <w:tc>
          <w:tcPr>
            <w:tcW w:w="1417" w:type="dxa"/>
          </w:tcPr>
          <w:p w14:paraId="0ED44D05" w14:textId="77777777" w:rsidR="009B6D44" w:rsidRPr="000901B7" w:rsidRDefault="009B6D44" w:rsidP="00D41DE3">
            <w:r w:rsidRPr="000901B7">
              <w:t>5.78 (2.24, 14.90)</w:t>
            </w:r>
          </w:p>
        </w:tc>
        <w:tc>
          <w:tcPr>
            <w:tcW w:w="1418" w:type="dxa"/>
          </w:tcPr>
          <w:p w14:paraId="019B7E47" w14:textId="77777777" w:rsidR="009B6D44" w:rsidRPr="000901B7" w:rsidRDefault="009B6D44" w:rsidP="00D41DE3">
            <w:r w:rsidRPr="000901B7">
              <w:t>4.24 (1.93, 9.32)</w:t>
            </w:r>
          </w:p>
        </w:tc>
        <w:tc>
          <w:tcPr>
            <w:tcW w:w="1417" w:type="dxa"/>
          </w:tcPr>
          <w:p w14:paraId="45482BE1" w14:textId="77777777" w:rsidR="009B6D44" w:rsidRPr="000901B7" w:rsidRDefault="009B6D44" w:rsidP="00D41DE3">
            <w:r w:rsidRPr="000901B7">
              <w:t>1.95 (1.07, 3.57)</w:t>
            </w:r>
          </w:p>
        </w:tc>
        <w:tc>
          <w:tcPr>
            <w:tcW w:w="1418" w:type="dxa"/>
          </w:tcPr>
          <w:p w14:paraId="7CC83884" w14:textId="77777777" w:rsidR="009B6D44" w:rsidRPr="000901B7" w:rsidRDefault="009B6D44" w:rsidP="00D41DE3">
            <w:r w:rsidRPr="000901B7">
              <w:t>1.57 (1.00, 2.46)</w:t>
            </w:r>
          </w:p>
        </w:tc>
        <w:tc>
          <w:tcPr>
            <w:tcW w:w="1417" w:type="dxa"/>
          </w:tcPr>
          <w:p w14:paraId="282D2D32" w14:textId="77777777" w:rsidR="009B6D44" w:rsidRPr="000901B7" w:rsidRDefault="009B6D44" w:rsidP="00D41DE3">
            <w:r w:rsidRPr="000901B7">
              <w:t>2.98 (1.26, 7.04)</w:t>
            </w:r>
          </w:p>
        </w:tc>
        <w:tc>
          <w:tcPr>
            <w:tcW w:w="1418" w:type="dxa"/>
          </w:tcPr>
          <w:p w14:paraId="682B99C6" w14:textId="77777777" w:rsidR="009B6D44" w:rsidRPr="000901B7" w:rsidRDefault="009B6D44" w:rsidP="00D41DE3">
            <w:r w:rsidRPr="000901B7">
              <w:t>1.88 (1.04, 3.38)</w:t>
            </w:r>
          </w:p>
        </w:tc>
        <w:tc>
          <w:tcPr>
            <w:tcW w:w="1417" w:type="dxa"/>
          </w:tcPr>
          <w:p w14:paraId="6BB72D20" w14:textId="77777777" w:rsidR="009B6D44" w:rsidRPr="000901B7" w:rsidRDefault="009B6D44" w:rsidP="00D41DE3">
            <w:r w:rsidRPr="000901B7">
              <w:t>4.95 (2.22, 11.04)</w:t>
            </w:r>
          </w:p>
        </w:tc>
        <w:tc>
          <w:tcPr>
            <w:tcW w:w="1418" w:type="dxa"/>
          </w:tcPr>
          <w:p w14:paraId="6D4B098D" w14:textId="77777777" w:rsidR="009B6D44" w:rsidRPr="000901B7" w:rsidRDefault="009B6D44" w:rsidP="00D41DE3">
            <w:r w:rsidRPr="000901B7">
              <w:t>4.16 (2.33, 7.44)</w:t>
            </w:r>
          </w:p>
        </w:tc>
        <w:tc>
          <w:tcPr>
            <w:tcW w:w="1417" w:type="dxa"/>
          </w:tcPr>
          <w:p w14:paraId="72BA59D6" w14:textId="77777777" w:rsidR="009B6D44" w:rsidRPr="000901B7" w:rsidRDefault="009B6D44" w:rsidP="00D41DE3">
            <w:r w:rsidRPr="000901B7">
              <w:t>1.41 (0.72, 2.74)</w:t>
            </w:r>
          </w:p>
        </w:tc>
        <w:tc>
          <w:tcPr>
            <w:tcW w:w="1418" w:type="dxa"/>
          </w:tcPr>
          <w:p w14:paraId="72154B12" w14:textId="77777777" w:rsidR="009B6D44" w:rsidRPr="000901B7" w:rsidRDefault="009B6D44" w:rsidP="00D41DE3">
            <w:r w:rsidRPr="000901B7">
              <w:t>1.44 (0.84, 2.49)</w:t>
            </w:r>
          </w:p>
        </w:tc>
      </w:tr>
      <w:tr w:rsidR="009B6D44" w:rsidRPr="000901B7" w14:paraId="732FEB0F" w14:textId="77777777" w:rsidTr="00D41DE3">
        <w:tc>
          <w:tcPr>
            <w:tcW w:w="1555" w:type="dxa"/>
          </w:tcPr>
          <w:p w14:paraId="7FE20B7F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3</w:t>
            </w:r>
          </w:p>
        </w:tc>
        <w:tc>
          <w:tcPr>
            <w:tcW w:w="1417" w:type="dxa"/>
          </w:tcPr>
          <w:p w14:paraId="1DE00CA9" w14:textId="77777777" w:rsidR="009B6D44" w:rsidRPr="000901B7" w:rsidRDefault="009B6D44" w:rsidP="00D41DE3">
            <w:r w:rsidRPr="000901B7">
              <w:t>1.86 (0.72, 4.81)</w:t>
            </w:r>
          </w:p>
        </w:tc>
        <w:tc>
          <w:tcPr>
            <w:tcW w:w="1418" w:type="dxa"/>
          </w:tcPr>
          <w:p w14:paraId="37527D3F" w14:textId="77777777" w:rsidR="009B6D44" w:rsidRPr="000901B7" w:rsidRDefault="009B6D44" w:rsidP="00D41DE3">
            <w:r w:rsidRPr="000901B7">
              <w:t>1.48 (0.66, 3.29)</w:t>
            </w:r>
          </w:p>
        </w:tc>
        <w:tc>
          <w:tcPr>
            <w:tcW w:w="1417" w:type="dxa"/>
          </w:tcPr>
          <w:p w14:paraId="729BA928" w14:textId="77777777" w:rsidR="009B6D44" w:rsidRPr="000901B7" w:rsidRDefault="009B6D44" w:rsidP="00D41DE3">
            <w:r w:rsidRPr="000901B7">
              <w:t>0.83 (0.45, 1.52)</w:t>
            </w:r>
          </w:p>
        </w:tc>
        <w:tc>
          <w:tcPr>
            <w:tcW w:w="1418" w:type="dxa"/>
          </w:tcPr>
          <w:p w14:paraId="58B56A7A" w14:textId="77777777" w:rsidR="009B6D44" w:rsidRPr="000901B7" w:rsidRDefault="009B6D44" w:rsidP="00D41DE3">
            <w:r w:rsidRPr="000901B7">
              <w:t>1.23 (0.78, 1.94)</w:t>
            </w:r>
          </w:p>
        </w:tc>
        <w:tc>
          <w:tcPr>
            <w:tcW w:w="1417" w:type="dxa"/>
          </w:tcPr>
          <w:p w14:paraId="42C2A968" w14:textId="77777777" w:rsidR="009B6D44" w:rsidRPr="000901B7" w:rsidRDefault="009B6D44" w:rsidP="00D41DE3">
            <w:r w:rsidRPr="000901B7">
              <w:t>1.61 (0.69, 3.76)</w:t>
            </w:r>
          </w:p>
        </w:tc>
        <w:tc>
          <w:tcPr>
            <w:tcW w:w="1418" w:type="dxa"/>
          </w:tcPr>
          <w:p w14:paraId="40E9C184" w14:textId="77777777" w:rsidR="009B6D44" w:rsidRPr="000901B7" w:rsidRDefault="009B6D44" w:rsidP="00D41DE3">
            <w:r w:rsidRPr="000901B7">
              <w:t>1.23 (0.69, 2.20)</w:t>
            </w:r>
          </w:p>
        </w:tc>
        <w:tc>
          <w:tcPr>
            <w:tcW w:w="1417" w:type="dxa"/>
          </w:tcPr>
          <w:p w14:paraId="62B1AA69" w14:textId="77777777" w:rsidR="009B6D44" w:rsidRPr="000901B7" w:rsidRDefault="009B6D44" w:rsidP="00D41DE3">
            <w:r w:rsidRPr="000901B7">
              <w:t>2.37 (1.06, 5.29)</w:t>
            </w:r>
          </w:p>
        </w:tc>
        <w:tc>
          <w:tcPr>
            <w:tcW w:w="1418" w:type="dxa"/>
          </w:tcPr>
          <w:p w14:paraId="54E36698" w14:textId="77777777" w:rsidR="009B6D44" w:rsidRPr="000901B7" w:rsidRDefault="009B6D44" w:rsidP="00D41DE3">
            <w:r w:rsidRPr="000901B7">
              <w:t>1.80 (1.00, 3.21)</w:t>
            </w:r>
          </w:p>
        </w:tc>
        <w:tc>
          <w:tcPr>
            <w:tcW w:w="1417" w:type="dxa"/>
          </w:tcPr>
          <w:p w14:paraId="32E3B700" w14:textId="77777777" w:rsidR="009B6D44" w:rsidRPr="000901B7" w:rsidRDefault="009B6D44" w:rsidP="00D41DE3">
            <w:r w:rsidRPr="000901B7">
              <w:t>0.93 (0.48, 1.78)</w:t>
            </w:r>
          </w:p>
        </w:tc>
        <w:tc>
          <w:tcPr>
            <w:tcW w:w="1418" w:type="dxa"/>
          </w:tcPr>
          <w:p w14:paraId="64F05669" w14:textId="77777777" w:rsidR="009B6D44" w:rsidRPr="000901B7" w:rsidRDefault="009B6D44" w:rsidP="00D41DE3">
            <w:r w:rsidRPr="000901B7">
              <w:t>1.56 (0.90, 2.70)</w:t>
            </w:r>
          </w:p>
        </w:tc>
      </w:tr>
      <w:tr w:rsidR="009B6D44" w:rsidRPr="000901B7" w14:paraId="2A4C50F5" w14:textId="77777777" w:rsidTr="00D41DE3">
        <w:tc>
          <w:tcPr>
            <w:tcW w:w="1555" w:type="dxa"/>
          </w:tcPr>
          <w:p w14:paraId="10599464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2</w:t>
            </w:r>
          </w:p>
        </w:tc>
        <w:tc>
          <w:tcPr>
            <w:tcW w:w="1417" w:type="dxa"/>
          </w:tcPr>
          <w:p w14:paraId="579E7035" w14:textId="77777777" w:rsidR="009B6D44" w:rsidRPr="000901B7" w:rsidRDefault="009B6D44" w:rsidP="00D41DE3">
            <w:r w:rsidRPr="000901B7">
              <w:t>1.15 (0.44, 3.04)</w:t>
            </w:r>
          </w:p>
        </w:tc>
        <w:tc>
          <w:tcPr>
            <w:tcW w:w="1418" w:type="dxa"/>
          </w:tcPr>
          <w:p w14:paraId="74437DB6" w14:textId="77777777" w:rsidR="009B6D44" w:rsidRPr="000901B7" w:rsidRDefault="009B6D44" w:rsidP="00D41DE3">
            <w:r w:rsidRPr="000901B7">
              <w:t>2.62 (1.21, 5.65)</w:t>
            </w:r>
          </w:p>
        </w:tc>
        <w:tc>
          <w:tcPr>
            <w:tcW w:w="1417" w:type="dxa"/>
          </w:tcPr>
          <w:p w14:paraId="5C3AB4DD" w14:textId="77777777" w:rsidR="009B6D44" w:rsidRPr="000901B7" w:rsidRDefault="009B6D44" w:rsidP="00D41DE3">
            <w:r w:rsidRPr="000901B7">
              <w:t>1.25 (0.68, 2.30)</w:t>
            </w:r>
          </w:p>
        </w:tc>
        <w:tc>
          <w:tcPr>
            <w:tcW w:w="1418" w:type="dxa"/>
          </w:tcPr>
          <w:p w14:paraId="533964F7" w14:textId="77777777" w:rsidR="009B6D44" w:rsidRPr="000901B7" w:rsidRDefault="009B6D44" w:rsidP="00D41DE3">
            <w:r w:rsidRPr="000901B7">
              <w:t>1.38 (0.89, 2.15)</w:t>
            </w:r>
          </w:p>
        </w:tc>
        <w:tc>
          <w:tcPr>
            <w:tcW w:w="1417" w:type="dxa"/>
          </w:tcPr>
          <w:p w14:paraId="5BE33A09" w14:textId="77777777" w:rsidR="009B6D44" w:rsidRPr="000901B7" w:rsidRDefault="009B6D44" w:rsidP="00D41DE3">
            <w:r w:rsidRPr="000901B7">
              <w:t>1.63 (0.69, 3.83)</w:t>
            </w:r>
          </w:p>
        </w:tc>
        <w:tc>
          <w:tcPr>
            <w:tcW w:w="1418" w:type="dxa"/>
          </w:tcPr>
          <w:p w14:paraId="37365119" w14:textId="77777777" w:rsidR="009B6D44" w:rsidRPr="000901B7" w:rsidRDefault="009B6D44" w:rsidP="00D41DE3">
            <w:r w:rsidRPr="000901B7">
              <w:t>1.63 (0.92, 2.88)</w:t>
            </w:r>
          </w:p>
        </w:tc>
        <w:tc>
          <w:tcPr>
            <w:tcW w:w="1417" w:type="dxa"/>
          </w:tcPr>
          <w:p w14:paraId="39D20027" w14:textId="77777777" w:rsidR="009B6D44" w:rsidRPr="000901B7" w:rsidRDefault="009B6D44" w:rsidP="00D41DE3">
            <w:r w:rsidRPr="000901B7">
              <w:t>1.65 (0.73, 3.71)</w:t>
            </w:r>
          </w:p>
        </w:tc>
        <w:tc>
          <w:tcPr>
            <w:tcW w:w="1418" w:type="dxa"/>
          </w:tcPr>
          <w:p w14:paraId="485CAA5D" w14:textId="77777777" w:rsidR="009B6D44" w:rsidRPr="000901B7" w:rsidRDefault="009B6D44" w:rsidP="00D41DE3">
            <w:r w:rsidRPr="000901B7">
              <w:t>2.81 (1.60, 4.93)</w:t>
            </w:r>
          </w:p>
        </w:tc>
        <w:tc>
          <w:tcPr>
            <w:tcW w:w="1417" w:type="dxa"/>
          </w:tcPr>
          <w:p w14:paraId="26009597" w14:textId="77777777" w:rsidR="009B6D44" w:rsidRPr="000901B7" w:rsidRDefault="009B6D44" w:rsidP="00D41DE3">
            <w:r w:rsidRPr="000901B7">
              <w:t>1.46 (0.75, 2.85)</w:t>
            </w:r>
          </w:p>
        </w:tc>
        <w:tc>
          <w:tcPr>
            <w:tcW w:w="1418" w:type="dxa"/>
          </w:tcPr>
          <w:p w14:paraId="7F779998" w14:textId="77777777" w:rsidR="009B6D44" w:rsidRPr="000901B7" w:rsidRDefault="009B6D44" w:rsidP="00D41DE3">
            <w:r w:rsidRPr="000901B7">
              <w:t>1.50 (0.88, 2.55)</w:t>
            </w:r>
          </w:p>
        </w:tc>
      </w:tr>
      <w:tr w:rsidR="009B6D44" w:rsidRPr="000901B7" w14:paraId="68C3C224" w14:textId="77777777" w:rsidTr="00D41DE3">
        <w:tc>
          <w:tcPr>
            <w:tcW w:w="1555" w:type="dxa"/>
          </w:tcPr>
          <w:p w14:paraId="4CCAA0D8" w14:textId="77777777" w:rsidR="009B6D44" w:rsidRPr="000901B7" w:rsidRDefault="009B6D44" w:rsidP="00D41DE3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1: least deprived</w:t>
            </w:r>
          </w:p>
        </w:tc>
        <w:tc>
          <w:tcPr>
            <w:tcW w:w="1417" w:type="dxa"/>
          </w:tcPr>
          <w:p w14:paraId="14895025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72D44E77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55D31FD1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1F78870B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6DE17CF9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7E843D56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32320733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444B0C37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7" w:type="dxa"/>
          </w:tcPr>
          <w:p w14:paraId="0E2067E9" w14:textId="77777777" w:rsidR="009B6D44" w:rsidRPr="000901B7" w:rsidRDefault="009B6D44" w:rsidP="00D41DE3">
            <w:r w:rsidRPr="000901B7">
              <w:t>ref</w:t>
            </w:r>
          </w:p>
        </w:tc>
        <w:tc>
          <w:tcPr>
            <w:tcW w:w="1418" w:type="dxa"/>
          </w:tcPr>
          <w:p w14:paraId="0C3F0587" w14:textId="77777777" w:rsidR="009B6D44" w:rsidRPr="000901B7" w:rsidRDefault="009B6D44" w:rsidP="00D41DE3">
            <w:r w:rsidRPr="000901B7">
              <w:t>ref</w:t>
            </w:r>
          </w:p>
        </w:tc>
      </w:tr>
    </w:tbl>
    <w:p w14:paraId="38FBBE76" w14:textId="29297C4F" w:rsidR="009B6D44" w:rsidRPr="00F836C4" w:rsidRDefault="009B6D44" w:rsidP="009B6D44">
      <w:r w:rsidRPr="009B6D44">
        <w:rPr>
          <w:sz w:val="18"/>
        </w:rPr>
        <w:t xml:space="preserve">BMI, body mass index; CI, confidence interval; </w:t>
      </w:r>
      <w:r w:rsidR="00386C56">
        <w:rPr>
          <w:sz w:val="18"/>
        </w:rPr>
        <w:t>CSE, certificate of secondary education;</w:t>
      </w:r>
      <w:r w:rsidR="00386C56" w:rsidRPr="009B6D44">
        <w:rPr>
          <w:sz w:val="18"/>
        </w:rPr>
        <w:t xml:space="preserve"> </w:t>
      </w:r>
      <w:r w:rsidRPr="009B6D44">
        <w:rPr>
          <w:sz w:val="18"/>
        </w:rPr>
        <w:t xml:space="preserve">NS-SEC, National Statistics Socio-economic classification; NVQ, National Vocational Qualification; OR, odds ratio; RDCI, rheumatic disease comorbidity index; </w:t>
      </w:r>
      <w:r>
        <w:rPr>
          <w:sz w:val="18"/>
        </w:rPr>
        <w:t>r</w:t>
      </w:r>
      <w:r w:rsidRPr="009B6D44">
        <w:rPr>
          <w:sz w:val="18"/>
        </w:rPr>
        <w:t xml:space="preserve">ef, reference category. Adjusted for age. </w:t>
      </w:r>
      <w:r w:rsidRPr="00F836C4">
        <w:br w:type="page"/>
      </w:r>
    </w:p>
    <w:p w14:paraId="6D141434" w14:textId="4DDE50B1" w:rsidR="00F836C4" w:rsidRDefault="0055048F" w:rsidP="009B6D44">
      <w:pPr>
        <w:pStyle w:val="Heading3"/>
      </w:pPr>
      <w:r>
        <w:lastRenderedPageBreak/>
        <w:t>Table S</w:t>
      </w:r>
      <w:r w:rsidR="009B6D44">
        <w:t>3</w:t>
      </w:r>
      <w:r w:rsidR="00F836C4">
        <w:t xml:space="preserve">: Stratified analyses for the relationships of </w:t>
      </w:r>
      <w:r w:rsidR="002B26C1">
        <w:t>socioeconomic indicators</w:t>
      </w:r>
      <w:r w:rsidR="00F836C4">
        <w:t xml:space="preserve"> and </w:t>
      </w:r>
      <w:r w:rsidR="002B26C1">
        <w:t>difficulties in mobility</w:t>
      </w:r>
      <w:r w:rsidR="00F836C4">
        <w:t xml:space="preserve"> by obesity status</w:t>
      </w:r>
    </w:p>
    <w:tbl>
      <w:tblPr>
        <w:tblStyle w:val="TableGrid"/>
        <w:tblW w:w="15730" w:type="dxa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9B6D44" w:rsidRPr="000901B7" w14:paraId="038FC478" w14:textId="77777777" w:rsidTr="009B6D44">
        <w:tc>
          <w:tcPr>
            <w:tcW w:w="1555" w:type="dxa"/>
            <w:vMerge w:val="restart"/>
            <w:vAlign w:val="center"/>
          </w:tcPr>
          <w:p w14:paraId="5AAE7F6A" w14:textId="38ED87EB" w:rsidR="009B6D44" w:rsidRPr="000901B7" w:rsidRDefault="009B6D44" w:rsidP="009B6D44">
            <w:pPr>
              <w:jc w:val="center"/>
            </w:pPr>
            <w:r w:rsidRPr="000901B7">
              <w:br w:type="page"/>
              <w:t>Predictors</w:t>
            </w:r>
          </w:p>
        </w:tc>
        <w:tc>
          <w:tcPr>
            <w:tcW w:w="14175" w:type="dxa"/>
            <w:gridSpan w:val="10"/>
          </w:tcPr>
          <w:p w14:paraId="735AF5AC" w14:textId="77777777" w:rsidR="009B6D44" w:rsidRPr="000901B7" w:rsidRDefault="009B6D44" w:rsidP="000B08BD">
            <w:pPr>
              <w:jc w:val="center"/>
            </w:pPr>
            <w:r w:rsidRPr="000901B7">
              <w:t>Mobility: difficulty (yes)</w:t>
            </w:r>
          </w:p>
        </w:tc>
      </w:tr>
      <w:tr w:rsidR="009B6D44" w:rsidRPr="000901B7" w14:paraId="6FB8D326" w14:textId="77777777" w:rsidTr="00D41DE3">
        <w:tc>
          <w:tcPr>
            <w:tcW w:w="1555" w:type="dxa"/>
            <w:vMerge/>
            <w:vAlign w:val="center"/>
          </w:tcPr>
          <w:p w14:paraId="3D70E22C" w14:textId="272F1EF4" w:rsidR="009B6D44" w:rsidRPr="000901B7" w:rsidRDefault="009B6D44" w:rsidP="000B08BD">
            <w:pPr>
              <w:rPr>
                <w:b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2EA17CC4" w14:textId="77777777" w:rsidR="009B6D44" w:rsidRPr="000901B7" w:rsidRDefault="009B6D44" w:rsidP="009B6D44">
            <w:pPr>
              <w:jc w:val="center"/>
            </w:pPr>
            <w:r w:rsidRPr="000901B7">
              <w:t>Walking 100 yard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043C2953" w14:textId="77777777" w:rsidR="009B6D44" w:rsidRPr="000901B7" w:rsidRDefault="009B6D44" w:rsidP="009B6D44">
            <w:pPr>
              <w:jc w:val="center"/>
            </w:pPr>
            <w:r w:rsidRPr="000901B7">
              <w:t>Getting up from chair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1309F886" w14:textId="77777777" w:rsidR="009B6D44" w:rsidRPr="000901B7" w:rsidRDefault="009B6D44" w:rsidP="009B6D44">
            <w:pPr>
              <w:jc w:val="center"/>
            </w:pPr>
            <w:r w:rsidRPr="000901B7">
              <w:t>Several stair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008FD5F8" w14:textId="77777777" w:rsidR="009B6D44" w:rsidRPr="000901B7" w:rsidRDefault="009B6D44" w:rsidP="009B6D44">
            <w:pPr>
              <w:jc w:val="center"/>
            </w:pPr>
            <w:r w:rsidRPr="000901B7">
              <w:t>One stair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291041CB" w14:textId="77777777" w:rsidR="009B6D44" w:rsidRPr="000901B7" w:rsidRDefault="009B6D44" w:rsidP="009B6D44">
            <w:pPr>
              <w:jc w:val="center"/>
            </w:pPr>
            <w:r w:rsidRPr="000901B7">
              <w:t>Stooping, kneeling, crouching</w:t>
            </w:r>
          </w:p>
        </w:tc>
      </w:tr>
      <w:tr w:rsidR="009B6D44" w:rsidRPr="000901B7" w14:paraId="32390FB7" w14:textId="77777777" w:rsidTr="009B6D44">
        <w:tc>
          <w:tcPr>
            <w:tcW w:w="1555" w:type="dxa"/>
            <w:vMerge/>
            <w:tcBorders>
              <w:bottom w:val="single" w:sz="4" w:space="0" w:color="auto"/>
            </w:tcBorders>
            <w:vAlign w:val="center"/>
          </w:tcPr>
          <w:p w14:paraId="20894C4F" w14:textId="77777777" w:rsidR="009B6D44" w:rsidRPr="000901B7" w:rsidRDefault="009B6D44" w:rsidP="009B6D44">
            <w:pPr>
              <w:rPr>
                <w:b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41395B" w14:textId="3CEE92FB" w:rsidR="009B6D44" w:rsidRPr="000901B7" w:rsidRDefault="009B6D44" w:rsidP="009B6D44">
            <w:pPr>
              <w:jc w:val="center"/>
            </w:pPr>
            <w:r w:rsidRPr="000901B7">
              <w:t xml:space="preserve">Obesity </w:t>
            </w:r>
            <w:r w:rsidRPr="000901B7">
              <w:br/>
              <w:t>(OR (95% CI)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423CEA" w14:textId="60A35ACD" w:rsidR="009B6D44" w:rsidRPr="000901B7" w:rsidRDefault="009B6D44" w:rsidP="009B6D44">
            <w:pPr>
              <w:jc w:val="center"/>
            </w:pPr>
            <w:r w:rsidRPr="000901B7">
              <w:t>No obesity</w:t>
            </w:r>
            <w:r w:rsidRPr="000901B7">
              <w:br/>
              <w:t>(OR (95% CI)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27A338" w14:textId="459EEE08" w:rsidR="009B6D44" w:rsidRPr="000901B7" w:rsidRDefault="009B6D44" w:rsidP="009B6D44">
            <w:pPr>
              <w:jc w:val="center"/>
            </w:pPr>
            <w:r w:rsidRPr="000901B7">
              <w:t xml:space="preserve">Obesity </w:t>
            </w:r>
            <w:r w:rsidRPr="000901B7">
              <w:br/>
              <w:t>(OR (95% CI)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AD5664" w14:textId="163D0E8E" w:rsidR="009B6D44" w:rsidRPr="000901B7" w:rsidRDefault="009B6D44" w:rsidP="009B6D44">
            <w:pPr>
              <w:jc w:val="center"/>
            </w:pPr>
            <w:r w:rsidRPr="000901B7">
              <w:t>No obesity</w:t>
            </w:r>
            <w:r w:rsidRPr="000901B7">
              <w:br/>
              <w:t>(OR (95% CI)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D7F2E6" w14:textId="4A4F47F2" w:rsidR="009B6D44" w:rsidRPr="000901B7" w:rsidRDefault="009B6D44" w:rsidP="009B6D44">
            <w:pPr>
              <w:jc w:val="center"/>
            </w:pPr>
            <w:r w:rsidRPr="000901B7">
              <w:t xml:space="preserve">Obesity </w:t>
            </w:r>
            <w:r w:rsidRPr="000901B7">
              <w:br/>
              <w:t>(OR (95% CI)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8E57B7" w14:textId="219C8765" w:rsidR="009B6D44" w:rsidRPr="000901B7" w:rsidRDefault="009B6D44" w:rsidP="009B6D44">
            <w:pPr>
              <w:jc w:val="center"/>
            </w:pPr>
            <w:r w:rsidRPr="000901B7">
              <w:t>No obesity</w:t>
            </w:r>
            <w:r w:rsidRPr="000901B7">
              <w:br/>
              <w:t>(OR (95% CI)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C7F28F" w14:textId="3CCD912B" w:rsidR="009B6D44" w:rsidRPr="000901B7" w:rsidRDefault="009B6D44" w:rsidP="009B6D44">
            <w:pPr>
              <w:jc w:val="center"/>
            </w:pPr>
            <w:r w:rsidRPr="000901B7">
              <w:t xml:space="preserve">Obesity </w:t>
            </w:r>
            <w:r w:rsidRPr="000901B7">
              <w:br/>
              <w:t>(OR (95% CI)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B0FACA" w14:textId="7D7D46A2" w:rsidR="009B6D44" w:rsidRPr="000901B7" w:rsidRDefault="009B6D44" w:rsidP="009B6D44">
            <w:pPr>
              <w:jc w:val="center"/>
            </w:pPr>
            <w:r w:rsidRPr="000901B7">
              <w:t>No obesity</w:t>
            </w:r>
            <w:r w:rsidRPr="000901B7">
              <w:br/>
              <w:t>(OR (95% CI)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9202FC" w14:textId="4AC25878" w:rsidR="009B6D44" w:rsidRPr="000901B7" w:rsidRDefault="009B6D44" w:rsidP="009B6D44">
            <w:pPr>
              <w:jc w:val="center"/>
            </w:pPr>
            <w:r w:rsidRPr="000901B7">
              <w:t xml:space="preserve">Obesity </w:t>
            </w:r>
            <w:r w:rsidRPr="000901B7">
              <w:br/>
              <w:t>(OR (95% CI)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892ABB" w14:textId="5C47A679" w:rsidR="009B6D44" w:rsidRPr="000901B7" w:rsidRDefault="009B6D44" w:rsidP="009B6D44">
            <w:pPr>
              <w:jc w:val="center"/>
            </w:pPr>
            <w:r w:rsidRPr="000901B7">
              <w:t>No obesity</w:t>
            </w:r>
            <w:r w:rsidRPr="000901B7">
              <w:br/>
              <w:t>(OR (95% CI))</w:t>
            </w:r>
          </w:p>
        </w:tc>
      </w:tr>
      <w:tr w:rsidR="00F836C4" w:rsidRPr="000901B7" w14:paraId="330F8FB0" w14:textId="77777777" w:rsidTr="009B6D44">
        <w:tc>
          <w:tcPr>
            <w:tcW w:w="15730" w:type="dxa"/>
            <w:gridSpan w:val="11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521CB9C5" w14:textId="77777777" w:rsidR="00F836C4" w:rsidRPr="000901B7" w:rsidRDefault="00F836C4" w:rsidP="000B08BD">
            <w:pPr>
              <w:rPr>
                <w:i/>
              </w:rPr>
            </w:pPr>
            <w:r w:rsidRPr="000901B7">
              <w:rPr>
                <w:i/>
              </w:rPr>
              <w:t>Education</w:t>
            </w:r>
          </w:p>
        </w:tc>
      </w:tr>
      <w:tr w:rsidR="00386C56" w:rsidRPr="000901B7" w14:paraId="188B3F9E" w14:textId="77777777" w:rsidTr="000B08BD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77081399" w14:textId="7FEA0F9B" w:rsidR="00386C56" w:rsidRPr="000901B7" w:rsidRDefault="00386C56" w:rsidP="00386C56">
            <w:r w:rsidRPr="00F64B48">
              <w:t>No qualifi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E4CB6C" w14:textId="150A7592" w:rsidR="00386C56" w:rsidRPr="000901B7" w:rsidRDefault="00386C56" w:rsidP="00386C56">
            <w:r w:rsidRPr="000901B7">
              <w:t>2.10 (0.77, 5.7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5CA501" w14:textId="21E9EA6F" w:rsidR="00386C56" w:rsidRPr="000901B7" w:rsidRDefault="00386C56" w:rsidP="00386C56">
            <w:r w:rsidRPr="000901B7">
              <w:t>5.76 (2.36, 14.0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4330F19" w14:textId="449CDEB7" w:rsidR="00386C56" w:rsidRPr="000901B7" w:rsidRDefault="00386C56" w:rsidP="00386C56">
            <w:r w:rsidRPr="000901B7">
              <w:t>2.11 (1.17, 3.8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5D715F6" w14:textId="0989D2A2" w:rsidR="00386C56" w:rsidRPr="000901B7" w:rsidRDefault="00386C56" w:rsidP="00386C56">
            <w:r w:rsidRPr="000901B7">
              <w:t>3.48 (1.98, 6.1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725D28" w14:textId="07832F5E" w:rsidR="00386C56" w:rsidRPr="000901B7" w:rsidRDefault="00386C56" w:rsidP="00386C56">
            <w:r w:rsidRPr="000901B7">
              <w:t>1.77 (0.84, 3.7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6C7264" w14:textId="7A3B7E53" w:rsidR="00386C56" w:rsidRPr="000901B7" w:rsidRDefault="00386C56" w:rsidP="00386C56">
            <w:r w:rsidRPr="000901B7">
              <w:t>10.79 (5.27, 22.1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06D3C45" w14:textId="400BFCC5" w:rsidR="00386C56" w:rsidRPr="000901B7" w:rsidRDefault="00386C56" w:rsidP="00386C56">
            <w:r w:rsidRPr="000901B7">
              <w:t>3.27 (1.58, 6.7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AE0A04" w14:textId="4B9413A3" w:rsidR="00386C56" w:rsidRPr="000901B7" w:rsidRDefault="00386C56" w:rsidP="00386C56">
            <w:r w:rsidRPr="000901B7">
              <w:t>9.75 (4.48, 21.2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C32B53" w14:textId="4366871D" w:rsidR="00386C56" w:rsidRPr="000901B7" w:rsidRDefault="00386C56" w:rsidP="00386C56">
            <w:r w:rsidRPr="000901B7">
              <w:t>0.80 (0.38, 1.6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E61C9E5" w14:textId="47ED16B3" w:rsidR="00386C56" w:rsidRPr="000901B7" w:rsidRDefault="00386C56" w:rsidP="00386C56">
            <w:r w:rsidRPr="000901B7">
              <w:t>4.48 (2.48, 8.11)</w:t>
            </w:r>
          </w:p>
        </w:tc>
      </w:tr>
      <w:tr w:rsidR="00386C56" w:rsidRPr="000901B7" w14:paraId="55D0720D" w14:textId="77777777" w:rsidTr="000B08BD">
        <w:tc>
          <w:tcPr>
            <w:tcW w:w="1555" w:type="dxa"/>
            <w:tcBorders>
              <w:bottom w:val="single" w:sz="4" w:space="0" w:color="auto"/>
            </w:tcBorders>
          </w:tcPr>
          <w:p w14:paraId="311459AE" w14:textId="465679F9" w:rsidR="00386C56" w:rsidRPr="000901B7" w:rsidRDefault="00386C56" w:rsidP="00386C56">
            <w:pPr>
              <w:pStyle w:val="ListParagraph"/>
              <w:ind w:left="0"/>
            </w:pPr>
            <w:r w:rsidRPr="00F64B48">
              <w:t>Oth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C13469" w14:textId="4861932E" w:rsidR="00386C56" w:rsidRPr="000901B7" w:rsidRDefault="00386C56" w:rsidP="00386C56">
            <w:r w:rsidRPr="000901B7">
              <w:t>0.85 (0.25, 2.8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0495EF" w14:textId="2A4916B4" w:rsidR="00386C56" w:rsidRPr="000901B7" w:rsidRDefault="00386C56" w:rsidP="00386C56">
            <w:r w:rsidRPr="000901B7">
              <w:t>1.68 (0.56, 5.0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F8B9FB" w14:textId="290C3B58" w:rsidR="00386C56" w:rsidRPr="000901B7" w:rsidRDefault="00386C56" w:rsidP="00386C56">
            <w:r w:rsidRPr="000901B7">
              <w:t>1.74 (0.86, 3.5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03A8F3" w14:textId="49B171B3" w:rsidR="00386C56" w:rsidRPr="000901B7" w:rsidRDefault="00386C56" w:rsidP="00386C56">
            <w:r w:rsidRPr="000901B7">
              <w:t>1.94 (0.98, 3.8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755927" w14:textId="1076A5F0" w:rsidR="00386C56" w:rsidRPr="000901B7" w:rsidRDefault="00386C56" w:rsidP="00386C56">
            <w:r w:rsidRPr="000901B7">
              <w:t>1.67 (0.68, 4.1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EA1612" w14:textId="3DDE80D9" w:rsidR="00386C56" w:rsidRPr="000901B7" w:rsidRDefault="00386C56" w:rsidP="00386C56">
            <w:r w:rsidRPr="000901B7">
              <w:t>3.04 (1.29, 7.1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5D6F67" w14:textId="64C07268" w:rsidR="00386C56" w:rsidRPr="000901B7" w:rsidRDefault="00386C56" w:rsidP="00386C56">
            <w:r w:rsidRPr="000901B7">
              <w:t>2.11 (0.89, 5.0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87AB78" w14:textId="44263939" w:rsidR="00386C56" w:rsidRPr="000901B7" w:rsidRDefault="00386C56" w:rsidP="00386C56">
            <w:r w:rsidRPr="000901B7">
              <w:t>2.79 (1.11, 7.0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C9E766" w14:textId="5245E55C" w:rsidR="00386C56" w:rsidRPr="000901B7" w:rsidRDefault="00386C56" w:rsidP="00386C56">
            <w:r w:rsidRPr="000901B7">
              <w:t>0.78 (0.32, 1.8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6BEEE80" w14:textId="02503072" w:rsidR="00386C56" w:rsidRPr="000901B7" w:rsidRDefault="00386C56" w:rsidP="00386C56">
            <w:r w:rsidRPr="000901B7">
              <w:t>2.41 (1.18, 4.92)</w:t>
            </w:r>
          </w:p>
        </w:tc>
      </w:tr>
      <w:tr w:rsidR="00386C56" w:rsidRPr="000901B7" w14:paraId="010270A5" w14:textId="77777777" w:rsidTr="000B08BD"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14:paraId="38B4367D" w14:textId="07EDDAA8" w:rsidR="00386C56" w:rsidRPr="000901B7" w:rsidRDefault="00386C56" w:rsidP="00386C56">
            <w:pPr>
              <w:pStyle w:val="ListParagraph"/>
              <w:ind w:left="0"/>
            </w:pPr>
            <w:r>
              <w:t>CSE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49B241C" w14:textId="306E0651" w:rsidR="00386C56" w:rsidRPr="000901B7" w:rsidRDefault="00386C56" w:rsidP="00386C56">
            <w:r w:rsidRPr="000901B7">
              <w:t>1.12 (0.27, 4.69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7EC54A0B" w14:textId="0C7A7732" w:rsidR="00386C56" w:rsidRPr="000901B7" w:rsidRDefault="00386C56" w:rsidP="00386C56">
            <w:r w:rsidRPr="000901B7">
              <w:t>2.92 (0.68, 12.53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1B67C35" w14:textId="54D8B957" w:rsidR="00386C56" w:rsidRPr="000901B7" w:rsidRDefault="00386C56" w:rsidP="00386C56">
            <w:r w:rsidRPr="000901B7">
              <w:t>2.54 (1.09, 5.90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0C7F2F8" w14:textId="7B20D858" w:rsidR="00386C56" w:rsidRPr="000901B7" w:rsidRDefault="00386C56" w:rsidP="00386C56">
            <w:r w:rsidRPr="000901B7">
              <w:t>2.55 (0.98, 6.5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1C0D55C" w14:textId="6DFD0E07" w:rsidR="00386C56" w:rsidRPr="000901B7" w:rsidRDefault="00386C56" w:rsidP="00386C56">
            <w:r w:rsidRPr="000901B7">
              <w:t>2.21 (0.76, 6.43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DC5E5EB" w14:textId="40E01B2A" w:rsidR="00386C56" w:rsidRPr="000901B7" w:rsidRDefault="00386C56" w:rsidP="00386C56">
            <w:r w:rsidRPr="000901B7">
              <w:t>3.34 (1.04, 10.74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C122FE5" w14:textId="1F5A36B7" w:rsidR="00386C56" w:rsidRPr="000901B7" w:rsidRDefault="00386C56" w:rsidP="00386C56">
            <w:r w:rsidRPr="000901B7">
              <w:t>1.58 (0.56, 4.45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0C412EA" w14:textId="38E06DE0" w:rsidR="00386C56" w:rsidRPr="000901B7" w:rsidRDefault="00386C56" w:rsidP="00386C56">
            <w:r w:rsidRPr="000901B7">
              <w:t>2.77 (0.79, 9.64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D164500" w14:textId="7C4ED784" w:rsidR="00386C56" w:rsidRPr="000901B7" w:rsidRDefault="00386C56" w:rsidP="00386C56">
            <w:r w:rsidRPr="000901B7">
              <w:t>1.00 (0.35, 2.88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A621D14" w14:textId="17F33186" w:rsidR="00386C56" w:rsidRPr="000901B7" w:rsidRDefault="00386C56" w:rsidP="00386C56">
            <w:r w:rsidRPr="000901B7">
              <w:t>2.02 (0.75, 5.40)</w:t>
            </w:r>
          </w:p>
        </w:tc>
      </w:tr>
      <w:tr w:rsidR="00386C56" w:rsidRPr="000901B7" w14:paraId="1BC3C20D" w14:textId="77777777" w:rsidTr="000B08BD">
        <w:tc>
          <w:tcPr>
            <w:tcW w:w="1555" w:type="dxa"/>
            <w:tcBorders>
              <w:top w:val="single" w:sz="4" w:space="0" w:color="auto"/>
            </w:tcBorders>
          </w:tcPr>
          <w:p w14:paraId="55A81E64" w14:textId="737A00F2" w:rsidR="00386C56" w:rsidRPr="000901B7" w:rsidRDefault="00386C56" w:rsidP="00386C56">
            <w:pPr>
              <w:pStyle w:val="ListParagraph"/>
              <w:ind w:left="0"/>
            </w:pPr>
            <w:r w:rsidRPr="00F64B48">
              <w:t>O-level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2</w:t>
            </w:r>
            <w:r w:rsidR="000D7BB6">
              <w:t xml:space="preserve"> </w:t>
            </w:r>
            <w:r w:rsidRPr="00F64B48">
              <w:t>/ G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A2C1DD" w14:textId="39059F66" w:rsidR="00386C56" w:rsidRPr="000901B7" w:rsidRDefault="00386C56" w:rsidP="00386C56">
            <w:r w:rsidRPr="000901B7">
              <w:t>0.89 (0.30, 2.6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F410ED" w14:textId="2B282548" w:rsidR="00386C56" w:rsidRPr="000901B7" w:rsidRDefault="00386C56" w:rsidP="00386C56">
            <w:r w:rsidRPr="000901B7">
              <w:t>2.17 (0.79, 5.9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3A458A" w14:textId="307F1D00" w:rsidR="00386C56" w:rsidRPr="000901B7" w:rsidRDefault="00386C56" w:rsidP="00386C56">
            <w:r w:rsidRPr="000901B7">
              <w:t>1.76 (0.94, 3.29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B8A991F" w14:textId="56A3F83C" w:rsidR="00386C56" w:rsidRPr="000901B7" w:rsidRDefault="00386C56" w:rsidP="00386C56">
            <w:r w:rsidRPr="000901B7">
              <w:t>2.47 (1.31, 4.6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2119DE" w14:textId="67455926" w:rsidR="00386C56" w:rsidRPr="000901B7" w:rsidRDefault="00386C56" w:rsidP="00386C56">
            <w:r w:rsidRPr="000901B7">
              <w:t>1.16 (0.53, 2.5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EA5128" w14:textId="5F5CCD46" w:rsidR="00386C56" w:rsidRPr="000901B7" w:rsidRDefault="00386C56" w:rsidP="00386C56">
            <w:r w:rsidRPr="000901B7">
              <w:t>3.55 (1.61, 7.8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3860F2" w14:textId="71900E77" w:rsidR="00386C56" w:rsidRPr="000901B7" w:rsidRDefault="00386C56" w:rsidP="00386C56">
            <w:r w:rsidRPr="000901B7">
              <w:t>1.48 (0.68, 3.2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EBEF98" w14:textId="00E023A1" w:rsidR="00386C56" w:rsidRPr="000901B7" w:rsidRDefault="00386C56" w:rsidP="00386C56">
            <w:r w:rsidRPr="000901B7">
              <w:t>3.04 (1.28, 7.2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6535F3B" w14:textId="1AE2D003" w:rsidR="00386C56" w:rsidRPr="000901B7" w:rsidRDefault="00386C56" w:rsidP="00386C56">
            <w:r w:rsidRPr="000901B7">
              <w:t>0.57 (0.26, 1.2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791914" w14:textId="7DDAFA47" w:rsidR="00386C56" w:rsidRPr="000901B7" w:rsidRDefault="00386C56" w:rsidP="00386C56">
            <w:r w:rsidRPr="000901B7">
              <w:t>2.85 (1.47, 5.52)</w:t>
            </w:r>
          </w:p>
        </w:tc>
      </w:tr>
      <w:tr w:rsidR="00386C56" w:rsidRPr="000901B7" w14:paraId="1863F7DE" w14:textId="77777777" w:rsidTr="000B08BD">
        <w:tc>
          <w:tcPr>
            <w:tcW w:w="1555" w:type="dxa"/>
          </w:tcPr>
          <w:p w14:paraId="3FF81F86" w14:textId="088B6811" w:rsidR="00386C56" w:rsidRPr="000901B7" w:rsidRDefault="00386C56" w:rsidP="00386C56">
            <w:pPr>
              <w:pStyle w:val="ListParagraph"/>
              <w:ind w:left="0"/>
            </w:pPr>
            <w:r w:rsidRPr="00F64B48">
              <w:t xml:space="preserve">A-level </w:t>
            </w:r>
            <w:r w:rsidR="000D7BB6">
              <w:t xml:space="preserve">/ </w:t>
            </w:r>
            <w:r w:rsidRPr="00F64B48">
              <w:t>NVQ3</w:t>
            </w:r>
          </w:p>
        </w:tc>
        <w:tc>
          <w:tcPr>
            <w:tcW w:w="1417" w:type="dxa"/>
          </w:tcPr>
          <w:p w14:paraId="2CDE375D" w14:textId="14890B0E" w:rsidR="00386C56" w:rsidRPr="000901B7" w:rsidRDefault="00386C56" w:rsidP="00386C56">
            <w:r w:rsidRPr="000901B7">
              <w:t>1.19 (0.32, 4.39)</w:t>
            </w:r>
          </w:p>
        </w:tc>
        <w:tc>
          <w:tcPr>
            <w:tcW w:w="1418" w:type="dxa"/>
          </w:tcPr>
          <w:p w14:paraId="63FEC2E6" w14:textId="12762CB5" w:rsidR="00386C56" w:rsidRPr="000901B7" w:rsidRDefault="00386C56" w:rsidP="00386C56">
            <w:r w:rsidRPr="000901B7">
              <w:t>0.93 (0.26, 3.39)</w:t>
            </w:r>
          </w:p>
        </w:tc>
        <w:tc>
          <w:tcPr>
            <w:tcW w:w="1417" w:type="dxa"/>
          </w:tcPr>
          <w:p w14:paraId="3F87E2C6" w14:textId="5277188C" w:rsidR="00386C56" w:rsidRPr="000901B7" w:rsidRDefault="00386C56" w:rsidP="00386C56">
            <w:r w:rsidRPr="000901B7">
              <w:t>1.96 (0.91, 4.22)</w:t>
            </w:r>
          </w:p>
        </w:tc>
        <w:tc>
          <w:tcPr>
            <w:tcW w:w="1418" w:type="dxa"/>
          </w:tcPr>
          <w:p w14:paraId="5B138B03" w14:textId="62FF71EF" w:rsidR="00386C56" w:rsidRPr="000901B7" w:rsidRDefault="00386C56" w:rsidP="00386C56">
            <w:r w:rsidRPr="000901B7">
              <w:t>1.54 (0.71, 3.35)</w:t>
            </w:r>
          </w:p>
        </w:tc>
        <w:tc>
          <w:tcPr>
            <w:tcW w:w="1417" w:type="dxa"/>
          </w:tcPr>
          <w:p w14:paraId="17C8DE10" w14:textId="7A1E253D" w:rsidR="00386C56" w:rsidRPr="000901B7" w:rsidRDefault="00386C56" w:rsidP="00386C56">
            <w:r w:rsidRPr="000901B7">
              <w:t>1.51 (0.58, 3.95)</w:t>
            </w:r>
          </w:p>
        </w:tc>
        <w:tc>
          <w:tcPr>
            <w:tcW w:w="1418" w:type="dxa"/>
          </w:tcPr>
          <w:p w14:paraId="0FFBDBD7" w14:textId="5CBC922C" w:rsidR="00386C56" w:rsidRPr="000901B7" w:rsidRDefault="00386C56" w:rsidP="00386C56">
            <w:r w:rsidRPr="000901B7">
              <w:t>2.36 (0.89, 6.24)</w:t>
            </w:r>
          </w:p>
        </w:tc>
        <w:tc>
          <w:tcPr>
            <w:tcW w:w="1417" w:type="dxa"/>
          </w:tcPr>
          <w:p w14:paraId="4C2D7A48" w14:textId="64F6CCA8" w:rsidR="00386C56" w:rsidRPr="000901B7" w:rsidRDefault="00386C56" w:rsidP="00386C56">
            <w:r w:rsidRPr="000901B7">
              <w:t>1.88 (0.74, 4.78)</w:t>
            </w:r>
          </w:p>
        </w:tc>
        <w:tc>
          <w:tcPr>
            <w:tcW w:w="1418" w:type="dxa"/>
          </w:tcPr>
          <w:p w14:paraId="07B8F852" w14:textId="7AA0F496" w:rsidR="00386C56" w:rsidRPr="000901B7" w:rsidRDefault="00386C56" w:rsidP="00386C56">
            <w:r w:rsidRPr="000901B7">
              <w:t>1.53 (0.52, 4.49)</w:t>
            </w:r>
          </w:p>
        </w:tc>
        <w:tc>
          <w:tcPr>
            <w:tcW w:w="1417" w:type="dxa"/>
          </w:tcPr>
          <w:p w14:paraId="5E1B254C" w14:textId="7192C054" w:rsidR="00386C56" w:rsidRPr="000901B7" w:rsidRDefault="00386C56" w:rsidP="00386C56">
            <w:r w:rsidRPr="000901B7">
              <w:t>0.79 (0.30, 2.04)</w:t>
            </w:r>
          </w:p>
        </w:tc>
        <w:tc>
          <w:tcPr>
            <w:tcW w:w="1418" w:type="dxa"/>
          </w:tcPr>
          <w:p w14:paraId="5272C7B3" w14:textId="2529EECB" w:rsidR="00386C56" w:rsidRPr="000901B7" w:rsidRDefault="00386C56" w:rsidP="00386C56">
            <w:r w:rsidRPr="000901B7">
              <w:t>1.26 (0.57, 2.78)</w:t>
            </w:r>
          </w:p>
        </w:tc>
      </w:tr>
      <w:tr w:rsidR="00386C56" w:rsidRPr="000901B7" w14:paraId="45EFE8C1" w14:textId="77777777" w:rsidTr="000B08BD">
        <w:trPr>
          <w:trHeight w:val="64"/>
        </w:trPr>
        <w:tc>
          <w:tcPr>
            <w:tcW w:w="1555" w:type="dxa"/>
          </w:tcPr>
          <w:p w14:paraId="4E28D152" w14:textId="6BA28AB6" w:rsidR="00386C56" w:rsidRPr="000901B7" w:rsidRDefault="00386C56" w:rsidP="00386C56">
            <w:pPr>
              <w:pStyle w:val="ListParagraph"/>
              <w:ind w:left="0"/>
            </w:pPr>
            <w:r w:rsidRPr="00F64B48">
              <w:t>Higher education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 xml:space="preserve">&lt;degree </w:t>
            </w:r>
          </w:p>
        </w:tc>
        <w:tc>
          <w:tcPr>
            <w:tcW w:w="1417" w:type="dxa"/>
          </w:tcPr>
          <w:p w14:paraId="0EF3102F" w14:textId="11C4653B" w:rsidR="00386C56" w:rsidRPr="000901B7" w:rsidRDefault="00386C56" w:rsidP="00386C56">
            <w:r w:rsidRPr="000901B7">
              <w:t>0.54 (0.16, 1.84)</w:t>
            </w:r>
          </w:p>
        </w:tc>
        <w:tc>
          <w:tcPr>
            <w:tcW w:w="1418" w:type="dxa"/>
          </w:tcPr>
          <w:p w14:paraId="1DC082F0" w14:textId="7C409ABF" w:rsidR="00386C56" w:rsidRPr="000901B7" w:rsidRDefault="00386C56" w:rsidP="00386C56">
            <w:r w:rsidRPr="000901B7">
              <w:t>1.34 (0.48, 3.79)</w:t>
            </w:r>
          </w:p>
        </w:tc>
        <w:tc>
          <w:tcPr>
            <w:tcW w:w="1417" w:type="dxa"/>
          </w:tcPr>
          <w:p w14:paraId="7D6BFCF0" w14:textId="6DC0BCA0" w:rsidR="00386C56" w:rsidRPr="000901B7" w:rsidRDefault="00386C56" w:rsidP="00386C56">
            <w:r w:rsidRPr="000901B7">
              <w:t>1.59 (0.79, 3.23)</w:t>
            </w:r>
          </w:p>
        </w:tc>
        <w:tc>
          <w:tcPr>
            <w:tcW w:w="1418" w:type="dxa"/>
          </w:tcPr>
          <w:p w14:paraId="32D37587" w14:textId="0037C828" w:rsidR="00386C56" w:rsidRPr="000901B7" w:rsidRDefault="00386C56" w:rsidP="00386C56">
            <w:r w:rsidRPr="000901B7">
              <w:t>1.81 (0.95, 3.47)</w:t>
            </w:r>
          </w:p>
        </w:tc>
        <w:tc>
          <w:tcPr>
            <w:tcW w:w="1417" w:type="dxa"/>
          </w:tcPr>
          <w:p w14:paraId="75509D12" w14:textId="0B9D2080" w:rsidR="00386C56" w:rsidRPr="000901B7" w:rsidRDefault="00386C56" w:rsidP="00386C56">
            <w:r w:rsidRPr="000901B7">
              <w:t>0.82 (0.34, 1.98)</w:t>
            </w:r>
          </w:p>
        </w:tc>
        <w:tc>
          <w:tcPr>
            <w:tcW w:w="1418" w:type="dxa"/>
          </w:tcPr>
          <w:p w14:paraId="30A6C45C" w14:textId="051349BA" w:rsidR="00386C56" w:rsidRPr="000901B7" w:rsidRDefault="00386C56" w:rsidP="00386C56">
            <w:r w:rsidRPr="000901B7">
              <w:t>3.55 (1.59, 7.96)</w:t>
            </w:r>
          </w:p>
        </w:tc>
        <w:tc>
          <w:tcPr>
            <w:tcW w:w="1417" w:type="dxa"/>
          </w:tcPr>
          <w:p w14:paraId="08C7CAFA" w14:textId="27BFC764" w:rsidR="00386C56" w:rsidRPr="000901B7" w:rsidRDefault="00386C56" w:rsidP="00386C56">
            <w:r w:rsidRPr="000901B7">
              <w:t>1.02 (0.42, 2.45)</w:t>
            </w:r>
          </w:p>
        </w:tc>
        <w:tc>
          <w:tcPr>
            <w:tcW w:w="1418" w:type="dxa"/>
          </w:tcPr>
          <w:p w14:paraId="73C28C38" w14:textId="7A2968BC" w:rsidR="00386C56" w:rsidRPr="000901B7" w:rsidRDefault="00386C56" w:rsidP="00386C56">
            <w:r w:rsidRPr="000901B7">
              <w:t>1.56 (0.63, 3.83)</w:t>
            </w:r>
          </w:p>
        </w:tc>
        <w:tc>
          <w:tcPr>
            <w:tcW w:w="1417" w:type="dxa"/>
          </w:tcPr>
          <w:p w14:paraId="098A316A" w14:textId="229661FA" w:rsidR="00386C56" w:rsidRPr="000901B7" w:rsidRDefault="00386C56" w:rsidP="00386C56">
            <w:r w:rsidRPr="000901B7">
              <w:t>0.45 (0.19, 1.08)</w:t>
            </w:r>
          </w:p>
        </w:tc>
        <w:tc>
          <w:tcPr>
            <w:tcW w:w="1418" w:type="dxa"/>
          </w:tcPr>
          <w:p w14:paraId="159666BC" w14:textId="30C5C882" w:rsidR="00386C56" w:rsidRPr="000901B7" w:rsidRDefault="00386C56" w:rsidP="00386C56">
            <w:r w:rsidRPr="000901B7">
              <w:t>2.63 (1.35, 5.14)</w:t>
            </w:r>
          </w:p>
        </w:tc>
      </w:tr>
      <w:tr w:rsidR="00386C56" w:rsidRPr="000901B7" w14:paraId="2B90716F" w14:textId="77777777" w:rsidTr="000B08BD">
        <w:tc>
          <w:tcPr>
            <w:tcW w:w="1555" w:type="dxa"/>
          </w:tcPr>
          <w:p w14:paraId="1FC0FF45" w14:textId="55B0463A" w:rsidR="00386C56" w:rsidRPr="000901B7" w:rsidRDefault="00386C56" w:rsidP="00386C56">
            <w:pPr>
              <w:pStyle w:val="ListParagraph"/>
              <w:ind w:left="0"/>
            </w:pPr>
            <w:r w:rsidRPr="00F64B48">
              <w:t>Degree</w:t>
            </w:r>
            <w:r w:rsidR="000D7BB6">
              <w:t xml:space="preserve"> </w:t>
            </w:r>
            <w:r w:rsidRPr="00F64B48">
              <w:t>/NVQ4/5</w:t>
            </w:r>
          </w:p>
        </w:tc>
        <w:tc>
          <w:tcPr>
            <w:tcW w:w="1417" w:type="dxa"/>
          </w:tcPr>
          <w:p w14:paraId="4A0DB4A9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8" w:type="dxa"/>
          </w:tcPr>
          <w:p w14:paraId="0AD892E3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7" w:type="dxa"/>
          </w:tcPr>
          <w:p w14:paraId="3187B9A0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8" w:type="dxa"/>
          </w:tcPr>
          <w:p w14:paraId="3EE8FA94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7" w:type="dxa"/>
          </w:tcPr>
          <w:p w14:paraId="0AE1D63D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8" w:type="dxa"/>
          </w:tcPr>
          <w:p w14:paraId="14E486CE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7" w:type="dxa"/>
          </w:tcPr>
          <w:p w14:paraId="1E14397F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8" w:type="dxa"/>
          </w:tcPr>
          <w:p w14:paraId="08EE7A82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7" w:type="dxa"/>
          </w:tcPr>
          <w:p w14:paraId="3FDE77A3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18" w:type="dxa"/>
          </w:tcPr>
          <w:p w14:paraId="54A07AB6" w14:textId="77777777" w:rsidR="00386C56" w:rsidRPr="000901B7" w:rsidRDefault="00386C56" w:rsidP="00386C56">
            <w:r w:rsidRPr="000901B7">
              <w:t>ref</w:t>
            </w:r>
          </w:p>
        </w:tc>
      </w:tr>
      <w:tr w:rsidR="00F836C4" w:rsidRPr="000901B7" w14:paraId="793E0200" w14:textId="77777777" w:rsidTr="009B6D44">
        <w:tc>
          <w:tcPr>
            <w:tcW w:w="15730" w:type="dxa"/>
            <w:gridSpan w:val="11"/>
            <w:shd w:val="clear" w:color="auto" w:fill="DEEAF6" w:themeFill="accent1" w:themeFillTint="33"/>
          </w:tcPr>
          <w:p w14:paraId="5F5C7694" w14:textId="77777777" w:rsidR="00F836C4" w:rsidRPr="000901B7" w:rsidRDefault="00F836C4" w:rsidP="000B08BD">
            <w:r w:rsidRPr="000901B7">
              <w:rPr>
                <w:i/>
              </w:rPr>
              <w:t>Occupation (NSSEC-5)</w:t>
            </w:r>
          </w:p>
        </w:tc>
      </w:tr>
      <w:tr w:rsidR="00F836C4" w:rsidRPr="000901B7" w14:paraId="76F88483" w14:textId="77777777" w:rsidTr="000B08BD">
        <w:tc>
          <w:tcPr>
            <w:tcW w:w="1555" w:type="dxa"/>
          </w:tcPr>
          <w:p w14:paraId="5ADFABF7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Semi-routine</w:t>
            </w:r>
          </w:p>
        </w:tc>
        <w:tc>
          <w:tcPr>
            <w:tcW w:w="1417" w:type="dxa"/>
          </w:tcPr>
          <w:p w14:paraId="51D50735" w14:textId="422CF7CD" w:rsidR="00F836C4" w:rsidRPr="000901B7" w:rsidRDefault="00AD0F18" w:rsidP="000B08BD">
            <w:r w:rsidRPr="000901B7">
              <w:t>3.58 (1.74, 7.36)</w:t>
            </w:r>
          </w:p>
        </w:tc>
        <w:tc>
          <w:tcPr>
            <w:tcW w:w="1418" w:type="dxa"/>
          </w:tcPr>
          <w:p w14:paraId="74826C58" w14:textId="5AA57A77" w:rsidR="00F836C4" w:rsidRPr="000901B7" w:rsidRDefault="00AD0F18" w:rsidP="000B08BD">
            <w:r w:rsidRPr="000901B7">
              <w:t>3.81 (1.96, 7.39)</w:t>
            </w:r>
          </w:p>
        </w:tc>
        <w:tc>
          <w:tcPr>
            <w:tcW w:w="1417" w:type="dxa"/>
          </w:tcPr>
          <w:p w14:paraId="4A8361FB" w14:textId="3683A70A" w:rsidR="00F836C4" w:rsidRPr="000901B7" w:rsidRDefault="0067340C" w:rsidP="000B08BD">
            <w:r w:rsidRPr="000901B7">
              <w:t>1.76 (1.16, 2.66)</w:t>
            </w:r>
          </w:p>
        </w:tc>
        <w:tc>
          <w:tcPr>
            <w:tcW w:w="1418" w:type="dxa"/>
          </w:tcPr>
          <w:p w14:paraId="2D52B752" w14:textId="272BE5AE" w:rsidR="00F836C4" w:rsidRPr="000901B7" w:rsidRDefault="0067340C" w:rsidP="000B08BD">
            <w:r w:rsidRPr="000901B7">
              <w:t>1.79 (1.16, 2.76)</w:t>
            </w:r>
          </w:p>
        </w:tc>
        <w:tc>
          <w:tcPr>
            <w:tcW w:w="1417" w:type="dxa"/>
          </w:tcPr>
          <w:p w14:paraId="594F9629" w14:textId="378D0BA7" w:rsidR="00F836C4" w:rsidRPr="000901B7" w:rsidRDefault="00F91866" w:rsidP="000B08BD">
            <w:r w:rsidRPr="000901B7">
              <w:t>1.94 (1.15, 3.27)</w:t>
            </w:r>
          </w:p>
        </w:tc>
        <w:tc>
          <w:tcPr>
            <w:tcW w:w="1418" w:type="dxa"/>
          </w:tcPr>
          <w:p w14:paraId="5D4086C6" w14:textId="70CE9591" w:rsidR="00F836C4" w:rsidRPr="000901B7" w:rsidRDefault="00F91866" w:rsidP="000B08BD">
            <w:r w:rsidRPr="000901B7">
              <w:t>2.82 (1.58, 5.03)</w:t>
            </w:r>
          </w:p>
        </w:tc>
        <w:tc>
          <w:tcPr>
            <w:tcW w:w="1417" w:type="dxa"/>
          </w:tcPr>
          <w:p w14:paraId="0F7F38A4" w14:textId="1474A439" w:rsidR="00F836C4" w:rsidRPr="000901B7" w:rsidRDefault="00F67BE1" w:rsidP="000B08BD">
            <w:r w:rsidRPr="000901B7">
              <w:t>4.22 (2.53, 7.03)</w:t>
            </w:r>
          </w:p>
        </w:tc>
        <w:tc>
          <w:tcPr>
            <w:tcW w:w="1418" w:type="dxa"/>
          </w:tcPr>
          <w:p w14:paraId="1EACB5D6" w14:textId="0159777D" w:rsidR="00F836C4" w:rsidRPr="000901B7" w:rsidRDefault="00F67BE1" w:rsidP="000B08BD">
            <w:r w:rsidRPr="000901B7">
              <w:t>4.81 (2.68, 8.63)</w:t>
            </w:r>
          </w:p>
        </w:tc>
        <w:tc>
          <w:tcPr>
            <w:tcW w:w="1417" w:type="dxa"/>
          </w:tcPr>
          <w:p w14:paraId="62C88671" w14:textId="42BE381F" w:rsidR="00F836C4" w:rsidRPr="000901B7" w:rsidRDefault="00760339" w:rsidP="000B08BD">
            <w:r w:rsidRPr="000901B7">
              <w:t>1.50 (0.91, 2.46)</w:t>
            </w:r>
          </w:p>
        </w:tc>
        <w:tc>
          <w:tcPr>
            <w:tcW w:w="1418" w:type="dxa"/>
          </w:tcPr>
          <w:p w14:paraId="41DA83A1" w14:textId="1EE005D9" w:rsidR="00F836C4" w:rsidRPr="000901B7" w:rsidRDefault="00760339" w:rsidP="000B08BD">
            <w:r w:rsidRPr="000901B7">
              <w:t>2.18 (1.37, 3.48)</w:t>
            </w:r>
          </w:p>
        </w:tc>
      </w:tr>
      <w:tr w:rsidR="00F836C4" w:rsidRPr="000901B7" w14:paraId="5E9E9D75" w14:textId="77777777" w:rsidTr="000B08BD">
        <w:tc>
          <w:tcPr>
            <w:tcW w:w="1555" w:type="dxa"/>
          </w:tcPr>
          <w:p w14:paraId="37008B4E" w14:textId="6682FE4D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Lower supervisory /</w:t>
            </w:r>
            <w:r w:rsidR="000D7BB6">
              <w:rPr>
                <w:rFonts w:cstheme="minorHAnsi"/>
              </w:rPr>
              <w:t xml:space="preserve"> </w:t>
            </w:r>
            <w:r w:rsidRPr="000901B7">
              <w:rPr>
                <w:rFonts w:cstheme="minorHAnsi"/>
              </w:rPr>
              <w:t>technical</w:t>
            </w:r>
          </w:p>
        </w:tc>
        <w:tc>
          <w:tcPr>
            <w:tcW w:w="1417" w:type="dxa"/>
          </w:tcPr>
          <w:p w14:paraId="2AECF09A" w14:textId="5E3FEC82" w:rsidR="00F836C4" w:rsidRPr="000901B7" w:rsidRDefault="00AD0F18" w:rsidP="000B08BD">
            <w:r w:rsidRPr="000901B7">
              <w:t>1.88 (0.73, 4.83)</w:t>
            </w:r>
          </w:p>
        </w:tc>
        <w:tc>
          <w:tcPr>
            <w:tcW w:w="1418" w:type="dxa"/>
          </w:tcPr>
          <w:p w14:paraId="5ED6FF70" w14:textId="3171257A" w:rsidR="00F836C4" w:rsidRPr="000901B7" w:rsidRDefault="00AD0F18" w:rsidP="000B08BD">
            <w:r w:rsidRPr="000901B7">
              <w:t>3.29 (1.29, 8.41)</w:t>
            </w:r>
          </w:p>
        </w:tc>
        <w:tc>
          <w:tcPr>
            <w:tcW w:w="1417" w:type="dxa"/>
          </w:tcPr>
          <w:p w14:paraId="79124E11" w14:textId="7F638F9D" w:rsidR="00F836C4" w:rsidRPr="000901B7" w:rsidRDefault="0067340C" w:rsidP="000B08BD">
            <w:r w:rsidRPr="000901B7">
              <w:t>1.26 (0.73, 2.19)</w:t>
            </w:r>
          </w:p>
        </w:tc>
        <w:tc>
          <w:tcPr>
            <w:tcW w:w="1418" w:type="dxa"/>
          </w:tcPr>
          <w:p w14:paraId="4E49CEF9" w14:textId="56598644" w:rsidR="00F836C4" w:rsidRPr="000901B7" w:rsidRDefault="0067340C" w:rsidP="000B08BD">
            <w:r w:rsidRPr="000901B7">
              <w:t>1.59 (0.84, 3.00)</w:t>
            </w:r>
          </w:p>
        </w:tc>
        <w:tc>
          <w:tcPr>
            <w:tcW w:w="1417" w:type="dxa"/>
          </w:tcPr>
          <w:p w14:paraId="0095F669" w14:textId="49AD91AF" w:rsidR="00F836C4" w:rsidRPr="000901B7" w:rsidRDefault="00F91866" w:rsidP="000B08BD">
            <w:r w:rsidRPr="000901B7">
              <w:t>1.16 (0.59, 2.30)</w:t>
            </w:r>
          </w:p>
        </w:tc>
        <w:tc>
          <w:tcPr>
            <w:tcW w:w="1418" w:type="dxa"/>
          </w:tcPr>
          <w:p w14:paraId="141AC65B" w14:textId="2424973C" w:rsidR="00F836C4" w:rsidRPr="000901B7" w:rsidRDefault="00F91866" w:rsidP="000B08BD">
            <w:r w:rsidRPr="000901B7">
              <w:t>2.24 (0.96, 5.24)</w:t>
            </w:r>
          </w:p>
        </w:tc>
        <w:tc>
          <w:tcPr>
            <w:tcW w:w="1417" w:type="dxa"/>
          </w:tcPr>
          <w:p w14:paraId="62384AFA" w14:textId="27C32C14" w:rsidR="00F836C4" w:rsidRPr="000901B7" w:rsidRDefault="00F67BE1" w:rsidP="000B08BD">
            <w:r w:rsidRPr="000901B7">
              <w:t>2.67 (1.38, 5.19)</w:t>
            </w:r>
          </w:p>
        </w:tc>
        <w:tc>
          <w:tcPr>
            <w:tcW w:w="1418" w:type="dxa"/>
          </w:tcPr>
          <w:p w14:paraId="24A14DD3" w14:textId="2AF943EE" w:rsidR="00F836C4" w:rsidRPr="000901B7" w:rsidRDefault="00F67BE1" w:rsidP="000B08BD">
            <w:r w:rsidRPr="000901B7">
              <w:t>2.47 (1.09, 5.63)</w:t>
            </w:r>
          </w:p>
        </w:tc>
        <w:tc>
          <w:tcPr>
            <w:tcW w:w="1417" w:type="dxa"/>
          </w:tcPr>
          <w:p w14:paraId="5B335026" w14:textId="4C35104A" w:rsidR="00F836C4" w:rsidRPr="000901B7" w:rsidRDefault="00760339" w:rsidP="000B08BD">
            <w:r w:rsidRPr="000901B7">
              <w:t>1.46 (0.74, 2.88)</w:t>
            </w:r>
          </w:p>
        </w:tc>
        <w:tc>
          <w:tcPr>
            <w:tcW w:w="1418" w:type="dxa"/>
          </w:tcPr>
          <w:p w14:paraId="5A9699FE" w14:textId="2E3EBCF3" w:rsidR="00F836C4" w:rsidRPr="000901B7" w:rsidRDefault="00760339" w:rsidP="000B08BD">
            <w:r w:rsidRPr="000901B7">
              <w:t>2.53 (1.28, 5.01)</w:t>
            </w:r>
          </w:p>
        </w:tc>
      </w:tr>
      <w:tr w:rsidR="00F836C4" w:rsidRPr="000901B7" w14:paraId="5CBEC548" w14:textId="77777777" w:rsidTr="000B08BD">
        <w:tc>
          <w:tcPr>
            <w:tcW w:w="1555" w:type="dxa"/>
          </w:tcPr>
          <w:p w14:paraId="060B78D5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 xml:space="preserve">Small employers </w:t>
            </w:r>
          </w:p>
        </w:tc>
        <w:tc>
          <w:tcPr>
            <w:tcW w:w="1417" w:type="dxa"/>
          </w:tcPr>
          <w:p w14:paraId="0127495E" w14:textId="4E07A9E6" w:rsidR="00F836C4" w:rsidRPr="000901B7" w:rsidRDefault="00AD0F18" w:rsidP="000B08BD">
            <w:r w:rsidRPr="000901B7">
              <w:t>2.30 (0.79, 6.68)</w:t>
            </w:r>
          </w:p>
        </w:tc>
        <w:tc>
          <w:tcPr>
            <w:tcW w:w="1418" w:type="dxa"/>
          </w:tcPr>
          <w:p w14:paraId="5B364149" w14:textId="179BC613" w:rsidR="00F836C4" w:rsidRPr="000901B7" w:rsidRDefault="00AD0F18" w:rsidP="000B08BD">
            <w:r w:rsidRPr="000901B7">
              <w:t>1.91 (0.80, 4.56)</w:t>
            </w:r>
          </w:p>
        </w:tc>
        <w:tc>
          <w:tcPr>
            <w:tcW w:w="1417" w:type="dxa"/>
          </w:tcPr>
          <w:p w14:paraId="4B7378D1" w14:textId="3CBD8A32" w:rsidR="00F836C4" w:rsidRPr="000901B7" w:rsidRDefault="0067340C" w:rsidP="000B08BD">
            <w:r w:rsidRPr="000901B7">
              <w:t>1.82 (0.97, 3.39)</w:t>
            </w:r>
          </w:p>
        </w:tc>
        <w:tc>
          <w:tcPr>
            <w:tcW w:w="1418" w:type="dxa"/>
          </w:tcPr>
          <w:p w14:paraId="27EED36D" w14:textId="183D05F0" w:rsidR="00F836C4" w:rsidRPr="000901B7" w:rsidRDefault="0067340C" w:rsidP="000B08BD">
            <w:r w:rsidRPr="000901B7">
              <w:t>1.56 (0.89, 2.76)</w:t>
            </w:r>
          </w:p>
        </w:tc>
        <w:tc>
          <w:tcPr>
            <w:tcW w:w="1417" w:type="dxa"/>
          </w:tcPr>
          <w:p w14:paraId="1031CCD9" w14:textId="4F43842F" w:rsidR="00F836C4" w:rsidRPr="000901B7" w:rsidRDefault="00F91866" w:rsidP="000B08BD">
            <w:r w:rsidRPr="000901B7">
              <w:t>1.72 (0.79, 3.76)</w:t>
            </w:r>
          </w:p>
        </w:tc>
        <w:tc>
          <w:tcPr>
            <w:tcW w:w="1418" w:type="dxa"/>
          </w:tcPr>
          <w:p w14:paraId="618C68E9" w14:textId="529B48E8" w:rsidR="00F836C4" w:rsidRPr="000901B7" w:rsidRDefault="00F91866" w:rsidP="000B08BD">
            <w:r w:rsidRPr="000901B7">
              <w:t>2.31 (1.09, 4.88)</w:t>
            </w:r>
          </w:p>
        </w:tc>
        <w:tc>
          <w:tcPr>
            <w:tcW w:w="1417" w:type="dxa"/>
          </w:tcPr>
          <w:p w14:paraId="62A1A8CE" w14:textId="27498B0F" w:rsidR="00F836C4" w:rsidRPr="000901B7" w:rsidRDefault="00F67BE1" w:rsidP="000B08BD">
            <w:r w:rsidRPr="000901B7">
              <w:t>2.24 (1.06, 4.76)</w:t>
            </w:r>
          </w:p>
        </w:tc>
        <w:tc>
          <w:tcPr>
            <w:tcW w:w="1418" w:type="dxa"/>
          </w:tcPr>
          <w:p w14:paraId="6ED5D1D5" w14:textId="038F8EE0" w:rsidR="00F836C4" w:rsidRPr="000901B7" w:rsidRDefault="00F67BE1" w:rsidP="000B08BD">
            <w:r w:rsidRPr="000901B7">
              <w:t>2.19 (1.05, 4.58)</w:t>
            </w:r>
          </w:p>
        </w:tc>
        <w:tc>
          <w:tcPr>
            <w:tcW w:w="1417" w:type="dxa"/>
          </w:tcPr>
          <w:p w14:paraId="1BDFC0E8" w14:textId="0225F89D" w:rsidR="00F836C4" w:rsidRPr="000901B7" w:rsidRDefault="00760339" w:rsidP="000B08BD">
            <w:r w:rsidRPr="000901B7">
              <w:t>1.46 (0.68, 3.12)</w:t>
            </w:r>
          </w:p>
        </w:tc>
        <w:tc>
          <w:tcPr>
            <w:tcW w:w="1418" w:type="dxa"/>
          </w:tcPr>
          <w:p w14:paraId="71F846BD" w14:textId="693D917F" w:rsidR="00F836C4" w:rsidRPr="000901B7" w:rsidRDefault="00760339" w:rsidP="000B08BD">
            <w:r w:rsidRPr="000901B7">
              <w:t>2.09 (1.14, 3.82)</w:t>
            </w:r>
          </w:p>
        </w:tc>
      </w:tr>
      <w:tr w:rsidR="00F836C4" w:rsidRPr="000901B7" w14:paraId="7CA6E710" w14:textId="77777777" w:rsidTr="000B08BD">
        <w:tc>
          <w:tcPr>
            <w:tcW w:w="1555" w:type="dxa"/>
          </w:tcPr>
          <w:p w14:paraId="1DA3487B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Intermediate</w:t>
            </w:r>
          </w:p>
        </w:tc>
        <w:tc>
          <w:tcPr>
            <w:tcW w:w="1417" w:type="dxa"/>
          </w:tcPr>
          <w:p w14:paraId="1C204AB0" w14:textId="67FACECE" w:rsidR="00F836C4" w:rsidRPr="000901B7" w:rsidRDefault="00AD0F18" w:rsidP="000B08BD">
            <w:r w:rsidRPr="000901B7">
              <w:t>1.36 (0.50, 3.73)</w:t>
            </w:r>
          </w:p>
        </w:tc>
        <w:tc>
          <w:tcPr>
            <w:tcW w:w="1418" w:type="dxa"/>
          </w:tcPr>
          <w:p w14:paraId="1DDDF7AA" w14:textId="33EA01AB" w:rsidR="00F836C4" w:rsidRPr="000901B7" w:rsidRDefault="00AD0F18" w:rsidP="000B08BD">
            <w:r w:rsidRPr="000901B7">
              <w:t>0.72 (0.28, 1.83)</w:t>
            </w:r>
          </w:p>
        </w:tc>
        <w:tc>
          <w:tcPr>
            <w:tcW w:w="1417" w:type="dxa"/>
          </w:tcPr>
          <w:p w14:paraId="6772F14C" w14:textId="315348A0" w:rsidR="00F836C4" w:rsidRPr="000901B7" w:rsidRDefault="0067340C" w:rsidP="000B08BD">
            <w:r w:rsidRPr="000901B7">
              <w:t>0.96 (0.54, 1.70)</w:t>
            </w:r>
          </w:p>
        </w:tc>
        <w:tc>
          <w:tcPr>
            <w:tcW w:w="1418" w:type="dxa"/>
          </w:tcPr>
          <w:p w14:paraId="3F9FE7D2" w14:textId="7C8A1293" w:rsidR="00F836C4" w:rsidRPr="000901B7" w:rsidRDefault="0067340C" w:rsidP="000B08BD">
            <w:r w:rsidRPr="000901B7">
              <w:t>0.95 (0.53, 1.69)</w:t>
            </w:r>
          </w:p>
        </w:tc>
        <w:tc>
          <w:tcPr>
            <w:tcW w:w="1417" w:type="dxa"/>
          </w:tcPr>
          <w:p w14:paraId="748D3CC0" w14:textId="71C35518" w:rsidR="00F836C4" w:rsidRPr="000901B7" w:rsidRDefault="00F91866" w:rsidP="000B08BD">
            <w:r w:rsidRPr="000901B7">
              <w:t>1.17 (0.57, 2.38)</w:t>
            </w:r>
          </w:p>
        </w:tc>
        <w:tc>
          <w:tcPr>
            <w:tcW w:w="1418" w:type="dxa"/>
          </w:tcPr>
          <w:p w14:paraId="69608D4E" w14:textId="2B47E883" w:rsidR="00F836C4" w:rsidRPr="000901B7" w:rsidRDefault="00F91866" w:rsidP="000B08BD">
            <w:r w:rsidRPr="000901B7">
              <w:t>1.54 (0.73, 3.24)</w:t>
            </w:r>
          </w:p>
        </w:tc>
        <w:tc>
          <w:tcPr>
            <w:tcW w:w="1417" w:type="dxa"/>
          </w:tcPr>
          <w:p w14:paraId="3819D768" w14:textId="727B0B7B" w:rsidR="00F836C4" w:rsidRPr="000901B7" w:rsidRDefault="00F67BE1" w:rsidP="000B08BD">
            <w:r w:rsidRPr="000901B7">
              <w:t>1.91 (0.96, 3.80)</w:t>
            </w:r>
          </w:p>
        </w:tc>
        <w:tc>
          <w:tcPr>
            <w:tcW w:w="1418" w:type="dxa"/>
          </w:tcPr>
          <w:p w14:paraId="5269841A" w14:textId="1A6FCA75" w:rsidR="00F836C4" w:rsidRPr="000901B7" w:rsidRDefault="00F67BE1" w:rsidP="000B08BD">
            <w:r w:rsidRPr="000901B7">
              <w:t>1.28 (0.59, 2.79)</w:t>
            </w:r>
          </w:p>
        </w:tc>
        <w:tc>
          <w:tcPr>
            <w:tcW w:w="1417" w:type="dxa"/>
          </w:tcPr>
          <w:p w14:paraId="34FDB2B0" w14:textId="6E5C3089" w:rsidR="00F836C4" w:rsidRPr="000901B7" w:rsidRDefault="00760339" w:rsidP="000B08BD">
            <w:r w:rsidRPr="000901B7">
              <w:t>1.35 (0.68, 2.68)</w:t>
            </w:r>
          </w:p>
        </w:tc>
        <w:tc>
          <w:tcPr>
            <w:tcW w:w="1418" w:type="dxa"/>
          </w:tcPr>
          <w:p w14:paraId="03BCCA3B" w14:textId="4B706C59" w:rsidR="00F836C4" w:rsidRPr="000901B7" w:rsidRDefault="00760339" w:rsidP="000B08BD">
            <w:r w:rsidRPr="000901B7">
              <w:t>1.09 (0.60, 2.00)</w:t>
            </w:r>
          </w:p>
        </w:tc>
      </w:tr>
      <w:tr w:rsidR="00F836C4" w:rsidRPr="000901B7" w14:paraId="01C1C761" w14:textId="77777777" w:rsidTr="000B08BD">
        <w:tc>
          <w:tcPr>
            <w:tcW w:w="1555" w:type="dxa"/>
          </w:tcPr>
          <w:p w14:paraId="29FB4268" w14:textId="4A62CB01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Managerial</w:t>
            </w:r>
            <w:r w:rsidR="000D7BB6">
              <w:rPr>
                <w:rFonts w:cstheme="minorHAnsi"/>
              </w:rPr>
              <w:t xml:space="preserve"> </w:t>
            </w:r>
            <w:r w:rsidRPr="000901B7">
              <w:rPr>
                <w:rFonts w:cstheme="minorHAnsi"/>
              </w:rPr>
              <w:t>/ professional</w:t>
            </w:r>
          </w:p>
        </w:tc>
        <w:tc>
          <w:tcPr>
            <w:tcW w:w="1417" w:type="dxa"/>
          </w:tcPr>
          <w:p w14:paraId="272F5158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5D507455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728BD923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7A160202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3957EEF4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7D76D397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52A03699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675B7767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3B0092DE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200F306F" w14:textId="77777777" w:rsidR="00F836C4" w:rsidRPr="000901B7" w:rsidRDefault="00F836C4" w:rsidP="000B08BD">
            <w:r w:rsidRPr="000901B7">
              <w:t>ref</w:t>
            </w:r>
          </w:p>
        </w:tc>
      </w:tr>
      <w:tr w:rsidR="00F836C4" w:rsidRPr="000901B7" w14:paraId="66BAE389" w14:textId="77777777" w:rsidTr="009B6D44">
        <w:tc>
          <w:tcPr>
            <w:tcW w:w="15730" w:type="dxa"/>
            <w:gridSpan w:val="11"/>
            <w:shd w:val="clear" w:color="auto" w:fill="DEEAF6" w:themeFill="accent1" w:themeFillTint="33"/>
          </w:tcPr>
          <w:p w14:paraId="020A786F" w14:textId="77777777" w:rsidR="00F836C4" w:rsidRPr="000901B7" w:rsidRDefault="00F836C4" w:rsidP="000B08BD">
            <w:pPr>
              <w:rPr>
                <w:i/>
              </w:rPr>
            </w:pPr>
            <w:r w:rsidRPr="000901B7">
              <w:rPr>
                <w:i/>
              </w:rPr>
              <w:t>Income quintiles</w:t>
            </w:r>
          </w:p>
        </w:tc>
      </w:tr>
    </w:tbl>
    <w:p w14:paraId="3F2ACC60" w14:textId="77777777" w:rsidR="00E945F8" w:rsidRDefault="00E945F8" w:rsidP="000B08BD">
      <w:pPr>
        <w:pStyle w:val="ListParagraph"/>
        <w:ind w:left="0"/>
        <w:rPr>
          <w:rFonts w:cstheme="minorHAnsi"/>
        </w:rPr>
        <w:sectPr w:rsidR="00E945F8" w:rsidSect="00E945F8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Style w:val="TableGrid"/>
        <w:tblW w:w="15730" w:type="dxa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F836C4" w:rsidRPr="000901B7" w14:paraId="137ACBBF" w14:textId="77777777" w:rsidTr="000B08BD">
        <w:tc>
          <w:tcPr>
            <w:tcW w:w="1555" w:type="dxa"/>
          </w:tcPr>
          <w:p w14:paraId="2AB7EBDD" w14:textId="1AEE331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lastRenderedPageBreak/>
              <w:t>1: lowest</w:t>
            </w:r>
          </w:p>
        </w:tc>
        <w:tc>
          <w:tcPr>
            <w:tcW w:w="1417" w:type="dxa"/>
          </w:tcPr>
          <w:p w14:paraId="6CE03B19" w14:textId="25DD99AA" w:rsidR="00F836C4" w:rsidRPr="000901B7" w:rsidRDefault="0055048F" w:rsidP="000B08BD">
            <w:r w:rsidRPr="000901B7">
              <w:t>8.44 (3.26, 21.83)</w:t>
            </w:r>
          </w:p>
        </w:tc>
        <w:tc>
          <w:tcPr>
            <w:tcW w:w="1418" w:type="dxa"/>
          </w:tcPr>
          <w:p w14:paraId="714828A9" w14:textId="4BB469A2" w:rsidR="00F836C4" w:rsidRPr="000901B7" w:rsidRDefault="0055048F" w:rsidP="000B08BD">
            <w:r w:rsidRPr="000901B7">
              <w:t>5.00 (1.97, 12.72)</w:t>
            </w:r>
          </w:p>
        </w:tc>
        <w:tc>
          <w:tcPr>
            <w:tcW w:w="1417" w:type="dxa"/>
          </w:tcPr>
          <w:p w14:paraId="784CE1E3" w14:textId="678C1F3D" w:rsidR="00F836C4" w:rsidRPr="000901B7" w:rsidRDefault="0067340C" w:rsidP="000B08BD">
            <w:r w:rsidRPr="000901B7">
              <w:t>2.33 (1.39, 3.91)</w:t>
            </w:r>
          </w:p>
        </w:tc>
        <w:tc>
          <w:tcPr>
            <w:tcW w:w="1418" w:type="dxa"/>
          </w:tcPr>
          <w:p w14:paraId="3882C377" w14:textId="2EE2DB40" w:rsidR="00F836C4" w:rsidRPr="000901B7" w:rsidRDefault="0067340C" w:rsidP="000B08BD">
            <w:r w:rsidRPr="000901B7">
              <w:t>1.94 (1.10, 3.41)</w:t>
            </w:r>
          </w:p>
        </w:tc>
        <w:tc>
          <w:tcPr>
            <w:tcW w:w="1417" w:type="dxa"/>
          </w:tcPr>
          <w:p w14:paraId="0B918BC4" w14:textId="3FAA989A" w:rsidR="00F836C4" w:rsidRPr="000901B7" w:rsidRDefault="00F91866" w:rsidP="000B08BD">
            <w:r w:rsidRPr="000901B7">
              <w:t>2.08 (1.08, 3.98)</w:t>
            </w:r>
          </w:p>
        </w:tc>
        <w:tc>
          <w:tcPr>
            <w:tcW w:w="1418" w:type="dxa"/>
          </w:tcPr>
          <w:p w14:paraId="69ABA861" w14:textId="1DD607FF" w:rsidR="00F836C4" w:rsidRPr="000901B7" w:rsidRDefault="00F91866" w:rsidP="000B08BD">
            <w:r w:rsidRPr="000901B7">
              <w:t>3.73 (1.83, 7.63)</w:t>
            </w:r>
          </w:p>
        </w:tc>
        <w:tc>
          <w:tcPr>
            <w:tcW w:w="1417" w:type="dxa"/>
          </w:tcPr>
          <w:p w14:paraId="79678AB2" w14:textId="385426BF" w:rsidR="00F836C4" w:rsidRPr="000901B7" w:rsidRDefault="00F67BE1" w:rsidP="000B08BD">
            <w:r w:rsidRPr="000901B7">
              <w:t>6.65 (3.48, 12.71)</w:t>
            </w:r>
          </w:p>
        </w:tc>
        <w:tc>
          <w:tcPr>
            <w:tcW w:w="1418" w:type="dxa"/>
          </w:tcPr>
          <w:p w14:paraId="1440B95D" w14:textId="01FF649B" w:rsidR="00F836C4" w:rsidRPr="000901B7" w:rsidRDefault="00F67BE1" w:rsidP="000B08BD">
            <w:r w:rsidRPr="000901B7">
              <w:t>4.84 (2.19, 10.69)</w:t>
            </w:r>
          </w:p>
        </w:tc>
        <w:tc>
          <w:tcPr>
            <w:tcW w:w="1417" w:type="dxa"/>
          </w:tcPr>
          <w:p w14:paraId="1213F171" w14:textId="603E473C" w:rsidR="00F836C4" w:rsidRPr="000901B7" w:rsidRDefault="00760339" w:rsidP="000B08BD">
            <w:r w:rsidRPr="000901B7">
              <w:t>1.78 (0.63, 2.22)</w:t>
            </w:r>
          </w:p>
        </w:tc>
        <w:tc>
          <w:tcPr>
            <w:tcW w:w="1418" w:type="dxa"/>
          </w:tcPr>
          <w:p w14:paraId="2222288F" w14:textId="36163C23" w:rsidR="00F836C4" w:rsidRPr="000901B7" w:rsidRDefault="00760339" w:rsidP="000B08BD">
            <w:r w:rsidRPr="000901B7">
              <w:t>2.05 (1.13, 3.72)</w:t>
            </w:r>
          </w:p>
        </w:tc>
      </w:tr>
      <w:tr w:rsidR="00F836C4" w:rsidRPr="000901B7" w14:paraId="5A3AC0F3" w14:textId="77777777" w:rsidTr="000B08BD">
        <w:tc>
          <w:tcPr>
            <w:tcW w:w="1555" w:type="dxa"/>
          </w:tcPr>
          <w:p w14:paraId="68E71109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2</w:t>
            </w:r>
          </w:p>
        </w:tc>
        <w:tc>
          <w:tcPr>
            <w:tcW w:w="1417" w:type="dxa"/>
          </w:tcPr>
          <w:p w14:paraId="03857E62" w14:textId="42615971" w:rsidR="00F836C4" w:rsidRPr="000901B7" w:rsidRDefault="0055048F" w:rsidP="000B08BD">
            <w:r w:rsidRPr="000901B7">
              <w:t>7.13 (2.73, 18.61)</w:t>
            </w:r>
          </w:p>
        </w:tc>
        <w:tc>
          <w:tcPr>
            <w:tcW w:w="1418" w:type="dxa"/>
          </w:tcPr>
          <w:p w14:paraId="334E2F99" w14:textId="2F190B26" w:rsidR="00F836C4" w:rsidRPr="000901B7" w:rsidRDefault="0055048F" w:rsidP="000B08BD">
            <w:r w:rsidRPr="000901B7">
              <w:t>4.80 (1.96, 11.76)</w:t>
            </w:r>
          </w:p>
        </w:tc>
        <w:tc>
          <w:tcPr>
            <w:tcW w:w="1417" w:type="dxa"/>
          </w:tcPr>
          <w:p w14:paraId="5984CAAF" w14:textId="7D76FF4E" w:rsidR="00F836C4" w:rsidRPr="000901B7" w:rsidRDefault="0067340C" w:rsidP="000B08BD">
            <w:r w:rsidRPr="000901B7">
              <w:t>1.97 (1.17, 3.32)</w:t>
            </w:r>
          </w:p>
        </w:tc>
        <w:tc>
          <w:tcPr>
            <w:tcW w:w="1418" w:type="dxa"/>
          </w:tcPr>
          <w:p w14:paraId="56608E10" w14:textId="15E0EF56" w:rsidR="00F836C4" w:rsidRPr="000901B7" w:rsidRDefault="0067340C" w:rsidP="000B08BD">
            <w:r w:rsidRPr="000901B7">
              <w:t>1.98 (1.13, 3.48)</w:t>
            </w:r>
          </w:p>
        </w:tc>
        <w:tc>
          <w:tcPr>
            <w:tcW w:w="1417" w:type="dxa"/>
          </w:tcPr>
          <w:p w14:paraId="5136EAA1" w14:textId="1E8284AF" w:rsidR="00F836C4" w:rsidRPr="000901B7" w:rsidRDefault="00F91866" w:rsidP="000B08BD">
            <w:r w:rsidRPr="000901B7">
              <w:t>1.77 (0.91, 3.46)</w:t>
            </w:r>
          </w:p>
        </w:tc>
        <w:tc>
          <w:tcPr>
            <w:tcW w:w="1418" w:type="dxa"/>
          </w:tcPr>
          <w:p w14:paraId="42D41521" w14:textId="3A4A50A7" w:rsidR="00F836C4" w:rsidRPr="000901B7" w:rsidRDefault="00F91866" w:rsidP="000B08BD">
            <w:r w:rsidRPr="000901B7">
              <w:t>7.73 (3.72, 16.05)</w:t>
            </w:r>
          </w:p>
        </w:tc>
        <w:tc>
          <w:tcPr>
            <w:tcW w:w="1417" w:type="dxa"/>
          </w:tcPr>
          <w:p w14:paraId="5D3B6961" w14:textId="1FBE89C4" w:rsidR="00F836C4" w:rsidRPr="000901B7" w:rsidRDefault="00F67BE1" w:rsidP="000B08BD">
            <w:r w:rsidRPr="000901B7">
              <w:t>5.44 (2.83, 10.44)</w:t>
            </w:r>
          </w:p>
        </w:tc>
        <w:tc>
          <w:tcPr>
            <w:tcW w:w="1418" w:type="dxa"/>
          </w:tcPr>
          <w:p w14:paraId="4B4698A3" w14:textId="5059DB47" w:rsidR="00F836C4" w:rsidRPr="000901B7" w:rsidRDefault="00F67BE1" w:rsidP="000B08BD">
            <w:r w:rsidRPr="000901B7">
              <w:t>6.73 (3.14, 14.43)</w:t>
            </w:r>
          </w:p>
        </w:tc>
        <w:tc>
          <w:tcPr>
            <w:tcW w:w="1417" w:type="dxa"/>
          </w:tcPr>
          <w:p w14:paraId="6E5A7C5B" w14:textId="6BF2C3D8" w:rsidR="00F836C4" w:rsidRPr="000901B7" w:rsidRDefault="00760339" w:rsidP="000B08BD">
            <w:r w:rsidRPr="000901B7">
              <w:t>1.30 (0.68, 2.48)</w:t>
            </w:r>
          </w:p>
        </w:tc>
        <w:tc>
          <w:tcPr>
            <w:tcW w:w="1418" w:type="dxa"/>
          </w:tcPr>
          <w:p w14:paraId="2061926A" w14:textId="00EE504B" w:rsidR="00F836C4" w:rsidRPr="000901B7" w:rsidRDefault="00760339" w:rsidP="000B08BD">
            <w:r w:rsidRPr="000901B7">
              <w:t>2.82 (1.55, 5.14)</w:t>
            </w:r>
          </w:p>
        </w:tc>
      </w:tr>
      <w:tr w:rsidR="00F836C4" w:rsidRPr="000901B7" w14:paraId="01DDD3DC" w14:textId="77777777" w:rsidTr="000B08BD">
        <w:tc>
          <w:tcPr>
            <w:tcW w:w="1555" w:type="dxa"/>
          </w:tcPr>
          <w:p w14:paraId="1B091F51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3</w:t>
            </w:r>
          </w:p>
        </w:tc>
        <w:tc>
          <w:tcPr>
            <w:tcW w:w="1417" w:type="dxa"/>
          </w:tcPr>
          <w:p w14:paraId="480335A0" w14:textId="1CB71A82" w:rsidR="00F836C4" w:rsidRPr="000901B7" w:rsidRDefault="0055048F" w:rsidP="000B08BD">
            <w:r w:rsidRPr="000901B7">
              <w:t>5.60 (2.10, 14.96)</w:t>
            </w:r>
          </w:p>
        </w:tc>
        <w:tc>
          <w:tcPr>
            <w:tcW w:w="1418" w:type="dxa"/>
          </w:tcPr>
          <w:p w14:paraId="3E2D14BD" w14:textId="17C8FB81" w:rsidR="00F836C4" w:rsidRPr="000901B7" w:rsidRDefault="0055048F" w:rsidP="000B08BD">
            <w:r w:rsidRPr="000901B7">
              <w:t>3.90 (1.48, 10.31)</w:t>
            </w:r>
          </w:p>
        </w:tc>
        <w:tc>
          <w:tcPr>
            <w:tcW w:w="1417" w:type="dxa"/>
          </w:tcPr>
          <w:p w14:paraId="628179CA" w14:textId="74B7AD32" w:rsidR="00F836C4" w:rsidRPr="000901B7" w:rsidRDefault="0067340C" w:rsidP="000B08BD">
            <w:r w:rsidRPr="000901B7">
              <w:t>1.60 (0.94, 2.73)</w:t>
            </w:r>
          </w:p>
        </w:tc>
        <w:tc>
          <w:tcPr>
            <w:tcW w:w="1418" w:type="dxa"/>
          </w:tcPr>
          <w:p w14:paraId="1C2A2023" w14:textId="3B8DFDEB" w:rsidR="00F836C4" w:rsidRPr="000901B7" w:rsidRDefault="0067340C" w:rsidP="000B08BD">
            <w:r w:rsidRPr="000901B7">
              <w:t>2.21 (1.22, 4.02)</w:t>
            </w:r>
          </w:p>
        </w:tc>
        <w:tc>
          <w:tcPr>
            <w:tcW w:w="1417" w:type="dxa"/>
          </w:tcPr>
          <w:p w14:paraId="171FABD2" w14:textId="1125560C" w:rsidR="00F836C4" w:rsidRPr="000901B7" w:rsidRDefault="00F91866" w:rsidP="000B08BD">
            <w:r w:rsidRPr="000901B7">
              <w:t>1.72 (0.88, 3.34)</w:t>
            </w:r>
          </w:p>
        </w:tc>
        <w:tc>
          <w:tcPr>
            <w:tcW w:w="1418" w:type="dxa"/>
          </w:tcPr>
          <w:p w14:paraId="350F473F" w14:textId="2AB0A780" w:rsidR="00F836C4" w:rsidRPr="000901B7" w:rsidRDefault="00F91866" w:rsidP="000B08BD">
            <w:r w:rsidRPr="000901B7">
              <w:t>3.41 (1.61, 7.22)</w:t>
            </w:r>
          </w:p>
        </w:tc>
        <w:tc>
          <w:tcPr>
            <w:tcW w:w="1417" w:type="dxa"/>
          </w:tcPr>
          <w:p w14:paraId="262CF8F5" w14:textId="5D1204E4" w:rsidR="00F836C4" w:rsidRPr="000901B7" w:rsidRDefault="00F67BE1" w:rsidP="000B08BD">
            <w:r w:rsidRPr="000901B7">
              <w:t>4.23 (2.16, 8.30)</w:t>
            </w:r>
          </w:p>
        </w:tc>
        <w:tc>
          <w:tcPr>
            <w:tcW w:w="1418" w:type="dxa"/>
          </w:tcPr>
          <w:p w14:paraId="265783E8" w14:textId="523A39DB" w:rsidR="00F836C4" w:rsidRPr="000901B7" w:rsidRDefault="00F67BE1" w:rsidP="000B08BD">
            <w:r w:rsidRPr="000901B7">
              <w:t>4.14 (1.84, 9.32)</w:t>
            </w:r>
          </w:p>
        </w:tc>
        <w:tc>
          <w:tcPr>
            <w:tcW w:w="1417" w:type="dxa"/>
          </w:tcPr>
          <w:p w14:paraId="066C17E7" w14:textId="386B1C5C" w:rsidR="00F836C4" w:rsidRPr="000901B7" w:rsidRDefault="00760339" w:rsidP="000B08BD">
            <w:r w:rsidRPr="000901B7">
              <w:t>1.24 (0.65, 2.36)</w:t>
            </w:r>
          </w:p>
        </w:tc>
        <w:tc>
          <w:tcPr>
            <w:tcW w:w="1418" w:type="dxa"/>
          </w:tcPr>
          <w:p w14:paraId="7BDDAA5E" w14:textId="375049FD" w:rsidR="00F836C4" w:rsidRPr="000901B7" w:rsidRDefault="00760339" w:rsidP="000B08BD">
            <w:r w:rsidRPr="000901B7">
              <w:t>2.66 (1.42, 5.01)</w:t>
            </w:r>
          </w:p>
        </w:tc>
      </w:tr>
      <w:tr w:rsidR="00F836C4" w:rsidRPr="000901B7" w14:paraId="2F915A47" w14:textId="77777777" w:rsidTr="000B08BD">
        <w:tc>
          <w:tcPr>
            <w:tcW w:w="1555" w:type="dxa"/>
          </w:tcPr>
          <w:p w14:paraId="36154E34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4</w:t>
            </w:r>
          </w:p>
        </w:tc>
        <w:tc>
          <w:tcPr>
            <w:tcW w:w="1417" w:type="dxa"/>
          </w:tcPr>
          <w:p w14:paraId="6A65EBF8" w14:textId="267334A1" w:rsidR="00F836C4" w:rsidRPr="000901B7" w:rsidRDefault="0055048F" w:rsidP="000B08BD">
            <w:r w:rsidRPr="000901B7">
              <w:t>2.54 (0.88, 7.36)</w:t>
            </w:r>
          </w:p>
        </w:tc>
        <w:tc>
          <w:tcPr>
            <w:tcW w:w="1418" w:type="dxa"/>
          </w:tcPr>
          <w:p w14:paraId="631A7A15" w14:textId="0FF5FBC7" w:rsidR="00F836C4" w:rsidRPr="000901B7" w:rsidRDefault="0055048F" w:rsidP="000B08BD">
            <w:r w:rsidRPr="000901B7">
              <w:t>1.34 (0.51, 3.56)</w:t>
            </w:r>
          </w:p>
        </w:tc>
        <w:tc>
          <w:tcPr>
            <w:tcW w:w="1417" w:type="dxa"/>
          </w:tcPr>
          <w:p w14:paraId="09CA748A" w14:textId="536EAF71" w:rsidR="00F836C4" w:rsidRPr="000901B7" w:rsidRDefault="0067340C" w:rsidP="000B08BD">
            <w:r w:rsidRPr="000901B7">
              <w:t>1.69 (0.96, 2.98)</w:t>
            </w:r>
          </w:p>
        </w:tc>
        <w:tc>
          <w:tcPr>
            <w:tcW w:w="1418" w:type="dxa"/>
          </w:tcPr>
          <w:p w14:paraId="36E57DBE" w14:textId="65290EB0" w:rsidR="00F836C4" w:rsidRPr="000901B7" w:rsidRDefault="0067340C" w:rsidP="000B08BD">
            <w:r w:rsidRPr="000901B7">
              <w:t>1.19 (0.66, 2.16)</w:t>
            </w:r>
          </w:p>
        </w:tc>
        <w:tc>
          <w:tcPr>
            <w:tcW w:w="1417" w:type="dxa"/>
          </w:tcPr>
          <w:p w14:paraId="1D15B0ED" w14:textId="65534275" w:rsidR="00F836C4" w:rsidRPr="000901B7" w:rsidRDefault="00F91866" w:rsidP="000B08BD">
            <w:r w:rsidRPr="000901B7">
              <w:t>1.59 (0.78, 3.27)</w:t>
            </w:r>
          </w:p>
        </w:tc>
        <w:tc>
          <w:tcPr>
            <w:tcW w:w="1418" w:type="dxa"/>
          </w:tcPr>
          <w:p w14:paraId="643131D6" w14:textId="50DBD0A0" w:rsidR="00F836C4" w:rsidRPr="000901B7" w:rsidRDefault="00F91866" w:rsidP="000B08BD">
            <w:r w:rsidRPr="000901B7">
              <w:t>1.76 (0.85, 3.65)</w:t>
            </w:r>
          </w:p>
        </w:tc>
        <w:tc>
          <w:tcPr>
            <w:tcW w:w="1417" w:type="dxa"/>
          </w:tcPr>
          <w:p w14:paraId="4E51D25B" w14:textId="31CEBFC0" w:rsidR="00F836C4" w:rsidRPr="000901B7" w:rsidRDefault="00F67BE1" w:rsidP="000B08BD">
            <w:r w:rsidRPr="000901B7">
              <w:t>2.64 (1.31, 5.30)</w:t>
            </w:r>
          </w:p>
        </w:tc>
        <w:tc>
          <w:tcPr>
            <w:tcW w:w="1418" w:type="dxa"/>
          </w:tcPr>
          <w:p w14:paraId="33FFD150" w14:textId="6D333EED" w:rsidR="00F836C4" w:rsidRPr="000901B7" w:rsidRDefault="00F67BE1" w:rsidP="000B08BD">
            <w:r w:rsidRPr="000901B7">
              <w:t>1.73 (0.76, 3.95)</w:t>
            </w:r>
          </w:p>
        </w:tc>
        <w:tc>
          <w:tcPr>
            <w:tcW w:w="1417" w:type="dxa"/>
          </w:tcPr>
          <w:p w14:paraId="780DC53F" w14:textId="20FE668A" w:rsidR="00F836C4" w:rsidRPr="000901B7" w:rsidRDefault="00760339" w:rsidP="000B08BD">
            <w:r w:rsidRPr="000901B7">
              <w:t>1.13 (0.57, 2.23)</w:t>
            </w:r>
          </w:p>
        </w:tc>
        <w:tc>
          <w:tcPr>
            <w:tcW w:w="1418" w:type="dxa"/>
          </w:tcPr>
          <w:p w14:paraId="43550443" w14:textId="3E737B10" w:rsidR="00F836C4" w:rsidRPr="000901B7" w:rsidRDefault="00760339" w:rsidP="000B08BD">
            <w:r w:rsidRPr="000901B7">
              <w:t>1.45 (0.77, 2.71)</w:t>
            </w:r>
          </w:p>
        </w:tc>
      </w:tr>
      <w:tr w:rsidR="00F836C4" w:rsidRPr="000901B7" w14:paraId="2E95F20A" w14:textId="77777777" w:rsidTr="000B08BD">
        <w:tc>
          <w:tcPr>
            <w:tcW w:w="1555" w:type="dxa"/>
          </w:tcPr>
          <w:p w14:paraId="76412AC2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5: highest</w:t>
            </w:r>
          </w:p>
        </w:tc>
        <w:tc>
          <w:tcPr>
            <w:tcW w:w="1417" w:type="dxa"/>
          </w:tcPr>
          <w:p w14:paraId="3D1253EE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032AAA41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16D23C75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1A661ADE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5A217044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4FDCD4B1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65D86B08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3A8EFEDA" w14:textId="2F16C675" w:rsidR="00F836C4" w:rsidRPr="000901B7" w:rsidRDefault="005B36BD" w:rsidP="000B08BD">
            <w:r w:rsidRPr="000901B7">
              <w:t>r</w:t>
            </w:r>
            <w:r w:rsidR="00F836C4" w:rsidRPr="000901B7">
              <w:t>ef</w:t>
            </w:r>
          </w:p>
        </w:tc>
        <w:tc>
          <w:tcPr>
            <w:tcW w:w="1417" w:type="dxa"/>
          </w:tcPr>
          <w:p w14:paraId="1AD3CF15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4ABC22F5" w14:textId="77777777" w:rsidR="00F836C4" w:rsidRPr="000901B7" w:rsidRDefault="00F836C4" w:rsidP="000B08BD">
            <w:r w:rsidRPr="000901B7">
              <w:t>ref</w:t>
            </w:r>
          </w:p>
        </w:tc>
      </w:tr>
      <w:tr w:rsidR="00F836C4" w:rsidRPr="000901B7" w14:paraId="617B1DF8" w14:textId="77777777" w:rsidTr="009B6D44">
        <w:tc>
          <w:tcPr>
            <w:tcW w:w="15730" w:type="dxa"/>
            <w:gridSpan w:val="11"/>
            <w:shd w:val="clear" w:color="auto" w:fill="DEEAF6" w:themeFill="accent1" w:themeFillTint="33"/>
          </w:tcPr>
          <w:p w14:paraId="497325BA" w14:textId="77777777" w:rsidR="00F836C4" w:rsidRPr="000901B7" w:rsidRDefault="00F836C4" w:rsidP="000B08BD">
            <w:r w:rsidRPr="000901B7">
              <w:rPr>
                <w:rFonts w:cstheme="minorHAnsi"/>
                <w:i/>
              </w:rPr>
              <w:t>Wealth quintiles</w:t>
            </w:r>
          </w:p>
        </w:tc>
      </w:tr>
      <w:tr w:rsidR="00F836C4" w:rsidRPr="000901B7" w14:paraId="59A4469A" w14:textId="77777777" w:rsidTr="000B08BD">
        <w:tc>
          <w:tcPr>
            <w:tcW w:w="1555" w:type="dxa"/>
          </w:tcPr>
          <w:p w14:paraId="4B39A549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1: lowest</w:t>
            </w:r>
          </w:p>
        </w:tc>
        <w:tc>
          <w:tcPr>
            <w:tcW w:w="1417" w:type="dxa"/>
          </w:tcPr>
          <w:p w14:paraId="7D86B476" w14:textId="6DB59B26" w:rsidR="00F836C4" w:rsidRPr="000901B7" w:rsidRDefault="0055048F" w:rsidP="000B08BD">
            <w:r w:rsidRPr="000901B7">
              <w:t>24.62 (9.03, 67.18)</w:t>
            </w:r>
          </w:p>
        </w:tc>
        <w:tc>
          <w:tcPr>
            <w:tcW w:w="1418" w:type="dxa"/>
          </w:tcPr>
          <w:p w14:paraId="33C615FE" w14:textId="30ACD8C4" w:rsidR="00F836C4" w:rsidRPr="000901B7" w:rsidRDefault="0055048F" w:rsidP="000B08BD">
            <w:r w:rsidRPr="000901B7">
              <w:t>25.89 (10.63, 63.07)</w:t>
            </w:r>
          </w:p>
        </w:tc>
        <w:tc>
          <w:tcPr>
            <w:tcW w:w="1417" w:type="dxa"/>
          </w:tcPr>
          <w:p w14:paraId="51468651" w14:textId="474AA851" w:rsidR="00F836C4" w:rsidRPr="000901B7" w:rsidRDefault="00D85079" w:rsidP="000B08BD">
            <w:r w:rsidRPr="000901B7">
              <w:t>2.86 (1.66, 4.93)</w:t>
            </w:r>
          </w:p>
        </w:tc>
        <w:tc>
          <w:tcPr>
            <w:tcW w:w="1418" w:type="dxa"/>
          </w:tcPr>
          <w:p w14:paraId="199BB17D" w14:textId="1AEE3276" w:rsidR="00F836C4" w:rsidRPr="000901B7" w:rsidRDefault="0067340C" w:rsidP="000B08BD">
            <w:r w:rsidRPr="000901B7">
              <w:t>3.60 (2.10, 6.16)</w:t>
            </w:r>
          </w:p>
        </w:tc>
        <w:tc>
          <w:tcPr>
            <w:tcW w:w="1417" w:type="dxa"/>
          </w:tcPr>
          <w:p w14:paraId="04F4B6A5" w14:textId="34B3D160" w:rsidR="00F836C4" w:rsidRPr="000901B7" w:rsidRDefault="00F91866" w:rsidP="000B08BD">
            <w:r w:rsidRPr="000901B7">
              <w:t>3.74 (1.85, 7.59)</w:t>
            </w:r>
          </w:p>
        </w:tc>
        <w:tc>
          <w:tcPr>
            <w:tcW w:w="1418" w:type="dxa"/>
          </w:tcPr>
          <w:p w14:paraId="3B0F8E31" w14:textId="7C27704B" w:rsidR="00F836C4" w:rsidRPr="000901B7" w:rsidRDefault="00F91866" w:rsidP="000B08BD">
            <w:r w:rsidRPr="000901B7">
              <w:t>13.75 (6.63, 28.51)</w:t>
            </w:r>
          </w:p>
        </w:tc>
        <w:tc>
          <w:tcPr>
            <w:tcW w:w="1417" w:type="dxa"/>
          </w:tcPr>
          <w:p w14:paraId="5ECEB4C2" w14:textId="770DA074" w:rsidR="00F836C4" w:rsidRPr="000901B7" w:rsidRDefault="00F67BE1" w:rsidP="000B08BD">
            <w:r w:rsidRPr="000901B7">
              <w:t>11.18 (5.61, 22.28)</w:t>
            </w:r>
          </w:p>
        </w:tc>
        <w:tc>
          <w:tcPr>
            <w:tcW w:w="1418" w:type="dxa"/>
          </w:tcPr>
          <w:p w14:paraId="3AF950D7" w14:textId="40AA7F5D" w:rsidR="00F836C4" w:rsidRPr="000901B7" w:rsidRDefault="00F67BE1" w:rsidP="000B08BD">
            <w:r w:rsidRPr="000901B7">
              <w:t>24.26 (11.48, 51.27)</w:t>
            </w:r>
          </w:p>
        </w:tc>
        <w:tc>
          <w:tcPr>
            <w:tcW w:w="1417" w:type="dxa"/>
          </w:tcPr>
          <w:p w14:paraId="099F2432" w14:textId="05E06A3F" w:rsidR="00F836C4" w:rsidRPr="000901B7" w:rsidRDefault="00760339" w:rsidP="000B08BD">
            <w:r w:rsidRPr="000901B7">
              <w:t>2.63 (1.33, 5.18)</w:t>
            </w:r>
          </w:p>
        </w:tc>
        <w:tc>
          <w:tcPr>
            <w:tcW w:w="1418" w:type="dxa"/>
          </w:tcPr>
          <w:p w14:paraId="393C4EB5" w14:textId="4C000D13" w:rsidR="00F836C4" w:rsidRPr="000901B7" w:rsidRDefault="00760339" w:rsidP="000B08BD">
            <w:r w:rsidRPr="000901B7">
              <w:t>3.86 (2.12, 7.04)</w:t>
            </w:r>
          </w:p>
        </w:tc>
      </w:tr>
      <w:tr w:rsidR="00F836C4" w:rsidRPr="000901B7" w14:paraId="44B29BD1" w14:textId="77777777" w:rsidTr="000B08BD">
        <w:tc>
          <w:tcPr>
            <w:tcW w:w="1555" w:type="dxa"/>
          </w:tcPr>
          <w:p w14:paraId="0E355B6A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2</w:t>
            </w:r>
          </w:p>
        </w:tc>
        <w:tc>
          <w:tcPr>
            <w:tcW w:w="1417" w:type="dxa"/>
          </w:tcPr>
          <w:p w14:paraId="3000A057" w14:textId="364A77A1" w:rsidR="00F836C4" w:rsidRPr="000901B7" w:rsidRDefault="0055048F" w:rsidP="000B08BD">
            <w:r w:rsidRPr="000901B7">
              <w:t>7.41 (2.69, 20.42)</w:t>
            </w:r>
          </w:p>
        </w:tc>
        <w:tc>
          <w:tcPr>
            <w:tcW w:w="1418" w:type="dxa"/>
          </w:tcPr>
          <w:p w14:paraId="2313F13D" w14:textId="6DE64EE2" w:rsidR="00F836C4" w:rsidRPr="000901B7" w:rsidRDefault="0055048F" w:rsidP="000B08BD">
            <w:r w:rsidRPr="000901B7">
              <w:t>18.15 (7.51, 43.89)</w:t>
            </w:r>
          </w:p>
        </w:tc>
        <w:tc>
          <w:tcPr>
            <w:tcW w:w="1417" w:type="dxa"/>
          </w:tcPr>
          <w:p w14:paraId="4F1A7D83" w14:textId="4F0F0271" w:rsidR="00F836C4" w:rsidRPr="000901B7" w:rsidRDefault="00D85079" w:rsidP="000B08BD">
            <w:r w:rsidRPr="000901B7">
              <w:t>1.50 (0.86, 2.64)</w:t>
            </w:r>
          </w:p>
        </w:tc>
        <w:tc>
          <w:tcPr>
            <w:tcW w:w="1418" w:type="dxa"/>
          </w:tcPr>
          <w:p w14:paraId="464DE7F3" w14:textId="662CBB96" w:rsidR="00F836C4" w:rsidRPr="000901B7" w:rsidRDefault="0067340C" w:rsidP="000B08BD">
            <w:r w:rsidRPr="000901B7">
              <w:t>2.84 (1.68, 4.81)</w:t>
            </w:r>
          </w:p>
        </w:tc>
        <w:tc>
          <w:tcPr>
            <w:tcW w:w="1417" w:type="dxa"/>
          </w:tcPr>
          <w:p w14:paraId="35C83B8E" w14:textId="5D3C24CD" w:rsidR="00F836C4" w:rsidRPr="000901B7" w:rsidRDefault="00F91866" w:rsidP="000B08BD">
            <w:r w:rsidRPr="000901B7">
              <w:t>1.37 (0.68, 2.79)</w:t>
            </w:r>
          </w:p>
        </w:tc>
        <w:tc>
          <w:tcPr>
            <w:tcW w:w="1418" w:type="dxa"/>
          </w:tcPr>
          <w:p w14:paraId="5DA18E1A" w14:textId="59F2A088" w:rsidR="00F836C4" w:rsidRPr="000901B7" w:rsidRDefault="00F91866" w:rsidP="000B08BD">
            <w:r w:rsidRPr="000901B7">
              <w:t>7.88 (3.92, 15.83)</w:t>
            </w:r>
          </w:p>
        </w:tc>
        <w:tc>
          <w:tcPr>
            <w:tcW w:w="1417" w:type="dxa"/>
          </w:tcPr>
          <w:p w14:paraId="19D55B48" w14:textId="5A628B18" w:rsidR="00F836C4" w:rsidRPr="000901B7" w:rsidRDefault="00F67BE1" w:rsidP="000B08BD">
            <w:r w:rsidRPr="000901B7">
              <w:t>4.11 (2.04, 8.29)</w:t>
            </w:r>
          </w:p>
        </w:tc>
        <w:tc>
          <w:tcPr>
            <w:tcW w:w="1418" w:type="dxa"/>
          </w:tcPr>
          <w:p w14:paraId="291B98D9" w14:textId="06437512" w:rsidR="00F836C4" w:rsidRPr="000901B7" w:rsidRDefault="00F67BE1" w:rsidP="000B08BD">
            <w:r w:rsidRPr="000901B7">
              <w:t>9.34 (4.51, 19.33)</w:t>
            </w:r>
          </w:p>
        </w:tc>
        <w:tc>
          <w:tcPr>
            <w:tcW w:w="1417" w:type="dxa"/>
          </w:tcPr>
          <w:p w14:paraId="22C37F72" w14:textId="1B8EB3E1" w:rsidR="00F836C4" w:rsidRPr="000901B7" w:rsidRDefault="00760339" w:rsidP="000B08BD">
            <w:r w:rsidRPr="000901B7">
              <w:t>1.26 (0.63, 2.52)</w:t>
            </w:r>
          </w:p>
        </w:tc>
        <w:tc>
          <w:tcPr>
            <w:tcW w:w="1418" w:type="dxa"/>
          </w:tcPr>
          <w:p w14:paraId="40FCFE3F" w14:textId="40E31576" w:rsidR="00F836C4" w:rsidRPr="000901B7" w:rsidRDefault="00760339" w:rsidP="000B08BD">
            <w:r w:rsidRPr="000901B7">
              <w:t>3.75 (2.10, 6.71)</w:t>
            </w:r>
          </w:p>
        </w:tc>
      </w:tr>
      <w:tr w:rsidR="00F836C4" w:rsidRPr="000901B7" w14:paraId="184FEF10" w14:textId="77777777" w:rsidTr="000B08BD">
        <w:tc>
          <w:tcPr>
            <w:tcW w:w="1555" w:type="dxa"/>
          </w:tcPr>
          <w:p w14:paraId="13106E1B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3</w:t>
            </w:r>
          </w:p>
        </w:tc>
        <w:tc>
          <w:tcPr>
            <w:tcW w:w="1417" w:type="dxa"/>
          </w:tcPr>
          <w:p w14:paraId="785CB8BA" w14:textId="7CE11E6F" w:rsidR="00F836C4" w:rsidRPr="000901B7" w:rsidRDefault="0055048F" w:rsidP="000B08BD">
            <w:r w:rsidRPr="000901B7">
              <w:t>3.42 (1.20, 9.76)</w:t>
            </w:r>
          </w:p>
        </w:tc>
        <w:tc>
          <w:tcPr>
            <w:tcW w:w="1418" w:type="dxa"/>
          </w:tcPr>
          <w:p w14:paraId="1827BD3F" w14:textId="273CFB0D" w:rsidR="00F836C4" w:rsidRPr="000901B7" w:rsidRDefault="0055048F" w:rsidP="000B08BD">
            <w:r w:rsidRPr="000901B7">
              <w:t>3.50 (1.42, 8.61)</w:t>
            </w:r>
          </w:p>
        </w:tc>
        <w:tc>
          <w:tcPr>
            <w:tcW w:w="1417" w:type="dxa"/>
          </w:tcPr>
          <w:p w14:paraId="4793CF29" w14:textId="5F632A83" w:rsidR="00F836C4" w:rsidRPr="000901B7" w:rsidRDefault="00D85079" w:rsidP="000B08BD">
            <w:r w:rsidRPr="000901B7">
              <w:t>1.41 (0.79, 2.50)</w:t>
            </w:r>
          </w:p>
        </w:tc>
        <w:tc>
          <w:tcPr>
            <w:tcW w:w="1418" w:type="dxa"/>
          </w:tcPr>
          <w:p w14:paraId="0C7F375B" w14:textId="7857E836" w:rsidR="00F836C4" w:rsidRPr="000901B7" w:rsidRDefault="0067340C" w:rsidP="000B08BD">
            <w:r w:rsidRPr="000901B7">
              <w:t>1.65 (0.95, 2.87)</w:t>
            </w:r>
          </w:p>
        </w:tc>
        <w:tc>
          <w:tcPr>
            <w:tcW w:w="1417" w:type="dxa"/>
          </w:tcPr>
          <w:p w14:paraId="077B6146" w14:textId="41D51F19" w:rsidR="00F836C4" w:rsidRPr="000901B7" w:rsidRDefault="00F91866" w:rsidP="000B08BD">
            <w:r w:rsidRPr="000901B7">
              <w:t>0.93 (0.45, 1.93)</w:t>
            </w:r>
          </w:p>
        </w:tc>
        <w:tc>
          <w:tcPr>
            <w:tcW w:w="1418" w:type="dxa"/>
          </w:tcPr>
          <w:p w14:paraId="234F6B49" w14:textId="0CA4A9A2" w:rsidR="00F836C4" w:rsidRPr="000901B7" w:rsidRDefault="00F91866" w:rsidP="000B08BD">
            <w:r w:rsidRPr="000901B7">
              <w:t>3.62 (1.80, 7.30)</w:t>
            </w:r>
          </w:p>
        </w:tc>
        <w:tc>
          <w:tcPr>
            <w:tcW w:w="1417" w:type="dxa"/>
          </w:tcPr>
          <w:p w14:paraId="38D3937B" w14:textId="109A2A92" w:rsidR="00F836C4" w:rsidRPr="000901B7" w:rsidRDefault="00F67BE1" w:rsidP="000B08BD">
            <w:r w:rsidRPr="000901B7">
              <w:t>2.61 (1.26, 5.41)</w:t>
            </w:r>
          </w:p>
        </w:tc>
        <w:tc>
          <w:tcPr>
            <w:tcW w:w="1418" w:type="dxa"/>
          </w:tcPr>
          <w:p w14:paraId="27CDA5DC" w14:textId="03E91357" w:rsidR="00F836C4" w:rsidRPr="000901B7" w:rsidRDefault="00F67BE1" w:rsidP="000B08BD">
            <w:r w:rsidRPr="000901B7">
              <w:t>3.30 (1.58, 6.90)</w:t>
            </w:r>
          </w:p>
        </w:tc>
        <w:tc>
          <w:tcPr>
            <w:tcW w:w="1417" w:type="dxa"/>
          </w:tcPr>
          <w:p w14:paraId="1760AA0A" w14:textId="3A0CA3EB" w:rsidR="00F836C4" w:rsidRPr="000901B7" w:rsidRDefault="00760339" w:rsidP="000B08BD">
            <w:r w:rsidRPr="000901B7">
              <w:t>1.14 (0.56, 2.32)</w:t>
            </w:r>
          </w:p>
        </w:tc>
        <w:tc>
          <w:tcPr>
            <w:tcW w:w="1418" w:type="dxa"/>
          </w:tcPr>
          <w:p w14:paraId="7267EF30" w14:textId="2B513955" w:rsidR="00F836C4" w:rsidRPr="000901B7" w:rsidRDefault="00760339" w:rsidP="000B08BD">
            <w:r w:rsidRPr="000901B7">
              <w:t>1.81 (1.00, 3.29)</w:t>
            </w:r>
          </w:p>
        </w:tc>
      </w:tr>
      <w:tr w:rsidR="00F836C4" w:rsidRPr="000901B7" w14:paraId="54A6D6D3" w14:textId="77777777" w:rsidTr="000B08BD">
        <w:tc>
          <w:tcPr>
            <w:tcW w:w="1555" w:type="dxa"/>
          </w:tcPr>
          <w:p w14:paraId="4D92FE92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4</w:t>
            </w:r>
          </w:p>
        </w:tc>
        <w:tc>
          <w:tcPr>
            <w:tcW w:w="1417" w:type="dxa"/>
          </w:tcPr>
          <w:p w14:paraId="1B3D0500" w14:textId="4DA96B0E" w:rsidR="00F836C4" w:rsidRPr="000901B7" w:rsidRDefault="0055048F" w:rsidP="000B08BD">
            <w:r w:rsidRPr="000901B7">
              <w:t>2.25 (0.75, 6.76)</w:t>
            </w:r>
          </w:p>
        </w:tc>
        <w:tc>
          <w:tcPr>
            <w:tcW w:w="1418" w:type="dxa"/>
          </w:tcPr>
          <w:p w14:paraId="0EF5A24D" w14:textId="451D3874" w:rsidR="00F836C4" w:rsidRPr="000901B7" w:rsidRDefault="0055048F" w:rsidP="000B08BD">
            <w:r w:rsidRPr="000901B7">
              <w:t>2.96 (1.19, 7.38)</w:t>
            </w:r>
          </w:p>
        </w:tc>
        <w:tc>
          <w:tcPr>
            <w:tcW w:w="1417" w:type="dxa"/>
          </w:tcPr>
          <w:p w14:paraId="00601A86" w14:textId="41E23B92" w:rsidR="00F836C4" w:rsidRPr="000901B7" w:rsidRDefault="00D85079" w:rsidP="000B08BD">
            <w:r w:rsidRPr="000901B7">
              <w:t>1.41 (0.78, 2.54)</w:t>
            </w:r>
          </w:p>
        </w:tc>
        <w:tc>
          <w:tcPr>
            <w:tcW w:w="1418" w:type="dxa"/>
          </w:tcPr>
          <w:p w14:paraId="01E64327" w14:textId="557865F2" w:rsidR="00F836C4" w:rsidRPr="000901B7" w:rsidRDefault="0067340C" w:rsidP="000B08BD">
            <w:r w:rsidRPr="000901B7">
              <w:t>1.05 (0.60, 1.82)</w:t>
            </w:r>
          </w:p>
        </w:tc>
        <w:tc>
          <w:tcPr>
            <w:tcW w:w="1417" w:type="dxa"/>
          </w:tcPr>
          <w:p w14:paraId="79AAD2AF" w14:textId="362EB73E" w:rsidR="00F836C4" w:rsidRPr="000901B7" w:rsidRDefault="00F91866" w:rsidP="000B08BD">
            <w:r w:rsidRPr="000901B7">
              <w:t>0.95 (0.45, 2.04)</w:t>
            </w:r>
          </w:p>
        </w:tc>
        <w:tc>
          <w:tcPr>
            <w:tcW w:w="1418" w:type="dxa"/>
          </w:tcPr>
          <w:p w14:paraId="29616F89" w14:textId="4CD21E92" w:rsidR="00F836C4" w:rsidRPr="000901B7" w:rsidRDefault="00F91866" w:rsidP="000B08BD">
            <w:r w:rsidRPr="000901B7">
              <w:t>2.25 (1.11, 4.58)</w:t>
            </w:r>
          </w:p>
        </w:tc>
        <w:tc>
          <w:tcPr>
            <w:tcW w:w="1417" w:type="dxa"/>
          </w:tcPr>
          <w:p w14:paraId="1A00AB05" w14:textId="42B8F979" w:rsidR="00F836C4" w:rsidRPr="000901B7" w:rsidRDefault="00F67BE1" w:rsidP="000B08BD">
            <w:r w:rsidRPr="000901B7">
              <w:t>1.88 (0.88, 4.00)</w:t>
            </w:r>
          </w:p>
        </w:tc>
        <w:tc>
          <w:tcPr>
            <w:tcW w:w="1418" w:type="dxa"/>
          </w:tcPr>
          <w:p w14:paraId="26ADA6E6" w14:textId="5D9CDBB8" w:rsidR="00F836C4" w:rsidRPr="000901B7" w:rsidRDefault="00F67BE1" w:rsidP="000B08BD">
            <w:r w:rsidRPr="000901B7">
              <w:t>2.07 (0.96, 4.45)</w:t>
            </w:r>
          </w:p>
        </w:tc>
        <w:tc>
          <w:tcPr>
            <w:tcW w:w="1417" w:type="dxa"/>
          </w:tcPr>
          <w:p w14:paraId="6EE8955A" w14:textId="3E9F54F7" w:rsidR="00F836C4" w:rsidRPr="000901B7" w:rsidRDefault="00760339" w:rsidP="000B08BD">
            <w:r w:rsidRPr="000901B7">
              <w:t>1.11 (0.54, 2.29)</w:t>
            </w:r>
          </w:p>
        </w:tc>
        <w:tc>
          <w:tcPr>
            <w:tcW w:w="1418" w:type="dxa"/>
          </w:tcPr>
          <w:p w14:paraId="6BB688B1" w14:textId="6BC87493" w:rsidR="00F836C4" w:rsidRPr="000901B7" w:rsidRDefault="00760339" w:rsidP="000B08BD">
            <w:r w:rsidRPr="000901B7">
              <w:t>1.77 (0.98, 3.18)</w:t>
            </w:r>
          </w:p>
        </w:tc>
      </w:tr>
      <w:tr w:rsidR="00F836C4" w:rsidRPr="000901B7" w14:paraId="5817B504" w14:textId="77777777" w:rsidTr="000B08BD">
        <w:tc>
          <w:tcPr>
            <w:tcW w:w="1555" w:type="dxa"/>
          </w:tcPr>
          <w:p w14:paraId="1F8C457B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5: highest</w:t>
            </w:r>
          </w:p>
        </w:tc>
        <w:tc>
          <w:tcPr>
            <w:tcW w:w="1417" w:type="dxa"/>
          </w:tcPr>
          <w:p w14:paraId="63523794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642B15EF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63F5649D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5821BF5D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21B734F2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0C76D972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4680A05D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4F94E13B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1D917F49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71CCC7BE" w14:textId="77777777" w:rsidR="00F836C4" w:rsidRPr="000901B7" w:rsidRDefault="00F836C4" w:rsidP="000B08BD">
            <w:r w:rsidRPr="000901B7">
              <w:t>ref</w:t>
            </w:r>
          </w:p>
        </w:tc>
      </w:tr>
      <w:tr w:rsidR="00F836C4" w:rsidRPr="000901B7" w14:paraId="23CC789C" w14:textId="77777777" w:rsidTr="009B6D44">
        <w:tc>
          <w:tcPr>
            <w:tcW w:w="15730" w:type="dxa"/>
            <w:gridSpan w:val="11"/>
            <w:shd w:val="clear" w:color="auto" w:fill="DEEAF6" w:themeFill="accent1" w:themeFillTint="33"/>
          </w:tcPr>
          <w:p w14:paraId="208830FF" w14:textId="77777777" w:rsidR="00F836C4" w:rsidRPr="000901B7" w:rsidRDefault="00F836C4" w:rsidP="000B08BD">
            <w:r w:rsidRPr="000901B7">
              <w:rPr>
                <w:rFonts w:cstheme="minorHAnsi"/>
                <w:i/>
              </w:rPr>
              <w:t>Index of multiple deprivation quintiles</w:t>
            </w:r>
          </w:p>
        </w:tc>
      </w:tr>
      <w:tr w:rsidR="00F836C4" w:rsidRPr="000901B7" w14:paraId="593AA28B" w14:textId="77777777" w:rsidTr="000B08BD">
        <w:tc>
          <w:tcPr>
            <w:tcW w:w="1555" w:type="dxa"/>
          </w:tcPr>
          <w:p w14:paraId="763BC792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5: most deprived</w:t>
            </w:r>
          </w:p>
        </w:tc>
        <w:tc>
          <w:tcPr>
            <w:tcW w:w="1417" w:type="dxa"/>
          </w:tcPr>
          <w:p w14:paraId="6E641024" w14:textId="12862340" w:rsidR="00F836C4" w:rsidRPr="000901B7" w:rsidRDefault="0055048F" w:rsidP="000B08BD">
            <w:r w:rsidRPr="000901B7">
              <w:t>10.15 (4.31, 23.90)</w:t>
            </w:r>
          </w:p>
        </w:tc>
        <w:tc>
          <w:tcPr>
            <w:tcW w:w="1418" w:type="dxa"/>
          </w:tcPr>
          <w:p w14:paraId="0FCC28B2" w14:textId="78490F66" w:rsidR="00F836C4" w:rsidRPr="000901B7" w:rsidRDefault="0055048F" w:rsidP="000B08BD">
            <w:r w:rsidRPr="000901B7">
              <w:t>11.44 (4.74, 27.61)</w:t>
            </w:r>
          </w:p>
        </w:tc>
        <w:tc>
          <w:tcPr>
            <w:tcW w:w="1417" w:type="dxa"/>
          </w:tcPr>
          <w:p w14:paraId="2641F2A2" w14:textId="104634B1" w:rsidR="00F836C4" w:rsidRPr="000901B7" w:rsidRDefault="00D85079" w:rsidP="000B08BD">
            <w:r w:rsidRPr="000901B7">
              <w:t>2.14 (1.31, 3.50)</w:t>
            </w:r>
          </w:p>
        </w:tc>
        <w:tc>
          <w:tcPr>
            <w:tcW w:w="1418" w:type="dxa"/>
          </w:tcPr>
          <w:p w14:paraId="4B05ECA5" w14:textId="6FAEA534" w:rsidR="00F836C4" w:rsidRPr="000901B7" w:rsidRDefault="00D85079" w:rsidP="000B08BD">
            <w:r w:rsidRPr="000901B7">
              <w:t>2.85 (1.60, 5.09)</w:t>
            </w:r>
          </w:p>
        </w:tc>
        <w:tc>
          <w:tcPr>
            <w:tcW w:w="1417" w:type="dxa"/>
          </w:tcPr>
          <w:p w14:paraId="3D544DD5" w14:textId="118F2B70" w:rsidR="00F836C4" w:rsidRPr="000901B7" w:rsidRDefault="00F91866" w:rsidP="000B08BD">
            <w:r w:rsidRPr="000901B7">
              <w:t>2.17 (1.15, 4.08)</w:t>
            </w:r>
          </w:p>
        </w:tc>
        <w:tc>
          <w:tcPr>
            <w:tcW w:w="1418" w:type="dxa"/>
          </w:tcPr>
          <w:p w14:paraId="663AC0B0" w14:textId="51D2DCAC" w:rsidR="00F836C4" w:rsidRPr="000901B7" w:rsidRDefault="00F91866" w:rsidP="000B08BD">
            <w:r w:rsidRPr="000901B7">
              <w:t>6.76 (3.11, 14.68)</w:t>
            </w:r>
          </w:p>
        </w:tc>
        <w:tc>
          <w:tcPr>
            <w:tcW w:w="1417" w:type="dxa"/>
          </w:tcPr>
          <w:p w14:paraId="76FF17BF" w14:textId="7BC3B928" w:rsidR="00F836C4" w:rsidRPr="000901B7" w:rsidRDefault="00F67BE1" w:rsidP="000B08BD">
            <w:r w:rsidRPr="000901B7">
              <w:t>4.91 (2.69, 8.95)</w:t>
            </w:r>
          </w:p>
        </w:tc>
        <w:tc>
          <w:tcPr>
            <w:tcW w:w="1418" w:type="dxa"/>
          </w:tcPr>
          <w:p w14:paraId="333EE53C" w14:textId="66C74437" w:rsidR="00F836C4" w:rsidRPr="000901B7" w:rsidRDefault="00F67BE1" w:rsidP="000B08BD">
            <w:r w:rsidRPr="000901B7">
              <w:t>13.72 (6.42, 29.32)</w:t>
            </w:r>
          </w:p>
        </w:tc>
        <w:tc>
          <w:tcPr>
            <w:tcW w:w="1417" w:type="dxa"/>
          </w:tcPr>
          <w:p w14:paraId="0EED098A" w14:textId="18280B55" w:rsidR="00F836C4" w:rsidRPr="000901B7" w:rsidRDefault="00760339" w:rsidP="000B08BD">
            <w:r w:rsidRPr="000901B7">
              <w:t>3.37 (1.81, 6.26)</w:t>
            </w:r>
          </w:p>
        </w:tc>
        <w:tc>
          <w:tcPr>
            <w:tcW w:w="1418" w:type="dxa"/>
          </w:tcPr>
          <w:p w14:paraId="3693A556" w14:textId="617D8C8F" w:rsidR="00F836C4" w:rsidRPr="000901B7" w:rsidRDefault="00760339" w:rsidP="000B08BD">
            <w:r w:rsidRPr="000901B7">
              <w:t>2.17 (1.15, 4.11)</w:t>
            </w:r>
          </w:p>
        </w:tc>
      </w:tr>
      <w:tr w:rsidR="00F836C4" w:rsidRPr="000901B7" w14:paraId="575C9CCA" w14:textId="77777777" w:rsidTr="000B08BD">
        <w:tc>
          <w:tcPr>
            <w:tcW w:w="1555" w:type="dxa"/>
          </w:tcPr>
          <w:p w14:paraId="397A8138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4</w:t>
            </w:r>
          </w:p>
        </w:tc>
        <w:tc>
          <w:tcPr>
            <w:tcW w:w="1417" w:type="dxa"/>
          </w:tcPr>
          <w:p w14:paraId="2BBC0934" w14:textId="10DE7439" w:rsidR="00F836C4" w:rsidRPr="000901B7" w:rsidRDefault="0055048F" w:rsidP="000B08BD">
            <w:r w:rsidRPr="000901B7">
              <w:t>5.76 (2.49, 13.31)</w:t>
            </w:r>
          </w:p>
        </w:tc>
        <w:tc>
          <w:tcPr>
            <w:tcW w:w="1418" w:type="dxa"/>
          </w:tcPr>
          <w:p w14:paraId="67B9CAC8" w14:textId="041EE46F" w:rsidR="00F836C4" w:rsidRPr="000901B7" w:rsidRDefault="0055048F" w:rsidP="000B08BD">
            <w:r w:rsidRPr="000901B7">
              <w:t>3.79 (1.67, 8.59)</w:t>
            </w:r>
          </w:p>
        </w:tc>
        <w:tc>
          <w:tcPr>
            <w:tcW w:w="1417" w:type="dxa"/>
          </w:tcPr>
          <w:p w14:paraId="5DA55204" w14:textId="72AF4A33" w:rsidR="00F836C4" w:rsidRPr="000901B7" w:rsidRDefault="00D85079" w:rsidP="000B08BD">
            <w:r w:rsidRPr="000901B7">
              <w:t>1.85 (1.14, 2.98)</w:t>
            </w:r>
          </w:p>
        </w:tc>
        <w:tc>
          <w:tcPr>
            <w:tcW w:w="1418" w:type="dxa"/>
          </w:tcPr>
          <w:p w14:paraId="2A484ADB" w14:textId="30E121EB" w:rsidR="00F836C4" w:rsidRPr="000901B7" w:rsidRDefault="00D85079" w:rsidP="000B08BD">
            <w:r w:rsidRPr="000901B7">
              <w:t>1.54 (0.91, 2.61)</w:t>
            </w:r>
          </w:p>
        </w:tc>
        <w:tc>
          <w:tcPr>
            <w:tcW w:w="1417" w:type="dxa"/>
          </w:tcPr>
          <w:p w14:paraId="326C8083" w14:textId="4058A305" w:rsidR="00F836C4" w:rsidRPr="000901B7" w:rsidRDefault="00F91866" w:rsidP="000B08BD">
            <w:r w:rsidRPr="000901B7">
              <w:t>1.44 (0.78, 2.66)</w:t>
            </w:r>
          </w:p>
        </w:tc>
        <w:tc>
          <w:tcPr>
            <w:tcW w:w="1418" w:type="dxa"/>
          </w:tcPr>
          <w:p w14:paraId="078AE9F9" w14:textId="0B3A2E85" w:rsidR="00F836C4" w:rsidRPr="000901B7" w:rsidRDefault="00F91866" w:rsidP="000B08BD">
            <w:r w:rsidRPr="000901B7">
              <w:t>3.02 (1.50, 6.11)</w:t>
            </w:r>
          </w:p>
        </w:tc>
        <w:tc>
          <w:tcPr>
            <w:tcW w:w="1417" w:type="dxa"/>
          </w:tcPr>
          <w:p w14:paraId="773EBAC3" w14:textId="0C8245EC" w:rsidR="00F836C4" w:rsidRPr="000901B7" w:rsidRDefault="00F67BE1" w:rsidP="000B08BD">
            <w:r w:rsidRPr="000901B7">
              <w:t>3.71 (2.05, 6.70)</w:t>
            </w:r>
          </w:p>
        </w:tc>
        <w:tc>
          <w:tcPr>
            <w:tcW w:w="1418" w:type="dxa"/>
          </w:tcPr>
          <w:p w14:paraId="3C8FCBB8" w14:textId="09D90C06" w:rsidR="00F836C4" w:rsidRPr="000901B7" w:rsidRDefault="00F67BE1" w:rsidP="000B08BD">
            <w:r w:rsidRPr="000901B7">
              <w:t>4.98 (2.47, 10.05)</w:t>
            </w:r>
          </w:p>
        </w:tc>
        <w:tc>
          <w:tcPr>
            <w:tcW w:w="1417" w:type="dxa"/>
          </w:tcPr>
          <w:p w14:paraId="73871580" w14:textId="6D99CACA" w:rsidR="00F836C4" w:rsidRPr="000901B7" w:rsidRDefault="00760339" w:rsidP="000B08BD">
            <w:r w:rsidRPr="000901B7">
              <w:t>1.74 (0.98, 3.11)</w:t>
            </w:r>
          </w:p>
        </w:tc>
        <w:tc>
          <w:tcPr>
            <w:tcW w:w="1418" w:type="dxa"/>
          </w:tcPr>
          <w:p w14:paraId="2050D087" w14:textId="5B243763" w:rsidR="00F836C4" w:rsidRPr="000901B7" w:rsidRDefault="00760339" w:rsidP="000B08BD">
            <w:r w:rsidRPr="000901B7">
              <w:t>1.23 (0.69, 2.19)</w:t>
            </w:r>
          </w:p>
        </w:tc>
      </w:tr>
      <w:tr w:rsidR="00F836C4" w:rsidRPr="000901B7" w14:paraId="282813F9" w14:textId="77777777" w:rsidTr="000B08BD">
        <w:tc>
          <w:tcPr>
            <w:tcW w:w="1555" w:type="dxa"/>
          </w:tcPr>
          <w:p w14:paraId="16F7D1BE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3</w:t>
            </w:r>
          </w:p>
        </w:tc>
        <w:tc>
          <w:tcPr>
            <w:tcW w:w="1417" w:type="dxa"/>
          </w:tcPr>
          <w:p w14:paraId="3C363021" w14:textId="79547473" w:rsidR="00F836C4" w:rsidRPr="000901B7" w:rsidRDefault="0055048F" w:rsidP="000B08BD">
            <w:r w:rsidRPr="000901B7">
              <w:t xml:space="preserve">2.14 (0.91, </w:t>
            </w:r>
            <w:bookmarkStart w:id="1" w:name="_GoBack"/>
            <w:bookmarkEnd w:id="1"/>
            <w:r w:rsidRPr="000901B7">
              <w:t>5.02)</w:t>
            </w:r>
          </w:p>
        </w:tc>
        <w:tc>
          <w:tcPr>
            <w:tcW w:w="1418" w:type="dxa"/>
          </w:tcPr>
          <w:p w14:paraId="05E12E1F" w14:textId="00923442" w:rsidR="00F836C4" w:rsidRPr="000901B7" w:rsidRDefault="0055048F" w:rsidP="000B08BD">
            <w:r w:rsidRPr="000901B7">
              <w:t>1.21 (0.53, 2.75)</w:t>
            </w:r>
          </w:p>
        </w:tc>
        <w:tc>
          <w:tcPr>
            <w:tcW w:w="1417" w:type="dxa"/>
          </w:tcPr>
          <w:p w14:paraId="2AB2FD5B" w14:textId="31E43349" w:rsidR="00F836C4" w:rsidRPr="000901B7" w:rsidRDefault="00D85079" w:rsidP="000B08BD">
            <w:r w:rsidRPr="000901B7">
              <w:t>1.26 (0.78, 2.06)</w:t>
            </w:r>
          </w:p>
        </w:tc>
        <w:tc>
          <w:tcPr>
            <w:tcW w:w="1418" w:type="dxa"/>
          </w:tcPr>
          <w:p w14:paraId="2FAE5856" w14:textId="7A428785" w:rsidR="00F836C4" w:rsidRPr="000901B7" w:rsidRDefault="00D85079" w:rsidP="000B08BD">
            <w:r w:rsidRPr="000901B7">
              <w:t>0.91 (0.54, 1.54)</w:t>
            </w:r>
          </w:p>
        </w:tc>
        <w:tc>
          <w:tcPr>
            <w:tcW w:w="1417" w:type="dxa"/>
          </w:tcPr>
          <w:p w14:paraId="4E7FB1A2" w14:textId="6922D4C7" w:rsidR="00F836C4" w:rsidRPr="000901B7" w:rsidRDefault="00F91866" w:rsidP="000B08BD">
            <w:r w:rsidRPr="000901B7">
              <w:t>1.08 (0.58, 2.01)</w:t>
            </w:r>
          </w:p>
        </w:tc>
        <w:tc>
          <w:tcPr>
            <w:tcW w:w="1418" w:type="dxa"/>
          </w:tcPr>
          <w:p w14:paraId="13CE7E41" w14:textId="07253FE2" w:rsidR="00F836C4" w:rsidRPr="000901B7" w:rsidRDefault="00F91866" w:rsidP="000B08BD">
            <w:r w:rsidRPr="000901B7">
              <w:t>1.64 (0.83, 3.24)</w:t>
            </w:r>
          </w:p>
        </w:tc>
        <w:tc>
          <w:tcPr>
            <w:tcW w:w="1417" w:type="dxa"/>
          </w:tcPr>
          <w:p w14:paraId="73CE3464" w14:textId="121D2E47" w:rsidR="00F836C4" w:rsidRPr="000901B7" w:rsidRDefault="00F67BE1" w:rsidP="000B08BD">
            <w:r w:rsidRPr="000901B7">
              <w:t>2.07 (1.14, 3.78)</w:t>
            </w:r>
          </w:p>
        </w:tc>
        <w:tc>
          <w:tcPr>
            <w:tcW w:w="1418" w:type="dxa"/>
          </w:tcPr>
          <w:p w14:paraId="48BCC3AF" w14:textId="27698520" w:rsidR="00F836C4" w:rsidRPr="000901B7" w:rsidRDefault="00F67BE1" w:rsidP="000B08BD">
            <w:r w:rsidRPr="000901B7">
              <w:t>1.81 (0.90, 3.64)</w:t>
            </w:r>
          </w:p>
        </w:tc>
        <w:tc>
          <w:tcPr>
            <w:tcW w:w="1417" w:type="dxa"/>
          </w:tcPr>
          <w:p w14:paraId="0CABE506" w14:textId="76EF6BA3" w:rsidR="00F836C4" w:rsidRPr="000901B7" w:rsidRDefault="00760339" w:rsidP="000B08BD">
            <w:r w:rsidRPr="000901B7">
              <w:t>1.44 (0.80, 2.57)</w:t>
            </w:r>
          </w:p>
        </w:tc>
        <w:tc>
          <w:tcPr>
            <w:tcW w:w="1418" w:type="dxa"/>
          </w:tcPr>
          <w:p w14:paraId="397DBF7E" w14:textId="04688421" w:rsidR="00F836C4" w:rsidRPr="000901B7" w:rsidRDefault="00760339" w:rsidP="000B08BD">
            <w:r w:rsidRPr="000901B7">
              <w:t>1.14 (0.64, 2.02)</w:t>
            </w:r>
          </w:p>
        </w:tc>
      </w:tr>
      <w:tr w:rsidR="00F836C4" w:rsidRPr="000901B7" w14:paraId="47741211" w14:textId="77777777" w:rsidTr="000B08BD">
        <w:tc>
          <w:tcPr>
            <w:tcW w:w="1555" w:type="dxa"/>
          </w:tcPr>
          <w:p w14:paraId="24931113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2</w:t>
            </w:r>
          </w:p>
        </w:tc>
        <w:tc>
          <w:tcPr>
            <w:tcW w:w="1417" w:type="dxa"/>
          </w:tcPr>
          <w:p w14:paraId="3902C2AC" w14:textId="7D8CB653" w:rsidR="00F836C4" w:rsidRPr="000901B7" w:rsidRDefault="0055048F" w:rsidP="000B08BD">
            <w:r w:rsidRPr="000901B7">
              <w:t>3.89 (1.66, 9.10)</w:t>
            </w:r>
          </w:p>
        </w:tc>
        <w:tc>
          <w:tcPr>
            <w:tcW w:w="1418" w:type="dxa"/>
          </w:tcPr>
          <w:p w14:paraId="39F2FFE0" w14:textId="528957EE" w:rsidR="00F836C4" w:rsidRPr="000901B7" w:rsidRDefault="0055048F" w:rsidP="000B08BD">
            <w:r w:rsidRPr="000901B7">
              <w:t>1.05 (0.47, 2.33)</w:t>
            </w:r>
          </w:p>
        </w:tc>
        <w:tc>
          <w:tcPr>
            <w:tcW w:w="1417" w:type="dxa"/>
          </w:tcPr>
          <w:p w14:paraId="3A4F017A" w14:textId="3F55B30D" w:rsidR="00F836C4" w:rsidRPr="000901B7" w:rsidRDefault="00D85079" w:rsidP="000B08BD">
            <w:r w:rsidRPr="000901B7">
              <w:t>1.82 (1.11, 2.97)</w:t>
            </w:r>
          </w:p>
        </w:tc>
        <w:tc>
          <w:tcPr>
            <w:tcW w:w="1418" w:type="dxa"/>
          </w:tcPr>
          <w:p w14:paraId="03F87BA4" w14:textId="58BC36DA" w:rsidR="00F836C4" w:rsidRPr="000901B7" w:rsidRDefault="00D85079" w:rsidP="000B08BD">
            <w:r w:rsidRPr="000901B7">
              <w:t>1.07 (0.65, 1.78)</w:t>
            </w:r>
          </w:p>
        </w:tc>
        <w:tc>
          <w:tcPr>
            <w:tcW w:w="1417" w:type="dxa"/>
          </w:tcPr>
          <w:p w14:paraId="6EABFFA4" w14:textId="5C4DA5EB" w:rsidR="00F836C4" w:rsidRPr="000901B7" w:rsidRDefault="00F91866" w:rsidP="000B08BD">
            <w:r w:rsidRPr="000901B7">
              <w:t>1.72 (0.92, 3.23)</w:t>
            </w:r>
          </w:p>
        </w:tc>
        <w:tc>
          <w:tcPr>
            <w:tcW w:w="1418" w:type="dxa"/>
          </w:tcPr>
          <w:p w14:paraId="577B3834" w14:textId="5F9FFE6B" w:rsidR="00F836C4" w:rsidRPr="000901B7" w:rsidRDefault="00F91866" w:rsidP="000B08BD">
            <w:r w:rsidRPr="000901B7">
              <w:t>1.71 (0.88, 3.33)</w:t>
            </w:r>
          </w:p>
        </w:tc>
        <w:tc>
          <w:tcPr>
            <w:tcW w:w="1417" w:type="dxa"/>
          </w:tcPr>
          <w:p w14:paraId="2D280606" w14:textId="1840A4BB" w:rsidR="00F836C4" w:rsidRPr="000901B7" w:rsidRDefault="00F67BE1" w:rsidP="000B08BD">
            <w:r w:rsidRPr="000901B7">
              <w:t>3.04 (1.67, 5.53)</w:t>
            </w:r>
          </w:p>
        </w:tc>
        <w:tc>
          <w:tcPr>
            <w:tcW w:w="1418" w:type="dxa"/>
          </w:tcPr>
          <w:p w14:paraId="737BD391" w14:textId="1463B6EA" w:rsidR="00F836C4" w:rsidRPr="000901B7" w:rsidRDefault="00F67BE1" w:rsidP="000B08BD">
            <w:r w:rsidRPr="000901B7">
              <w:t>1.88 (0.95, 3.69)</w:t>
            </w:r>
          </w:p>
        </w:tc>
        <w:tc>
          <w:tcPr>
            <w:tcW w:w="1417" w:type="dxa"/>
          </w:tcPr>
          <w:p w14:paraId="70705523" w14:textId="63FFA914" w:rsidR="00F836C4" w:rsidRPr="000901B7" w:rsidRDefault="00760339" w:rsidP="000B08BD">
            <w:r w:rsidRPr="000901B7">
              <w:t>2.07 (1.14, 3.74)</w:t>
            </w:r>
          </w:p>
        </w:tc>
        <w:tc>
          <w:tcPr>
            <w:tcW w:w="1418" w:type="dxa"/>
          </w:tcPr>
          <w:p w14:paraId="207F1C79" w14:textId="6F7C56B3" w:rsidR="00F836C4" w:rsidRPr="000901B7" w:rsidRDefault="00760339" w:rsidP="000B08BD">
            <w:r w:rsidRPr="000901B7">
              <w:t>1.29 (0.74, 2.26)</w:t>
            </w:r>
          </w:p>
        </w:tc>
      </w:tr>
      <w:tr w:rsidR="00F836C4" w:rsidRPr="000901B7" w14:paraId="5D60968E" w14:textId="77777777" w:rsidTr="000B08BD">
        <w:tc>
          <w:tcPr>
            <w:tcW w:w="1555" w:type="dxa"/>
          </w:tcPr>
          <w:p w14:paraId="4AE5F449" w14:textId="77777777" w:rsidR="00F836C4" w:rsidRPr="000901B7" w:rsidRDefault="00F836C4" w:rsidP="000B08BD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1: least deprived</w:t>
            </w:r>
          </w:p>
        </w:tc>
        <w:tc>
          <w:tcPr>
            <w:tcW w:w="1417" w:type="dxa"/>
          </w:tcPr>
          <w:p w14:paraId="72D973C0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1B3A87C9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2F77E763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25F491BD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3287D228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1F9621D9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5D9D4916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7609C73A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7" w:type="dxa"/>
          </w:tcPr>
          <w:p w14:paraId="702CEE09" w14:textId="77777777" w:rsidR="00F836C4" w:rsidRPr="000901B7" w:rsidRDefault="00F836C4" w:rsidP="000B08BD">
            <w:r w:rsidRPr="000901B7">
              <w:t>ref</w:t>
            </w:r>
          </w:p>
        </w:tc>
        <w:tc>
          <w:tcPr>
            <w:tcW w:w="1418" w:type="dxa"/>
          </w:tcPr>
          <w:p w14:paraId="06B4B3C1" w14:textId="77777777" w:rsidR="00F836C4" w:rsidRPr="000901B7" w:rsidRDefault="00F836C4" w:rsidP="000B08BD">
            <w:r w:rsidRPr="000901B7">
              <w:t>ref</w:t>
            </w:r>
          </w:p>
        </w:tc>
      </w:tr>
    </w:tbl>
    <w:p w14:paraId="415749F1" w14:textId="4EF454B3" w:rsidR="00E945F8" w:rsidRDefault="009B6D44" w:rsidP="009B6D44">
      <w:pPr>
        <w:jc w:val="both"/>
        <w:rPr>
          <w:sz w:val="18"/>
        </w:rPr>
        <w:sectPr w:rsidR="00E945F8" w:rsidSect="00E945F8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9B6D44">
        <w:rPr>
          <w:sz w:val="18"/>
        </w:rPr>
        <w:t xml:space="preserve">BMI, body mass index; CI, confidence interval; </w:t>
      </w:r>
      <w:r w:rsidR="00386C56">
        <w:rPr>
          <w:sz w:val="18"/>
        </w:rPr>
        <w:t xml:space="preserve">CSE, certificate of secondary education; </w:t>
      </w:r>
      <w:r w:rsidRPr="009B6D44">
        <w:rPr>
          <w:sz w:val="18"/>
        </w:rPr>
        <w:t xml:space="preserve">NS-SEC, National Statistics Socio-economic classification; NVQ, National Vocational Qualification; OR, odds ratio; RDCI, rheumatic disease comorbidity index; </w:t>
      </w:r>
      <w:r>
        <w:rPr>
          <w:sz w:val="18"/>
        </w:rPr>
        <w:t>r</w:t>
      </w:r>
      <w:r w:rsidRPr="009B6D44">
        <w:rPr>
          <w:sz w:val="18"/>
        </w:rPr>
        <w:t xml:space="preserve">ef, reference category. Adjusted for age and gender. </w:t>
      </w:r>
    </w:p>
    <w:p w14:paraId="5379747E" w14:textId="7124C199" w:rsidR="00F836C4" w:rsidRPr="0055048F" w:rsidRDefault="004A72D2" w:rsidP="004A72D2">
      <w:pPr>
        <w:pStyle w:val="Heading3"/>
      </w:pPr>
      <w:r>
        <w:lastRenderedPageBreak/>
        <w:t xml:space="preserve">Table S4: Stratified analysis for the relationships of education and </w:t>
      </w:r>
      <w:r w:rsidR="000D7BB6">
        <w:t>deprivation</w:t>
      </w:r>
      <w:r>
        <w:t xml:space="preserve"> with </w:t>
      </w:r>
      <w:r w:rsidR="002B26C1">
        <w:t>difficulties in activities of daily living</w:t>
      </w:r>
      <w:r>
        <w:t xml:space="preserve"> scores</w:t>
      </w:r>
      <w:r w:rsidR="002B26C1">
        <w:t xml:space="preserve"> (0–6, 0 = no difficulties)</w:t>
      </w:r>
      <w:r>
        <w:t xml:space="preserve"> by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A72D2" w:rsidRPr="000D469E" w14:paraId="1F0A7128" w14:textId="77777777" w:rsidTr="004A72D2">
        <w:tc>
          <w:tcPr>
            <w:tcW w:w="3005" w:type="dxa"/>
            <w:vMerge w:val="restart"/>
            <w:vAlign w:val="center"/>
          </w:tcPr>
          <w:p w14:paraId="703DC6AA" w14:textId="6292C419" w:rsidR="004A72D2" w:rsidRPr="004A72D2" w:rsidRDefault="004A72D2" w:rsidP="004A72D2">
            <w:pPr>
              <w:rPr>
                <w:rFonts w:ascii="Calibri" w:hAnsi="Calibri" w:cs="Calibri"/>
              </w:rPr>
            </w:pPr>
            <w:r w:rsidRPr="004A72D2">
              <w:rPr>
                <w:rFonts w:ascii="Calibri" w:hAnsi="Calibri" w:cs="Calibri"/>
              </w:rPr>
              <w:t>Predictors</w:t>
            </w:r>
          </w:p>
        </w:tc>
        <w:tc>
          <w:tcPr>
            <w:tcW w:w="6011" w:type="dxa"/>
            <w:gridSpan w:val="2"/>
          </w:tcPr>
          <w:p w14:paraId="0CFB481E" w14:textId="09E08647" w:rsidR="004A72D2" w:rsidRPr="004A72D2" w:rsidRDefault="004A72D2" w:rsidP="00386C56">
            <w:pPr>
              <w:jc w:val="center"/>
              <w:rPr>
                <w:rFonts w:ascii="Calibri" w:hAnsi="Calibri" w:cs="Calibri"/>
              </w:rPr>
            </w:pPr>
            <w:r w:rsidRPr="004A72D2">
              <w:rPr>
                <w:rFonts w:ascii="Calibri" w:hAnsi="Calibri" w:cs="Calibri"/>
              </w:rPr>
              <w:t xml:space="preserve">Age-adjusted </w:t>
            </w:r>
            <w:r w:rsidR="00386C56">
              <w:rPr>
                <w:rFonts w:ascii="Calibri" w:hAnsi="Calibri" w:cs="Calibri"/>
              </w:rPr>
              <w:t>regression</w:t>
            </w:r>
            <w:r w:rsidRPr="004A72D2">
              <w:rPr>
                <w:rFonts w:ascii="Calibri" w:hAnsi="Calibri" w:cs="Calibri"/>
              </w:rPr>
              <w:t xml:space="preserve"> coefficient (95% CI)</w:t>
            </w:r>
          </w:p>
        </w:tc>
      </w:tr>
      <w:tr w:rsidR="004A72D2" w:rsidRPr="000D469E" w14:paraId="7D27571D" w14:textId="77777777" w:rsidTr="009760E6">
        <w:tc>
          <w:tcPr>
            <w:tcW w:w="3005" w:type="dxa"/>
            <w:vMerge/>
          </w:tcPr>
          <w:p w14:paraId="6EA3BF3B" w14:textId="77777777" w:rsidR="004A72D2" w:rsidRPr="004A72D2" w:rsidRDefault="004A72D2" w:rsidP="009760E6">
            <w:pPr>
              <w:rPr>
                <w:rFonts w:ascii="Calibri" w:hAnsi="Calibri" w:cs="Calibri"/>
                <w:i/>
              </w:rPr>
            </w:pPr>
          </w:p>
        </w:tc>
        <w:tc>
          <w:tcPr>
            <w:tcW w:w="3005" w:type="dxa"/>
          </w:tcPr>
          <w:p w14:paraId="1AEC2103" w14:textId="77777777" w:rsidR="004A72D2" w:rsidRPr="004A72D2" w:rsidRDefault="004A72D2" w:rsidP="004A72D2">
            <w:pPr>
              <w:jc w:val="center"/>
              <w:rPr>
                <w:rFonts w:ascii="Calibri" w:hAnsi="Calibri" w:cs="Calibri"/>
              </w:rPr>
            </w:pPr>
            <w:r w:rsidRPr="004A72D2">
              <w:rPr>
                <w:rFonts w:ascii="Calibri" w:hAnsi="Calibri" w:cs="Calibri"/>
              </w:rPr>
              <w:t>Men</w:t>
            </w:r>
          </w:p>
        </w:tc>
        <w:tc>
          <w:tcPr>
            <w:tcW w:w="3006" w:type="dxa"/>
          </w:tcPr>
          <w:p w14:paraId="6FBB3D30" w14:textId="77777777" w:rsidR="004A72D2" w:rsidRPr="004A72D2" w:rsidRDefault="004A72D2" w:rsidP="004A72D2">
            <w:pPr>
              <w:jc w:val="center"/>
              <w:rPr>
                <w:rFonts w:ascii="Calibri" w:hAnsi="Calibri" w:cs="Calibri"/>
              </w:rPr>
            </w:pPr>
            <w:r w:rsidRPr="004A72D2">
              <w:rPr>
                <w:rFonts w:ascii="Calibri" w:hAnsi="Calibri" w:cs="Calibri"/>
              </w:rPr>
              <w:t>Women</w:t>
            </w:r>
          </w:p>
        </w:tc>
      </w:tr>
      <w:tr w:rsidR="004A72D2" w:rsidRPr="000D469E" w14:paraId="3D145ADB" w14:textId="77777777" w:rsidTr="004A72D2">
        <w:tc>
          <w:tcPr>
            <w:tcW w:w="9016" w:type="dxa"/>
            <w:gridSpan w:val="3"/>
            <w:shd w:val="clear" w:color="auto" w:fill="D9E2F3" w:themeFill="accent5" w:themeFillTint="33"/>
          </w:tcPr>
          <w:p w14:paraId="6945FD53" w14:textId="77777777" w:rsidR="004A72D2" w:rsidRPr="004A72D2" w:rsidRDefault="004A72D2" w:rsidP="009760E6">
            <w:pPr>
              <w:rPr>
                <w:rFonts w:ascii="Calibri" w:hAnsi="Calibri" w:cs="Calibri"/>
              </w:rPr>
            </w:pPr>
            <w:r w:rsidRPr="004A72D2">
              <w:rPr>
                <w:rFonts w:ascii="Calibri" w:hAnsi="Calibri" w:cs="Calibri"/>
                <w:i/>
              </w:rPr>
              <w:t>Education</w:t>
            </w:r>
          </w:p>
        </w:tc>
      </w:tr>
      <w:tr w:rsidR="00386C56" w:rsidRPr="000D469E" w14:paraId="1355B260" w14:textId="77777777" w:rsidTr="009760E6">
        <w:tc>
          <w:tcPr>
            <w:tcW w:w="3005" w:type="dxa"/>
          </w:tcPr>
          <w:p w14:paraId="50EE4725" w14:textId="029E7D9E" w:rsidR="00386C56" w:rsidRPr="004A72D2" w:rsidRDefault="00386C56" w:rsidP="00386C56">
            <w:pPr>
              <w:rPr>
                <w:rFonts w:cstheme="minorHAnsi"/>
              </w:rPr>
            </w:pPr>
            <w:r w:rsidRPr="00F64B48">
              <w:t>No qualification</w:t>
            </w:r>
          </w:p>
        </w:tc>
        <w:tc>
          <w:tcPr>
            <w:tcW w:w="3005" w:type="dxa"/>
          </w:tcPr>
          <w:p w14:paraId="602C2A22" w14:textId="77777777" w:rsidR="00386C56" w:rsidRPr="0037050A" w:rsidRDefault="00386C56" w:rsidP="00386C5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69 (0.42, 0.97)</w:t>
            </w:r>
          </w:p>
        </w:tc>
        <w:tc>
          <w:tcPr>
            <w:tcW w:w="3006" w:type="dxa"/>
          </w:tcPr>
          <w:p w14:paraId="1959566F" w14:textId="77777777" w:rsidR="00386C56" w:rsidRPr="0037050A" w:rsidRDefault="00386C56" w:rsidP="00386C5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03 (-0.22, 0.28)</w:t>
            </w:r>
          </w:p>
        </w:tc>
      </w:tr>
      <w:tr w:rsidR="00386C56" w:rsidRPr="000D469E" w14:paraId="0020B29E" w14:textId="77777777" w:rsidTr="009760E6">
        <w:tc>
          <w:tcPr>
            <w:tcW w:w="3005" w:type="dxa"/>
          </w:tcPr>
          <w:p w14:paraId="59A8BC61" w14:textId="3155C870" w:rsidR="00386C56" w:rsidRPr="004A72D2" w:rsidRDefault="00386C56" w:rsidP="00386C56">
            <w:pPr>
              <w:rPr>
                <w:rFonts w:ascii="Calibri" w:hAnsi="Calibri" w:cs="Calibri"/>
              </w:rPr>
            </w:pPr>
            <w:r w:rsidRPr="00F64B48">
              <w:t>Other</w:t>
            </w:r>
          </w:p>
        </w:tc>
        <w:tc>
          <w:tcPr>
            <w:tcW w:w="3005" w:type="dxa"/>
          </w:tcPr>
          <w:p w14:paraId="394FB539" w14:textId="77777777" w:rsidR="00386C56" w:rsidRPr="0037050A" w:rsidRDefault="00386C56" w:rsidP="00386C5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26 (-0.10, 0.62)</w:t>
            </w:r>
          </w:p>
        </w:tc>
        <w:tc>
          <w:tcPr>
            <w:tcW w:w="3006" w:type="dxa"/>
          </w:tcPr>
          <w:p w14:paraId="41E81955" w14:textId="77777777" w:rsidR="00386C56" w:rsidRPr="0037050A" w:rsidRDefault="00386C56" w:rsidP="00386C5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-0.16 (-0.45, 0.14)</w:t>
            </w:r>
          </w:p>
        </w:tc>
      </w:tr>
      <w:tr w:rsidR="00386C56" w:rsidRPr="000D469E" w14:paraId="570C568E" w14:textId="77777777" w:rsidTr="009760E6">
        <w:tc>
          <w:tcPr>
            <w:tcW w:w="3005" w:type="dxa"/>
          </w:tcPr>
          <w:p w14:paraId="0170F79F" w14:textId="2AB3AEC0" w:rsidR="00386C56" w:rsidRPr="004A72D2" w:rsidRDefault="00386C56" w:rsidP="00386C56">
            <w:pPr>
              <w:rPr>
                <w:rFonts w:ascii="Calibri" w:hAnsi="Calibri" w:cs="Calibri"/>
              </w:rPr>
            </w:pPr>
            <w:r>
              <w:t>CSE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1</w:t>
            </w:r>
          </w:p>
        </w:tc>
        <w:tc>
          <w:tcPr>
            <w:tcW w:w="3005" w:type="dxa"/>
          </w:tcPr>
          <w:p w14:paraId="65D84648" w14:textId="77777777" w:rsidR="00386C56" w:rsidRPr="0037050A" w:rsidRDefault="00386C56" w:rsidP="00386C5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41 (0.05, 0.78)</w:t>
            </w:r>
          </w:p>
        </w:tc>
        <w:tc>
          <w:tcPr>
            <w:tcW w:w="3006" w:type="dxa"/>
          </w:tcPr>
          <w:p w14:paraId="350D3739" w14:textId="77777777" w:rsidR="00386C56" w:rsidRPr="0037050A" w:rsidRDefault="00386C56" w:rsidP="00386C5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-0.04 (-0.51, 0.42)</w:t>
            </w:r>
          </w:p>
        </w:tc>
      </w:tr>
      <w:tr w:rsidR="00386C56" w:rsidRPr="000D469E" w14:paraId="67FAAFB7" w14:textId="77777777" w:rsidTr="009760E6">
        <w:tc>
          <w:tcPr>
            <w:tcW w:w="3005" w:type="dxa"/>
          </w:tcPr>
          <w:p w14:paraId="0F615F0E" w14:textId="028F8868" w:rsidR="00386C56" w:rsidRPr="004A72D2" w:rsidRDefault="00386C56" w:rsidP="000D7BB6">
            <w:pPr>
              <w:rPr>
                <w:rFonts w:ascii="Calibri" w:hAnsi="Calibri" w:cs="Calibri"/>
              </w:rPr>
            </w:pPr>
            <w:r w:rsidRPr="00F64B48">
              <w:t>O-level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2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GCE</w:t>
            </w:r>
          </w:p>
        </w:tc>
        <w:tc>
          <w:tcPr>
            <w:tcW w:w="3005" w:type="dxa"/>
          </w:tcPr>
          <w:p w14:paraId="25884AEB" w14:textId="77777777" w:rsidR="00386C56" w:rsidRPr="0037050A" w:rsidRDefault="00386C56" w:rsidP="00386C5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37 (0.06, 0.69)</w:t>
            </w:r>
          </w:p>
        </w:tc>
        <w:tc>
          <w:tcPr>
            <w:tcW w:w="3006" w:type="dxa"/>
          </w:tcPr>
          <w:p w14:paraId="78AEE100" w14:textId="77777777" w:rsidR="00386C56" w:rsidRPr="0037050A" w:rsidRDefault="00386C56" w:rsidP="00386C5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-0.04 (-0.31, 0.23)</w:t>
            </w:r>
          </w:p>
        </w:tc>
      </w:tr>
      <w:tr w:rsidR="00386C56" w:rsidRPr="000D469E" w14:paraId="60DD93EF" w14:textId="77777777" w:rsidTr="009760E6">
        <w:tc>
          <w:tcPr>
            <w:tcW w:w="3005" w:type="dxa"/>
          </w:tcPr>
          <w:p w14:paraId="1733DCEB" w14:textId="1A6995DA" w:rsidR="00386C56" w:rsidRPr="004A72D2" w:rsidRDefault="00386C56" w:rsidP="00386C56">
            <w:pPr>
              <w:rPr>
                <w:rFonts w:ascii="Calibri" w:hAnsi="Calibri" w:cs="Calibri"/>
              </w:rPr>
            </w:pPr>
            <w:r w:rsidRPr="00F64B48">
              <w:t>A-level</w:t>
            </w:r>
            <w:r w:rsidR="000D7BB6">
              <w:t xml:space="preserve"> /</w:t>
            </w:r>
            <w:r w:rsidRPr="00F64B48">
              <w:t xml:space="preserve"> NVQ3</w:t>
            </w:r>
          </w:p>
        </w:tc>
        <w:tc>
          <w:tcPr>
            <w:tcW w:w="3005" w:type="dxa"/>
          </w:tcPr>
          <w:p w14:paraId="3BAEEA41" w14:textId="77777777" w:rsidR="00386C56" w:rsidRPr="0037050A" w:rsidRDefault="00386C56" w:rsidP="00386C5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10 (-0.26, 0.45)</w:t>
            </w:r>
          </w:p>
        </w:tc>
        <w:tc>
          <w:tcPr>
            <w:tcW w:w="3006" w:type="dxa"/>
          </w:tcPr>
          <w:p w14:paraId="405D9302" w14:textId="77777777" w:rsidR="00386C56" w:rsidRPr="0037050A" w:rsidRDefault="00386C56" w:rsidP="00386C5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02 (-0.34, 0.37)</w:t>
            </w:r>
          </w:p>
        </w:tc>
      </w:tr>
      <w:tr w:rsidR="00386C56" w:rsidRPr="000D469E" w14:paraId="1F31BB72" w14:textId="77777777" w:rsidTr="009760E6">
        <w:tc>
          <w:tcPr>
            <w:tcW w:w="3005" w:type="dxa"/>
          </w:tcPr>
          <w:p w14:paraId="2F811A5B" w14:textId="1137BE43" w:rsidR="00386C56" w:rsidRPr="004A72D2" w:rsidRDefault="00386C56" w:rsidP="00386C56">
            <w:pPr>
              <w:rPr>
                <w:rFonts w:cstheme="minorHAnsi"/>
              </w:rPr>
            </w:pPr>
            <w:r w:rsidRPr="00F64B48">
              <w:t>Higher education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 xml:space="preserve">&lt;degree </w:t>
            </w:r>
          </w:p>
        </w:tc>
        <w:tc>
          <w:tcPr>
            <w:tcW w:w="3005" w:type="dxa"/>
          </w:tcPr>
          <w:p w14:paraId="06DCE96F" w14:textId="77777777" w:rsidR="00386C56" w:rsidRPr="0037050A" w:rsidRDefault="00386C56" w:rsidP="00386C5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08 (-0.24, 0.39)</w:t>
            </w:r>
          </w:p>
        </w:tc>
        <w:tc>
          <w:tcPr>
            <w:tcW w:w="3006" w:type="dxa"/>
          </w:tcPr>
          <w:p w14:paraId="63F3E8AA" w14:textId="77777777" w:rsidR="00386C56" w:rsidRPr="0037050A" w:rsidRDefault="00386C56" w:rsidP="00386C5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-0.34 (-0.65, -0.03)</w:t>
            </w:r>
          </w:p>
        </w:tc>
      </w:tr>
      <w:tr w:rsidR="00386C56" w:rsidRPr="000D469E" w14:paraId="2614716F" w14:textId="77777777" w:rsidTr="009760E6">
        <w:tc>
          <w:tcPr>
            <w:tcW w:w="3005" w:type="dxa"/>
          </w:tcPr>
          <w:p w14:paraId="51F0B74A" w14:textId="43C89518" w:rsidR="00386C56" w:rsidRPr="004A72D2" w:rsidRDefault="00386C56" w:rsidP="00386C56">
            <w:pPr>
              <w:rPr>
                <w:rFonts w:cstheme="minorHAnsi"/>
              </w:rPr>
            </w:pPr>
            <w:r w:rsidRPr="00F64B48">
              <w:t>Degree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4/5</w:t>
            </w:r>
          </w:p>
        </w:tc>
        <w:tc>
          <w:tcPr>
            <w:tcW w:w="3005" w:type="dxa"/>
          </w:tcPr>
          <w:p w14:paraId="1AB4788A" w14:textId="77777777" w:rsidR="00386C56" w:rsidRPr="0037050A" w:rsidRDefault="00386C56" w:rsidP="00386C5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ref</w:t>
            </w:r>
          </w:p>
        </w:tc>
        <w:tc>
          <w:tcPr>
            <w:tcW w:w="3006" w:type="dxa"/>
          </w:tcPr>
          <w:p w14:paraId="1880F3C4" w14:textId="77777777" w:rsidR="00386C56" w:rsidRPr="0037050A" w:rsidRDefault="00386C56" w:rsidP="00386C5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ref</w:t>
            </w:r>
          </w:p>
        </w:tc>
      </w:tr>
      <w:tr w:rsidR="004A72D2" w:rsidRPr="000D469E" w14:paraId="1E078BD5" w14:textId="77777777" w:rsidTr="004A72D2">
        <w:tc>
          <w:tcPr>
            <w:tcW w:w="9016" w:type="dxa"/>
            <w:gridSpan w:val="3"/>
            <w:shd w:val="clear" w:color="auto" w:fill="D9E2F3" w:themeFill="accent5" w:themeFillTint="33"/>
          </w:tcPr>
          <w:p w14:paraId="795070E2" w14:textId="77777777" w:rsidR="004A72D2" w:rsidRPr="0037050A" w:rsidRDefault="004A72D2" w:rsidP="009760E6">
            <w:pPr>
              <w:rPr>
                <w:rFonts w:ascii="Calibri" w:hAnsi="Calibri" w:cs="Calibri"/>
              </w:rPr>
            </w:pPr>
            <w:r w:rsidRPr="0037050A">
              <w:rPr>
                <w:rFonts w:cstheme="minorHAnsi"/>
                <w:i/>
              </w:rPr>
              <w:t>Index of multiple deprivation quintiles</w:t>
            </w:r>
          </w:p>
        </w:tc>
      </w:tr>
      <w:tr w:rsidR="004A72D2" w:rsidRPr="000D469E" w14:paraId="1B5DBBAF" w14:textId="77777777" w:rsidTr="009760E6">
        <w:tc>
          <w:tcPr>
            <w:tcW w:w="3005" w:type="dxa"/>
          </w:tcPr>
          <w:p w14:paraId="228C3C6D" w14:textId="77777777" w:rsidR="004A72D2" w:rsidRPr="004A72D2" w:rsidRDefault="004A72D2" w:rsidP="009760E6">
            <w:pPr>
              <w:rPr>
                <w:rFonts w:cstheme="minorHAnsi"/>
              </w:rPr>
            </w:pPr>
            <w:r w:rsidRPr="004A72D2">
              <w:rPr>
                <w:rFonts w:cstheme="minorHAnsi"/>
              </w:rPr>
              <w:t>5: most deprived</w:t>
            </w:r>
          </w:p>
        </w:tc>
        <w:tc>
          <w:tcPr>
            <w:tcW w:w="3005" w:type="dxa"/>
          </w:tcPr>
          <w:p w14:paraId="78F6F776" w14:textId="77777777" w:rsidR="004A72D2" w:rsidRPr="0037050A" w:rsidRDefault="004A72D2" w:rsidP="009760E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85 (0.57, 1.13)</w:t>
            </w:r>
          </w:p>
        </w:tc>
        <w:tc>
          <w:tcPr>
            <w:tcW w:w="3006" w:type="dxa"/>
          </w:tcPr>
          <w:p w14:paraId="35807037" w14:textId="77777777" w:rsidR="004A72D2" w:rsidRPr="0037050A" w:rsidRDefault="004A72D2" w:rsidP="009760E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53 (0.31, 0.75)</w:t>
            </w:r>
          </w:p>
        </w:tc>
      </w:tr>
      <w:tr w:rsidR="004A72D2" w:rsidRPr="000D469E" w14:paraId="14C48550" w14:textId="77777777" w:rsidTr="009760E6">
        <w:tc>
          <w:tcPr>
            <w:tcW w:w="3005" w:type="dxa"/>
          </w:tcPr>
          <w:p w14:paraId="75F5E9E9" w14:textId="77777777" w:rsidR="004A72D2" w:rsidRPr="004A72D2" w:rsidRDefault="004A72D2" w:rsidP="009760E6">
            <w:pPr>
              <w:rPr>
                <w:rFonts w:cstheme="minorHAnsi"/>
              </w:rPr>
            </w:pPr>
            <w:r w:rsidRPr="004A72D2">
              <w:rPr>
                <w:rFonts w:cstheme="minorHAnsi"/>
              </w:rPr>
              <w:t>4</w:t>
            </w:r>
          </w:p>
        </w:tc>
        <w:tc>
          <w:tcPr>
            <w:tcW w:w="3005" w:type="dxa"/>
          </w:tcPr>
          <w:p w14:paraId="761B7877" w14:textId="77777777" w:rsidR="004A72D2" w:rsidRPr="0037050A" w:rsidRDefault="004A72D2" w:rsidP="009760E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39 (0.13, 0.66)</w:t>
            </w:r>
          </w:p>
        </w:tc>
        <w:tc>
          <w:tcPr>
            <w:tcW w:w="3006" w:type="dxa"/>
          </w:tcPr>
          <w:p w14:paraId="16E971EE" w14:textId="77777777" w:rsidR="004A72D2" w:rsidRPr="0037050A" w:rsidRDefault="004A72D2" w:rsidP="009760E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41 (0.20, 0.63)</w:t>
            </w:r>
          </w:p>
        </w:tc>
      </w:tr>
      <w:tr w:rsidR="004A72D2" w:rsidRPr="000D469E" w14:paraId="0EDE4E86" w14:textId="77777777" w:rsidTr="009760E6">
        <w:tc>
          <w:tcPr>
            <w:tcW w:w="3005" w:type="dxa"/>
          </w:tcPr>
          <w:p w14:paraId="523B1D56" w14:textId="77777777" w:rsidR="004A72D2" w:rsidRPr="004A72D2" w:rsidRDefault="004A72D2" w:rsidP="009760E6">
            <w:pPr>
              <w:rPr>
                <w:rFonts w:cstheme="minorHAnsi"/>
              </w:rPr>
            </w:pPr>
            <w:r w:rsidRPr="004A72D2">
              <w:rPr>
                <w:rFonts w:cstheme="minorHAnsi"/>
              </w:rPr>
              <w:t>3</w:t>
            </w:r>
          </w:p>
        </w:tc>
        <w:tc>
          <w:tcPr>
            <w:tcW w:w="3005" w:type="dxa"/>
          </w:tcPr>
          <w:p w14:paraId="40E14CD3" w14:textId="77777777" w:rsidR="004A72D2" w:rsidRPr="0037050A" w:rsidRDefault="004A72D2" w:rsidP="009760E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12 (-0.15, 0.39)</w:t>
            </w:r>
          </w:p>
        </w:tc>
        <w:tc>
          <w:tcPr>
            <w:tcW w:w="3006" w:type="dxa"/>
          </w:tcPr>
          <w:p w14:paraId="1E4D19AA" w14:textId="77777777" w:rsidR="004A72D2" w:rsidRPr="0037050A" w:rsidRDefault="004A72D2" w:rsidP="009760E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17 (-0.04, 0.39)</w:t>
            </w:r>
          </w:p>
        </w:tc>
      </w:tr>
      <w:tr w:rsidR="004A72D2" w:rsidRPr="000D469E" w14:paraId="74F889A9" w14:textId="77777777" w:rsidTr="009760E6">
        <w:tc>
          <w:tcPr>
            <w:tcW w:w="3005" w:type="dxa"/>
          </w:tcPr>
          <w:p w14:paraId="01773443" w14:textId="77777777" w:rsidR="004A72D2" w:rsidRPr="004A72D2" w:rsidRDefault="004A72D2" w:rsidP="009760E6">
            <w:pPr>
              <w:rPr>
                <w:rFonts w:cstheme="minorHAnsi"/>
              </w:rPr>
            </w:pPr>
            <w:r w:rsidRPr="004A72D2">
              <w:rPr>
                <w:rFonts w:cstheme="minorHAnsi"/>
              </w:rPr>
              <w:t>2</w:t>
            </w:r>
          </w:p>
        </w:tc>
        <w:tc>
          <w:tcPr>
            <w:tcW w:w="3005" w:type="dxa"/>
          </w:tcPr>
          <w:p w14:paraId="551CB00D" w14:textId="77777777" w:rsidR="004A72D2" w:rsidRPr="0037050A" w:rsidRDefault="004A72D2" w:rsidP="009760E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-0.04 (-0.31, 0.23)</w:t>
            </w:r>
          </w:p>
        </w:tc>
        <w:tc>
          <w:tcPr>
            <w:tcW w:w="3006" w:type="dxa"/>
          </w:tcPr>
          <w:p w14:paraId="489AC807" w14:textId="77777777" w:rsidR="004A72D2" w:rsidRPr="0037050A" w:rsidRDefault="004A72D2" w:rsidP="009760E6">
            <w:pPr>
              <w:rPr>
                <w:rFonts w:ascii="Calibri" w:hAnsi="Calibri" w:cs="Calibri"/>
              </w:rPr>
            </w:pPr>
            <w:r w:rsidRPr="0037050A">
              <w:rPr>
                <w:rFonts w:ascii="Calibri" w:hAnsi="Calibri" w:cs="Calibri"/>
              </w:rPr>
              <w:t>0.37 (0.16, 0.58)</w:t>
            </w:r>
          </w:p>
        </w:tc>
      </w:tr>
      <w:tr w:rsidR="004A72D2" w:rsidRPr="000D469E" w14:paraId="1A7E4439" w14:textId="77777777" w:rsidTr="009760E6">
        <w:tc>
          <w:tcPr>
            <w:tcW w:w="3005" w:type="dxa"/>
          </w:tcPr>
          <w:p w14:paraId="7DC5FF6B" w14:textId="77777777" w:rsidR="004A72D2" w:rsidRPr="004A72D2" w:rsidRDefault="004A72D2" w:rsidP="009760E6">
            <w:pPr>
              <w:rPr>
                <w:rFonts w:cstheme="minorHAnsi"/>
              </w:rPr>
            </w:pPr>
            <w:r w:rsidRPr="004A72D2">
              <w:rPr>
                <w:rFonts w:cstheme="minorHAnsi"/>
              </w:rPr>
              <w:t>1: least deprived</w:t>
            </w:r>
          </w:p>
        </w:tc>
        <w:tc>
          <w:tcPr>
            <w:tcW w:w="3005" w:type="dxa"/>
          </w:tcPr>
          <w:p w14:paraId="2FE4A2C9" w14:textId="77777777" w:rsidR="004A72D2" w:rsidRDefault="004A72D2" w:rsidP="009760E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f</w:t>
            </w:r>
          </w:p>
        </w:tc>
        <w:tc>
          <w:tcPr>
            <w:tcW w:w="3006" w:type="dxa"/>
          </w:tcPr>
          <w:p w14:paraId="7145B6AF" w14:textId="25944196" w:rsidR="004A72D2" w:rsidRDefault="002A513F" w:rsidP="009760E6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="004A72D2">
              <w:rPr>
                <w:rFonts w:ascii="Calibri" w:hAnsi="Calibri" w:cs="Calibri"/>
              </w:rPr>
              <w:t>ef</w:t>
            </w:r>
          </w:p>
        </w:tc>
      </w:tr>
    </w:tbl>
    <w:p w14:paraId="4194A323" w14:textId="5AB48BE2" w:rsidR="004A72D2" w:rsidRPr="0037050A" w:rsidRDefault="0037050A">
      <w:pPr>
        <w:rPr>
          <w:sz w:val="18"/>
        </w:rPr>
        <w:sectPr w:rsidR="004A72D2" w:rsidRPr="0037050A" w:rsidSect="004A72D2">
          <w:pgSz w:w="11906" w:h="16838"/>
          <w:pgMar w:top="964" w:right="964" w:bottom="964" w:left="964" w:header="709" w:footer="709" w:gutter="0"/>
          <w:cols w:space="708"/>
          <w:docGrid w:linePitch="360"/>
        </w:sectPr>
      </w:pPr>
      <w:r w:rsidRPr="0037050A">
        <w:rPr>
          <w:sz w:val="18"/>
        </w:rPr>
        <w:t xml:space="preserve">CI, confidence interval; </w:t>
      </w:r>
      <w:r w:rsidR="00386C56">
        <w:rPr>
          <w:sz w:val="18"/>
        </w:rPr>
        <w:t xml:space="preserve">CSE, certificate of secondary education; </w:t>
      </w:r>
      <w:r w:rsidRPr="0037050A">
        <w:rPr>
          <w:sz w:val="18"/>
        </w:rPr>
        <w:t>NVQ, National Vocational Qualification; ref, reference category.</w:t>
      </w:r>
    </w:p>
    <w:p w14:paraId="61FC85AD" w14:textId="784EF095" w:rsidR="0063010D" w:rsidRDefault="0063010D" w:rsidP="005A5292">
      <w:pPr>
        <w:pStyle w:val="Heading3"/>
      </w:pPr>
      <w:r w:rsidRPr="0063010D">
        <w:lastRenderedPageBreak/>
        <w:t>Table S</w:t>
      </w:r>
      <w:r w:rsidR="004A72D2">
        <w:t>5</w:t>
      </w:r>
      <w:r w:rsidRPr="0063010D">
        <w:t>:</w:t>
      </w:r>
      <w:r>
        <w:t xml:space="preserve"> </w:t>
      </w:r>
      <w:r w:rsidRPr="0063010D">
        <w:t>Sensitivity analysis – random-effect generalised linear mixed models for the relationship</w:t>
      </w:r>
      <w:r w:rsidR="009760E6">
        <w:t>s</w:t>
      </w:r>
      <w:r w:rsidRPr="0063010D">
        <w:t xml:space="preserve"> </w:t>
      </w:r>
      <w:r w:rsidR="009760E6">
        <w:t>of</w:t>
      </w:r>
      <w:r w:rsidRPr="0063010D">
        <w:t xml:space="preserve"> </w:t>
      </w:r>
      <w:r>
        <w:t xml:space="preserve">socioeconomic </w:t>
      </w:r>
      <w:r w:rsidR="002B26C1">
        <w:t xml:space="preserve">indicators </w:t>
      </w:r>
      <w:r w:rsidRPr="0063010D">
        <w:t>and</w:t>
      </w:r>
      <w:r w:rsidR="009760E6">
        <w:t xml:space="preserve"> obesity with </w:t>
      </w:r>
      <w:r w:rsidR="002B26C1">
        <w:t xml:space="preserve">difficulties in </w:t>
      </w:r>
      <w:r w:rsidRPr="0063010D">
        <w:t xml:space="preserve">mobility </w:t>
      </w:r>
    </w:p>
    <w:tbl>
      <w:tblPr>
        <w:tblStyle w:val="TableGrid"/>
        <w:tblW w:w="15846" w:type="dxa"/>
        <w:tblLook w:val="04A0" w:firstRow="1" w:lastRow="0" w:firstColumn="1" w:lastColumn="0" w:noHBand="0" w:noVBand="1"/>
      </w:tblPr>
      <w:tblGrid>
        <w:gridCol w:w="1566"/>
        <w:gridCol w:w="1426"/>
        <w:gridCol w:w="1430"/>
        <w:gridCol w:w="1426"/>
        <w:gridCol w:w="1430"/>
        <w:gridCol w:w="1426"/>
        <w:gridCol w:w="1430"/>
        <w:gridCol w:w="1426"/>
        <w:gridCol w:w="1430"/>
        <w:gridCol w:w="1426"/>
        <w:gridCol w:w="1430"/>
      </w:tblGrid>
      <w:tr w:rsidR="009B6D44" w:rsidRPr="000901B7" w14:paraId="6FDCDF0B" w14:textId="77777777" w:rsidTr="004C245A">
        <w:trPr>
          <w:trHeight w:val="161"/>
        </w:trPr>
        <w:tc>
          <w:tcPr>
            <w:tcW w:w="1566" w:type="dxa"/>
            <w:vMerge w:val="restart"/>
            <w:vAlign w:val="center"/>
          </w:tcPr>
          <w:p w14:paraId="6326D03E" w14:textId="275F2CC6" w:rsidR="009B6D44" w:rsidRPr="000901B7" w:rsidRDefault="009B6D44" w:rsidP="009B6D44">
            <w:pPr>
              <w:jc w:val="center"/>
            </w:pPr>
            <w:r w:rsidRPr="000901B7">
              <w:br w:type="page"/>
              <w:t>Predictors</w:t>
            </w:r>
          </w:p>
        </w:tc>
        <w:tc>
          <w:tcPr>
            <w:tcW w:w="14278" w:type="dxa"/>
            <w:gridSpan w:val="10"/>
          </w:tcPr>
          <w:p w14:paraId="630FCA9D" w14:textId="77777777" w:rsidR="009B6D44" w:rsidRPr="000901B7" w:rsidRDefault="009B6D44" w:rsidP="00BF70C5">
            <w:pPr>
              <w:jc w:val="center"/>
            </w:pPr>
            <w:r w:rsidRPr="000901B7">
              <w:t>Mobility: difficulty (yes)</w:t>
            </w:r>
          </w:p>
        </w:tc>
      </w:tr>
      <w:tr w:rsidR="009B6D44" w:rsidRPr="000901B7" w14:paraId="35483492" w14:textId="77777777" w:rsidTr="004C245A">
        <w:trPr>
          <w:trHeight w:val="108"/>
        </w:trPr>
        <w:tc>
          <w:tcPr>
            <w:tcW w:w="1566" w:type="dxa"/>
            <w:vMerge/>
            <w:vAlign w:val="center"/>
          </w:tcPr>
          <w:p w14:paraId="0765AC6D" w14:textId="3CFBBD51" w:rsidR="009B6D44" w:rsidRPr="000901B7" w:rsidRDefault="009B6D44" w:rsidP="00BF70C5">
            <w:pPr>
              <w:rPr>
                <w:b/>
              </w:rPr>
            </w:pPr>
          </w:p>
        </w:tc>
        <w:tc>
          <w:tcPr>
            <w:tcW w:w="2856" w:type="dxa"/>
            <w:gridSpan w:val="2"/>
            <w:tcBorders>
              <w:bottom w:val="single" w:sz="4" w:space="0" w:color="auto"/>
            </w:tcBorders>
            <w:vAlign w:val="center"/>
          </w:tcPr>
          <w:p w14:paraId="629475C9" w14:textId="77777777" w:rsidR="009B6D44" w:rsidRPr="000901B7" w:rsidRDefault="009B6D44" w:rsidP="009B6D44">
            <w:pPr>
              <w:jc w:val="center"/>
            </w:pPr>
            <w:r w:rsidRPr="000901B7">
              <w:t>Walking 100 yards</w:t>
            </w:r>
          </w:p>
        </w:tc>
        <w:tc>
          <w:tcPr>
            <w:tcW w:w="2856" w:type="dxa"/>
            <w:gridSpan w:val="2"/>
            <w:tcBorders>
              <w:bottom w:val="single" w:sz="4" w:space="0" w:color="auto"/>
            </w:tcBorders>
            <w:vAlign w:val="center"/>
          </w:tcPr>
          <w:p w14:paraId="747795F4" w14:textId="77777777" w:rsidR="009B6D44" w:rsidRPr="000901B7" w:rsidRDefault="009B6D44" w:rsidP="009B6D44">
            <w:pPr>
              <w:jc w:val="center"/>
            </w:pPr>
            <w:r w:rsidRPr="000901B7">
              <w:t>Getting up from chair</w:t>
            </w:r>
          </w:p>
        </w:tc>
        <w:tc>
          <w:tcPr>
            <w:tcW w:w="2856" w:type="dxa"/>
            <w:gridSpan w:val="2"/>
            <w:tcBorders>
              <w:bottom w:val="single" w:sz="4" w:space="0" w:color="auto"/>
            </w:tcBorders>
            <w:vAlign w:val="center"/>
          </w:tcPr>
          <w:p w14:paraId="2AC0AE19" w14:textId="77777777" w:rsidR="009B6D44" w:rsidRPr="000901B7" w:rsidRDefault="009B6D44" w:rsidP="009B6D44">
            <w:pPr>
              <w:jc w:val="center"/>
            </w:pPr>
            <w:r w:rsidRPr="000901B7">
              <w:t>Several stairs</w:t>
            </w:r>
          </w:p>
        </w:tc>
        <w:tc>
          <w:tcPr>
            <w:tcW w:w="2856" w:type="dxa"/>
            <w:gridSpan w:val="2"/>
            <w:tcBorders>
              <w:bottom w:val="single" w:sz="4" w:space="0" w:color="auto"/>
            </w:tcBorders>
            <w:vAlign w:val="center"/>
          </w:tcPr>
          <w:p w14:paraId="3CE3C3AF" w14:textId="77777777" w:rsidR="009B6D44" w:rsidRPr="000901B7" w:rsidRDefault="009B6D44" w:rsidP="009B6D44">
            <w:pPr>
              <w:jc w:val="center"/>
            </w:pPr>
            <w:r w:rsidRPr="000901B7">
              <w:t>One stair</w:t>
            </w:r>
          </w:p>
        </w:tc>
        <w:tc>
          <w:tcPr>
            <w:tcW w:w="2856" w:type="dxa"/>
            <w:gridSpan w:val="2"/>
            <w:tcBorders>
              <w:bottom w:val="single" w:sz="4" w:space="0" w:color="auto"/>
            </w:tcBorders>
            <w:vAlign w:val="center"/>
          </w:tcPr>
          <w:p w14:paraId="08D6D8CF" w14:textId="77777777" w:rsidR="009B6D44" w:rsidRPr="000901B7" w:rsidRDefault="009B6D44" w:rsidP="009B6D44">
            <w:pPr>
              <w:jc w:val="center"/>
            </w:pPr>
            <w:r w:rsidRPr="000901B7">
              <w:t>Stooping, kneeling, crouching</w:t>
            </w:r>
          </w:p>
        </w:tc>
      </w:tr>
      <w:tr w:rsidR="004C245A" w:rsidRPr="000901B7" w14:paraId="7B4E3C87" w14:textId="77777777" w:rsidTr="004C245A">
        <w:trPr>
          <w:trHeight w:val="108"/>
        </w:trPr>
        <w:tc>
          <w:tcPr>
            <w:tcW w:w="1566" w:type="dxa"/>
            <w:vMerge/>
            <w:tcBorders>
              <w:bottom w:val="single" w:sz="4" w:space="0" w:color="auto"/>
            </w:tcBorders>
            <w:vAlign w:val="center"/>
          </w:tcPr>
          <w:p w14:paraId="2E15A7CC" w14:textId="77777777" w:rsidR="009B6D44" w:rsidRPr="000901B7" w:rsidRDefault="009B6D44" w:rsidP="009B6D44">
            <w:pPr>
              <w:rPr>
                <w:b/>
              </w:rPr>
            </w:pP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0FD30006" w14:textId="0BC69274" w:rsidR="009B6D44" w:rsidRPr="000901B7" w:rsidRDefault="009B6D44" w:rsidP="009B6D44">
            <w:r w:rsidRPr="000901B7">
              <w:t>Unadjusted</w:t>
            </w:r>
            <w:r w:rsidRPr="000901B7">
              <w:br/>
              <w:t>(OR (95% CI)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2CB4A186" w14:textId="35D3EBB0" w:rsidR="009B6D44" w:rsidRPr="000901B7" w:rsidRDefault="009B6D44" w:rsidP="009B6D44">
            <w:r w:rsidRPr="000901B7">
              <w:t>Adjusted</w:t>
            </w:r>
            <w:r w:rsidRPr="000901B7">
              <w:br/>
              <w:t>(OR (95% CI)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28A56620" w14:textId="590D6D17" w:rsidR="009B6D44" w:rsidRPr="000901B7" w:rsidRDefault="009B6D44" w:rsidP="009B6D44">
            <w:r w:rsidRPr="000901B7">
              <w:t>Unadjusted</w:t>
            </w:r>
            <w:r w:rsidRPr="000901B7">
              <w:br/>
              <w:t>(OR (95% CI)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C4BA84C" w14:textId="06F1B6CF" w:rsidR="009B6D44" w:rsidRPr="000901B7" w:rsidRDefault="009B6D44" w:rsidP="009B6D44">
            <w:r w:rsidRPr="000901B7">
              <w:t>Adjusted</w:t>
            </w:r>
            <w:r w:rsidRPr="000901B7">
              <w:br/>
              <w:t>(OR (95% CI)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2D84612C" w14:textId="28F17759" w:rsidR="009B6D44" w:rsidRPr="000901B7" w:rsidRDefault="009B6D44" w:rsidP="009B6D44">
            <w:r w:rsidRPr="000901B7">
              <w:t>Unadjusted</w:t>
            </w:r>
            <w:r w:rsidRPr="000901B7">
              <w:br/>
              <w:t>(OR (95% CI)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4A90AEAC" w14:textId="08623419" w:rsidR="009B6D44" w:rsidRPr="000901B7" w:rsidRDefault="009B6D44" w:rsidP="009B6D44">
            <w:r w:rsidRPr="000901B7">
              <w:t>Adjusted</w:t>
            </w:r>
            <w:r w:rsidRPr="000901B7">
              <w:br/>
              <w:t>(OR (95% CI)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2B89E696" w14:textId="40F12FDB" w:rsidR="009B6D44" w:rsidRPr="000901B7" w:rsidRDefault="009B6D44" w:rsidP="009B6D44">
            <w:r w:rsidRPr="000901B7">
              <w:t>Unadjusted</w:t>
            </w:r>
            <w:r w:rsidRPr="000901B7">
              <w:br/>
              <w:t>(OR (95% CI)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645FC3C2" w14:textId="60EC77CD" w:rsidR="009B6D44" w:rsidRPr="000901B7" w:rsidRDefault="009B6D44" w:rsidP="009B6D44">
            <w:r w:rsidRPr="000901B7">
              <w:t>Adjusted</w:t>
            </w:r>
            <w:r w:rsidRPr="000901B7">
              <w:br/>
              <w:t>(OR (95% CI))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48E5DD51" w14:textId="6B702174" w:rsidR="009B6D44" w:rsidRPr="000901B7" w:rsidRDefault="009B6D44" w:rsidP="009B6D44">
            <w:r w:rsidRPr="000901B7">
              <w:t>Unadjusted</w:t>
            </w:r>
            <w:r w:rsidRPr="000901B7">
              <w:br/>
              <w:t>(OR (95% CI)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5683F39" w14:textId="35707A42" w:rsidR="009B6D44" w:rsidRPr="000901B7" w:rsidRDefault="009B6D44" w:rsidP="009B6D44">
            <w:r w:rsidRPr="000901B7">
              <w:t>Adjusted</w:t>
            </w:r>
            <w:r w:rsidRPr="000901B7">
              <w:br/>
              <w:t>(OR (95% CI))</w:t>
            </w:r>
          </w:p>
        </w:tc>
      </w:tr>
      <w:tr w:rsidR="0063010D" w:rsidRPr="000901B7" w14:paraId="3C2247F2" w14:textId="77777777" w:rsidTr="004C245A">
        <w:trPr>
          <w:trHeight w:val="161"/>
        </w:trPr>
        <w:tc>
          <w:tcPr>
            <w:tcW w:w="15843" w:type="dxa"/>
            <w:gridSpan w:val="11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03750A8C" w14:textId="77777777" w:rsidR="0063010D" w:rsidRPr="000901B7" w:rsidRDefault="0063010D" w:rsidP="00BF70C5">
            <w:pPr>
              <w:rPr>
                <w:i/>
              </w:rPr>
            </w:pPr>
            <w:r w:rsidRPr="000901B7">
              <w:rPr>
                <w:i/>
              </w:rPr>
              <w:t>Education</w:t>
            </w:r>
          </w:p>
        </w:tc>
      </w:tr>
      <w:tr w:rsidR="004C245A" w:rsidRPr="000901B7" w14:paraId="26EA4CBC" w14:textId="77777777" w:rsidTr="004C245A">
        <w:trPr>
          <w:trHeight w:val="403"/>
        </w:trPr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0A2ED367" w14:textId="6DB21A9A" w:rsidR="00386C56" w:rsidRPr="000901B7" w:rsidRDefault="00386C56" w:rsidP="00386C56">
            <w:r w:rsidRPr="00F64B48">
              <w:t>No qualification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170CAA5" w14:textId="63379624" w:rsidR="00386C56" w:rsidRPr="000901B7" w:rsidRDefault="00386C56" w:rsidP="00386C56">
            <w:r w:rsidRPr="000901B7">
              <w:t>7.89 (4.04, 15.42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F1AE693" w14:textId="4330CAAD" w:rsidR="00386C56" w:rsidRPr="000901B7" w:rsidRDefault="00386C56" w:rsidP="00386C56">
            <w:r w:rsidRPr="000901B7">
              <w:t>4.69 (2.37, 9.27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660C4594" w14:textId="0299AF60" w:rsidR="00386C56" w:rsidRPr="000901B7" w:rsidRDefault="00386C56" w:rsidP="00386C56">
            <w:r w:rsidRPr="000901B7">
              <w:t>2.85 (1.95, 4.14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FD63719" w14:textId="5FB7BF07" w:rsidR="00386C56" w:rsidRPr="000901B7" w:rsidRDefault="00386C56" w:rsidP="00386C56">
            <w:r w:rsidRPr="000901B7">
              <w:t>2.82 (1.92, 4.13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580CAF58" w14:textId="06C1F2A8" w:rsidR="00386C56" w:rsidRPr="000901B7" w:rsidRDefault="00386C56" w:rsidP="00386C56">
            <w:r w:rsidRPr="000901B7">
              <w:t>7.79 (4.72, 12.85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9AFA725" w14:textId="6948B178" w:rsidR="00386C56" w:rsidRPr="000901B7" w:rsidRDefault="00386C56" w:rsidP="00386C56">
            <w:r w:rsidRPr="000901B7">
              <w:t>5.56 (3.39, 9.10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62AC3106" w14:textId="0CF38A27" w:rsidR="00386C56" w:rsidRPr="000901B7" w:rsidRDefault="00386C56" w:rsidP="00386C56">
            <w:r w:rsidRPr="000901B7">
              <w:t>9.69 (5.72, 16.49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02E19351" w14:textId="6EECCAE9" w:rsidR="00386C56" w:rsidRPr="000901B7" w:rsidRDefault="00386C56" w:rsidP="00386C56">
            <w:r w:rsidRPr="000901B7">
              <w:t>6.77 (4.03, 11.36)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22DD3FA1" w14:textId="1DC0F58C" w:rsidR="00386C56" w:rsidRPr="000901B7" w:rsidRDefault="00386C56" w:rsidP="00386C56">
            <w:r w:rsidRPr="000901B7">
              <w:t>3.21 (2.10, 4.91)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CDEB59F" w14:textId="0CACD6C3" w:rsidR="00386C56" w:rsidRPr="000901B7" w:rsidRDefault="00386C56" w:rsidP="00386C56">
            <w:r w:rsidRPr="000901B7">
              <w:t>2.87 (1.87, 4.41)</w:t>
            </w:r>
          </w:p>
        </w:tc>
      </w:tr>
      <w:tr w:rsidR="004C245A" w:rsidRPr="000901B7" w14:paraId="086849FB" w14:textId="77777777" w:rsidTr="004C245A">
        <w:trPr>
          <w:trHeight w:val="376"/>
        </w:trPr>
        <w:tc>
          <w:tcPr>
            <w:tcW w:w="1566" w:type="dxa"/>
            <w:tcBorders>
              <w:bottom w:val="single" w:sz="4" w:space="0" w:color="auto"/>
            </w:tcBorders>
          </w:tcPr>
          <w:p w14:paraId="058E9614" w14:textId="5328F46A" w:rsidR="00386C56" w:rsidRPr="000901B7" w:rsidRDefault="00386C56" w:rsidP="00386C56">
            <w:pPr>
              <w:pStyle w:val="ListParagraph"/>
              <w:ind w:left="0"/>
            </w:pPr>
            <w:r w:rsidRPr="00F64B48">
              <w:t>Other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4A201F35" w14:textId="5D5EB1F5" w:rsidR="00386C56" w:rsidRPr="000901B7" w:rsidRDefault="00386C56" w:rsidP="00386C56">
            <w:r w:rsidRPr="000901B7">
              <w:t>1.54 (0.67, 3.53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D5A18F5" w14:textId="0916F9EC" w:rsidR="00386C56" w:rsidRPr="000901B7" w:rsidRDefault="00386C56" w:rsidP="00386C56">
            <w:r w:rsidRPr="000901B7">
              <w:t>1.41 (0.61, 3.25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147C4DA4" w14:textId="5ABBB44C" w:rsidR="00386C56" w:rsidRPr="000901B7" w:rsidRDefault="00386C56" w:rsidP="00386C56">
            <w:r w:rsidRPr="000901B7">
              <w:t>1.74 (1.09, 2.76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FBB4FDC" w14:textId="07F0B299" w:rsidR="00386C56" w:rsidRPr="000901B7" w:rsidRDefault="00386C56" w:rsidP="00386C56">
            <w:r w:rsidRPr="000901B7">
              <w:t>1.72 (1.08, 2.74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4FF3AF78" w14:textId="5A755F76" w:rsidR="00386C56" w:rsidRPr="000901B7" w:rsidRDefault="00386C56" w:rsidP="00386C56">
            <w:r w:rsidRPr="000901B7">
              <w:t>2.72 (1.47, 5.02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529F74DF" w14:textId="382FE163" w:rsidR="00386C56" w:rsidRPr="000901B7" w:rsidRDefault="00386C56" w:rsidP="00386C56">
            <w:r w:rsidRPr="000901B7">
              <w:t>2.18 (1.19, 3.97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4A536687" w14:textId="482A93CB" w:rsidR="00386C56" w:rsidRPr="000901B7" w:rsidRDefault="00386C56" w:rsidP="00386C56">
            <w:r w:rsidRPr="000901B7">
              <w:t>2.99 (1.58, 5.64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C9128DF" w14:textId="5BC9E03E" w:rsidR="00386C56" w:rsidRPr="000901B7" w:rsidRDefault="00386C56" w:rsidP="00386C56">
            <w:r w:rsidRPr="000901B7">
              <w:t>2.39 (1.28, 4.47)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67D9FF6D" w14:textId="234E706D" w:rsidR="00386C56" w:rsidRPr="000901B7" w:rsidRDefault="00386C56" w:rsidP="00386C56">
            <w:r w:rsidRPr="000901B7">
              <w:t>2.04 (1.21, 3.44)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128E1B9" w14:textId="3AE0C3C4" w:rsidR="00386C56" w:rsidRPr="000901B7" w:rsidRDefault="00386C56" w:rsidP="00386C56">
            <w:r w:rsidRPr="000901B7">
              <w:t>1.91 (1.13, 3.23)</w:t>
            </w:r>
          </w:p>
        </w:tc>
      </w:tr>
      <w:tr w:rsidR="004C245A" w:rsidRPr="000901B7" w14:paraId="3C12730C" w14:textId="77777777" w:rsidTr="004C245A">
        <w:trPr>
          <w:trHeight w:val="376"/>
        </w:trPr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23EAD882" w14:textId="5994317C" w:rsidR="00386C56" w:rsidRPr="000901B7" w:rsidRDefault="00386C56" w:rsidP="00386C56">
            <w:pPr>
              <w:pStyle w:val="ListParagraph"/>
              <w:ind w:left="0"/>
            </w:pPr>
            <w:r>
              <w:t>CSE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1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0380C128" w14:textId="607AF34D" w:rsidR="00386C56" w:rsidRPr="000901B7" w:rsidRDefault="00386C56" w:rsidP="00386C56">
            <w:r w:rsidRPr="000901B7">
              <w:t>3.67 (1.31, 10.28)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14:paraId="7D7ECB68" w14:textId="3ED57AF6" w:rsidR="00386C56" w:rsidRPr="000901B7" w:rsidRDefault="00386C56" w:rsidP="00386C56">
            <w:r w:rsidRPr="000901B7">
              <w:t>2.62 (0.92, 7.46)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044E579C" w14:textId="70214139" w:rsidR="00386C56" w:rsidRPr="000901B7" w:rsidRDefault="00386C56" w:rsidP="00386C56">
            <w:r w:rsidRPr="000901B7">
              <w:t>2.62 (1.45, 4.74)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14:paraId="4C83B4D7" w14:textId="0CED5566" w:rsidR="00386C56" w:rsidRPr="000901B7" w:rsidRDefault="00386C56" w:rsidP="00386C56">
            <w:r w:rsidRPr="000901B7">
              <w:t>2.66 (1.47, 4.82)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73BD8CA5" w14:textId="352A193F" w:rsidR="00386C56" w:rsidRPr="000901B7" w:rsidRDefault="00386C56" w:rsidP="00386C56">
            <w:r w:rsidRPr="000901B7">
              <w:t>3.49 (1.59, 7.63)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14:paraId="49C98F66" w14:textId="370430CD" w:rsidR="00386C56" w:rsidRPr="000901B7" w:rsidRDefault="00386C56" w:rsidP="00386C56">
            <w:r w:rsidRPr="000901B7">
              <w:t>3.53 (1.65, 7.58)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548F26D4" w14:textId="33569E67" w:rsidR="00386C56" w:rsidRPr="000901B7" w:rsidRDefault="00386C56" w:rsidP="00386C56">
            <w:r w:rsidRPr="000901B7">
              <w:t>3.51</w:t>
            </w:r>
            <w:r w:rsidR="004B4B26">
              <w:t xml:space="preserve"> </w:t>
            </w:r>
            <w:r w:rsidRPr="000901B7">
              <w:t>(1.58, 7.80)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14:paraId="12D166A4" w14:textId="0F5EEB1F" w:rsidR="00386C56" w:rsidRPr="000901B7" w:rsidRDefault="00386C56" w:rsidP="00386C56">
            <w:r w:rsidRPr="000901B7">
              <w:t>3.12 (1.43, 6.82)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065B49F8" w14:textId="1B67BB6A" w:rsidR="00386C56" w:rsidRPr="000901B7" w:rsidRDefault="00386C56" w:rsidP="00386C56">
            <w:r w:rsidRPr="000901B7">
              <w:t>2.24 (1.15, 4.38)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14:paraId="77315EE5" w14:textId="2E141747" w:rsidR="00386C56" w:rsidRPr="000901B7" w:rsidRDefault="00386C56" w:rsidP="00386C56">
            <w:r w:rsidRPr="000901B7">
              <w:t>2.18 (1.12, 4.27)</w:t>
            </w:r>
          </w:p>
        </w:tc>
      </w:tr>
      <w:tr w:rsidR="004C245A" w:rsidRPr="000901B7" w14:paraId="1C10D757" w14:textId="77777777" w:rsidTr="004C245A">
        <w:trPr>
          <w:trHeight w:val="376"/>
        </w:trPr>
        <w:tc>
          <w:tcPr>
            <w:tcW w:w="1566" w:type="dxa"/>
            <w:tcBorders>
              <w:top w:val="single" w:sz="4" w:space="0" w:color="auto"/>
            </w:tcBorders>
          </w:tcPr>
          <w:p w14:paraId="2AD476F1" w14:textId="014870AA" w:rsidR="00386C56" w:rsidRPr="000901B7" w:rsidRDefault="00386C56" w:rsidP="00386C56">
            <w:pPr>
              <w:pStyle w:val="ListParagraph"/>
              <w:ind w:left="0"/>
            </w:pPr>
            <w:r w:rsidRPr="00F64B48">
              <w:t>O-level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2</w:t>
            </w:r>
            <w:r w:rsidR="000D7BB6">
              <w:t xml:space="preserve"> </w:t>
            </w:r>
            <w:r w:rsidRPr="00F64B48">
              <w:t>/ GCE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3E3BE63" w14:textId="6DDAE876" w:rsidR="00386C56" w:rsidRPr="000901B7" w:rsidRDefault="00386C56" w:rsidP="00386C56">
            <w:r w:rsidRPr="000901B7">
              <w:t>1.82 (0.87, 3.81)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30BB6B4" w14:textId="27BA7470" w:rsidR="00386C56" w:rsidRPr="000901B7" w:rsidRDefault="00386C56" w:rsidP="00386C56">
            <w:r w:rsidRPr="000901B7">
              <w:t>1.78 (0.84, 3.78)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36CEFF5" w14:textId="514A4D09" w:rsidR="00386C56" w:rsidRPr="000901B7" w:rsidRDefault="00386C56" w:rsidP="00386C56">
            <w:r w:rsidRPr="000901B7">
              <w:t>2.07 (1.37, 3.14)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753E584D" w14:textId="3074B3F0" w:rsidR="00386C56" w:rsidRPr="000901B7" w:rsidRDefault="00386C56" w:rsidP="00386C56">
            <w:r w:rsidRPr="000901B7">
              <w:t>2.06 (1.36, 3.12)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3CE7B0E" w14:textId="7DC3B044" w:rsidR="00386C56" w:rsidRPr="000901B7" w:rsidRDefault="00386C56" w:rsidP="00386C56">
            <w:r w:rsidRPr="000901B7">
              <w:t>2.51 (1.46, 4.31)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353B64E" w14:textId="270F7BCD" w:rsidR="00386C56" w:rsidRPr="000901B7" w:rsidRDefault="00386C56" w:rsidP="00386C56">
            <w:r w:rsidRPr="000901B7">
              <w:t>2.29 (1.35, 3.89)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D85AFAB" w14:textId="4F6E0E27" w:rsidR="00386C56" w:rsidRPr="000901B7" w:rsidRDefault="00386C56" w:rsidP="00386C56">
            <w:r w:rsidRPr="000901B7">
              <w:t>2.37 (1.33, 4.21)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1CB10B17" w14:textId="4178D723" w:rsidR="00386C56" w:rsidRPr="000901B7" w:rsidRDefault="00386C56" w:rsidP="00386C56">
            <w:r w:rsidRPr="000901B7">
              <w:t>2.23 (1.27, 3.92)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F032E46" w14:textId="3F79D011" w:rsidR="00386C56" w:rsidRPr="000901B7" w:rsidRDefault="00386C56" w:rsidP="00386C56">
            <w:r w:rsidRPr="000901B7">
              <w:t>1.97 (1.24, 3.14)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81300C1" w14:textId="6E07DC29" w:rsidR="00386C56" w:rsidRPr="000901B7" w:rsidRDefault="00386C56" w:rsidP="00386C56">
            <w:r w:rsidRPr="000901B7">
              <w:t>1.92 (1.21, 3.06)</w:t>
            </w:r>
          </w:p>
        </w:tc>
      </w:tr>
      <w:tr w:rsidR="004C245A" w:rsidRPr="000901B7" w14:paraId="3B7B4CA6" w14:textId="77777777" w:rsidTr="004C245A">
        <w:trPr>
          <w:trHeight w:val="376"/>
        </w:trPr>
        <w:tc>
          <w:tcPr>
            <w:tcW w:w="1566" w:type="dxa"/>
          </w:tcPr>
          <w:p w14:paraId="4D21D54F" w14:textId="31098343" w:rsidR="00386C56" w:rsidRPr="000901B7" w:rsidRDefault="00386C56" w:rsidP="00386C56">
            <w:pPr>
              <w:pStyle w:val="ListParagraph"/>
              <w:ind w:left="0"/>
            </w:pPr>
            <w:r w:rsidRPr="00F64B48">
              <w:t>A-level</w:t>
            </w:r>
            <w:r w:rsidR="000D7BB6">
              <w:t xml:space="preserve"> /</w:t>
            </w:r>
            <w:r w:rsidRPr="00F64B48">
              <w:t xml:space="preserve"> NVQ3</w:t>
            </w:r>
          </w:p>
        </w:tc>
        <w:tc>
          <w:tcPr>
            <w:tcW w:w="1426" w:type="dxa"/>
          </w:tcPr>
          <w:p w14:paraId="26011416" w14:textId="460BB752" w:rsidR="00386C56" w:rsidRPr="000901B7" w:rsidRDefault="00386C56" w:rsidP="00386C56">
            <w:r w:rsidRPr="000901B7">
              <w:t>1.06 (0.42, 2.67)</w:t>
            </w:r>
          </w:p>
        </w:tc>
        <w:tc>
          <w:tcPr>
            <w:tcW w:w="1429" w:type="dxa"/>
          </w:tcPr>
          <w:p w14:paraId="126C6869" w14:textId="53AA0DFE" w:rsidR="00386C56" w:rsidRPr="000901B7" w:rsidRDefault="00386C56" w:rsidP="00386C56">
            <w:r w:rsidRPr="000901B7">
              <w:t>1.43 (0.57, 3.61)</w:t>
            </w:r>
          </w:p>
        </w:tc>
        <w:tc>
          <w:tcPr>
            <w:tcW w:w="1426" w:type="dxa"/>
          </w:tcPr>
          <w:p w14:paraId="63EE4482" w14:textId="4086AC01" w:rsidR="00386C56" w:rsidRPr="000901B7" w:rsidRDefault="00386C56" w:rsidP="00386C56">
            <w:r w:rsidRPr="000901B7">
              <w:t>1.64 (0.98, 2.73)</w:t>
            </w:r>
          </w:p>
        </w:tc>
        <w:tc>
          <w:tcPr>
            <w:tcW w:w="1429" w:type="dxa"/>
          </w:tcPr>
          <w:p w14:paraId="46C70A30" w14:textId="2985DBA6" w:rsidR="00386C56" w:rsidRPr="000901B7" w:rsidRDefault="00386C56" w:rsidP="00386C56">
            <w:r w:rsidRPr="000901B7">
              <w:t>1.64 (0.98, 2.74)</w:t>
            </w:r>
          </w:p>
        </w:tc>
        <w:tc>
          <w:tcPr>
            <w:tcW w:w="1426" w:type="dxa"/>
          </w:tcPr>
          <w:p w14:paraId="5CDEC0E8" w14:textId="11ED373B" w:rsidR="00386C56" w:rsidRPr="000901B7" w:rsidRDefault="00386C56" w:rsidP="00386C56">
            <w:r w:rsidRPr="000901B7">
              <w:t>1.73 (0.88, 3.40)</w:t>
            </w:r>
          </w:p>
        </w:tc>
        <w:tc>
          <w:tcPr>
            <w:tcW w:w="1429" w:type="dxa"/>
          </w:tcPr>
          <w:p w14:paraId="689B6C94" w14:textId="56DAAFA4" w:rsidR="00386C56" w:rsidRPr="000901B7" w:rsidRDefault="00386C56" w:rsidP="00386C56">
            <w:r w:rsidRPr="000901B7">
              <w:t>1.88 (0.97, 3.63)</w:t>
            </w:r>
          </w:p>
        </w:tc>
        <w:tc>
          <w:tcPr>
            <w:tcW w:w="1426" w:type="dxa"/>
          </w:tcPr>
          <w:p w14:paraId="2DA163FA" w14:textId="19599084" w:rsidR="00386C56" w:rsidRPr="000901B7" w:rsidRDefault="00386C56" w:rsidP="00386C56">
            <w:r w:rsidRPr="000901B7">
              <w:t>1.72 (0.85, 3.47)</w:t>
            </w:r>
          </w:p>
        </w:tc>
        <w:tc>
          <w:tcPr>
            <w:tcW w:w="1429" w:type="dxa"/>
          </w:tcPr>
          <w:p w14:paraId="23852B1D" w14:textId="1D40FD50" w:rsidR="00386C56" w:rsidRPr="000901B7" w:rsidRDefault="00386C56" w:rsidP="00386C56">
            <w:r w:rsidRPr="000901B7">
              <w:t>1.85 (0.93, 3.68)</w:t>
            </w:r>
          </w:p>
        </w:tc>
        <w:tc>
          <w:tcPr>
            <w:tcW w:w="1426" w:type="dxa"/>
          </w:tcPr>
          <w:p w14:paraId="46D3C157" w14:textId="65BFD06B" w:rsidR="00386C56" w:rsidRPr="000901B7" w:rsidRDefault="00386C56" w:rsidP="00386C56">
            <w:r w:rsidRPr="000901B7">
              <w:t>1.25 (0.71, 2.21)</w:t>
            </w:r>
          </w:p>
        </w:tc>
        <w:tc>
          <w:tcPr>
            <w:tcW w:w="1429" w:type="dxa"/>
          </w:tcPr>
          <w:p w14:paraId="44ACFD39" w14:textId="083D2996" w:rsidR="00386C56" w:rsidRPr="000901B7" w:rsidRDefault="00386C56" w:rsidP="00386C56">
            <w:r w:rsidRPr="000901B7">
              <w:t>1.28 (0.72, 2.25)</w:t>
            </w:r>
          </w:p>
        </w:tc>
      </w:tr>
      <w:tr w:rsidR="004C245A" w:rsidRPr="000901B7" w14:paraId="01B6ACE0" w14:textId="77777777" w:rsidTr="004C245A">
        <w:trPr>
          <w:trHeight w:val="591"/>
        </w:trPr>
        <w:tc>
          <w:tcPr>
            <w:tcW w:w="1566" w:type="dxa"/>
          </w:tcPr>
          <w:p w14:paraId="04384716" w14:textId="19859B3E" w:rsidR="00386C56" w:rsidRPr="000901B7" w:rsidRDefault="00386C56" w:rsidP="00386C56">
            <w:pPr>
              <w:pStyle w:val="ListParagraph"/>
              <w:ind w:left="0"/>
            </w:pPr>
            <w:r w:rsidRPr="00F64B48">
              <w:t>Higher education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 xml:space="preserve">&lt;degree </w:t>
            </w:r>
          </w:p>
        </w:tc>
        <w:tc>
          <w:tcPr>
            <w:tcW w:w="1426" w:type="dxa"/>
          </w:tcPr>
          <w:p w14:paraId="7E0BD51B" w14:textId="0E2483ED" w:rsidR="00386C56" w:rsidRPr="000901B7" w:rsidRDefault="00386C56" w:rsidP="00386C56">
            <w:r w:rsidRPr="000901B7">
              <w:t>1.17 (0.52, 2.62)</w:t>
            </w:r>
          </w:p>
        </w:tc>
        <w:tc>
          <w:tcPr>
            <w:tcW w:w="1429" w:type="dxa"/>
          </w:tcPr>
          <w:p w14:paraId="26FB5CE7" w14:textId="7248F154" w:rsidR="00386C56" w:rsidRPr="000901B7" w:rsidRDefault="00386C56" w:rsidP="00386C56">
            <w:r w:rsidRPr="000901B7">
              <w:t>0.96 (0.42, 2.17)</w:t>
            </w:r>
          </w:p>
        </w:tc>
        <w:tc>
          <w:tcPr>
            <w:tcW w:w="1426" w:type="dxa"/>
          </w:tcPr>
          <w:p w14:paraId="1427D992" w14:textId="7E1741A3" w:rsidR="00386C56" w:rsidRPr="000901B7" w:rsidRDefault="00386C56" w:rsidP="00386C56">
            <w:r w:rsidRPr="000901B7">
              <w:t>1.73 (1.10, 2.72)</w:t>
            </w:r>
          </w:p>
        </w:tc>
        <w:tc>
          <w:tcPr>
            <w:tcW w:w="1429" w:type="dxa"/>
          </w:tcPr>
          <w:p w14:paraId="57D26CBC" w14:textId="6888AEA7" w:rsidR="00386C56" w:rsidRPr="000901B7" w:rsidRDefault="00386C56" w:rsidP="00386C56">
            <w:r w:rsidRPr="000901B7">
              <w:t>1.73 (1.10, 2.72)</w:t>
            </w:r>
          </w:p>
        </w:tc>
        <w:tc>
          <w:tcPr>
            <w:tcW w:w="1426" w:type="dxa"/>
          </w:tcPr>
          <w:p w14:paraId="3EA25910" w14:textId="0E912027" w:rsidR="00386C56" w:rsidRPr="000901B7" w:rsidRDefault="00386C56" w:rsidP="00386C56">
            <w:r w:rsidRPr="000901B7">
              <w:t>1.90 (1.06, 3.41)</w:t>
            </w:r>
          </w:p>
        </w:tc>
        <w:tc>
          <w:tcPr>
            <w:tcW w:w="1429" w:type="dxa"/>
          </w:tcPr>
          <w:p w14:paraId="753FA2CF" w14:textId="6BBA2DA7" w:rsidR="00386C56" w:rsidRPr="000901B7" w:rsidRDefault="00386C56" w:rsidP="00386C56">
            <w:r w:rsidRPr="000901B7">
              <w:t>1.85 (1.04, 3.27)</w:t>
            </w:r>
          </w:p>
        </w:tc>
        <w:tc>
          <w:tcPr>
            <w:tcW w:w="1426" w:type="dxa"/>
          </w:tcPr>
          <w:p w14:paraId="2555E3E6" w14:textId="1D079483" w:rsidR="00386C56" w:rsidRPr="000901B7" w:rsidRDefault="00386C56" w:rsidP="00386C56">
            <w:r w:rsidRPr="000901B7">
              <w:t>1.52</w:t>
            </w:r>
            <w:r w:rsidR="004B4B26">
              <w:t xml:space="preserve"> </w:t>
            </w:r>
            <w:r w:rsidRPr="000901B7">
              <w:t>(0.81, 2.84)</w:t>
            </w:r>
          </w:p>
        </w:tc>
        <w:tc>
          <w:tcPr>
            <w:tcW w:w="1429" w:type="dxa"/>
          </w:tcPr>
          <w:p w14:paraId="6B14BC67" w14:textId="4E52B434" w:rsidR="00386C56" w:rsidRPr="000901B7" w:rsidRDefault="00386C56" w:rsidP="00386C56">
            <w:r w:rsidRPr="000901B7">
              <w:t>1.43 (0.77, 2.66)</w:t>
            </w:r>
          </w:p>
        </w:tc>
        <w:tc>
          <w:tcPr>
            <w:tcW w:w="1426" w:type="dxa"/>
          </w:tcPr>
          <w:p w14:paraId="158CB10F" w14:textId="7DB779FD" w:rsidR="00386C56" w:rsidRPr="000901B7" w:rsidRDefault="00386C56" w:rsidP="00386C56">
            <w:r w:rsidRPr="000901B7">
              <w:t>1.70 (1.03, 2.82)</w:t>
            </w:r>
          </w:p>
        </w:tc>
        <w:tc>
          <w:tcPr>
            <w:tcW w:w="1429" w:type="dxa"/>
          </w:tcPr>
          <w:p w14:paraId="517146D1" w14:textId="6A22F15E" w:rsidR="00386C56" w:rsidRPr="000901B7" w:rsidRDefault="00386C56" w:rsidP="00386C56">
            <w:r w:rsidRPr="000901B7">
              <w:t>1.67 (1.01, 2.76)</w:t>
            </w:r>
          </w:p>
        </w:tc>
      </w:tr>
      <w:tr w:rsidR="004C245A" w:rsidRPr="000901B7" w14:paraId="7D5A1DF0" w14:textId="77777777" w:rsidTr="004C245A">
        <w:trPr>
          <w:trHeight w:val="376"/>
        </w:trPr>
        <w:tc>
          <w:tcPr>
            <w:tcW w:w="1566" w:type="dxa"/>
          </w:tcPr>
          <w:p w14:paraId="5812C4E5" w14:textId="08E5A13C" w:rsidR="00386C56" w:rsidRPr="000901B7" w:rsidRDefault="00386C56" w:rsidP="00386C56">
            <w:pPr>
              <w:pStyle w:val="ListParagraph"/>
              <w:ind w:left="0"/>
            </w:pPr>
            <w:r w:rsidRPr="00F64B48">
              <w:t>Degree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4/5</w:t>
            </w:r>
          </w:p>
        </w:tc>
        <w:tc>
          <w:tcPr>
            <w:tcW w:w="1426" w:type="dxa"/>
          </w:tcPr>
          <w:p w14:paraId="631875E2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29" w:type="dxa"/>
          </w:tcPr>
          <w:p w14:paraId="3C6F5723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26" w:type="dxa"/>
          </w:tcPr>
          <w:p w14:paraId="166EB31B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29" w:type="dxa"/>
          </w:tcPr>
          <w:p w14:paraId="2FD9E109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26" w:type="dxa"/>
          </w:tcPr>
          <w:p w14:paraId="549AE205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29" w:type="dxa"/>
          </w:tcPr>
          <w:p w14:paraId="54DDCC28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26" w:type="dxa"/>
          </w:tcPr>
          <w:p w14:paraId="5BEDFB6A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29" w:type="dxa"/>
          </w:tcPr>
          <w:p w14:paraId="53D2E607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26" w:type="dxa"/>
          </w:tcPr>
          <w:p w14:paraId="5CCF702F" w14:textId="77777777" w:rsidR="00386C56" w:rsidRPr="000901B7" w:rsidRDefault="00386C56" w:rsidP="00386C56">
            <w:r w:rsidRPr="000901B7">
              <w:t>ref</w:t>
            </w:r>
          </w:p>
        </w:tc>
        <w:tc>
          <w:tcPr>
            <w:tcW w:w="1429" w:type="dxa"/>
          </w:tcPr>
          <w:p w14:paraId="1D0FAC85" w14:textId="77777777" w:rsidR="00386C56" w:rsidRPr="000901B7" w:rsidRDefault="00386C56" w:rsidP="00386C56">
            <w:r w:rsidRPr="000901B7">
              <w:t>ref</w:t>
            </w:r>
          </w:p>
        </w:tc>
      </w:tr>
      <w:tr w:rsidR="0063010D" w:rsidRPr="000901B7" w14:paraId="5796A40A" w14:textId="77777777" w:rsidTr="004C245A">
        <w:trPr>
          <w:trHeight w:val="188"/>
        </w:trPr>
        <w:tc>
          <w:tcPr>
            <w:tcW w:w="15843" w:type="dxa"/>
            <w:gridSpan w:val="11"/>
            <w:shd w:val="clear" w:color="auto" w:fill="DEEAF6" w:themeFill="accent1" w:themeFillTint="33"/>
          </w:tcPr>
          <w:p w14:paraId="053B862A" w14:textId="77777777" w:rsidR="0063010D" w:rsidRPr="000901B7" w:rsidRDefault="0063010D" w:rsidP="00BF70C5">
            <w:r w:rsidRPr="000901B7">
              <w:rPr>
                <w:i/>
              </w:rPr>
              <w:t>Occupation (NSSEC-5)</w:t>
            </w:r>
          </w:p>
        </w:tc>
      </w:tr>
      <w:tr w:rsidR="004C245A" w:rsidRPr="000901B7" w14:paraId="3AB5A87A" w14:textId="77777777" w:rsidTr="004C245A">
        <w:trPr>
          <w:trHeight w:val="376"/>
        </w:trPr>
        <w:tc>
          <w:tcPr>
            <w:tcW w:w="1566" w:type="dxa"/>
          </w:tcPr>
          <w:p w14:paraId="492008F8" w14:textId="7777777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Semi-routine</w:t>
            </w:r>
          </w:p>
        </w:tc>
        <w:tc>
          <w:tcPr>
            <w:tcW w:w="1426" w:type="dxa"/>
          </w:tcPr>
          <w:p w14:paraId="6D04FD2A" w14:textId="296EE80B" w:rsidR="0063010D" w:rsidRPr="000901B7" w:rsidRDefault="00D06473" w:rsidP="00D06473">
            <w:r w:rsidRPr="000901B7">
              <w:t>5.25</w:t>
            </w:r>
            <w:r w:rsidR="0063010D" w:rsidRPr="000901B7">
              <w:t xml:space="preserve"> (</w:t>
            </w:r>
            <w:r w:rsidRPr="000901B7">
              <w:t>3.20</w:t>
            </w:r>
            <w:r w:rsidR="0063010D" w:rsidRPr="000901B7">
              <w:t xml:space="preserve">, </w:t>
            </w:r>
            <w:r w:rsidRPr="000901B7">
              <w:t>8.61</w:t>
            </w:r>
            <w:r w:rsidR="0063010D" w:rsidRPr="000901B7">
              <w:t>)</w:t>
            </w:r>
          </w:p>
        </w:tc>
        <w:tc>
          <w:tcPr>
            <w:tcW w:w="1429" w:type="dxa"/>
          </w:tcPr>
          <w:p w14:paraId="737123C0" w14:textId="00B6EAB6" w:rsidR="0063010D" w:rsidRPr="000901B7" w:rsidRDefault="00D06473" w:rsidP="00D06473">
            <w:r w:rsidRPr="000901B7">
              <w:t>5.30</w:t>
            </w:r>
            <w:r w:rsidR="0063010D" w:rsidRPr="000901B7">
              <w:t xml:space="preserve"> (</w:t>
            </w:r>
            <w:r w:rsidRPr="000901B7">
              <w:t>3.26</w:t>
            </w:r>
            <w:r w:rsidR="0063010D" w:rsidRPr="000901B7">
              <w:t xml:space="preserve">, </w:t>
            </w:r>
            <w:r w:rsidRPr="000901B7">
              <w:t>8.62</w:t>
            </w:r>
            <w:r w:rsidR="0063010D" w:rsidRPr="000901B7">
              <w:t>)</w:t>
            </w:r>
          </w:p>
        </w:tc>
        <w:tc>
          <w:tcPr>
            <w:tcW w:w="1426" w:type="dxa"/>
          </w:tcPr>
          <w:p w14:paraId="56756161" w14:textId="29D91D54" w:rsidR="0063010D" w:rsidRPr="000901B7" w:rsidRDefault="0063010D" w:rsidP="00122D68">
            <w:r w:rsidRPr="000901B7">
              <w:t>2.0</w:t>
            </w:r>
            <w:r w:rsidR="00122D68" w:rsidRPr="000901B7">
              <w:t>2</w:t>
            </w:r>
            <w:r w:rsidRPr="000901B7">
              <w:t xml:space="preserve"> (1.</w:t>
            </w:r>
            <w:r w:rsidR="00122D68" w:rsidRPr="000901B7">
              <w:t>52</w:t>
            </w:r>
            <w:r w:rsidRPr="000901B7">
              <w:t>, 2.</w:t>
            </w:r>
            <w:r w:rsidR="00122D68" w:rsidRPr="000901B7">
              <w:t>69</w:t>
            </w:r>
            <w:r w:rsidRPr="000901B7">
              <w:t>)</w:t>
            </w:r>
          </w:p>
        </w:tc>
        <w:tc>
          <w:tcPr>
            <w:tcW w:w="1429" w:type="dxa"/>
          </w:tcPr>
          <w:p w14:paraId="70259DFA" w14:textId="5008142C" w:rsidR="0063010D" w:rsidRPr="000901B7" w:rsidRDefault="0063010D" w:rsidP="00122D68">
            <w:r w:rsidRPr="000901B7">
              <w:t>1.9</w:t>
            </w:r>
            <w:r w:rsidR="00122D68" w:rsidRPr="000901B7">
              <w:t>9</w:t>
            </w:r>
            <w:r w:rsidRPr="000901B7">
              <w:t xml:space="preserve"> (1.4</w:t>
            </w:r>
            <w:r w:rsidR="00122D68" w:rsidRPr="000901B7">
              <w:t>9</w:t>
            </w:r>
            <w:r w:rsidRPr="000901B7">
              <w:t>, 2.6</w:t>
            </w:r>
            <w:r w:rsidR="00122D68" w:rsidRPr="000901B7">
              <w:t>4</w:t>
            </w:r>
            <w:r w:rsidRPr="000901B7">
              <w:t>)</w:t>
            </w:r>
          </w:p>
        </w:tc>
        <w:tc>
          <w:tcPr>
            <w:tcW w:w="1426" w:type="dxa"/>
          </w:tcPr>
          <w:p w14:paraId="6E2A748E" w14:textId="1E28DF30" w:rsidR="0063010D" w:rsidRPr="000901B7" w:rsidRDefault="0063010D" w:rsidP="00B53AED">
            <w:r w:rsidRPr="000901B7">
              <w:t>3.3</w:t>
            </w:r>
            <w:r w:rsidR="00B53AED" w:rsidRPr="000901B7">
              <w:t>6</w:t>
            </w:r>
            <w:r w:rsidRPr="000901B7">
              <w:t xml:space="preserve"> (2.2</w:t>
            </w:r>
            <w:r w:rsidR="00B53AED" w:rsidRPr="000901B7">
              <w:t>9</w:t>
            </w:r>
            <w:r w:rsidRPr="000901B7">
              <w:t xml:space="preserve">, </w:t>
            </w:r>
            <w:r w:rsidR="00B53AED" w:rsidRPr="000901B7">
              <w:t>4.93</w:t>
            </w:r>
            <w:r w:rsidRPr="000901B7">
              <w:t>)</w:t>
            </w:r>
          </w:p>
        </w:tc>
        <w:tc>
          <w:tcPr>
            <w:tcW w:w="1429" w:type="dxa"/>
          </w:tcPr>
          <w:p w14:paraId="6DC66BC9" w14:textId="6C7D2308" w:rsidR="0063010D" w:rsidRPr="000901B7" w:rsidRDefault="0063010D" w:rsidP="00B53AED">
            <w:r w:rsidRPr="000901B7">
              <w:t>2.9</w:t>
            </w:r>
            <w:r w:rsidR="00B53AED" w:rsidRPr="000901B7">
              <w:t>2</w:t>
            </w:r>
            <w:r w:rsidRPr="000901B7">
              <w:t xml:space="preserve"> (</w:t>
            </w:r>
            <w:r w:rsidR="00B53AED" w:rsidRPr="000901B7">
              <w:t>2.01</w:t>
            </w:r>
            <w:r w:rsidRPr="000901B7">
              <w:t>, 4.</w:t>
            </w:r>
            <w:r w:rsidR="00B53AED" w:rsidRPr="000901B7">
              <w:t>25</w:t>
            </w:r>
            <w:r w:rsidRPr="000901B7">
              <w:t>)</w:t>
            </w:r>
          </w:p>
        </w:tc>
        <w:tc>
          <w:tcPr>
            <w:tcW w:w="1426" w:type="dxa"/>
          </w:tcPr>
          <w:p w14:paraId="7021F621" w14:textId="7C34BA3B" w:rsidR="0063010D" w:rsidRPr="000901B7" w:rsidRDefault="0063010D" w:rsidP="00FE647E">
            <w:r w:rsidRPr="000901B7">
              <w:t>5.</w:t>
            </w:r>
            <w:r w:rsidR="00FE647E" w:rsidRPr="000901B7">
              <w:t>34</w:t>
            </w:r>
            <w:r w:rsidRPr="000901B7">
              <w:t xml:space="preserve"> (3.6</w:t>
            </w:r>
            <w:r w:rsidR="00FE647E" w:rsidRPr="000901B7">
              <w:t>2</w:t>
            </w:r>
            <w:r w:rsidRPr="000901B7">
              <w:t xml:space="preserve">, </w:t>
            </w:r>
            <w:r w:rsidR="00FE647E" w:rsidRPr="000901B7">
              <w:t>7.86</w:t>
            </w:r>
            <w:r w:rsidRPr="000901B7">
              <w:t>)</w:t>
            </w:r>
          </w:p>
        </w:tc>
        <w:tc>
          <w:tcPr>
            <w:tcW w:w="1429" w:type="dxa"/>
          </w:tcPr>
          <w:p w14:paraId="61EC306B" w14:textId="64D2F65F" w:rsidR="0063010D" w:rsidRPr="000901B7" w:rsidRDefault="0063010D" w:rsidP="00FE647E">
            <w:r w:rsidRPr="000901B7">
              <w:t>5.</w:t>
            </w:r>
            <w:r w:rsidR="00FE647E" w:rsidRPr="000901B7">
              <w:t>05</w:t>
            </w:r>
            <w:r w:rsidRPr="000901B7">
              <w:t xml:space="preserve"> (3.</w:t>
            </w:r>
            <w:r w:rsidR="00FE647E" w:rsidRPr="000901B7">
              <w:t>4</w:t>
            </w:r>
            <w:r w:rsidRPr="000901B7">
              <w:t>7, 7.</w:t>
            </w:r>
            <w:r w:rsidR="00FE647E" w:rsidRPr="000901B7">
              <w:t>35</w:t>
            </w:r>
            <w:r w:rsidRPr="000901B7">
              <w:t>)</w:t>
            </w:r>
          </w:p>
        </w:tc>
        <w:tc>
          <w:tcPr>
            <w:tcW w:w="1426" w:type="dxa"/>
          </w:tcPr>
          <w:p w14:paraId="3D0A7062" w14:textId="72808A72" w:rsidR="0063010D" w:rsidRPr="000901B7" w:rsidRDefault="0063010D" w:rsidP="00CE1ADB">
            <w:r w:rsidRPr="000901B7">
              <w:t>2.</w:t>
            </w:r>
            <w:r w:rsidR="00CE1ADB" w:rsidRPr="000901B7">
              <w:t>18</w:t>
            </w:r>
            <w:r w:rsidRPr="000901B7">
              <w:t xml:space="preserve"> (1.58, 3.</w:t>
            </w:r>
            <w:r w:rsidR="00CE1ADB" w:rsidRPr="000901B7">
              <w:t>01</w:t>
            </w:r>
            <w:r w:rsidRPr="000901B7">
              <w:t>)</w:t>
            </w:r>
          </w:p>
        </w:tc>
        <w:tc>
          <w:tcPr>
            <w:tcW w:w="1429" w:type="dxa"/>
          </w:tcPr>
          <w:p w14:paraId="54862E93" w14:textId="52AE726C" w:rsidR="0063010D" w:rsidRPr="000901B7" w:rsidRDefault="0063010D" w:rsidP="00CE1ADB">
            <w:r w:rsidRPr="000901B7">
              <w:t>2.1</w:t>
            </w:r>
            <w:r w:rsidR="00DF3460" w:rsidRPr="000901B7">
              <w:t>1</w:t>
            </w:r>
            <w:r w:rsidRPr="000901B7">
              <w:t xml:space="preserve"> (1.5</w:t>
            </w:r>
            <w:r w:rsidR="00CE1ADB" w:rsidRPr="000901B7">
              <w:t>3</w:t>
            </w:r>
            <w:r w:rsidRPr="000901B7">
              <w:t xml:space="preserve">, </w:t>
            </w:r>
            <w:r w:rsidR="00CE1ADB" w:rsidRPr="000901B7">
              <w:t>2.91</w:t>
            </w:r>
            <w:r w:rsidRPr="000901B7">
              <w:t>)</w:t>
            </w:r>
          </w:p>
        </w:tc>
      </w:tr>
      <w:tr w:rsidR="004C245A" w:rsidRPr="000901B7" w14:paraId="1CE4FEC7" w14:textId="77777777" w:rsidTr="004C245A">
        <w:trPr>
          <w:trHeight w:val="591"/>
        </w:trPr>
        <w:tc>
          <w:tcPr>
            <w:tcW w:w="1566" w:type="dxa"/>
          </w:tcPr>
          <w:p w14:paraId="660D1973" w14:textId="6C6733E4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Lower supervisory /</w:t>
            </w:r>
            <w:r w:rsidR="000D7BB6">
              <w:rPr>
                <w:rFonts w:cstheme="minorHAnsi"/>
              </w:rPr>
              <w:t xml:space="preserve"> </w:t>
            </w:r>
            <w:r w:rsidRPr="000901B7">
              <w:rPr>
                <w:rFonts w:cstheme="minorHAnsi"/>
              </w:rPr>
              <w:t>technical</w:t>
            </w:r>
          </w:p>
        </w:tc>
        <w:tc>
          <w:tcPr>
            <w:tcW w:w="1426" w:type="dxa"/>
          </w:tcPr>
          <w:p w14:paraId="1F963569" w14:textId="0F28E582" w:rsidR="0063010D" w:rsidRPr="000901B7" w:rsidRDefault="0063010D" w:rsidP="00D06473">
            <w:r w:rsidRPr="000901B7">
              <w:t>3.</w:t>
            </w:r>
            <w:r w:rsidR="00D06473" w:rsidRPr="000901B7">
              <w:t>63</w:t>
            </w:r>
            <w:r w:rsidRPr="000901B7">
              <w:t xml:space="preserve"> (1.</w:t>
            </w:r>
            <w:r w:rsidR="00D06473" w:rsidRPr="000901B7">
              <w:t>83</w:t>
            </w:r>
            <w:r w:rsidRPr="000901B7">
              <w:t xml:space="preserve">, </w:t>
            </w:r>
            <w:r w:rsidR="00D06473" w:rsidRPr="000901B7">
              <w:t>7.20</w:t>
            </w:r>
            <w:r w:rsidRPr="000901B7">
              <w:t>)</w:t>
            </w:r>
          </w:p>
        </w:tc>
        <w:tc>
          <w:tcPr>
            <w:tcW w:w="1429" w:type="dxa"/>
          </w:tcPr>
          <w:p w14:paraId="608BAE72" w14:textId="4E0F67D0" w:rsidR="0063010D" w:rsidRPr="000901B7" w:rsidRDefault="0063010D" w:rsidP="00D06473">
            <w:r w:rsidRPr="000901B7">
              <w:t>3.</w:t>
            </w:r>
            <w:r w:rsidR="00D06473" w:rsidRPr="000901B7">
              <w:t>30</w:t>
            </w:r>
            <w:r w:rsidRPr="000901B7">
              <w:t xml:space="preserve"> (1.</w:t>
            </w:r>
            <w:r w:rsidR="00D06473" w:rsidRPr="000901B7">
              <w:t>6</w:t>
            </w:r>
            <w:r w:rsidRPr="000901B7">
              <w:t>9, 6.</w:t>
            </w:r>
            <w:r w:rsidR="00D06473" w:rsidRPr="000901B7">
              <w:t>43</w:t>
            </w:r>
            <w:r w:rsidRPr="000901B7">
              <w:t>)</w:t>
            </w:r>
          </w:p>
        </w:tc>
        <w:tc>
          <w:tcPr>
            <w:tcW w:w="1426" w:type="dxa"/>
          </w:tcPr>
          <w:p w14:paraId="69B0392F" w14:textId="1E53B7D9" w:rsidR="0063010D" w:rsidRPr="000901B7" w:rsidRDefault="0063010D" w:rsidP="00122D68">
            <w:r w:rsidRPr="000901B7">
              <w:t>1.5</w:t>
            </w:r>
            <w:r w:rsidR="00122D68" w:rsidRPr="000901B7">
              <w:t>5</w:t>
            </w:r>
            <w:r w:rsidRPr="000901B7">
              <w:t xml:space="preserve"> (1.0</w:t>
            </w:r>
            <w:r w:rsidR="00122D68" w:rsidRPr="000901B7">
              <w:t>5</w:t>
            </w:r>
            <w:r w:rsidRPr="000901B7">
              <w:t>, 2.3</w:t>
            </w:r>
            <w:r w:rsidR="00122D68" w:rsidRPr="000901B7">
              <w:t>0</w:t>
            </w:r>
            <w:r w:rsidRPr="000901B7">
              <w:t>)</w:t>
            </w:r>
          </w:p>
        </w:tc>
        <w:tc>
          <w:tcPr>
            <w:tcW w:w="1429" w:type="dxa"/>
          </w:tcPr>
          <w:p w14:paraId="288E9DE3" w14:textId="5D8D12D9" w:rsidR="0063010D" w:rsidRPr="000901B7" w:rsidRDefault="0063010D" w:rsidP="00122D68">
            <w:r w:rsidRPr="000901B7">
              <w:t>1.</w:t>
            </w:r>
            <w:r w:rsidR="00122D68" w:rsidRPr="000901B7">
              <w:t>56</w:t>
            </w:r>
            <w:r w:rsidRPr="000901B7">
              <w:t xml:space="preserve"> (1.05, 2.</w:t>
            </w:r>
            <w:r w:rsidR="00122D68" w:rsidRPr="000901B7">
              <w:t>31</w:t>
            </w:r>
            <w:r w:rsidRPr="000901B7">
              <w:t>)</w:t>
            </w:r>
          </w:p>
        </w:tc>
        <w:tc>
          <w:tcPr>
            <w:tcW w:w="1426" w:type="dxa"/>
          </w:tcPr>
          <w:p w14:paraId="024BD0D4" w14:textId="319DA99E" w:rsidR="0063010D" w:rsidRPr="000901B7" w:rsidRDefault="0063010D" w:rsidP="00B53AED">
            <w:r w:rsidRPr="000901B7">
              <w:t>1.</w:t>
            </w:r>
            <w:r w:rsidR="00B53AED" w:rsidRPr="000901B7">
              <w:t>72 (1.0</w:t>
            </w:r>
            <w:r w:rsidRPr="000901B7">
              <w:t xml:space="preserve">0, </w:t>
            </w:r>
            <w:r w:rsidR="00B53AED" w:rsidRPr="000901B7">
              <w:t>2.96</w:t>
            </w:r>
            <w:r w:rsidRPr="000901B7">
              <w:t>)</w:t>
            </w:r>
          </w:p>
        </w:tc>
        <w:tc>
          <w:tcPr>
            <w:tcW w:w="1429" w:type="dxa"/>
          </w:tcPr>
          <w:p w14:paraId="319713CF" w14:textId="6AC39203" w:rsidR="0063010D" w:rsidRPr="000901B7" w:rsidRDefault="00B53AED" w:rsidP="00B53AED">
            <w:r w:rsidRPr="000901B7">
              <w:t>1.81</w:t>
            </w:r>
            <w:r w:rsidR="0063010D" w:rsidRPr="000901B7">
              <w:t xml:space="preserve"> (1.</w:t>
            </w:r>
            <w:r w:rsidRPr="000901B7">
              <w:t>07</w:t>
            </w:r>
            <w:r w:rsidR="0063010D" w:rsidRPr="000901B7">
              <w:t>, 3.</w:t>
            </w:r>
            <w:r w:rsidRPr="000901B7">
              <w:t>0</w:t>
            </w:r>
            <w:r w:rsidR="0063010D" w:rsidRPr="000901B7">
              <w:t>6)</w:t>
            </w:r>
          </w:p>
        </w:tc>
        <w:tc>
          <w:tcPr>
            <w:tcW w:w="1426" w:type="dxa"/>
          </w:tcPr>
          <w:p w14:paraId="0BDFA7EC" w14:textId="59F1C739" w:rsidR="0063010D" w:rsidRPr="000901B7" w:rsidRDefault="00FE647E" w:rsidP="00FE647E">
            <w:r w:rsidRPr="000901B7">
              <w:t>2.90</w:t>
            </w:r>
            <w:r w:rsidR="0063010D" w:rsidRPr="000901B7">
              <w:t xml:space="preserve"> (1.</w:t>
            </w:r>
            <w:r w:rsidRPr="000901B7">
              <w:t>68</w:t>
            </w:r>
            <w:r w:rsidR="0063010D" w:rsidRPr="000901B7">
              <w:t>, 5.</w:t>
            </w:r>
            <w:r w:rsidRPr="000901B7">
              <w:t>01</w:t>
            </w:r>
            <w:r w:rsidR="0063010D" w:rsidRPr="000901B7">
              <w:t>)</w:t>
            </w:r>
          </w:p>
        </w:tc>
        <w:tc>
          <w:tcPr>
            <w:tcW w:w="1429" w:type="dxa"/>
          </w:tcPr>
          <w:p w14:paraId="1E39CA4D" w14:textId="05A8602A" w:rsidR="0063010D" w:rsidRPr="000901B7" w:rsidRDefault="00FE647E" w:rsidP="00FE647E">
            <w:r w:rsidRPr="000901B7">
              <w:t>2.87</w:t>
            </w:r>
            <w:r w:rsidR="0063010D" w:rsidRPr="000901B7">
              <w:t xml:space="preserve"> (1.</w:t>
            </w:r>
            <w:r w:rsidRPr="000901B7">
              <w:t>69</w:t>
            </w:r>
            <w:r w:rsidR="0063010D" w:rsidRPr="000901B7">
              <w:t xml:space="preserve">, </w:t>
            </w:r>
            <w:r w:rsidRPr="000901B7">
              <w:t>4.85</w:t>
            </w:r>
            <w:r w:rsidR="0063010D" w:rsidRPr="000901B7">
              <w:t>)</w:t>
            </w:r>
          </w:p>
        </w:tc>
        <w:tc>
          <w:tcPr>
            <w:tcW w:w="1426" w:type="dxa"/>
          </w:tcPr>
          <w:p w14:paraId="2A129CFA" w14:textId="7F2DCEAE" w:rsidR="0063010D" w:rsidRPr="000901B7" w:rsidRDefault="0063010D" w:rsidP="00CE1ADB">
            <w:r w:rsidRPr="000901B7">
              <w:t>2.</w:t>
            </w:r>
            <w:r w:rsidR="00CE1ADB" w:rsidRPr="000901B7">
              <w:t>08</w:t>
            </w:r>
            <w:r w:rsidRPr="000901B7">
              <w:t xml:space="preserve"> (1.</w:t>
            </w:r>
            <w:r w:rsidR="00CE1ADB" w:rsidRPr="000901B7">
              <w:t>30</w:t>
            </w:r>
            <w:r w:rsidRPr="000901B7">
              <w:t>, 3.</w:t>
            </w:r>
            <w:r w:rsidR="00CE1ADB" w:rsidRPr="000901B7">
              <w:t>32</w:t>
            </w:r>
            <w:r w:rsidRPr="000901B7">
              <w:t>)</w:t>
            </w:r>
          </w:p>
        </w:tc>
        <w:tc>
          <w:tcPr>
            <w:tcW w:w="1429" w:type="dxa"/>
          </w:tcPr>
          <w:p w14:paraId="271CF4B8" w14:textId="51C40AE5" w:rsidR="0063010D" w:rsidRPr="000901B7" w:rsidRDefault="0063010D" w:rsidP="00CE1ADB">
            <w:r w:rsidRPr="000901B7">
              <w:t>2.</w:t>
            </w:r>
            <w:r w:rsidR="00CE1ADB" w:rsidRPr="000901B7">
              <w:t>08</w:t>
            </w:r>
            <w:r w:rsidRPr="000901B7">
              <w:t xml:space="preserve"> (1.</w:t>
            </w:r>
            <w:r w:rsidR="00CE1ADB" w:rsidRPr="000901B7">
              <w:t>30</w:t>
            </w:r>
            <w:r w:rsidRPr="000901B7">
              <w:t>, 3.</w:t>
            </w:r>
            <w:r w:rsidR="00CE1ADB" w:rsidRPr="000901B7">
              <w:t>31</w:t>
            </w:r>
            <w:r w:rsidRPr="000901B7">
              <w:t>)</w:t>
            </w:r>
          </w:p>
        </w:tc>
      </w:tr>
      <w:tr w:rsidR="004C245A" w:rsidRPr="000901B7" w14:paraId="792892BC" w14:textId="77777777" w:rsidTr="004C245A">
        <w:trPr>
          <w:trHeight w:val="376"/>
        </w:trPr>
        <w:tc>
          <w:tcPr>
            <w:tcW w:w="1566" w:type="dxa"/>
          </w:tcPr>
          <w:p w14:paraId="180EDA28" w14:textId="7777777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 xml:space="preserve">Small employers </w:t>
            </w:r>
          </w:p>
        </w:tc>
        <w:tc>
          <w:tcPr>
            <w:tcW w:w="1426" w:type="dxa"/>
          </w:tcPr>
          <w:p w14:paraId="0CD3FD69" w14:textId="41B1A3EB" w:rsidR="0063010D" w:rsidRPr="000901B7" w:rsidRDefault="0063010D" w:rsidP="00D06473">
            <w:r w:rsidRPr="000901B7">
              <w:t>2.</w:t>
            </w:r>
            <w:r w:rsidR="00D06473" w:rsidRPr="000901B7">
              <w:t>77</w:t>
            </w:r>
            <w:r w:rsidRPr="000901B7">
              <w:t xml:space="preserve"> (1.</w:t>
            </w:r>
            <w:r w:rsidR="00D06473" w:rsidRPr="000901B7">
              <w:t>40</w:t>
            </w:r>
            <w:r w:rsidRPr="000901B7">
              <w:t xml:space="preserve">, </w:t>
            </w:r>
            <w:r w:rsidR="00D06473" w:rsidRPr="000901B7">
              <w:t>5.49</w:t>
            </w:r>
            <w:r w:rsidRPr="000901B7">
              <w:t>)</w:t>
            </w:r>
          </w:p>
        </w:tc>
        <w:tc>
          <w:tcPr>
            <w:tcW w:w="1429" w:type="dxa"/>
          </w:tcPr>
          <w:p w14:paraId="3BAD668F" w14:textId="7CF39E86" w:rsidR="0063010D" w:rsidRPr="000901B7" w:rsidRDefault="0063010D" w:rsidP="00D06473">
            <w:r w:rsidRPr="000901B7">
              <w:t>2.</w:t>
            </w:r>
            <w:r w:rsidR="00D06473" w:rsidRPr="000901B7">
              <w:t>40</w:t>
            </w:r>
            <w:r w:rsidRPr="000901B7">
              <w:t xml:space="preserve"> (1.</w:t>
            </w:r>
            <w:r w:rsidR="00D06473" w:rsidRPr="000901B7">
              <w:t>23</w:t>
            </w:r>
            <w:r w:rsidRPr="000901B7">
              <w:t>, 4.</w:t>
            </w:r>
            <w:r w:rsidR="00D06473" w:rsidRPr="000901B7">
              <w:t>69</w:t>
            </w:r>
            <w:r w:rsidRPr="000901B7">
              <w:t>)</w:t>
            </w:r>
          </w:p>
        </w:tc>
        <w:tc>
          <w:tcPr>
            <w:tcW w:w="1426" w:type="dxa"/>
          </w:tcPr>
          <w:p w14:paraId="06444562" w14:textId="31026347" w:rsidR="0063010D" w:rsidRPr="000901B7" w:rsidRDefault="0063010D" w:rsidP="00122D68">
            <w:r w:rsidRPr="000901B7">
              <w:t>1.</w:t>
            </w:r>
            <w:r w:rsidR="00122D68" w:rsidRPr="000901B7">
              <w:t>72</w:t>
            </w:r>
            <w:r w:rsidRPr="000901B7">
              <w:t xml:space="preserve"> (1.</w:t>
            </w:r>
            <w:r w:rsidR="00122D68" w:rsidRPr="000901B7">
              <w:t>1</w:t>
            </w:r>
            <w:r w:rsidRPr="000901B7">
              <w:t>7, 2.</w:t>
            </w:r>
            <w:r w:rsidR="00122D68" w:rsidRPr="000901B7">
              <w:t>55</w:t>
            </w:r>
            <w:r w:rsidRPr="000901B7">
              <w:t>)</w:t>
            </w:r>
          </w:p>
        </w:tc>
        <w:tc>
          <w:tcPr>
            <w:tcW w:w="1429" w:type="dxa"/>
          </w:tcPr>
          <w:p w14:paraId="04267462" w14:textId="12B0A3AF" w:rsidR="0063010D" w:rsidRPr="000901B7" w:rsidRDefault="0063010D" w:rsidP="00122D68">
            <w:r w:rsidRPr="000901B7">
              <w:t>1.</w:t>
            </w:r>
            <w:r w:rsidR="00122D68" w:rsidRPr="000901B7">
              <w:t>72</w:t>
            </w:r>
            <w:r w:rsidRPr="000901B7">
              <w:t xml:space="preserve"> (1.</w:t>
            </w:r>
            <w:r w:rsidR="00122D68" w:rsidRPr="000901B7">
              <w:t>16</w:t>
            </w:r>
            <w:r w:rsidRPr="000901B7">
              <w:t>, 2.</w:t>
            </w:r>
            <w:r w:rsidR="00122D68" w:rsidRPr="000901B7">
              <w:t>54</w:t>
            </w:r>
            <w:r w:rsidRPr="000901B7">
              <w:t>)</w:t>
            </w:r>
          </w:p>
        </w:tc>
        <w:tc>
          <w:tcPr>
            <w:tcW w:w="1426" w:type="dxa"/>
          </w:tcPr>
          <w:p w14:paraId="524B746B" w14:textId="7494281A" w:rsidR="0063010D" w:rsidRPr="000901B7" w:rsidRDefault="00B53AED" w:rsidP="00B53AED">
            <w:r w:rsidRPr="000901B7">
              <w:t>1.85</w:t>
            </w:r>
            <w:r w:rsidR="0063010D" w:rsidRPr="000901B7">
              <w:t xml:space="preserve"> (1.</w:t>
            </w:r>
            <w:r w:rsidRPr="000901B7">
              <w:t>09</w:t>
            </w:r>
            <w:r w:rsidR="0063010D" w:rsidRPr="000901B7">
              <w:t>, 3.</w:t>
            </w:r>
            <w:r w:rsidRPr="000901B7">
              <w:t>15</w:t>
            </w:r>
            <w:r w:rsidR="0063010D" w:rsidRPr="000901B7">
              <w:t>)</w:t>
            </w:r>
          </w:p>
        </w:tc>
        <w:tc>
          <w:tcPr>
            <w:tcW w:w="1429" w:type="dxa"/>
          </w:tcPr>
          <w:p w14:paraId="33BE1C24" w14:textId="11B48B2A" w:rsidR="0063010D" w:rsidRPr="000901B7" w:rsidRDefault="00B53AED" w:rsidP="00B53AED">
            <w:r w:rsidRPr="000901B7">
              <w:t>1.79</w:t>
            </w:r>
            <w:r w:rsidR="0063010D" w:rsidRPr="000901B7">
              <w:t xml:space="preserve"> (1.</w:t>
            </w:r>
            <w:r w:rsidRPr="000901B7">
              <w:t>07</w:t>
            </w:r>
            <w:r w:rsidR="0063010D" w:rsidRPr="000901B7">
              <w:t xml:space="preserve">, </w:t>
            </w:r>
            <w:r w:rsidRPr="000901B7">
              <w:t>2.99</w:t>
            </w:r>
            <w:r w:rsidR="0063010D" w:rsidRPr="000901B7">
              <w:t>)</w:t>
            </w:r>
          </w:p>
        </w:tc>
        <w:tc>
          <w:tcPr>
            <w:tcW w:w="1426" w:type="dxa"/>
          </w:tcPr>
          <w:p w14:paraId="1F4A60CE" w14:textId="4053ECC1" w:rsidR="0063010D" w:rsidRPr="000901B7" w:rsidRDefault="0063010D" w:rsidP="00FE647E">
            <w:r w:rsidRPr="000901B7">
              <w:t>2.</w:t>
            </w:r>
            <w:r w:rsidR="00FE647E" w:rsidRPr="000901B7">
              <w:t>5</w:t>
            </w:r>
            <w:r w:rsidRPr="000901B7">
              <w:t>0 (1.</w:t>
            </w:r>
            <w:r w:rsidR="00FE647E" w:rsidRPr="000901B7">
              <w:t>47</w:t>
            </w:r>
            <w:r w:rsidRPr="000901B7">
              <w:t>, 4.</w:t>
            </w:r>
            <w:r w:rsidR="00FE647E" w:rsidRPr="000901B7">
              <w:t>26</w:t>
            </w:r>
            <w:r w:rsidRPr="000901B7">
              <w:t>)</w:t>
            </w:r>
          </w:p>
        </w:tc>
        <w:tc>
          <w:tcPr>
            <w:tcW w:w="1429" w:type="dxa"/>
          </w:tcPr>
          <w:p w14:paraId="03707C82" w14:textId="1B4F705C" w:rsidR="0063010D" w:rsidRPr="000901B7" w:rsidRDefault="00FE647E" w:rsidP="00FE647E">
            <w:r w:rsidRPr="000901B7">
              <w:t>2.31</w:t>
            </w:r>
            <w:r w:rsidR="0063010D" w:rsidRPr="000901B7">
              <w:t xml:space="preserve"> (1.3</w:t>
            </w:r>
            <w:r w:rsidRPr="000901B7">
              <w:t>8</w:t>
            </w:r>
            <w:r w:rsidR="0063010D" w:rsidRPr="000901B7">
              <w:t>, 3.</w:t>
            </w:r>
            <w:r w:rsidRPr="000901B7">
              <w:t>86</w:t>
            </w:r>
            <w:r w:rsidR="0063010D" w:rsidRPr="000901B7">
              <w:t>)</w:t>
            </w:r>
          </w:p>
        </w:tc>
        <w:tc>
          <w:tcPr>
            <w:tcW w:w="1426" w:type="dxa"/>
          </w:tcPr>
          <w:p w14:paraId="0D652726" w14:textId="17302193" w:rsidR="0063010D" w:rsidRPr="000901B7" w:rsidRDefault="0063010D" w:rsidP="00CE1ADB">
            <w:r w:rsidRPr="000901B7">
              <w:t>1.86 (1.1</w:t>
            </w:r>
            <w:r w:rsidR="00CE1ADB" w:rsidRPr="000901B7">
              <w:t>8</w:t>
            </w:r>
            <w:r w:rsidRPr="000901B7">
              <w:t xml:space="preserve">, </w:t>
            </w:r>
            <w:r w:rsidR="00CE1ADB" w:rsidRPr="000901B7">
              <w:t>2.92</w:t>
            </w:r>
            <w:r w:rsidRPr="000901B7">
              <w:t>)</w:t>
            </w:r>
          </w:p>
        </w:tc>
        <w:tc>
          <w:tcPr>
            <w:tcW w:w="1429" w:type="dxa"/>
          </w:tcPr>
          <w:p w14:paraId="7C9B9ED0" w14:textId="155CC817" w:rsidR="0063010D" w:rsidRPr="000901B7" w:rsidRDefault="0063010D" w:rsidP="00CE1ADB">
            <w:r w:rsidRPr="000901B7">
              <w:t>1.8</w:t>
            </w:r>
            <w:r w:rsidR="00CE1ADB" w:rsidRPr="000901B7">
              <w:t>3</w:t>
            </w:r>
            <w:r w:rsidRPr="000901B7">
              <w:t xml:space="preserve"> (1.1</w:t>
            </w:r>
            <w:r w:rsidR="00CE1ADB" w:rsidRPr="000901B7">
              <w:t>7</w:t>
            </w:r>
            <w:r w:rsidRPr="000901B7">
              <w:t>, 2.</w:t>
            </w:r>
            <w:r w:rsidR="00CE1ADB" w:rsidRPr="000901B7">
              <w:t>8</w:t>
            </w:r>
            <w:r w:rsidRPr="000901B7">
              <w:t>8)</w:t>
            </w:r>
          </w:p>
        </w:tc>
      </w:tr>
      <w:tr w:rsidR="004C245A" w:rsidRPr="000901B7" w14:paraId="1D3AB0F9" w14:textId="77777777" w:rsidTr="004C245A">
        <w:trPr>
          <w:trHeight w:val="376"/>
        </w:trPr>
        <w:tc>
          <w:tcPr>
            <w:tcW w:w="1566" w:type="dxa"/>
          </w:tcPr>
          <w:p w14:paraId="24923C32" w14:textId="7777777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Intermediate</w:t>
            </w:r>
          </w:p>
        </w:tc>
        <w:tc>
          <w:tcPr>
            <w:tcW w:w="1426" w:type="dxa"/>
          </w:tcPr>
          <w:p w14:paraId="191C146C" w14:textId="0D8E0B6D" w:rsidR="0063010D" w:rsidRPr="000901B7" w:rsidRDefault="00D06473" w:rsidP="00D06473">
            <w:r w:rsidRPr="000901B7">
              <w:t>0.97</w:t>
            </w:r>
            <w:r w:rsidR="0063010D" w:rsidRPr="000901B7">
              <w:t xml:space="preserve"> (0.5</w:t>
            </w:r>
            <w:r w:rsidRPr="000901B7">
              <w:t>0</w:t>
            </w:r>
            <w:r w:rsidR="0063010D" w:rsidRPr="000901B7">
              <w:t xml:space="preserve">, </w:t>
            </w:r>
            <w:r w:rsidRPr="000901B7">
              <w:t>1.91</w:t>
            </w:r>
            <w:r w:rsidR="0063010D" w:rsidRPr="000901B7">
              <w:t>)</w:t>
            </w:r>
          </w:p>
        </w:tc>
        <w:tc>
          <w:tcPr>
            <w:tcW w:w="1429" w:type="dxa"/>
          </w:tcPr>
          <w:p w14:paraId="654826EF" w14:textId="19B8ADF5" w:rsidR="0063010D" w:rsidRPr="000901B7" w:rsidRDefault="0063010D" w:rsidP="00D06473">
            <w:r w:rsidRPr="000901B7">
              <w:t>1.</w:t>
            </w:r>
            <w:r w:rsidR="00D06473" w:rsidRPr="000901B7">
              <w:t>00</w:t>
            </w:r>
            <w:r w:rsidRPr="000901B7">
              <w:t xml:space="preserve"> (0.5</w:t>
            </w:r>
            <w:r w:rsidR="00D06473" w:rsidRPr="000901B7">
              <w:t>1</w:t>
            </w:r>
            <w:r w:rsidRPr="000901B7">
              <w:t xml:space="preserve">, </w:t>
            </w:r>
            <w:r w:rsidR="00D06473" w:rsidRPr="000901B7">
              <w:t>1.96</w:t>
            </w:r>
            <w:r w:rsidRPr="000901B7">
              <w:t>)</w:t>
            </w:r>
          </w:p>
        </w:tc>
        <w:tc>
          <w:tcPr>
            <w:tcW w:w="1426" w:type="dxa"/>
          </w:tcPr>
          <w:p w14:paraId="1C0A8567" w14:textId="7F087E89" w:rsidR="0063010D" w:rsidRPr="000901B7" w:rsidRDefault="0063010D" w:rsidP="00122D68">
            <w:r w:rsidRPr="000901B7">
              <w:t>1.0</w:t>
            </w:r>
            <w:r w:rsidR="00122D68" w:rsidRPr="000901B7">
              <w:t>0</w:t>
            </w:r>
            <w:r w:rsidRPr="000901B7">
              <w:t xml:space="preserve"> (0.</w:t>
            </w:r>
            <w:r w:rsidR="00122D68" w:rsidRPr="000901B7">
              <w:t>69</w:t>
            </w:r>
            <w:r w:rsidRPr="000901B7">
              <w:t>, 1.</w:t>
            </w:r>
            <w:r w:rsidR="00122D68" w:rsidRPr="000901B7">
              <w:t>46</w:t>
            </w:r>
            <w:r w:rsidRPr="000901B7">
              <w:t>)</w:t>
            </w:r>
          </w:p>
        </w:tc>
        <w:tc>
          <w:tcPr>
            <w:tcW w:w="1429" w:type="dxa"/>
          </w:tcPr>
          <w:p w14:paraId="5AAC8D71" w14:textId="353B4CB2" w:rsidR="0063010D" w:rsidRPr="000901B7" w:rsidRDefault="00122D68" w:rsidP="00122D68">
            <w:r w:rsidRPr="000901B7">
              <w:t>0.96</w:t>
            </w:r>
            <w:r w:rsidR="0063010D" w:rsidRPr="000901B7">
              <w:t xml:space="preserve"> (0.6</w:t>
            </w:r>
            <w:r w:rsidRPr="000901B7">
              <w:t>6</w:t>
            </w:r>
            <w:r w:rsidR="0063010D" w:rsidRPr="000901B7">
              <w:t>, 1.</w:t>
            </w:r>
            <w:r w:rsidRPr="000901B7">
              <w:t>41</w:t>
            </w:r>
            <w:r w:rsidR="0063010D" w:rsidRPr="000901B7">
              <w:t>)</w:t>
            </w:r>
          </w:p>
        </w:tc>
        <w:tc>
          <w:tcPr>
            <w:tcW w:w="1426" w:type="dxa"/>
          </w:tcPr>
          <w:p w14:paraId="28BB1DC4" w14:textId="50458B8B" w:rsidR="0063010D" w:rsidRPr="000901B7" w:rsidRDefault="0063010D" w:rsidP="00B53AED">
            <w:r w:rsidRPr="000901B7">
              <w:t>2.0</w:t>
            </w:r>
            <w:r w:rsidR="00B53AED" w:rsidRPr="000901B7">
              <w:t>5</w:t>
            </w:r>
            <w:r w:rsidRPr="000901B7">
              <w:t xml:space="preserve"> (1.</w:t>
            </w:r>
            <w:r w:rsidR="00B53AED" w:rsidRPr="000901B7">
              <w:t>24</w:t>
            </w:r>
            <w:r w:rsidRPr="000901B7">
              <w:t>, 3.</w:t>
            </w:r>
            <w:r w:rsidR="00B53AED" w:rsidRPr="000901B7">
              <w:t>37</w:t>
            </w:r>
            <w:r w:rsidRPr="000901B7">
              <w:t>)</w:t>
            </w:r>
          </w:p>
        </w:tc>
        <w:tc>
          <w:tcPr>
            <w:tcW w:w="1429" w:type="dxa"/>
          </w:tcPr>
          <w:p w14:paraId="2D71A964" w14:textId="54FFDF2D" w:rsidR="0063010D" w:rsidRPr="000901B7" w:rsidRDefault="0063010D" w:rsidP="00B53AED">
            <w:r w:rsidRPr="000901B7">
              <w:t>1.5</w:t>
            </w:r>
            <w:r w:rsidR="00B53AED" w:rsidRPr="000901B7">
              <w:t>4</w:t>
            </w:r>
            <w:r w:rsidRPr="000901B7">
              <w:t xml:space="preserve"> (0.9</w:t>
            </w:r>
            <w:r w:rsidR="00B53AED" w:rsidRPr="000901B7">
              <w:t>4</w:t>
            </w:r>
            <w:r w:rsidRPr="000901B7">
              <w:t>, 2.</w:t>
            </w:r>
            <w:r w:rsidR="00B53AED" w:rsidRPr="000901B7">
              <w:t>53</w:t>
            </w:r>
            <w:r w:rsidRPr="000901B7">
              <w:t>)</w:t>
            </w:r>
          </w:p>
        </w:tc>
        <w:tc>
          <w:tcPr>
            <w:tcW w:w="1426" w:type="dxa"/>
          </w:tcPr>
          <w:p w14:paraId="7C7C3C36" w14:textId="4DE5FC95" w:rsidR="0063010D" w:rsidRPr="000901B7" w:rsidRDefault="0063010D" w:rsidP="00FE647E">
            <w:r w:rsidRPr="000901B7">
              <w:t>1.8</w:t>
            </w:r>
            <w:r w:rsidR="00FE647E" w:rsidRPr="000901B7">
              <w:t>5</w:t>
            </w:r>
            <w:r w:rsidRPr="000901B7">
              <w:t xml:space="preserve"> (1.1</w:t>
            </w:r>
            <w:r w:rsidR="00FE647E" w:rsidRPr="000901B7">
              <w:t>1</w:t>
            </w:r>
            <w:r w:rsidRPr="000901B7">
              <w:t>, 3.</w:t>
            </w:r>
            <w:r w:rsidR="00FE647E" w:rsidRPr="000901B7">
              <w:t>0</w:t>
            </w:r>
            <w:r w:rsidRPr="000901B7">
              <w:t>9)</w:t>
            </w:r>
          </w:p>
        </w:tc>
        <w:tc>
          <w:tcPr>
            <w:tcW w:w="1429" w:type="dxa"/>
          </w:tcPr>
          <w:p w14:paraId="451EF07B" w14:textId="68335427" w:rsidR="0063010D" w:rsidRPr="000901B7" w:rsidRDefault="0063010D" w:rsidP="00FE647E">
            <w:r w:rsidRPr="000901B7">
              <w:t>1.</w:t>
            </w:r>
            <w:r w:rsidR="00FE647E" w:rsidRPr="000901B7">
              <w:t>64</w:t>
            </w:r>
            <w:r w:rsidRPr="000901B7">
              <w:t xml:space="preserve"> (</w:t>
            </w:r>
            <w:r w:rsidR="00FE647E" w:rsidRPr="000901B7">
              <w:t>0.99</w:t>
            </w:r>
            <w:r w:rsidRPr="000901B7">
              <w:t>, 2.</w:t>
            </w:r>
            <w:r w:rsidR="00FE647E" w:rsidRPr="000901B7">
              <w:t>72</w:t>
            </w:r>
            <w:r w:rsidRPr="000901B7">
              <w:t>)</w:t>
            </w:r>
          </w:p>
        </w:tc>
        <w:tc>
          <w:tcPr>
            <w:tcW w:w="1426" w:type="dxa"/>
          </w:tcPr>
          <w:p w14:paraId="4EFC8B1B" w14:textId="084028B4" w:rsidR="0063010D" w:rsidRPr="000901B7" w:rsidRDefault="0063010D" w:rsidP="00CE1ADB">
            <w:r w:rsidRPr="000901B7">
              <w:t>1.4</w:t>
            </w:r>
            <w:r w:rsidR="00CE1ADB" w:rsidRPr="000901B7">
              <w:t>8</w:t>
            </w:r>
            <w:r w:rsidRPr="000901B7">
              <w:t xml:space="preserve"> (0.9</w:t>
            </w:r>
            <w:r w:rsidR="00CE1ADB" w:rsidRPr="000901B7">
              <w:t>7</w:t>
            </w:r>
            <w:r w:rsidRPr="000901B7">
              <w:t>, 2.2</w:t>
            </w:r>
            <w:r w:rsidR="00CE1ADB" w:rsidRPr="000901B7">
              <w:t>6</w:t>
            </w:r>
            <w:r w:rsidRPr="000901B7">
              <w:t>)</w:t>
            </w:r>
          </w:p>
        </w:tc>
        <w:tc>
          <w:tcPr>
            <w:tcW w:w="1429" w:type="dxa"/>
          </w:tcPr>
          <w:p w14:paraId="49715E47" w14:textId="1627BAA5" w:rsidR="0063010D" w:rsidRPr="000901B7" w:rsidRDefault="0063010D" w:rsidP="00CE1ADB">
            <w:r w:rsidRPr="000901B7">
              <w:t>1.3</w:t>
            </w:r>
            <w:r w:rsidR="00CE1ADB" w:rsidRPr="000901B7">
              <w:t>7</w:t>
            </w:r>
            <w:r w:rsidRPr="000901B7">
              <w:t xml:space="preserve"> (0.8</w:t>
            </w:r>
            <w:r w:rsidR="00CE1ADB" w:rsidRPr="000901B7">
              <w:t>9</w:t>
            </w:r>
            <w:r w:rsidRPr="000901B7">
              <w:t>, 2.11)</w:t>
            </w:r>
          </w:p>
        </w:tc>
      </w:tr>
      <w:tr w:rsidR="004C245A" w:rsidRPr="000901B7" w14:paraId="52743C0D" w14:textId="77777777" w:rsidTr="004C245A">
        <w:trPr>
          <w:trHeight w:val="225"/>
        </w:trPr>
        <w:tc>
          <w:tcPr>
            <w:tcW w:w="1566" w:type="dxa"/>
          </w:tcPr>
          <w:p w14:paraId="6FA3F880" w14:textId="4E3E9B6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Managerial</w:t>
            </w:r>
            <w:r w:rsidR="000D7BB6">
              <w:rPr>
                <w:rFonts w:cstheme="minorHAnsi"/>
              </w:rPr>
              <w:t xml:space="preserve"> </w:t>
            </w:r>
            <w:r w:rsidRPr="000901B7">
              <w:rPr>
                <w:rFonts w:cstheme="minorHAnsi"/>
              </w:rPr>
              <w:t>/ professional</w:t>
            </w:r>
          </w:p>
        </w:tc>
        <w:tc>
          <w:tcPr>
            <w:tcW w:w="1426" w:type="dxa"/>
          </w:tcPr>
          <w:p w14:paraId="0081419D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29" w:type="dxa"/>
          </w:tcPr>
          <w:p w14:paraId="79BEC1EE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26" w:type="dxa"/>
          </w:tcPr>
          <w:p w14:paraId="2622B383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29" w:type="dxa"/>
          </w:tcPr>
          <w:p w14:paraId="1C4D64C3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26" w:type="dxa"/>
          </w:tcPr>
          <w:p w14:paraId="601F3AD8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29" w:type="dxa"/>
          </w:tcPr>
          <w:p w14:paraId="29215E8A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26" w:type="dxa"/>
          </w:tcPr>
          <w:p w14:paraId="0034A775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29" w:type="dxa"/>
          </w:tcPr>
          <w:p w14:paraId="7F08E660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26" w:type="dxa"/>
          </w:tcPr>
          <w:p w14:paraId="137AFDE5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29" w:type="dxa"/>
          </w:tcPr>
          <w:p w14:paraId="706AF635" w14:textId="77777777" w:rsidR="0063010D" w:rsidRPr="000901B7" w:rsidRDefault="0063010D" w:rsidP="00BF70C5">
            <w:r w:rsidRPr="000901B7">
              <w:t>ref</w:t>
            </w:r>
          </w:p>
        </w:tc>
      </w:tr>
    </w:tbl>
    <w:p w14:paraId="114D36BB" w14:textId="77777777" w:rsidR="004B4B26" w:rsidRDefault="004B4B26">
      <w:r>
        <w:br w:type="page"/>
      </w:r>
    </w:p>
    <w:tbl>
      <w:tblPr>
        <w:tblStyle w:val="TableGrid"/>
        <w:tblW w:w="15730" w:type="dxa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63010D" w:rsidRPr="000901B7" w14:paraId="71DE2F0D" w14:textId="77777777" w:rsidTr="009B6D44">
        <w:tc>
          <w:tcPr>
            <w:tcW w:w="15730" w:type="dxa"/>
            <w:gridSpan w:val="11"/>
            <w:shd w:val="clear" w:color="auto" w:fill="DEEAF6" w:themeFill="accent1" w:themeFillTint="33"/>
          </w:tcPr>
          <w:p w14:paraId="50308EAC" w14:textId="46D916D1" w:rsidR="0063010D" w:rsidRPr="000901B7" w:rsidRDefault="0063010D" w:rsidP="00BF70C5">
            <w:pPr>
              <w:rPr>
                <w:i/>
              </w:rPr>
            </w:pPr>
            <w:r w:rsidRPr="000901B7">
              <w:rPr>
                <w:i/>
              </w:rPr>
              <w:lastRenderedPageBreak/>
              <w:t>Income quintiles</w:t>
            </w:r>
          </w:p>
        </w:tc>
      </w:tr>
      <w:tr w:rsidR="0063010D" w:rsidRPr="000901B7" w14:paraId="1719BE66" w14:textId="77777777" w:rsidTr="00BF70C5">
        <w:tc>
          <w:tcPr>
            <w:tcW w:w="1555" w:type="dxa"/>
          </w:tcPr>
          <w:p w14:paraId="73C00C5E" w14:textId="7777777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1: lowest</w:t>
            </w:r>
          </w:p>
        </w:tc>
        <w:tc>
          <w:tcPr>
            <w:tcW w:w="1417" w:type="dxa"/>
          </w:tcPr>
          <w:p w14:paraId="29A75BB9" w14:textId="74647DBA" w:rsidR="0063010D" w:rsidRPr="000901B7" w:rsidRDefault="0050170B" w:rsidP="0050170B">
            <w:r w:rsidRPr="000901B7">
              <w:t>9.50</w:t>
            </w:r>
            <w:r w:rsidR="0063010D" w:rsidRPr="000901B7">
              <w:t xml:space="preserve"> (4.</w:t>
            </w:r>
            <w:r w:rsidRPr="000901B7">
              <w:t>68</w:t>
            </w:r>
            <w:r w:rsidR="0063010D" w:rsidRPr="000901B7">
              <w:t xml:space="preserve">, </w:t>
            </w:r>
            <w:r w:rsidRPr="000901B7">
              <w:t>19.29</w:t>
            </w:r>
            <w:r w:rsidR="0063010D" w:rsidRPr="000901B7">
              <w:t>)</w:t>
            </w:r>
          </w:p>
        </w:tc>
        <w:tc>
          <w:tcPr>
            <w:tcW w:w="1418" w:type="dxa"/>
          </w:tcPr>
          <w:p w14:paraId="14769F80" w14:textId="64F72F91" w:rsidR="0063010D" w:rsidRPr="000901B7" w:rsidRDefault="0063010D" w:rsidP="0050170B">
            <w:r w:rsidRPr="000901B7">
              <w:t>7.</w:t>
            </w:r>
            <w:r w:rsidR="0050170B" w:rsidRPr="000901B7">
              <w:t>7</w:t>
            </w:r>
            <w:r w:rsidRPr="000901B7">
              <w:t>7 (3.</w:t>
            </w:r>
            <w:r w:rsidR="0050170B" w:rsidRPr="000901B7">
              <w:t>84</w:t>
            </w:r>
            <w:r w:rsidRPr="000901B7">
              <w:t xml:space="preserve">, </w:t>
            </w:r>
            <w:r w:rsidR="0050170B" w:rsidRPr="000901B7">
              <w:t>15.72</w:t>
            </w:r>
            <w:r w:rsidRPr="000901B7">
              <w:t>)</w:t>
            </w:r>
          </w:p>
        </w:tc>
        <w:tc>
          <w:tcPr>
            <w:tcW w:w="1417" w:type="dxa"/>
          </w:tcPr>
          <w:p w14:paraId="25D1BC6E" w14:textId="7CA7E67C" w:rsidR="0063010D" w:rsidRPr="000901B7" w:rsidRDefault="0063010D" w:rsidP="00122D68">
            <w:r w:rsidRPr="000901B7">
              <w:t>2.2</w:t>
            </w:r>
            <w:r w:rsidR="00122D68" w:rsidRPr="000901B7">
              <w:t>1</w:t>
            </w:r>
            <w:r w:rsidRPr="000901B7">
              <w:t xml:space="preserve"> (1.5</w:t>
            </w:r>
            <w:r w:rsidR="00122D68" w:rsidRPr="000901B7">
              <w:t>1</w:t>
            </w:r>
            <w:r w:rsidRPr="000901B7">
              <w:t xml:space="preserve">, </w:t>
            </w:r>
            <w:r w:rsidR="00122D68" w:rsidRPr="000901B7">
              <w:t>2.25</w:t>
            </w:r>
            <w:r w:rsidRPr="000901B7">
              <w:t>)</w:t>
            </w:r>
          </w:p>
        </w:tc>
        <w:tc>
          <w:tcPr>
            <w:tcW w:w="1418" w:type="dxa"/>
          </w:tcPr>
          <w:p w14:paraId="7A369403" w14:textId="2A081543" w:rsidR="0063010D" w:rsidRPr="000901B7" w:rsidRDefault="0063010D" w:rsidP="00122D68">
            <w:r w:rsidRPr="000901B7">
              <w:t>2.</w:t>
            </w:r>
            <w:r w:rsidR="00122D68" w:rsidRPr="000901B7">
              <w:t>18</w:t>
            </w:r>
            <w:r w:rsidRPr="000901B7">
              <w:t xml:space="preserve"> (1.</w:t>
            </w:r>
            <w:r w:rsidR="00122D68" w:rsidRPr="000901B7">
              <w:t>48</w:t>
            </w:r>
            <w:r w:rsidRPr="000901B7">
              <w:t>, 3.</w:t>
            </w:r>
            <w:r w:rsidR="00122D68" w:rsidRPr="000901B7">
              <w:t>21</w:t>
            </w:r>
            <w:r w:rsidRPr="000901B7">
              <w:t>)</w:t>
            </w:r>
          </w:p>
        </w:tc>
        <w:tc>
          <w:tcPr>
            <w:tcW w:w="1417" w:type="dxa"/>
          </w:tcPr>
          <w:p w14:paraId="1AD91EF1" w14:textId="382D8626" w:rsidR="0063010D" w:rsidRPr="000901B7" w:rsidRDefault="0063010D" w:rsidP="00EC68FF">
            <w:r w:rsidRPr="000901B7">
              <w:t>3.</w:t>
            </w:r>
            <w:r w:rsidR="00EC68FF" w:rsidRPr="000901B7">
              <w:t>79</w:t>
            </w:r>
            <w:r w:rsidRPr="000901B7">
              <w:t xml:space="preserve"> (2.</w:t>
            </w:r>
            <w:r w:rsidR="00EC68FF" w:rsidRPr="000901B7">
              <w:t>26</w:t>
            </w:r>
            <w:r w:rsidRPr="000901B7">
              <w:t>, 6.</w:t>
            </w:r>
            <w:r w:rsidR="00EC68FF" w:rsidRPr="000901B7">
              <w:t>36</w:t>
            </w:r>
            <w:r w:rsidRPr="000901B7">
              <w:t>)</w:t>
            </w:r>
          </w:p>
        </w:tc>
        <w:tc>
          <w:tcPr>
            <w:tcW w:w="1418" w:type="dxa"/>
          </w:tcPr>
          <w:p w14:paraId="1684D41A" w14:textId="37D4068E" w:rsidR="0063010D" w:rsidRPr="000901B7" w:rsidRDefault="00B53AED" w:rsidP="00B53AED">
            <w:r w:rsidRPr="000901B7">
              <w:t>2.97</w:t>
            </w:r>
            <w:r w:rsidR="0063010D" w:rsidRPr="000901B7">
              <w:t xml:space="preserve"> (1.</w:t>
            </w:r>
            <w:r w:rsidRPr="000901B7">
              <w:t>78</w:t>
            </w:r>
            <w:r w:rsidR="0063010D" w:rsidRPr="000901B7">
              <w:t xml:space="preserve">, </w:t>
            </w:r>
            <w:r w:rsidRPr="000901B7">
              <w:t>4.96</w:t>
            </w:r>
            <w:r w:rsidR="0063010D" w:rsidRPr="000901B7">
              <w:t>)</w:t>
            </w:r>
          </w:p>
        </w:tc>
        <w:tc>
          <w:tcPr>
            <w:tcW w:w="1417" w:type="dxa"/>
          </w:tcPr>
          <w:p w14:paraId="00C9A70A" w14:textId="1C2504D1" w:rsidR="0063010D" w:rsidRPr="000901B7" w:rsidRDefault="00FE647E" w:rsidP="00FE647E">
            <w:r w:rsidRPr="000901B7">
              <w:t>8.07</w:t>
            </w:r>
            <w:r w:rsidR="0063010D" w:rsidRPr="000901B7">
              <w:t xml:space="preserve"> (4.6</w:t>
            </w:r>
            <w:r w:rsidRPr="000901B7">
              <w:t>8</w:t>
            </w:r>
            <w:r w:rsidR="0063010D" w:rsidRPr="000901B7">
              <w:t>, 13.</w:t>
            </w:r>
            <w:r w:rsidRPr="000901B7">
              <w:t>91</w:t>
            </w:r>
            <w:r w:rsidR="0063010D" w:rsidRPr="000901B7">
              <w:t>)</w:t>
            </w:r>
          </w:p>
        </w:tc>
        <w:tc>
          <w:tcPr>
            <w:tcW w:w="1418" w:type="dxa"/>
          </w:tcPr>
          <w:p w14:paraId="5319E9F2" w14:textId="3EDD2FB5" w:rsidR="0063010D" w:rsidRPr="000901B7" w:rsidRDefault="0063010D" w:rsidP="008F513E">
            <w:r w:rsidRPr="000901B7">
              <w:t>6.</w:t>
            </w:r>
            <w:r w:rsidR="008F513E" w:rsidRPr="000901B7">
              <w:t>42</w:t>
            </w:r>
            <w:r w:rsidRPr="000901B7">
              <w:t xml:space="preserve"> (3.7</w:t>
            </w:r>
            <w:r w:rsidR="008F513E" w:rsidRPr="000901B7">
              <w:t>4</w:t>
            </w:r>
            <w:r w:rsidRPr="000901B7">
              <w:t>, 10.</w:t>
            </w:r>
            <w:r w:rsidR="008F513E" w:rsidRPr="000901B7">
              <w:t>99</w:t>
            </w:r>
            <w:r w:rsidRPr="000901B7">
              <w:t>)</w:t>
            </w:r>
          </w:p>
        </w:tc>
        <w:tc>
          <w:tcPr>
            <w:tcW w:w="1417" w:type="dxa"/>
          </w:tcPr>
          <w:p w14:paraId="2430D56A" w14:textId="141D25DE" w:rsidR="0063010D" w:rsidRPr="000901B7" w:rsidRDefault="0063010D" w:rsidP="00DF3460">
            <w:r w:rsidRPr="000901B7">
              <w:t>1.8</w:t>
            </w:r>
            <w:r w:rsidR="00DF3460" w:rsidRPr="000901B7">
              <w:t>4</w:t>
            </w:r>
            <w:r w:rsidRPr="000901B7">
              <w:t xml:space="preserve"> (1.19, 2.</w:t>
            </w:r>
            <w:r w:rsidR="00DF3460" w:rsidRPr="000901B7">
              <w:t>85</w:t>
            </w:r>
            <w:r w:rsidRPr="000901B7">
              <w:t>)</w:t>
            </w:r>
          </w:p>
        </w:tc>
        <w:tc>
          <w:tcPr>
            <w:tcW w:w="1418" w:type="dxa"/>
          </w:tcPr>
          <w:p w14:paraId="0078030D" w14:textId="7DF7EB50" w:rsidR="0063010D" w:rsidRPr="000901B7" w:rsidRDefault="0063010D" w:rsidP="00DF3460">
            <w:r w:rsidRPr="000901B7">
              <w:t>1.7</w:t>
            </w:r>
            <w:r w:rsidR="00DF3460" w:rsidRPr="000901B7">
              <w:t>0</w:t>
            </w:r>
            <w:r w:rsidRPr="000901B7">
              <w:t xml:space="preserve"> (1.</w:t>
            </w:r>
            <w:r w:rsidR="00DF3460" w:rsidRPr="000901B7">
              <w:t>10</w:t>
            </w:r>
            <w:r w:rsidRPr="000901B7">
              <w:t>, 2.6</w:t>
            </w:r>
            <w:r w:rsidR="00DF3460" w:rsidRPr="000901B7">
              <w:t>4</w:t>
            </w:r>
            <w:r w:rsidRPr="000901B7">
              <w:t>)</w:t>
            </w:r>
          </w:p>
        </w:tc>
      </w:tr>
      <w:tr w:rsidR="0063010D" w:rsidRPr="000901B7" w14:paraId="4263CC86" w14:textId="77777777" w:rsidTr="00BF70C5">
        <w:tc>
          <w:tcPr>
            <w:tcW w:w="1555" w:type="dxa"/>
          </w:tcPr>
          <w:p w14:paraId="51AA1D21" w14:textId="7777777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2</w:t>
            </w:r>
          </w:p>
        </w:tc>
        <w:tc>
          <w:tcPr>
            <w:tcW w:w="1417" w:type="dxa"/>
          </w:tcPr>
          <w:p w14:paraId="062C6AAC" w14:textId="33BFFF3D" w:rsidR="0063010D" w:rsidRPr="000901B7" w:rsidRDefault="0063010D" w:rsidP="0050170B">
            <w:r w:rsidRPr="000901B7">
              <w:t>9.</w:t>
            </w:r>
            <w:r w:rsidR="0050170B" w:rsidRPr="000901B7">
              <w:t>90</w:t>
            </w:r>
            <w:r w:rsidRPr="000901B7">
              <w:t xml:space="preserve"> (</w:t>
            </w:r>
            <w:r w:rsidR="0050170B" w:rsidRPr="000901B7">
              <w:t>5.02</w:t>
            </w:r>
            <w:r w:rsidRPr="000901B7">
              <w:t xml:space="preserve">, </w:t>
            </w:r>
            <w:r w:rsidR="0050170B" w:rsidRPr="000901B7">
              <w:t>19.49</w:t>
            </w:r>
            <w:r w:rsidRPr="000901B7">
              <w:t>)</w:t>
            </w:r>
          </w:p>
        </w:tc>
        <w:tc>
          <w:tcPr>
            <w:tcW w:w="1418" w:type="dxa"/>
          </w:tcPr>
          <w:p w14:paraId="71050506" w14:textId="4B812626" w:rsidR="0063010D" w:rsidRPr="000901B7" w:rsidRDefault="0063010D" w:rsidP="0050170B">
            <w:r w:rsidRPr="000901B7">
              <w:t>6.</w:t>
            </w:r>
            <w:r w:rsidR="0050170B" w:rsidRPr="000901B7">
              <w:t>59</w:t>
            </w:r>
            <w:r w:rsidRPr="000901B7">
              <w:t xml:space="preserve"> (3.</w:t>
            </w:r>
            <w:r w:rsidR="0050170B" w:rsidRPr="000901B7">
              <w:t>38</w:t>
            </w:r>
            <w:r w:rsidRPr="000901B7">
              <w:t xml:space="preserve">, </w:t>
            </w:r>
            <w:r w:rsidR="0050170B" w:rsidRPr="000901B7">
              <w:t>12.85</w:t>
            </w:r>
            <w:r w:rsidRPr="000901B7">
              <w:t>)</w:t>
            </w:r>
          </w:p>
        </w:tc>
        <w:tc>
          <w:tcPr>
            <w:tcW w:w="1417" w:type="dxa"/>
          </w:tcPr>
          <w:p w14:paraId="689EAE63" w14:textId="36684E6B" w:rsidR="0063010D" w:rsidRPr="000901B7" w:rsidRDefault="00122D68" w:rsidP="00122D68">
            <w:r w:rsidRPr="000901B7">
              <w:t>1.93</w:t>
            </w:r>
            <w:r w:rsidR="0063010D" w:rsidRPr="000901B7">
              <w:t xml:space="preserve"> (1.3</w:t>
            </w:r>
            <w:r w:rsidRPr="000901B7">
              <w:t>0</w:t>
            </w:r>
            <w:r w:rsidR="0063010D" w:rsidRPr="000901B7">
              <w:t>, 2.</w:t>
            </w:r>
            <w:r w:rsidRPr="000901B7">
              <w:t>86</w:t>
            </w:r>
            <w:r w:rsidR="0063010D" w:rsidRPr="000901B7">
              <w:t>)</w:t>
            </w:r>
          </w:p>
        </w:tc>
        <w:tc>
          <w:tcPr>
            <w:tcW w:w="1418" w:type="dxa"/>
          </w:tcPr>
          <w:p w14:paraId="2A950BDE" w14:textId="10489B3D" w:rsidR="0063010D" w:rsidRPr="000901B7" w:rsidRDefault="00122D68" w:rsidP="00122D68">
            <w:r w:rsidRPr="000901B7">
              <w:t>1.91</w:t>
            </w:r>
            <w:r w:rsidR="0063010D" w:rsidRPr="000901B7">
              <w:t xml:space="preserve"> (1.</w:t>
            </w:r>
            <w:r w:rsidRPr="000901B7">
              <w:t>28</w:t>
            </w:r>
            <w:r w:rsidR="0063010D" w:rsidRPr="000901B7">
              <w:t xml:space="preserve">, </w:t>
            </w:r>
            <w:r w:rsidRPr="000901B7">
              <w:t>2.86</w:t>
            </w:r>
            <w:r w:rsidR="0063010D" w:rsidRPr="000901B7">
              <w:t>)</w:t>
            </w:r>
          </w:p>
        </w:tc>
        <w:tc>
          <w:tcPr>
            <w:tcW w:w="1417" w:type="dxa"/>
          </w:tcPr>
          <w:p w14:paraId="32F51FD0" w14:textId="352D47FC" w:rsidR="0063010D" w:rsidRPr="000901B7" w:rsidRDefault="00EC68FF" w:rsidP="00EC68FF">
            <w:r w:rsidRPr="000901B7">
              <w:t>4.75</w:t>
            </w:r>
            <w:r w:rsidR="0063010D" w:rsidRPr="000901B7">
              <w:t xml:space="preserve"> (2.</w:t>
            </w:r>
            <w:r w:rsidRPr="000901B7">
              <w:t>82</w:t>
            </w:r>
            <w:r w:rsidR="0063010D" w:rsidRPr="000901B7">
              <w:t>, 8.</w:t>
            </w:r>
            <w:r w:rsidRPr="000901B7">
              <w:t>03</w:t>
            </w:r>
            <w:r w:rsidR="0063010D" w:rsidRPr="000901B7">
              <w:t>)</w:t>
            </w:r>
          </w:p>
        </w:tc>
        <w:tc>
          <w:tcPr>
            <w:tcW w:w="1418" w:type="dxa"/>
          </w:tcPr>
          <w:p w14:paraId="00D23214" w14:textId="6EF2CD74" w:rsidR="0063010D" w:rsidRPr="000901B7" w:rsidRDefault="00B53AED" w:rsidP="00B53AED">
            <w:r w:rsidRPr="000901B7">
              <w:t>3.77</w:t>
            </w:r>
            <w:r w:rsidR="0063010D" w:rsidRPr="000901B7">
              <w:t xml:space="preserve"> (2.</w:t>
            </w:r>
            <w:r w:rsidRPr="000901B7">
              <w:t>23</w:t>
            </w:r>
            <w:r w:rsidR="0063010D" w:rsidRPr="000901B7">
              <w:t xml:space="preserve">, </w:t>
            </w:r>
            <w:r w:rsidRPr="000901B7">
              <w:t>6.39</w:t>
            </w:r>
            <w:r w:rsidR="0063010D" w:rsidRPr="000901B7">
              <w:t>)</w:t>
            </w:r>
          </w:p>
        </w:tc>
        <w:tc>
          <w:tcPr>
            <w:tcW w:w="1417" w:type="dxa"/>
          </w:tcPr>
          <w:p w14:paraId="1AD7CFA2" w14:textId="21340FAA" w:rsidR="0063010D" w:rsidRPr="000901B7" w:rsidRDefault="0063010D" w:rsidP="00FE647E">
            <w:r w:rsidRPr="000901B7">
              <w:t>8.</w:t>
            </w:r>
            <w:r w:rsidR="00FE647E" w:rsidRPr="000901B7">
              <w:t>37</w:t>
            </w:r>
            <w:r w:rsidRPr="000901B7">
              <w:t xml:space="preserve"> (</w:t>
            </w:r>
            <w:r w:rsidR="00FE647E" w:rsidRPr="000901B7">
              <w:t>4.89</w:t>
            </w:r>
            <w:r w:rsidRPr="000901B7">
              <w:t>, 14.</w:t>
            </w:r>
            <w:r w:rsidR="00FE647E" w:rsidRPr="000901B7">
              <w:t>32</w:t>
            </w:r>
            <w:r w:rsidRPr="000901B7">
              <w:t>)</w:t>
            </w:r>
          </w:p>
        </w:tc>
        <w:tc>
          <w:tcPr>
            <w:tcW w:w="1418" w:type="dxa"/>
          </w:tcPr>
          <w:p w14:paraId="64452D54" w14:textId="7F67E50C" w:rsidR="0063010D" w:rsidRPr="000901B7" w:rsidRDefault="0063010D" w:rsidP="008F513E">
            <w:r w:rsidRPr="000901B7">
              <w:t>6.</w:t>
            </w:r>
            <w:r w:rsidR="008F513E" w:rsidRPr="000901B7">
              <w:t>07</w:t>
            </w:r>
            <w:r w:rsidRPr="000901B7">
              <w:t xml:space="preserve"> (3.</w:t>
            </w:r>
            <w:r w:rsidR="008F513E" w:rsidRPr="000901B7">
              <w:t>58</w:t>
            </w:r>
            <w:r w:rsidRPr="000901B7">
              <w:t>, 10.</w:t>
            </w:r>
            <w:r w:rsidR="008F513E" w:rsidRPr="000901B7">
              <w:t>29</w:t>
            </w:r>
            <w:r w:rsidRPr="000901B7">
              <w:t>)</w:t>
            </w:r>
          </w:p>
        </w:tc>
        <w:tc>
          <w:tcPr>
            <w:tcW w:w="1417" w:type="dxa"/>
          </w:tcPr>
          <w:p w14:paraId="4CE8CCB0" w14:textId="4DEE3AA6" w:rsidR="0063010D" w:rsidRPr="000901B7" w:rsidRDefault="0063010D" w:rsidP="00DF3460">
            <w:r w:rsidRPr="000901B7">
              <w:t>2.</w:t>
            </w:r>
            <w:r w:rsidR="00DF3460" w:rsidRPr="000901B7">
              <w:t>27</w:t>
            </w:r>
            <w:r w:rsidRPr="000901B7">
              <w:t xml:space="preserve"> (1.4</w:t>
            </w:r>
            <w:r w:rsidR="00DF3460" w:rsidRPr="000901B7">
              <w:t>7</w:t>
            </w:r>
            <w:r w:rsidRPr="000901B7">
              <w:t>, 3.</w:t>
            </w:r>
            <w:r w:rsidR="00DF3460" w:rsidRPr="000901B7">
              <w:t>50</w:t>
            </w:r>
            <w:r w:rsidRPr="000901B7">
              <w:t>)</w:t>
            </w:r>
          </w:p>
        </w:tc>
        <w:tc>
          <w:tcPr>
            <w:tcW w:w="1418" w:type="dxa"/>
          </w:tcPr>
          <w:p w14:paraId="1A0163F1" w14:textId="5F698C7F" w:rsidR="0063010D" w:rsidRPr="000901B7" w:rsidRDefault="0063010D" w:rsidP="00DF3460">
            <w:r w:rsidRPr="000901B7">
              <w:t>2.0</w:t>
            </w:r>
            <w:r w:rsidR="00DF3460" w:rsidRPr="000901B7">
              <w:t>6</w:t>
            </w:r>
            <w:r w:rsidRPr="000901B7">
              <w:t xml:space="preserve"> (1.3</w:t>
            </w:r>
            <w:r w:rsidR="00DF3460" w:rsidRPr="000901B7">
              <w:t>2, 3.2</w:t>
            </w:r>
            <w:r w:rsidRPr="000901B7">
              <w:t>1)</w:t>
            </w:r>
          </w:p>
        </w:tc>
      </w:tr>
      <w:tr w:rsidR="0063010D" w:rsidRPr="000901B7" w14:paraId="26DF3726" w14:textId="77777777" w:rsidTr="00BF70C5">
        <w:tc>
          <w:tcPr>
            <w:tcW w:w="1555" w:type="dxa"/>
          </w:tcPr>
          <w:p w14:paraId="09A9FE75" w14:textId="7777777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3</w:t>
            </w:r>
          </w:p>
        </w:tc>
        <w:tc>
          <w:tcPr>
            <w:tcW w:w="1417" w:type="dxa"/>
          </w:tcPr>
          <w:p w14:paraId="599396CF" w14:textId="5D3BDD03" w:rsidR="0063010D" w:rsidRPr="000901B7" w:rsidRDefault="00D06473" w:rsidP="00D06473">
            <w:r w:rsidRPr="000901B7">
              <w:t>8.91</w:t>
            </w:r>
            <w:r w:rsidR="0063010D" w:rsidRPr="000901B7">
              <w:t xml:space="preserve"> (</w:t>
            </w:r>
            <w:r w:rsidRPr="000901B7">
              <w:t>4.45</w:t>
            </w:r>
            <w:r w:rsidR="0063010D" w:rsidRPr="000901B7">
              <w:t xml:space="preserve">, </w:t>
            </w:r>
            <w:r w:rsidRPr="000901B7">
              <w:t>17.84</w:t>
            </w:r>
            <w:r w:rsidR="0063010D" w:rsidRPr="000901B7">
              <w:t>)</w:t>
            </w:r>
          </w:p>
        </w:tc>
        <w:tc>
          <w:tcPr>
            <w:tcW w:w="1418" w:type="dxa"/>
          </w:tcPr>
          <w:p w14:paraId="0E0D67E8" w14:textId="193905D0" w:rsidR="0063010D" w:rsidRPr="000901B7" w:rsidRDefault="0050170B" w:rsidP="0050170B">
            <w:r w:rsidRPr="000901B7">
              <w:t>6.22</w:t>
            </w:r>
            <w:r w:rsidR="0063010D" w:rsidRPr="000901B7">
              <w:t xml:space="preserve"> (</w:t>
            </w:r>
            <w:r w:rsidRPr="000901B7">
              <w:t>3.14</w:t>
            </w:r>
            <w:r w:rsidR="0063010D" w:rsidRPr="000901B7">
              <w:t xml:space="preserve">, </w:t>
            </w:r>
            <w:r w:rsidRPr="000901B7">
              <w:t>12.31</w:t>
            </w:r>
            <w:r w:rsidR="0063010D" w:rsidRPr="000901B7">
              <w:t>)</w:t>
            </w:r>
          </w:p>
        </w:tc>
        <w:tc>
          <w:tcPr>
            <w:tcW w:w="1417" w:type="dxa"/>
          </w:tcPr>
          <w:p w14:paraId="3357E78E" w14:textId="14165F36" w:rsidR="0063010D" w:rsidRPr="000901B7" w:rsidRDefault="0063010D" w:rsidP="00122D68">
            <w:r w:rsidRPr="000901B7">
              <w:t>1.9</w:t>
            </w:r>
            <w:r w:rsidR="00122D68" w:rsidRPr="000901B7">
              <w:t>2</w:t>
            </w:r>
            <w:r w:rsidRPr="000901B7">
              <w:t xml:space="preserve"> (1.31, 2.</w:t>
            </w:r>
            <w:r w:rsidR="00122D68" w:rsidRPr="000901B7">
              <w:t>82</w:t>
            </w:r>
            <w:r w:rsidRPr="000901B7">
              <w:t>)</w:t>
            </w:r>
          </w:p>
        </w:tc>
        <w:tc>
          <w:tcPr>
            <w:tcW w:w="1418" w:type="dxa"/>
          </w:tcPr>
          <w:p w14:paraId="4E5AF5DF" w14:textId="6AA5DA91" w:rsidR="0063010D" w:rsidRPr="000901B7" w:rsidRDefault="0063010D" w:rsidP="00122D68">
            <w:r w:rsidRPr="000901B7">
              <w:t>1.9</w:t>
            </w:r>
            <w:r w:rsidR="00122D68" w:rsidRPr="000901B7">
              <w:t>0</w:t>
            </w:r>
            <w:r w:rsidRPr="000901B7">
              <w:t xml:space="preserve"> (1.</w:t>
            </w:r>
            <w:r w:rsidR="00122D68" w:rsidRPr="000901B7">
              <w:t>29, 2.81</w:t>
            </w:r>
            <w:r w:rsidRPr="000901B7">
              <w:t>)</w:t>
            </w:r>
          </w:p>
        </w:tc>
        <w:tc>
          <w:tcPr>
            <w:tcW w:w="1417" w:type="dxa"/>
          </w:tcPr>
          <w:p w14:paraId="12974A33" w14:textId="361B93FF" w:rsidR="0063010D" w:rsidRPr="000901B7" w:rsidRDefault="0063010D" w:rsidP="00EC68FF">
            <w:r w:rsidRPr="000901B7">
              <w:t>3.</w:t>
            </w:r>
            <w:r w:rsidR="00EC68FF" w:rsidRPr="000901B7">
              <w:t>32</w:t>
            </w:r>
            <w:r w:rsidRPr="000901B7">
              <w:t xml:space="preserve"> (</w:t>
            </w:r>
            <w:r w:rsidR="00EC68FF" w:rsidRPr="000901B7">
              <w:t>1.98</w:t>
            </w:r>
            <w:r w:rsidRPr="000901B7">
              <w:t xml:space="preserve">, </w:t>
            </w:r>
            <w:r w:rsidR="00EC68FF" w:rsidRPr="000901B7">
              <w:t>5.59</w:t>
            </w:r>
            <w:r w:rsidRPr="000901B7">
              <w:t>)</w:t>
            </w:r>
          </w:p>
        </w:tc>
        <w:tc>
          <w:tcPr>
            <w:tcW w:w="1418" w:type="dxa"/>
          </w:tcPr>
          <w:p w14:paraId="5106465E" w14:textId="155287B3" w:rsidR="0063010D" w:rsidRPr="000901B7" w:rsidRDefault="0063010D" w:rsidP="00B53AED">
            <w:r w:rsidRPr="000901B7">
              <w:t>2.</w:t>
            </w:r>
            <w:r w:rsidR="00B53AED" w:rsidRPr="000901B7">
              <w:t>58</w:t>
            </w:r>
            <w:r w:rsidRPr="000901B7">
              <w:t xml:space="preserve"> (1.</w:t>
            </w:r>
            <w:r w:rsidR="00B53AED" w:rsidRPr="000901B7">
              <w:t>54</w:t>
            </w:r>
            <w:r w:rsidRPr="000901B7">
              <w:t>, 4.</w:t>
            </w:r>
            <w:r w:rsidR="00B53AED" w:rsidRPr="000901B7">
              <w:t>32</w:t>
            </w:r>
            <w:r w:rsidRPr="000901B7">
              <w:t>)</w:t>
            </w:r>
          </w:p>
        </w:tc>
        <w:tc>
          <w:tcPr>
            <w:tcW w:w="1417" w:type="dxa"/>
          </w:tcPr>
          <w:p w14:paraId="78C654B1" w14:textId="4B1B1E6F" w:rsidR="0063010D" w:rsidRPr="000901B7" w:rsidRDefault="0063010D" w:rsidP="00FE647E">
            <w:r w:rsidRPr="000901B7">
              <w:t>6.</w:t>
            </w:r>
            <w:r w:rsidR="00FE647E" w:rsidRPr="000901B7">
              <w:t>44</w:t>
            </w:r>
            <w:r w:rsidRPr="000901B7">
              <w:t xml:space="preserve"> (3.</w:t>
            </w:r>
            <w:r w:rsidR="00FE647E" w:rsidRPr="000901B7">
              <w:t>79</w:t>
            </w:r>
            <w:r w:rsidRPr="000901B7">
              <w:t>, 10.</w:t>
            </w:r>
            <w:r w:rsidR="00FE647E" w:rsidRPr="000901B7">
              <w:t>95</w:t>
            </w:r>
            <w:r w:rsidRPr="000901B7">
              <w:t>)</w:t>
            </w:r>
          </w:p>
        </w:tc>
        <w:tc>
          <w:tcPr>
            <w:tcW w:w="1418" w:type="dxa"/>
          </w:tcPr>
          <w:p w14:paraId="6BAC149E" w14:textId="1F94229B" w:rsidR="0063010D" w:rsidRPr="000901B7" w:rsidRDefault="0063010D" w:rsidP="008F513E">
            <w:r w:rsidRPr="000901B7">
              <w:t>4.6</w:t>
            </w:r>
            <w:r w:rsidR="008F513E" w:rsidRPr="000901B7">
              <w:t>8</w:t>
            </w:r>
            <w:r w:rsidRPr="000901B7">
              <w:t xml:space="preserve"> (2.7</w:t>
            </w:r>
            <w:r w:rsidR="008F513E" w:rsidRPr="000901B7">
              <w:t>8</w:t>
            </w:r>
            <w:r w:rsidRPr="000901B7">
              <w:t>, 7.</w:t>
            </w:r>
            <w:r w:rsidR="008F513E" w:rsidRPr="000901B7">
              <w:t>88</w:t>
            </w:r>
            <w:r w:rsidRPr="000901B7">
              <w:t>)</w:t>
            </w:r>
          </w:p>
        </w:tc>
        <w:tc>
          <w:tcPr>
            <w:tcW w:w="1417" w:type="dxa"/>
          </w:tcPr>
          <w:p w14:paraId="439FD73A" w14:textId="22C72DE9" w:rsidR="0063010D" w:rsidRPr="000901B7" w:rsidRDefault="0063010D" w:rsidP="00DF3460">
            <w:r w:rsidRPr="000901B7">
              <w:t>2.2</w:t>
            </w:r>
            <w:r w:rsidR="00DF3460" w:rsidRPr="000901B7">
              <w:t>0</w:t>
            </w:r>
            <w:r w:rsidRPr="000901B7">
              <w:t xml:space="preserve"> (1.40, 3.</w:t>
            </w:r>
            <w:r w:rsidR="00DF3460" w:rsidRPr="000901B7">
              <w:t>47</w:t>
            </w:r>
            <w:r w:rsidRPr="000901B7">
              <w:t>)</w:t>
            </w:r>
          </w:p>
        </w:tc>
        <w:tc>
          <w:tcPr>
            <w:tcW w:w="1418" w:type="dxa"/>
          </w:tcPr>
          <w:p w14:paraId="6610A036" w14:textId="59DCE08A" w:rsidR="0063010D" w:rsidRPr="000901B7" w:rsidRDefault="0063010D" w:rsidP="00DF3460">
            <w:r w:rsidRPr="000901B7">
              <w:t>2.0</w:t>
            </w:r>
            <w:r w:rsidR="00DF3460" w:rsidRPr="000901B7">
              <w:t>1</w:t>
            </w:r>
            <w:r w:rsidRPr="000901B7">
              <w:t xml:space="preserve"> (1.2</w:t>
            </w:r>
            <w:r w:rsidR="00DF3460" w:rsidRPr="000901B7">
              <w:t>6</w:t>
            </w:r>
            <w:r w:rsidRPr="000901B7">
              <w:t>, 3.</w:t>
            </w:r>
            <w:r w:rsidR="00DF3460" w:rsidRPr="000901B7">
              <w:t>18</w:t>
            </w:r>
            <w:r w:rsidRPr="000901B7">
              <w:t>)</w:t>
            </w:r>
          </w:p>
        </w:tc>
      </w:tr>
      <w:tr w:rsidR="0063010D" w:rsidRPr="000901B7" w14:paraId="3F3ADC81" w14:textId="77777777" w:rsidTr="00BF70C5">
        <w:tc>
          <w:tcPr>
            <w:tcW w:w="1555" w:type="dxa"/>
          </w:tcPr>
          <w:p w14:paraId="5C536620" w14:textId="7777777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4</w:t>
            </w:r>
          </w:p>
        </w:tc>
        <w:tc>
          <w:tcPr>
            <w:tcW w:w="1417" w:type="dxa"/>
          </w:tcPr>
          <w:p w14:paraId="0681B1BF" w14:textId="507CCC39" w:rsidR="0063010D" w:rsidRPr="000901B7" w:rsidRDefault="0063010D" w:rsidP="00D06473">
            <w:r w:rsidRPr="000901B7">
              <w:t>2.</w:t>
            </w:r>
            <w:r w:rsidR="00D06473" w:rsidRPr="000901B7">
              <w:t>10</w:t>
            </w:r>
            <w:r w:rsidRPr="000901B7">
              <w:t xml:space="preserve"> (1.0</w:t>
            </w:r>
            <w:r w:rsidR="00D06473" w:rsidRPr="000901B7">
              <w:t>5</w:t>
            </w:r>
            <w:r w:rsidRPr="000901B7">
              <w:t>, 4.</w:t>
            </w:r>
            <w:r w:rsidR="00D06473" w:rsidRPr="000901B7">
              <w:t>22</w:t>
            </w:r>
            <w:r w:rsidRPr="000901B7">
              <w:t>)</w:t>
            </w:r>
          </w:p>
        </w:tc>
        <w:tc>
          <w:tcPr>
            <w:tcW w:w="1418" w:type="dxa"/>
          </w:tcPr>
          <w:p w14:paraId="388C90E1" w14:textId="39B0B39E" w:rsidR="0063010D" w:rsidRPr="000901B7" w:rsidRDefault="0063010D" w:rsidP="0050170B">
            <w:r w:rsidRPr="000901B7">
              <w:t>1.</w:t>
            </w:r>
            <w:r w:rsidR="0050170B" w:rsidRPr="000901B7">
              <w:t>85</w:t>
            </w:r>
            <w:r w:rsidRPr="000901B7">
              <w:t xml:space="preserve"> (0.93, </w:t>
            </w:r>
            <w:r w:rsidR="0050170B" w:rsidRPr="000901B7">
              <w:t>3.68</w:t>
            </w:r>
            <w:r w:rsidRPr="000901B7">
              <w:t>)</w:t>
            </w:r>
          </w:p>
        </w:tc>
        <w:tc>
          <w:tcPr>
            <w:tcW w:w="1417" w:type="dxa"/>
          </w:tcPr>
          <w:p w14:paraId="039ECCD4" w14:textId="3ADB8C33" w:rsidR="0063010D" w:rsidRPr="000901B7" w:rsidRDefault="0063010D" w:rsidP="00122D68">
            <w:r w:rsidRPr="000901B7">
              <w:t>1.</w:t>
            </w:r>
            <w:r w:rsidR="00122D68" w:rsidRPr="000901B7">
              <w:t>3</w:t>
            </w:r>
            <w:r w:rsidRPr="000901B7">
              <w:t>1 (0.</w:t>
            </w:r>
            <w:r w:rsidR="00122D68" w:rsidRPr="000901B7">
              <w:t>88</w:t>
            </w:r>
            <w:r w:rsidRPr="000901B7">
              <w:t xml:space="preserve">, </w:t>
            </w:r>
            <w:r w:rsidR="00122D68" w:rsidRPr="000901B7">
              <w:t>1.94</w:t>
            </w:r>
            <w:r w:rsidRPr="000901B7">
              <w:t>)</w:t>
            </w:r>
          </w:p>
        </w:tc>
        <w:tc>
          <w:tcPr>
            <w:tcW w:w="1418" w:type="dxa"/>
          </w:tcPr>
          <w:p w14:paraId="7E248042" w14:textId="036668C1" w:rsidR="0063010D" w:rsidRPr="000901B7" w:rsidRDefault="0063010D" w:rsidP="00122D68">
            <w:r w:rsidRPr="000901B7">
              <w:t>1.</w:t>
            </w:r>
            <w:r w:rsidR="00122D68" w:rsidRPr="000901B7">
              <w:t>31</w:t>
            </w:r>
            <w:r w:rsidRPr="000901B7">
              <w:t xml:space="preserve"> (0.</w:t>
            </w:r>
            <w:r w:rsidR="00122D68" w:rsidRPr="000901B7">
              <w:t>88</w:t>
            </w:r>
            <w:r w:rsidRPr="000901B7">
              <w:t xml:space="preserve">, </w:t>
            </w:r>
            <w:r w:rsidR="00122D68" w:rsidRPr="000901B7">
              <w:t>1.94</w:t>
            </w:r>
            <w:r w:rsidRPr="000901B7">
              <w:t>)</w:t>
            </w:r>
          </w:p>
        </w:tc>
        <w:tc>
          <w:tcPr>
            <w:tcW w:w="1417" w:type="dxa"/>
          </w:tcPr>
          <w:p w14:paraId="59595A5D" w14:textId="29B7B7C1" w:rsidR="0063010D" w:rsidRPr="000901B7" w:rsidRDefault="0063010D" w:rsidP="00EC68FF">
            <w:r w:rsidRPr="000901B7">
              <w:t>1.</w:t>
            </w:r>
            <w:r w:rsidR="00EC68FF" w:rsidRPr="000901B7">
              <w:t>58</w:t>
            </w:r>
            <w:r w:rsidRPr="000901B7">
              <w:t xml:space="preserve"> (</w:t>
            </w:r>
            <w:r w:rsidR="00EC68FF" w:rsidRPr="000901B7">
              <w:t>0.93, 2.68</w:t>
            </w:r>
            <w:r w:rsidRPr="000901B7">
              <w:t>)</w:t>
            </w:r>
          </w:p>
        </w:tc>
        <w:tc>
          <w:tcPr>
            <w:tcW w:w="1418" w:type="dxa"/>
          </w:tcPr>
          <w:p w14:paraId="53EC7B53" w14:textId="1E7989CE" w:rsidR="0063010D" w:rsidRPr="000901B7" w:rsidRDefault="0063010D" w:rsidP="00B53AED">
            <w:r w:rsidRPr="000901B7">
              <w:t>1.</w:t>
            </w:r>
            <w:r w:rsidR="00B53AED" w:rsidRPr="000901B7">
              <w:t>50</w:t>
            </w:r>
            <w:r w:rsidRPr="000901B7">
              <w:t xml:space="preserve"> (0.</w:t>
            </w:r>
            <w:r w:rsidR="00B53AED" w:rsidRPr="000901B7">
              <w:t>89</w:t>
            </w:r>
            <w:r w:rsidRPr="000901B7">
              <w:t>, 2.</w:t>
            </w:r>
            <w:r w:rsidR="00B53AED" w:rsidRPr="000901B7">
              <w:t>53</w:t>
            </w:r>
            <w:r w:rsidRPr="000901B7">
              <w:t>)</w:t>
            </w:r>
          </w:p>
        </w:tc>
        <w:tc>
          <w:tcPr>
            <w:tcW w:w="1417" w:type="dxa"/>
          </w:tcPr>
          <w:p w14:paraId="3243FB51" w14:textId="48490098" w:rsidR="0063010D" w:rsidRPr="000901B7" w:rsidRDefault="0063010D" w:rsidP="00FE647E">
            <w:r w:rsidRPr="000901B7">
              <w:t>2.</w:t>
            </w:r>
            <w:r w:rsidR="00FE647E" w:rsidRPr="000901B7">
              <w:t>34</w:t>
            </w:r>
            <w:r w:rsidRPr="000901B7">
              <w:t xml:space="preserve"> (1.</w:t>
            </w:r>
            <w:r w:rsidR="00FE647E" w:rsidRPr="000901B7">
              <w:t>37</w:t>
            </w:r>
            <w:r w:rsidRPr="000901B7">
              <w:t>, 4.</w:t>
            </w:r>
            <w:r w:rsidR="00FE647E" w:rsidRPr="000901B7">
              <w:t>02</w:t>
            </w:r>
            <w:r w:rsidRPr="000901B7">
              <w:t>)</w:t>
            </w:r>
          </w:p>
        </w:tc>
        <w:tc>
          <w:tcPr>
            <w:tcW w:w="1418" w:type="dxa"/>
          </w:tcPr>
          <w:p w14:paraId="750D15EF" w14:textId="16C73922" w:rsidR="0063010D" w:rsidRPr="000901B7" w:rsidRDefault="0063010D" w:rsidP="008F513E">
            <w:r w:rsidRPr="000901B7">
              <w:t>2.</w:t>
            </w:r>
            <w:r w:rsidR="008F513E" w:rsidRPr="000901B7">
              <w:t>16</w:t>
            </w:r>
            <w:r w:rsidRPr="000901B7">
              <w:t xml:space="preserve"> (1.2</w:t>
            </w:r>
            <w:r w:rsidR="008F513E" w:rsidRPr="000901B7">
              <w:t>7</w:t>
            </w:r>
            <w:r w:rsidRPr="000901B7">
              <w:t>, 3.</w:t>
            </w:r>
            <w:r w:rsidR="008F513E" w:rsidRPr="000901B7">
              <w:t>67</w:t>
            </w:r>
            <w:r w:rsidRPr="000901B7">
              <w:t>)</w:t>
            </w:r>
          </w:p>
        </w:tc>
        <w:tc>
          <w:tcPr>
            <w:tcW w:w="1417" w:type="dxa"/>
          </w:tcPr>
          <w:p w14:paraId="120F64EB" w14:textId="3AAA930D" w:rsidR="0063010D" w:rsidRPr="000901B7" w:rsidRDefault="0063010D" w:rsidP="00DF3460">
            <w:r w:rsidRPr="000901B7">
              <w:t>1.3</w:t>
            </w:r>
            <w:r w:rsidR="00DF3460" w:rsidRPr="000901B7">
              <w:t>8</w:t>
            </w:r>
            <w:r w:rsidRPr="000901B7">
              <w:t xml:space="preserve"> (0.8</w:t>
            </w:r>
            <w:r w:rsidR="00DF3460" w:rsidRPr="000901B7">
              <w:t>8</w:t>
            </w:r>
            <w:r w:rsidRPr="000901B7">
              <w:t>, 2.1</w:t>
            </w:r>
            <w:r w:rsidR="00DF3460" w:rsidRPr="000901B7">
              <w:t>7</w:t>
            </w:r>
            <w:r w:rsidRPr="000901B7">
              <w:t>)</w:t>
            </w:r>
          </w:p>
        </w:tc>
        <w:tc>
          <w:tcPr>
            <w:tcW w:w="1418" w:type="dxa"/>
          </w:tcPr>
          <w:p w14:paraId="739F3ED8" w14:textId="00ED9203" w:rsidR="0063010D" w:rsidRPr="000901B7" w:rsidRDefault="0063010D" w:rsidP="00DF3460">
            <w:r w:rsidRPr="000901B7">
              <w:t>1.3</w:t>
            </w:r>
            <w:r w:rsidR="00DF3460" w:rsidRPr="000901B7">
              <w:t>5</w:t>
            </w:r>
            <w:r w:rsidRPr="000901B7">
              <w:t xml:space="preserve"> (0.8</w:t>
            </w:r>
            <w:r w:rsidR="00DF3460" w:rsidRPr="000901B7">
              <w:t>6</w:t>
            </w:r>
            <w:r w:rsidRPr="000901B7">
              <w:t>, 2.11)</w:t>
            </w:r>
          </w:p>
        </w:tc>
      </w:tr>
      <w:tr w:rsidR="0063010D" w:rsidRPr="000901B7" w14:paraId="389C18B2" w14:textId="77777777" w:rsidTr="00BF70C5">
        <w:tc>
          <w:tcPr>
            <w:tcW w:w="1555" w:type="dxa"/>
          </w:tcPr>
          <w:p w14:paraId="502A1A67" w14:textId="7777777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5: highest</w:t>
            </w:r>
          </w:p>
        </w:tc>
        <w:tc>
          <w:tcPr>
            <w:tcW w:w="1417" w:type="dxa"/>
          </w:tcPr>
          <w:p w14:paraId="7A43BD94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13CCC0A4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7" w:type="dxa"/>
          </w:tcPr>
          <w:p w14:paraId="31072062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79720A0B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7" w:type="dxa"/>
          </w:tcPr>
          <w:p w14:paraId="26F83BE9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1C1F337C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7" w:type="dxa"/>
          </w:tcPr>
          <w:p w14:paraId="7406EDB7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48DA853C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7" w:type="dxa"/>
          </w:tcPr>
          <w:p w14:paraId="02361D1A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71071ACD" w14:textId="77777777" w:rsidR="0063010D" w:rsidRPr="000901B7" w:rsidRDefault="0063010D" w:rsidP="00BF70C5">
            <w:r w:rsidRPr="000901B7">
              <w:t>ref</w:t>
            </w:r>
          </w:p>
        </w:tc>
      </w:tr>
      <w:tr w:rsidR="0063010D" w:rsidRPr="000901B7" w14:paraId="6D75FA3E" w14:textId="77777777" w:rsidTr="009B6D44">
        <w:tc>
          <w:tcPr>
            <w:tcW w:w="15730" w:type="dxa"/>
            <w:gridSpan w:val="11"/>
            <w:shd w:val="clear" w:color="auto" w:fill="DEEAF6" w:themeFill="accent1" w:themeFillTint="33"/>
          </w:tcPr>
          <w:p w14:paraId="576C368F" w14:textId="77777777" w:rsidR="0063010D" w:rsidRPr="000901B7" w:rsidRDefault="0063010D" w:rsidP="00BF70C5">
            <w:r w:rsidRPr="000901B7">
              <w:rPr>
                <w:rFonts w:cstheme="minorHAnsi"/>
                <w:i/>
              </w:rPr>
              <w:t>Wealth quintiles</w:t>
            </w:r>
          </w:p>
        </w:tc>
      </w:tr>
      <w:tr w:rsidR="008F513E" w:rsidRPr="000901B7" w14:paraId="0E02B42A" w14:textId="77777777" w:rsidTr="00BF70C5">
        <w:tc>
          <w:tcPr>
            <w:tcW w:w="1555" w:type="dxa"/>
          </w:tcPr>
          <w:p w14:paraId="620E04BF" w14:textId="77777777" w:rsidR="008F513E" w:rsidRPr="000901B7" w:rsidRDefault="008F513E" w:rsidP="008F513E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1: lowest</w:t>
            </w:r>
          </w:p>
        </w:tc>
        <w:tc>
          <w:tcPr>
            <w:tcW w:w="1417" w:type="dxa"/>
          </w:tcPr>
          <w:p w14:paraId="4ED906B3" w14:textId="12B27E1A" w:rsidR="008F513E" w:rsidRPr="000901B7" w:rsidRDefault="008F513E" w:rsidP="008F513E">
            <w:r w:rsidRPr="000901B7">
              <w:t>38.25 (19.00, 77.01)</w:t>
            </w:r>
          </w:p>
        </w:tc>
        <w:tc>
          <w:tcPr>
            <w:tcW w:w="1418" w:type="dxa"/>
          </w:tcPr>
          <w:p w14:paraId="76E2EFC5" w14:textId="3736C276" w:rsidR="008F513E" w:rsidRPr="000901B7" w:rsidRDefault="008F513E" w:rsidP="008F513E">
            <w:r w:rsidRPr="000901B7">
              <w:t>37.50 (19.09, 73.65)</w:t>
            </w:r>
          </w:p>
        </w:tc>
        <w:tc>
          <w:tcPr>
            <w:tcW w:w="1417" w:type="dxa"/>
          </w:tcPr>
          <w:p w14:paraId="7B15443C" w14:textId="37E8878F" w:rsidR="008F513E" w:rsidRPr="000901B7" w:rsidRDefault="008F513E" w:rsidP="008F513E">
            <w:r w:rsidRPr="000901B7">
              <w:t>3.60 (2.51, 5.17)</w:t>
            </w:r>
          </w:p>
        </w:tc>
        <w:tc>
          <w:tcPr>
            <w:tcW w:w="1418" w:type="dxa"/>
          </w:tcPr>
          <w:p w14:paraId="79E7B2BF" w14:textId="3D206434" w:rsidR="008F513E" w:rsidRPr="000901B7" w:rsidRDefault="008F513E" w:rsidP="008F513E">
            <w:r w:rsidRPr="000901B7">
              <w:t>3.58 (2.49, 5.14)</w:t>
            </w:r>
          </w:p>
        </w:tc>
        <w:tc>
          <w:tcPr>
            <w:tcW w:w="1417" w:type="dxa"/>
          </w:tcPr>
          <w:p w14:paraId="48C13A74" w14:textId="7E42AF51" w:rsidR="008F513E" w:rsidRPr="000901B7" w:rsidRDefault="008F513E" w:rsidP="008F513E">
            <w:r w:rsidRPr="000901B7">
              <w:t>10.94 (6.68, 17.93)</w:t>
            </w:r>
          </w:p>
        </w:tc>
        <w:tc>
          <w:tcPr>
            <w:tcW w:w="1418" w:type="dxa"/>
          </w:tcPr>
          <w:p w14:paraId="37EC51BA" w14:textId="6A823EC4" w:rsidR="008F513E" w:rsidRPr="000901B7" w:rsidRDefault="008F513E" w:rsidP="008F513E">
            <w:r w:rsidRPr="000901B7">
              <w:t>10.33 (6.41, 16.65)</w:t>
            </w:r>
          </w:p>
        </w:tc>
        <w:tc>
          <w:tcPr>
            <w:tcW w:w="1417" w:type="dxa"/>
          </w:tcPr>
          <w:p w14:paraId="00082165" w14:textId="36A0169E" w:rsidR="008F513E" w:rsidRPr="000901B7" w:rsidRDefault="008F513E" w:rsidP="008F513E">
            <w:r w:rsidRPr="000901B7">
              <w:t>19.48 (11.60, 32.69)</w:t>
            </w:r>
          </w:p>
        </w:tc>
        <w:tc>
          <w:tcPr>
            <w:tcW w:w="1418" w:type="dxa"/>
          </w:tcPr>
          <w:p w14:paraId="52F5C47B" w14:textId="43FC3744" w:rsidR="008F513E" w:rsidRPr="000901B7" w:rsidRDefault="00276857" w:rsidP="00276857">
            <w:r w:rsidRPr="000901B7">
              <w:t>18.71</w:t>
            </w:r>
            <w:r w:rsidR="008F513E" w:rsidRPr="000901B7">
              <w:t xml:space="preserve"> (</w:t>
            </w:r>
            <w:r w:rsidRPr="000901B7">
              <w:t>11.37</w:t>
            </w:r>
            <w:r w:rsidR="008F513E" w:rsidRPr="000901B7">
              <w:t xml:space="preserve">, </w:t>
            </w:r>
            <w:r w:rsidRPr="000901B7">
              <w:t>30.80</w:t>
            </w:r>
            <w:r w:rsidR="008F513E" w:rsidRPr="000901B7">
              <w:t>)</w:t>
            </w:r>
          </w:p>
        </w:tc>
        <w:tc>
          <w:tcPr>
            <w:tcW w:w="1417" w:type="dxa"/>
          </w:tcPr>
          <w:p w14:paraId="397F83A5" w14:textId="293EE221" w:rsidR="008F513E" w:rsidRPr="000901B7" w:rsidRDefault="008F513E" w:rsidP="00DF3460">
            <w:r w:rsidRPr="000901B7">
              <w:t>4.</w:t>
            </w:r>
            <w:r w:rsidR="00DF3460" w:rsidRPr="000901B7">
              <w:t>53</w:t>
            </w:r>
            <w:r w:rsidRPr="000901B7">
              <w:t xml:space="preserve"> (</w:t>
            </w:r>
            <w:r w:rsidR="00DF3460" w:rsidRPr="000901B7">
              <w:t>3.01</w:t>
            </w:r>
            <w:r w:rsidRPr="000901B7">
              <w:t>, 6.</w:t>
            </w:r>
            <w:r w:rsidR="00DF3460" w:rsidRPr="000901B7">
              <w:t>82</w:t>
            </w:r>
            <w:r w:rsidRPr="000901B7">
              <w:t>)</w:t>
            </w:r>
          </w:p>
        </w:tc>
        <w:tc>
          <w:tcPr>
            <w:tcW w:w="1418" w:type="dxa"/>
          </w:tcPr>
          <w:p w14:paraId="6BEA13B3" w14:textId="5DF2BF8A" w:rsidR="008F513E" w:rsidRPr="000901B7" w:rsidRDefault="008F513E" w:rsidP="00DF3460">
            <w:r w:rsidRPr="000901B7">
              <w:t>4.</w:t>
            </w:r>
            <w:r w:rsidR="00DF3460" w:rsidRPr="000901B7">
              <w:t>44</w:t>
            </w:r>
            <w:r w:rsidRPr="000901B7">
              <w:t xml:space="preserve"> (2.</w:t>
            </w:r>
            <w:r w:rsidR="00DF3460" w:rsidRPr="000901B7">
              <w:t>95</w:t>
            </w:r>
            <w:r w:rsidRPr="000901B7">
              <w:t>, 6.</w:t>
            </w:r>
            <w:r w:rsidR="00DF3460" w:rsidRPr="000901B7">
              <w:t>67</w:t>
            </w:r>
            <w:r w:rsidRPr="000901B7">
              <w:t>)</w:t>
            </w:r>
          </w:p>
        </w:tc>
      </w:tr>
      <w:tr w:rsidR="008F513E" w:rsidRPr="000901B7" w14:paraId="78A60136" w14:textId="77777777" w:rsidTr="00BF70C5">
        <w:tc>
          <w:tcPr>
            <w:tcW w:w="1555" w:type="dxa"/>
          </w:tcPr>
          <w:p w14:paraId="18C665BC" w14:textId="77777777" w:rsidR="008F513E" w:rsidRPr="000901B7" w:rsidRDefault="008F513E" w:rsidP="008F513E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2</w:t>
            </w:r>
          </w:p>
        </w:tc>
        <w:tc>
          <w:tcPr>
            <w:tcW w:w="1417" w:type="dxa"/>
          </w:tcPr>
          <w:p w14:paraId="0E3992CD" w14:textId="2EEE00AB" w:rsidR="008F513E" w:rsidRPr="000901B7" w:rsidRDefault="008F513E" w:rsidP="008F513E">
            <w:r w:rsidRPr="000901B7">
              <w:t>16.62 (8.23, 33.57)</w:t>
            </w:r>
          </w:p>
        </w:tc>
        <w:tc>
          <w:tcPr>
            <w:tcW w:w="1418" w:type="dxa"/>
          </w:tcPr>
          <w:p w14:paraId="51C16A1C" w14:textId="3EBB01A3" w:rsidR="008F513E" w:rsidRPr="000901B7" w:rsidRDefault="008F513E" w:rsidP="008F513E">
            <w:r w:rsidRPr="000901B7">
              <w:t>15.30 (7.67, 30.49)</w:t>
            </w:r>
          </w:p>
        </w:tc>
        <w:tc>
          <w:tcPr>
            <w:tcW w:w="1417" w:type="dxa"/>
          </w:tcPr>
          <w:p w14:paraId="04109163" w14:textId="6D30777B" w:rsidR="008F513E" w:rsidRPr="000901B7" w:rsidRDefault="008F513E" w:rsidP="008F513E">
            <w:r w:rsidRPr="000901B7">
              <w:t>2.41 (1.64, 3.52)</w:t>
            </w:r>
          </w:p>
        </w:tc>
        <w:tc>
          <w:tcPr>
            <w:tcW w:w="1418" w:type="dxa"/>
          </w:tcPr>
          <w:p w14:paraId="0AA634F2" w14:textId="1C25FD79" w:rsidR="008F513E" w:rsidRPr="000901B7" w:rsidRDefault="008F513E" w:rsidP="008F513E">
            <w:r w:rsidRPr="000901B7">
              <w:t>2.38 (1.63, 3.49)</w:t>
            </w:r>
          </w:p>
        </w:tc>
        <w:tc>
          <w:tcPr>
            <w:tcW w:w="1417" w:type="dxa"/>
          </w:tcPr>
          <w:p w14:paraId="2549E150" w14:textId="6D968345" w:rsidR="008F513E" w:rsidRPr="000901B7" w:rsidRDefault="008F513E" w:rsidP="008F513E">
            <w:r w:rsidRPr="000901B7">
              <w:t>4.77 (2.88, 7.90)</w:t>
            </w:r>
          </w:p>
        </w:tc>
        <w:tc>
          <w:tcPr>
            <w:tcW w:w="1418" w:type="dxa"/>
          </w:tcPr>
          <w:p w14:paraId="1E5572C9" w14:textId="5BDCD9CF" w:rsidR="008F513E" w:rsidRPr="000901B7" w:rsidRDefault="008F513E" w:rsidP="008F513E">
            <w:r w:rsidRPr="000901B7">
              <w:t>4.31 (2.63, 7.05)</w:t>
            </w:r>
          </w:p>
        </w:tc>
        <w:tc>
          <w:tcPr>
            <w:tcW w:w="1417" w:type="dxa"/>
          </w:tcPr>
          <w:p w14:paraId="4F214FC0" w14:textId="6023948A" w:rsidR="008F513E" w:rsidRPr="000901B7" w:rsidRDefault="008F513E" w:rsidP="008F513E">
            <w:r w:rsidRPr="000901B7">
              <w:t>7.76 (4.58, 13.17)</w:t>
            </w:r>
          </w:p>
        </w:tc>
        <w:tc>
          <w:tcPr>
            <w:tcW w:w="1418" w:type="dxa"/>
          </w:tcPr>
          <w:p w14:paraId="4BFD6492" w14:textId="71923CAF" w:rsidR="008F513E" w:rsidRPr="000901B7" w:rsidRDefault="00276857" w:rsidP="00276857">
            <w:r w:rsidRPr="000901B7">
              <w:t>6.93</w:t>
            </w:r>
            <w:r w:rsidR="008F513E" w:rsidRPr="000901B7">
              <w:t xml:space="preserve"> (4.</w:t>
            </w:r>
            <w:r w:rsidRPr="000901B7">
              <w:t>13</w:t>
            </w:r>
            <w:r w:rsidR="008F513E" w:rsidRPr="000901B7">
              <w:t xml:space="preserve">, </w:t>
            </w:r>
            <w:r w:rsidRPr="000901B7">
              <w:t>11.62</w:t>
            </w:r>
            <w:r w:rsidR="008F513E" w:rsidRPr="000901B7">
              <w:t>)</w:t>
            </w:r>
          </w:p>
        </w:tc>
        <w:tc>
          <w:tcPr>
            <w:tcW w:w="1417" w:type="dxa"/>
          </w:tcPr>
          <w:p w14:paraId="53081D7D" w14:textId="68E9BC35" w:rsidR="008F513E" w:rsidRPr="000901B7" w:rsidRDefault="008F513E" w:rsidP="00DF3460">
            <w:r w:rsidRPr="000901B7">
              <w:t>2.92 (1.</w:t>
            </w:r>
            <w:r w:rsidR="00DF3460" w:rsidRPr="000901B7">
              <w:t>91</w:t>
            </w:r>
            <w:r w:rsidRPr="000901B7">
              <w:t>, 4.</w:t>
            </w:r>
            <w:r w:rsidR="00DF3460" w:rsidRPr="000901B7">
              <w:t>46</w:t>
            </w:r>
            <w:r w:rsidRPr="000901B7">
              <w:t>)</w:t>
            </w:r>
          </w:p>
        </w:tc>
        <w:tc>
          <w:tcPr>
            <w:tcW w:w="1418" w:type="dxa"/>
          </w:tcPr>
          <w:p w14:paraId="79602630" w14:textId="6C91C164" w:rsidR="008F513E" w:rsidRPr="000901B7" w:rsidRDefault="008F513E" w:rsidP="00DF3460">
            <w:r w:rsidRPr="000901B7">
              <w:t>2.8</w:t>
            </w:r>
            <w:r w:rsidR="00DF3460" w:rsidRPr="000901B7">
              <w:t>2</w:t>
            </w:r>
            <w:r w:rsidRPr="000901B7">
              <w:t xml:space="preserve"> (1.8</w:t>
            </w:r>
            <w:r w:rsidR="00DF3460" w:rsidRPr="000901B7">
              <w:t>5</w:t>
            </w:r>
            <w:r w:rsidRPr="000901B7">
              <w:t>, 4.</w:t>
            </w:r>
            <w:r w:rsidR="00DF3460" w:rsidRPr="000901B7">
              <w:t>32</w:t>
            </w:r>
            <w:r w:rsidRPr="000901B7">
              <w:t>)</w:t>
            </w:r>
          </w:p>
        </w:tc>
      </w:tr>
      <w:tr w:rsidR="008F513E" w:rsidRPr="000901B7" w14:paraId="21DEEF3A" w14:textId="77777777" w:rsidTr="00BF70C5">
        <w:tc>
          <w:tcPr>
            <w:tcW w:w="1555" w:type="dxa"/>
          </w:tcPr>
          <w:p w14:paraId="1389658A" w14:textId="77777777" w:rsidR="008F513E" w:rsidRPr="000901B7" w:rsidRDefault="008F513E" w:rsidP="008F513E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3</w:t>
            </w:r>
          </w:p>
        </w:tc>
        <w:tc>
          <w:tcPr>
            <w:tcW w:w="1417" w:type="dxa"/>
          </w:tcPr>
          <w:p w14:paraId="1909086C" w14:textId="31A6391B" w:rsidR="008F513E" w:rsidRPr="000901B7" w:rsidRDefault="008F513E" w:rsidP="008F513E">
            <w:r w:rsidRPr="000901B7">
              <w:t>4.94 (2.38, 10.25)</w:t>
            </w:r>
          </w:p>
        </w:tc>
        <w:tc>
          <w:tcPr>
            <w:tcW w:w="1418" w:type="dxa"/>
          </w:tcPr>
          <w:p w14:paraId="0A94CDF0" w14:textId="31DD89CF" w:rsidR="008F513E" w:rsidRPr="000901B7" w:rsidRDefault="008F513E" w:rsidP="008F513E">
            <w:r w:rsidRPr="000901B7">
              <w:t>4.24 (2.11, 8.52)</w:t>
            </w:r>
          </w:p>
        </w:tc>
        <w:tc>
          <w:tcPr>
            <w:tcW w:w="1417" w:type="dxa"/>
          </w:tcPr>
          <w:p w14:paraId="09AD143B" w14:textId="3947298D" w:rsidR="008F513E" w:rsidRPr="000901B7" w:rsidRDefault="008F513E" w:rsidP="008F513E">
            <w:r w:rsidRPr="000901B7">
              <w:t>1.69 (1.16, 2.46)</w:t>
            </w:r>
          </w:p>
        </w:tc>
        <w:tc>
          <w:tcPr>
            <w:tcW w:w="1418" w:type="dxa"/>
          </w:tcPr>
          <w:p w14:paraId="4FEDDD12" w14:textId="03FD75FE" w:rsidR="008F513E" w:rsidRPr="000901B7" w:rsidRDefault="008F513E" w:rsidP="008F513E">
            <w:r w:rsidRPr="000901B7">
              <w:t>1.66 (1.14, 2.43)</w:t>
            </w:r>
          </w:p>
        </w:tc>
        <w:tc>
          <w:tcPr>
            <w:tcW w:w="1417" w:type="dxa"/>
          </w:tcPr>
          <w:p w14:paraId="7346D9DF" w14:textId="1E79B245" w:rsidR="008F513E" w:rsidRPr="000901B7" w:rsidRDefault="008F513E" w:rsidP="008F513E">
            <w:r w:rsidRPr="000901B7">
              <w:t>2.53 (1.52, 4.20)</w:t>
            </w:r>
          </w:p>
        </w:tc>
        <w:tc>
          <w:tcPr>
            <w:tcW w:w="1418" w:type="dxa"/>
          </w:tcPr>
          <w:p w14:paraId="00213428" w14:textId="685C67E6" w:rsidR="008F513E" w:rsidRPr="000901B7" w:rsidRDefault="008F513E" w:rsidP="008F513E">
            <w:r w:rsidRPr="000901B7">
              <w:t>2.21 (1.35, 3.60)</w:t>
            </w:r>
          </w:p>
        </w:tc>
        <w:tc>
          <w:tcPr>
            <w:tcW w:w="1417" w:type="dxa"/>
          </w:tcPr>
          <w:p w14:paraId="14DA84A0" w14:textId="1EC5484D" w:rsidR="008F513E" w:rsidRPr="000901B7" w:rsidRDefault="008F513E" w:rsidP="008F513E">
            <w:r w:rsidRPr="000901B7">
              <w:t>3.48 (2.03, 5.97)</w:t>
            </w:r>
          </w:p>
        </w:tc>
        <w:tc>
          <w:tcPr>
            <w:tcW w:w="1418" w:type="dxa"/>
          </w:tcPr>
          <w:p w14:paraId="1E1EBA68" w14:textId="24747962" w:rsidR="008F513E" w:rsidRPr="000901B7" w:rsidRDefault="008F513E" w:rsidP="00276857">
            <w:r w:rsidRPr="000901B7">
              <w:t>3.</w:t>
            </w:r>
            <w:r w:rsidR="00276857" w:rsidRPr="000901B7">
              <w:t>00</w:t>
            </w:r>
            <w:r w:rsidRPr="000901B7">
              <w:t xml:space="preserve"> (</w:t>
            </w:r>
            <w:r w:rsidR="00276857" w:rsidRPr="000901B7">
              <w:t>1.79</w:t>
            </w:r>
            <w:r w:rsidRPr="000901B7">
              <w:t xml:space="preserve">, </w:t>
            </w:r>
            <w:r w:rsidR="00276857" w:rsidRPr="000901B7">
              <w:t>5.03</w:t>
            </w:r>
            <w:r w:rsidRPr="000901B7">
              <w:t>)</w:t>
            </w:r>
          </w:p>
        </w:tc>
        <w:tc>
          <w:tcPr>
            <w:tcW w:w="1417" w:type="dxa"/>
          </w:tcPr>
          <w:p w14:paraId="1BE1E62E" w14:textId="726D467C" w:rsidR="008F513E" w:rsidRPr="000901B7" w:rsidRDefault="008F513E" w:rsidP="00DF3460">
            <w:r w:rsidRPr="000901B7">
              <w:t>1.9</w:t>
            </w:r>
            <w:r w:rsidR="00DF3460" w:rsidRPr="000901B7">
              <w:t>1</w:t>
            </w:r>
            <w:r w:rsidRPr="000901B7">
              <w:t xml:space="preserve"> (1.2</w:t>
            </w:r>
            <w:r w:rsidR="00DF3460" w:rsidRPr="000901B7">
              <w:t>1</w:t>
            </w:r>
            <w:r w:rsidRPr="000901B7">
              <w:t xml:space="preserve">, </w:t>
            </w:r>
            <w:r w:rsidR="00DF3460" w:rsidRPr="000901B7">
              <w:t>2.99</w:t>
            </w:r>
            <w:r w:rsidRPr="000901B7">
              <w:t>)</w:t>
            </w:r>
          </w:p>
        </w:tc>
        <w:tc>
          <w:tcPr>
            <w:tcW w:w="1418" w:type="dxa"/>
          </w:tcPr>
          <w:p w14:paraId="444839D1" w14:textId="6B8FA787" w:rsidR="008F513E" w:rsidRPr="000901B7" w:rsidRDefault="008F513E" w:rsidP="00DF3460">
            <w:r w:rsidRPr="000901B7">
              <w:t>1.8</w:t>
            </w:r>
            <w:r w:rsidR="00DF3460" w:rsidRPr="000901B7">
              <w:t>1</w:t>
            </w:r>
            <w:r w:rsidRPr="000901B7">
              <w:t xml:space="preserve"> (1.</w:t>
            </w:r>
            <w:r w:rsidR="00DF3460" w:rsidRPr="000901B7">
              <w:t>56</w:t>
            </w:r>
            <w:r w:rsidRPr="000901B7">
              <w:t>, 2.</w:t>
            </w:r>
            <w:r w:rsidR="00DF3460" w:rsidRPr="000901B7">
              <w:t>83</w:t>
            </w:r>
            <w:r w:rsidRPr="000901B7">
              <w:t>)</w:t>
            </w:r>
          </w:p>
        </w:tc>
      </w:tr>
      <w:tr w:rsidR="008F513E" w:rsidRPr="000901B7" w14:paraId="38CE0943" w14:textId="77777777" w:rsidTr="00BF70C5">
        <w:tc>
          <w:tcPr>
            <w:tcW w:w="1555" w:type="dxa"/>
          </w:tcPr>
          <w:p w14:paraId="008C57EB" w14:textId="77777777" w:rsidR="008F513E" w:rsidRPr="000901B7" w:rsidRDefault="008F513E" w:rsidP="008F513E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4</w:t>
            </w:r>
          </w:p>
        </w:tc>
        <w:tc>
          <w:tcPr>
            <w:tcW w:w="1417" w:type="dxa"/>
          </w:tcPr>
          <w:p w14:paraId="23158FAA" w14:textId="4DF4AFAA" w:rsidR="008F513E" w:rsidRPr="000901B7" w:rsidRDefault="008F513E" w:rsidP="008F513E">
            <w:r w:rsidRPr="000901B7">
              <w:t>3.44 (1.63, 7.25)</w:t>
            </w:r>
          </w:p>
        </w:tc>
        <w:tc>
          <w:tcPr>
            <w:tcW w:w="1418" w:type="dxa"/>
          </w:tcPr>
          <w:p w14:paraId="0D353691" w14:textId="205754D5" w:rsidR="008F513E" w:rsidRPr="000901B7" w:rsidRDefault="008F513E" w:rsidP="008F513E">
            <w:r w:rsidRPr="000901B7">
              <w:t>3.19 (1.56, 6.54)</w:t>
            </w:r>
          </w:p>
        </w:tc>
        <w:tc>
          <w:tcPr>
            <w:tcW w:w="1417" w:type="dxa"/>
          </w:tcPr>
          <w:p w14:paraId="4D7B146E" w14:textId="2BC9CD7E" w:rsidR="008F513E" w:rsidRPr="000901B7" w:rsidRDefault="008F513E" w:rsidP="008F513E">
            <w:r w:rsidRPr="000901B7">
              <w:t>1.35 (0.92, 1.97)</w:t>
            </w:r>
          </w:p>
        </w:tc>
        <w:tc>
          <w:tcPr>
            <w:tcW w:w="1418" w:type="dxa"/>
          </w:tcPr>
          <w:p w14:paraId="05CBA78E" w14:textId="06638221" w:rsidR="008F513E" w:rsidRPr="000901B7" w:rsidRDefault="008F513E" w:rsidP="008F513E">
            <w:r w:rsidRPr="000901B7">
              <w:t>1.33 (0.91, 1.95)</w:t>
            </w:r>
          </w:p>
        </w:tc>
        <w:tc>
          <w:tcPr>
            <w:tcW w:w="1417" w:type="dxa"/>
          </w:tcPr>
          <w:p w14:paraId="70E79773" w14:textId="383A6AAB" w:rsidR="008F513E" w:rsidRPr="000901B7" w:rsidRDefault="008F513E" w:rsidP="008F513E">
            <w:r w:rsidRPr="000901B7">
              <w:t>1.98 (1.19, 3.31)</w:t>
            </w:r>
          </w:p>
        </w:tc>
        <w:tc>
          <w:tcPr>
            <w:tcW w:w="1418" w:type="dxa"/>
          </w:tcPr>
          <w:p w14:paraId="7FA9FEB3" w14:textId="084D5E64" w:rsidR="008F513E" w:rsidRPr="000901B7" w:rsidRDefault="008F513E" w:rsidP="008F513E">
            <w:r w:rsidRPr="000901B7">
              <w:t>1.79 (1.10, 2.92)</w:t>
            </w:r>
          </w:p>
        </w:tc>
        <w:tc>
          <w:tcPr>
            <w:tcW w:w="1417" w:type="dxa"/>
          </w:tcPr>
          <w:p w14:paraId="379D16D5" w14:textId="151E6666" w:rsidR="008F513E" w:rsidRPr="000901B7" w:rsidRDefault="008F513E" w:rsidP="008F513E">
            <w:r w:rsidRPr="000901B7">
              <w:t>2.24 (1.30, 3.86)</w:t>
            </w:r>
          </w:p>
        </w:tc>
        <w:tc>
          <w:tcPr>
            <w:tcW w:w="1418" w:type="dxa"/>
          </w:tcPr>
          <w:p w14:paraId="2081C252" w14:textId="6923D0DB" w:rsidR="008F513E" w:rsidRPr="000901B7" w:rsidRDefault="008F513E" w:rsidP="00276857">
            <w:r w:rsidRPr="000901B7">
              <w:t>2</w:t>
            </w:r>
            <w:r w:rsidR="00276857" w:rsidRPr="000901B7">
              <w:t>.05</w:t>
            </w:r>
            <w:r w:rsidRPr="000901B7">
              <w:t xml:space="preserve"> (1.</w:t>
            </w:r>
            <w:r w:rsidR="00276857" w:rsidRPr="000901B7">
              <w:t>22</w:t>
            </w:r>
            <w:r w:rsidRPr="000901B7">
              <w:t>, 3.</w:t>
            </w:r>
            <w:r w:rsidR="00276857" w:rsidRPr="000901B7">
              <w:t>44</w:t>
            </w:r>
            <w:r w:rsidRPr="000901B7">
              <w:t>)</w:t>
            </w:r>
          </w:p>
        </w:tc>
        <w:tc>
          <w:tcPr>
            <w:tcW w:w="1417" w:type="dxa"/>
          </w:tcPr>
          <w:p w14:paraId="2D088E92" w14:textId="3A1DF573" w:rsidR="008F513E" w:rsidRPr="000901B7" w:rsidRDefault="008F513E" w:rsidP="00DF3460">
            <w:r w:rsidRPr="000901B7">
              <w:t>1.</w:t>
            </w:r>
            <w:r w:rsidR="00DF3460" w:rsidRPr="000901B7">
              <w:t>74</w:t>
            </w:r>
            <w:r w:rsidRPr="000901B7">
              <w:t xml:space="preserve"> (1.1</w:t>
            </w:r>
            <w:r w:rsidR="00DF3460" w:rsidRPr="000901B7">
              <w:t>4</w:t>
            </w:r>
            <w:r w:rsidRPr="000901B7">
              <w:t>, 2.</w:t>
            </w:r>
            <w:r w:rsidR="00DF3460" w:rsidRPr="000901B7">
              <w:t>66</w:t>
            </w:r>
            <w:r w:rsidRPr="000901B7">
              <w:t>)</w:t>
            </w:r>
          </w:p>
        </w:tc>
        <w:tc>
          <w:tcPr>
            <w:tcW w:w="1418" w:type="dxa"/>
          </w:tcPr>
          <w:p w14:paraId="3C523528" w14:textId="49D92D9A" w:rsidR="008F513E" w:rsidRPr="000901B7" w:rsidRDefault="008F513E" w:rsidP="00DF3460">
            <w:r w:rsidRPr="000901B7">
              <w:t>1.</w:t>
            </w:r>
            <w:r w:rsidR="00DF3460" w:rsidRPr="000901B7">
              <w:t>69</w:t>
            </w:r>
            <w:r w:rsidRPr="000901B7">
              <w:t xml:space="preserve"> (1.</w:t>
            </w:r>
            <w:r w:rsidR="00DF3460" w:rsidRPr="000901B7">
              <w:t>11</w:t>
            </w:r>
            <w:r w:rsidRPr="000901B7">
              <w:t>, 2.</w:t>
            </w:r>
            <w:r w:rsidR="00DF3460" w:rsidRPr="000901B7">
              <w:t>58</w:t>
            </w:r>
            <w:r w:rsidRPr="000901B7">
              <w:t>)</w:t>
            </w:r>
          </w:p>
        </w:tc>
      </w:tr>
      <w:tr w:rsidR="0063010D" w:rsidRPr="000901B7" w14:paraId="7B66DD97" w14:textId="77777777" w:rsidTr="00BF70C5">
        <w:tc>
          <w:tcPr>
            <w:tcW w:w="1555" w:type="dxa"/>
          </w:tcPr>
          <w:p w14:paraId="53461EFD" w14:textId="7777777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5: highest</w:t>
            </w:r>
          </w:p>
        </w:tc>
        <w:tc>
          <w:tcPr>
            <w:tcW w:w="1417" w:type="dxa"/>
          </w:tcPr>
          <w:p w14:paraId="441FACF9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0E3B96DD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7" w:type="dxa"/>
          </w:tcPr>
          <w:p w14:paraId="1F175DED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5E7B0511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7" w:type="dxa"/>
          </w:tcPr>
          <w:p w14:paraId="307E5151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790258BA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7" w:type="dxa"/>
          </w:tcPr>
          <w:p w14:paraId="6A12E2A3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718D65D9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7" w:type="dxa"/>
          </w:tcPr>
          <w:p w14:paraId="58891F7B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1F899005" w14:textId="77777777" w:rsidR="0063010D" w:rsidRPr="000901B7" w:rsidRDefault="0063010D" w:rsidP="00BF70C5">
            <w:r w:rsidRPr="000901B7">
              <w:t>ref</w:t>
            </w:r>
          </w:p>
        </w:tc>
      </w:tr>
      <w:tr w:rsidR="0063010D" w:rsidRPr="000901B7" w14:paraId="76327175" w14:textId="77777777" w:rsidTr="009B6D44">
        <w:tc>
          <w:tcPr>
            <w:tcW w:w="15730" w:type="dxa"/>
            <w:gridSpan w:val="11"/>
            <w:shd w:val="clear" w:color="auto" w:fill="DEEAF6" w:themeFill="accent1" w:themeFillTint="33"/>
          </w:tcPr>
          <w:p w14:paraId="344FD887" w14:textId="77777777" w:rsidR="0063010D" w:rsidRPr="000901B7" w:rsidRDefault="0063010D" w:rsidP="00BF70C5">
            <w:r w:rsidRPr="000901B7">
              <w:rPr>
                <w:rFonts w:cstheme="minorHAnsi"/>
                <w:i/>
              </w:rPr>
              <w:t>Index of multiple deprivation quintiles</w:t>
            </w:r>
          </w:p>
        </w:tc>
      </w:tr>
      <w:tr w:rsidR="0063010D" w:rsidRPr="000901B7" w14:paraId="3670CBFA" w14:textId="77777777" w:rsidTr="00BF70C5">
        <w:tc>
          <w:tcPr>
            <w:tcW w:w="1555" w:type="dxa"/>
          </w:tcPr>
          <w:p w14:paraId="08377B1C" w14:textId="7777777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5: most deprived</w:t>
            </w:r>
          </w:p>
        </w:tc>
        <w:tc>
          <w:tcPr>
            <w:tcW w:w="1417" w:type="dxa"/>
          </w:tcPr>
          <w:p w14:paraId="537AA056" w14:textId="350B5945" w:rsidR="0063010D" w:rsidRPr="000901B7" w:rsidRDefault="0050170B" w:rsidP="0050170B">
            <w:r w:rsidRPr="000901B7">
              <w:t>10.11</w:t>
            </w:r>
            <w:r w:rsidR="0063010D" w:rsidRPr="000901B7">
              <w:t xml:space="preserve"> (</w:t>
            </w:r>
            <w:r w:rsidRPr="000901B7">
              <w:t>5.42</w:t>
            </w:r>
            <w:r w:rsidR="0063010D" w:rsidRPr="000901B7">
              <w:t xml:space="preserve">, </w:t>
            </w:r>
            <w:r w:rsidRPr="000901B7">
              <w:t>18.88</w:t>
            </w:r>
            <w:r w:rsidR="0063010D" w:rsidRPr="000901B7">
              <w:t>)</w:t>
            </w:r>
          </w:p>
        </w:tc>
        <w:tc>
          <w:tcPr>
            <w:tcW w:w="1418" w:type="dxa"/>
          </w:tcPr>
          <w:p w14:paraId="2265E1CE" w14:textId="3FC45256" w:rsidR="0063010D" w:rsidRPr="000901B7" w:rsidRDefault="0050170B" w:rsidP="0050170B">
            <w:r w:rsidRPr="000901B7">
              <w:t>14.20</w:t>
            </w:r>
            <w:r w:rsidR="0063010D" w:rsidRPr="000901B7">
              <w:t xml:space="preserve"> (</w:t>
            </w:r>
            <w:r w:rsidRPr="000901B7">
              <w:t>7.68</w:t>
            </w:r>
            <w:r w:rsidR="0063010D" w:rsidRPr="000901B7">
              <w:t>, 2</w:t>
            </w:r>
            <w:r w:rsidRPr="000901B7">
              <w:t>6.24</w:t>
            </w:r>
            <w:r w:rsidR="0063010D" w:rsidRPr="000901B7">
              <w:t>)</w:t>
            </w:r>
          </w:p>
        </w:tc>
        <w:tc>
          <w:tcPr>
            <w:tcW w:w="1417" w:type="dxa"/>
          </w:tcPr>
          <w:p w14:paraId="39945827" w14:textId="169EBFF3" w:rsidR="0063010D" w:rsidRPr="000901B7" w:rsidRDefault="0063010D" w:rsidP="00F74A7C">
            <w:r w:rsidRPr="000901B7">
              <w:t>2.</w:t>
            </w:r>
            <w:r w:rsidR="00F74A7C" w:rsidRPr="000901B7">
              <w:t>42</w:t>
            </w:r>
            <w:r w:rsidRPr="000901B7">
              <w:t xml:space="preserve"> (1.6</w:t>
            </w:r>
            <w:r w:rsidR="00F74A7C" w:rsidRPr="000901B7">
              <w:t>9</w:t>
            </w:r>
            <w:r w:rsidRPr="000901B7">
              <w:t>, 3.</w:t>
            </w:r>
            <w:r w:rsidR="00F74A7C" w:rsidRPr="000901B7">
              <w:t>45</w:t>
            </w:r>
            <w:r w:rsidRPr="000901B7">
              <w:t>)</w:t>
            </w:r>
          </w:p>
        </w:tc>
        <w:tc>
          <w:tcPr>
            <w:tcW w:w="1418" w:type="dxa"/>
          </w:tcPr>
          <w:p w14:paraId="0B06B27A" w14:textId="0D8F3161" w:rsidR="0063010D" w:rsidRPr="000901B7" w:rsidRDefault="00F74A7C" w:rsidP="00F74A7C">
            <w:r w:rsidRPr="000901B7">
              <w:t>2.50</w:t>
            </w:r>
            <w:r w:rsidR="0063010D" w:rsidRPr="000901B7">
              <w:t xml:space="preserve"> (1.</w:t>
            </w:r>
            <w:r w:rsidRPr="000901B7">
              <w:t>75</w:t>
            </w:r>
            <w:r w:rsidR="0063010D" w:rsidRPr="000901B7">
              <w:t>, 3.</w:t>
            </w:r>
            <w:r w:rsidRPr="000901B7">
              <w:t>57</w:t>
            </w:r>
            <w:r w:rsidR="0063010D" w:rsidRPr="000901B7">
              <w:t>)</w:t>
            </w:r>
          </w:p>
        </w:tc>
        <w:tc>
          <w:tcPr>
            <w:tcW w:w="1417" w:type="dxa"/>
          </w:tcPr>
          <w:p w14:paraId="1AF9B1CA" w14:textId="72AADC4F" w:rsidR="0063010D" w:rsidRPr="000901B7" w:rsidRDefault="0063010D" w:rsidP="00EC68FF">
            <w:r w:rsidRPr="000901B7">
              <w:t>3.</w:t>
            </w:r>
            <w:r w:rsidR="00EC68FF" w:rsidRPr="000901B7">
              <w:t>66</w:t>
            </w:r>
            <w:r w:rsidRPr="000901B7">
              <w:t xml:space="preserve"> (</w:t>
            </w:r>
            <w:r w:rsidR="00EC68FF" w:rsidRPr="000901B7">
              <w:t>2.23</w:t>
            </w:r>
            <w:r w:rsidRPr="000901B7">
              <w:t xml:space="preserve">, </w:t>
            </w:r>
            <w:r w:rsidR="00EC68FF" w:rsidRPr="000901B7">
              <w:t>6.00</w:t>
            </w:r>
            <w:r w:rsidRPr="000901B7">
              <w:t>)</w:t>
            </w:r>
          </w:p>
        </w:tc>
        <w:tc>
          <w:tcPr>
            <w:tcW w:w="1418" w:type="dxa"/>
          </w:tcPr>
          <w:p w14:paraId="78264016" w14:textId="1D665573" w:rsidR="0063010D" w:rsidRPr="000901B7" w:rsidRDefault="0063010D" w:rsidP="00EC68FF">
            <w:r w:rsidRPr="000901B7">
              <w:t>4.</w:t>
            </w:r>
            <w:r w:rsidR="00EC68FF" w:rsidRPr="000901B7">
              <w:t>56</w:t>
            </w:r>
            <w:r w:rsidRPr="000901B7">
              <w:t xml:space="preserve"> (2.</w:t>
            </w:r>
            <w:r w:rsidR="00EC68FF" w:rsidRPr="000901B7">
              <w:t>82</w:t>
            </w:r>
            <w:r w:rsidRPr="000901B7">
              <w:t xml:space="preserve">, </w:t>
            </w:r>
            <w:r w:rsidR="00EC68FF" w:rsidRPr="000901B7">
              <w:t>7.39</w:t>
            </w:r>
            <w:r w:rsidRPr="000901B7">
              <w:t>)</w:t>
            </w:r>
          </w:p>
        </w:tc>
        <w:tc>
          <w:tcPr>
            <w:tcW w:w="1417" w:type="dxa"/>
          </w:tcPr>
          <w:p w14:paraId="6E75848D" w14:textId="0B39157C" w:rsidR="0063010D" w:rsidRPr="000901B7" w:rsidRDefault="0063010D" w:rsidP="00276857">
            <w:r w:rsidRPr="000901B7">
              <w:t>6.</w:t>
            </w:r>
            <w:r w:rsidR="00276857" w:rsidRPr="000901B7">
              <w:t>78</w:t>
            </w:r>
            <w:r w:rsidRPr="000901B7">
              <w:t xml:space="preserve"> (</w:t>
            </w:r>
            <w:r w:rsidR="00276857" w:rsidRPr="000901B7">
              <w:t>4.18</w:t>
            </w:r>
            <w:r w:rsidRPr="000901B7">
              <w:t xml:space="preserve">, </w:t>
            </w:r>
            <w:r w:rsidR="00276857" w:rsidRPr="000901B7">
              <w:t>11.02</w:t>
            </w:r>
            <w:r w:rsidRPr="000901B7">
              <w:t>)</w:t>
            </w:r>
          </w:p>
        </w:tc>
        <w:tc>
          <w:tcPr>
            <w:tcW w:w="1418" w:type="dxa"/>
          </w:tcPr>
          <w:p w14:paraId="2D6AF91B" w14:textId="20B34FA3" w:rsidR="0063010D" w:rsidRPr="000901B7" w:rsidRDefault="00276857" w:rsidP="009A664D">
            <w:r w:rsidRPr="000901B7">
              <w:t>9.07</w:t>
            </w:r>
            <w:r w:rsidR="0063010D" w:rsidRPr="000901B7">
              <w:t xml:space="preserve"> (5.</w:t>
            </w:r>
            <w:r w:rsidR="009A664D" w:rsidRPr="000901B7">
              <w:t>66</w:t>
            </w:r>
            <w:r w:rsidR="0063010D" w:rsidRPr="000901B7">
              <w:t xml:space="preserve">, </w:t>
            </w:r>
            <w:r w:rsidR="009A664D" w:rsidRPr="000901B7">
              <w:t>14.54</w:t>
            </w:r>
            <w:r w:rsidR="0063010D" w:rsidRPr="000901B7">
              <w:t>)</w:t>
            </w:r>
          </w:p>
        </w:tc>
        <w:tc>
          <w:tcPr>
            <w:tcW w:w="1417" w:type="dxa"/>
          </w:tcPr>
          <w:p w14:paraId="7BE3393A" w14:textId="43E67CBB" w:rsidR="0063010D" w:rsidRPr="000901B7" w:rsidRDefault="0063010D" w:rsidP="00DF3460">
            <w:r w:rsidRPr="000901B7">
              <w:t>2.</w:t>
            </w:r>
            <w:r w:rsidR="00DF3460" w:rsidRPr="000901B7">
              <w:t>61</w:t>
            </w:r>
            <w:r w:rsidRPr="000901B7">
              <w:t xml:space="preserve"> (1.</w:t>
            </w:r>
            <w:r w:rsidR="00DF3460" w:rsidRPr="000901B7">
              <w:t>71</w:t>
            </w:r>
            <w:r w:rsidRPr="000901B7">
              <w:t>, 3.99)</w:t>
            </w:r>
          </w:p>
        </w:tc>
        <w:tc>
          <w:tcPr>
            <w:tcW w:w="1418" w:type="dxa"/>
          </w:tcPr>
          <w:p w14:paraId="57175DA8" w14:textId="1706070C" w:rsidR="0063010D" w:rsidRPr="000901B7" w:rsidRDefault="0063010D" w:rsidP="00DF3460">
            <w:r w:rsidRPr="000901B7">
              <w:t>2.</w:t>
            </w:r>
            <w:r w:rsidR="00DF3460" w:rsidRPr="000901B7">
              <w:t xml:space="preserve">85 </w:t>
            </w:r>
            <w:r w:rsidRPr="000901B7">
              <w:t>(1.</w:t>
            </w:r>
            <w:r w:rsidR="00DF3460" w:rsidRPr="000901B7">
              <w:t>87</w:t>
            </w:r>
            <w:r w:rsidRPr="000901B7">
              <w:t>, 4.</w:t>
            </w:r>
            <w:r w:rsidR="00DF3460" w:rsidRPr="000901B7">
              <w:t>35</w:t>
            </w:r>
            <w:r w:rsidRPr="000901B7">
              <w:t>)</w:t>
            </w:r>
          </w:p>
        </w:tc>
      </w:tr>
      <w:tr w:rsidR="0063010D" w:rsidRPr="000901B7" w14:paraId="04F4260A" w14:textId="77777777" w:rsidTr="00BF70C5">
        <w:tc>
          <w:tcPr>
            <w:tcW w:w="1555" w:type="dxa"/>
          </w:tcPr>
          <w:p w14:paraId="204DF669" w14:textId="7777777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4</w:t>
            </w:r>
          </w:p>
        </w:tc>
        <w:tc>
          <w:tcPr>
            <w:tcW w:w="1417" w:type="dxa"/>
          </w:tcPr>
          <w:p w14:paraId="69F2E3A6" w14:textId="71AFBB79" w:rsidR="0063010D" w:rsidRPr="000901B7" w:rsidRDefault="0050170B" w:rsidP="0050170B">
            <w:r w:rsidRPr="000901B7">
              <w:t>4.15</w:t>
            </w:r>
            <w:r w:rsidR="0063010D" w:rsidRPr="000901B7">
              <w:t xml:space="preserve"> (2.</w:t>
            </w:r>
            <w:r w:rsidRPr="000901B7">
              <w:t>27</w:t>
            </w:r>
            <w:r w:rsidR="0063010D" w:rsidRPr="000901B7">
              <w:t>, 7.</w:t>
            </w:r>
            <w:r w:rsidRPr="000901B7">
              <w:t>59</w:t>
            </w:r>
            <w:r w:rsidR="0063010D" w:rsidRPr="000901B7">
              <w:t>)</w:t>
            </w:r>
          </w:p>
        </w:tc>
        <w:tc>
          <w:tcPr>
            <w:tcW w:w="1418" w:type="dxa"/>
          </w:tcPr>
          <w:p w14:paraId="2614386A" w14:textId="512D21AE" w:rsidR="0063010D" w:rsidRPr="000901B7" w:rsidRDefault="0050170B" w:rsidP="0050170B">
            <w:r w:rsidRPr="000901B7">
              <w:t>5.18</w:t>
            </w:r>
            <w:r w:rsidR="0063010D" w:rsidRPr="000901B7">
              <w:t xml:space="preserve"> (2.</w:t>
            </w:r>
            <w:r w:rsidRPr="000901B7">
              <w:t>87</w:t>
            </w:r>
            <w:r w:rsidR="0063010D" w:rsidRPr="000901B7">
              <w:t xml:space="preserve">, </w:t>
            </w:r>
            <w:r w:rsidRPr="000901B7">
              <w:t>9.33</w:t>
            </w:r>
            <w:r w:rsidR="0063010D" w:rsidRPr="000901B7">
              <w:t>)</w:t>
            </w:r>
          </w:p>
        </w:tc>
        <w:tc>
          <w:tcPr>
            <w:tcW w:w="1417" w:type="dxa"/>
          </w:tcPr>
          <w:p w14:paraId="70C4FD91" w14:textId="0B9A2992" w:rsidR="0063010D" w:rsidRPr="000901B7" w:rsidRDefault="0063010D" w:rsidP="00F74A7C">
            <w:r w:rsidRPr="000901B7">
              <w:t>1.6</w:t>
            </w:r>
            <w:r w:rsidR="00F74A7C" w:rsidRPr="000901B7">
              <w:t>8</w:t>
            </w:r>
            <w:r w:rsidRPr="000901B7">
              <w:t xml:space="preserve"> (1.1</w:t>
            </w:r>
            <w:r w:rsidR="00F74A7C" w:rsidRPr="000901B7">
              <w:t>9</w:t>
            </w:r>
            <w:r w:rsidRPr="000901B7">
              <w:t>, 2.3</w:t>
            </w:r>
            <w:r w:rsidR="00F74A7C" w:rsidRPr="000901B7">
              <w:t>6</w:t>
            </w:r>
            <w:r w:rsidRPr="000901B7">
              <w:t>)</w:t>
            </w:r>
          </w:p>
        </w:tc>
        <w:tc>
          <w:tcPr>
            <w:tcW w:w="1418" w:type="dxa"/>
          </w:tcPr>
          <w:p w14:paraId="50409351" w14:textId="35786F91" w:rsidR="0063010D" w:rsidRPr="000901B7" w:rsidRDefault="0063010D" w:rsidP="00F74A7C">
            <w:r w:rsidRPr="000901B7">
              <w:t>1.</w:t>
            </w:r>
            <w:r w:rsidR="00F74A7C" w:rsidRPr="000901B7">
              <w:t>72 (1.22</w:t>
            </w:r>
            <w:r w:rsidRPr="000901B7">
              <w:t>, 2.4</w:t>
            </w:r>
            <w:r w:rsidR="00F74A7C" w:rsidRPr="000901B7">
              <w:t>1</w:t>
            </w:r>
            <w:r w:rsidRPr="000901B7">
              <w:t>)</w:t>
            </w:r>
          </w:p>
        </w:tc>
        <w:tc>
          <w:tcPr>
            <w:tcW w:w="1417" w:type="dxa"/>
          </w:tcPr>
          <w:p w14:paraId="58607D24" w14:textId="569B5106" w:rsidR="0063010D" w:rsidRPr="000901B7" w:rsidRDefault="0063010D" w:rsidP="00EC68FF">
            <w:r w:rsidRPr="000901B7">
              <w:t>1.</w:t>
            </w:r>
            <w:r w:rsidR="00EC68FF" w:rsidRPr="000901B7">
              <w:t>95</w:t>
            </w:r>
            <w:r w:rsidRPr="000901B7">
              <w:t xml:space="preserve"> (1.</w:t>
            </w:r>
            <w:r w:rsidR="00EC68FF" w:rsidRPr="000901B7">
              <w:t>22</w:t>
            </w:r>
            <w:r w:rsidRPr="000901B7">
              <w:t xml:space="preserve">, </w:t>
            </w:r>
            <w:r w:rsidR="00EC68FF" w:rsidRPr="000901B7">
              <w:t>3.11</w:t>
            </w:r>
            <w:r w:rsidRPr="000901B7">
              <w:t>)</w:t>
            </w:r>
          </w:p>
        </w:tc>
        <w:tc>
          <w:tcPr>
            <w:tcW w:w="1418" w:type="dxa"/>
          </w:tcPr>
          <w:p w14:paraId="08ADAB71" w14:textId="78C85FEA" w:rsidR="0063010D" w:rsidRPr="000901B7" w:rsidRDefault="0063010D" w:rsidP="00EC68FF">
            <w:r w:rsidRPr="000901B7">
              <w:t>2.</w:t>
            </w:r>
            <w:r w:rsidR="00EC68FF" w:rsidRPr="000901B7">
              <w:t>29</w:t>
            </w:r>
            <w:r w:rsidRPr="000901B7">
              <w:t xml:space="preserve"> (1.</w:t>
            </w:r>
            <w:r w:rsidR="00EC68FF" w:rsidRPr="000901B7">
              <w:t>45</w:t>
            </w:r>
            <w:r w:rsidRPr="000901B7">
              <w:t>, 3.</w:t>
            </w:r>
            <w:r w:rsidR="00EC68FF" w:rsidRPr="000901B7">
              <w:t>61</w:t>
            </w:r>
            <w:r w:rsidRPr="000901B7">
              <w:t>)</w:t>
            </w:r>
          </w:p>
        </w:tc>
        <w:tc>
          <w:tcPr>
            <w:tcW w:w="1417" w:type="dxa"/>
          </w:tcPr>
          <w:p w14:paraId="0996CDF8" w14:textId="0F9CB144" w:rsidR="0063010D" w:rsidRPr="000901B7" w:rsidRDefault="0063010D" w:rsidP="00276857">
            <w:r w:rsidRPr="000901B7">
              <w:t>3.</w:t>
            </w:r>
            <w:r w:rsidR="00276857" w:rsidRPr="000901B7">
              <w:t>64</w:t>
            </w:r>
            <w:r w:rsidRPr="000901B7">
              <w:t xml:space="preserve"> (2.</w:t>
            </w:r>
            <w:r w:rsidR="00276857" w:rsidRPr="000901B7">
              <w:t>28</w:t>
            </w:r>
            <w:r w:rsidRPr="000901B7">
              <w:t xml:space="preserve">, </w:t>
            </w:r>
            <w:r w:rsidR="00276857" w:rsidRPr="000901B7">
              <w:t>5.83</w:t>
            </w:r>
            <w:r w:rsidRPr="000901B7">
              <w:t>)</w:t>
            </w:r>
          </w:p>
        </w:tc>
        <w:tc>
          <w:tcPr>
            <w:tcW w:w="1418" w:type="dxa"/>
          </w:tcPr>
          <w:p w14:paraId="7968543E" w14:textId="109A9B84" w:rsidR="0063010D" w:rsidRPr="000901B7" w:rsidRDefault="0063010D" w:rsidP="009A664D">
            <w:r w:rsidRPr="000901B7">
              <w:t>4.4</w:t>
            </w:r>
            <w:r w:rsidR="009A664D" w:rsidRPr="000901B7">
              <w:t>8</w:t>
            </w:r>
            <w:r w:rsidRPr="000901B7">
              <w:t xml:space="preserve"> (2.</w:t>
            </w:r>
            <w:r w:rsidR="009A664D" w:rsidRPr="000901B7">
              <w:t>8</w:t>
            </w:r>
            <w:r w:rsidRPr="000901B7">
              <w:t>5, 7.0</w:t>
            </w:r>
            <w:r w:rsidR="009A664D" w:rsidRPr="000901B7">
              <w:t>6</w:t>
            </w:r>
            <w:r w:rsidRPr="000901B7">
              <w:t>)</w:t>
            </w:r>
          </w:p>
        </w:tc>
        <w:tc>
          <w:tcPr>
            <w:tcW w:w="1417" w:type="dxa"/>
          </w:tcPr>
          <w:p w14:paraId="3274D4B9" w14:textId="1057C718" w:rsidR="0063010D" w:rsidRPr="000901B7" w:rsidRDefault="0063010D" w:rsidP="00DF3460">
            <w:r w:rsidRPr="000901B7">
              <w:t>1.</w:t>
            </w:r>
            <w:r w:rsidR="00DF3460" w:rsidRPr="000901B7">
              <w:t>4</w:t>
            </w:r>
            <w:r w:rsidRPr="000901B7">
              <w:t>3 (0.</w:t>
            </w:r>
            <w:r w:rsidR="00DF3460" w:rsidRPr="000901B7">
              <w:t>96</w:t>
            </w:r>
            <w:r w:rsidRPr="000901B7">
              <w:t>, 2.</w:t>
            </w:r>
            <w:r w:rsidR="00DF3460" w:rsidRPr="000901B7">
              <w:t>12</w:t>
            </w:r>
            <w:r w:rsidRPr="000901B7">
              <w:t>)</w:t>
            </w:r>
          </w:p>
        </w:tc>
        <w:tc>
          <w:tcPr>
            <w:tcW w:w="1418" w:type="dxa"/>
          </w:tcPr>
          <w:p w14:paraId="47117CF9" w14:textId="6746D0D7" w:rsidR="0063010D" w:rsidRPr="000901B7" w:rsidRDefault="0063010D" w:rsidP="00DF3460">
            <w:r w:rsidRPr="000901B7">
              <w:t>1.</w:t>
            </w:r>
            <w:r w:rsidR="00DF3460" w:rsidRPr="000901B7">
              <w:t>52</w:t>
            </w:r>
            <w:r w:rsidRPr="000901B7">
              <w:t xml:space="preserve"> (</w:t>
            </w:r>
            <w:r w:rsidR="00DF3460" w:rsidRPr="000901B7">
              <w:t>1.03</w:t>
            </w:r>
            <w:r w:rsidRPr="000901B7">
              <w:t>, 2.2</w:t>
            </w:r>
            <w:r w:rsidR="00DF3460" w:rsidRPr="000901B7">
              <w:t>5</w:t>
            </w:r>
            <w:r w:rsidRPr="000901B7">
              <w:t>)</w:t>
            </w:r>
          </w:p>
        </w:tc>
      </w:tr>
      <w:tr w:rsidR="0063010D" w:rsidRPr="000901B7" w14:paraId="6CDC2AAD" w14:textId="77777777" w:rsidTr="00BF70C5">
        <w:tc>
          <w:tcPr>
            <w:tcW w:w="1555" w:type="dxa"/>
          </w:tcPr>
          <w:p w14:paraId="25640F59" w14:textId="7777777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3</w:t>
            </w:r>
          </w:p>
        </w:tc>
        <w:tc>
          <w:tcPr>
            <w:tcW w:w="1417" w:type="dxa"/>
          </w:tcPr>
          <w:p w14:paraId="0AAD8846" w14:textId="3E1308AB" w:rsidR="0063010D" w:rsidRPr="000901B7" w:rsidRDefault="0063010D" w:rsidP="0050170B">
            <w:r w:rsidRPr="000901B7">
              <w:t>1.4</w:t>
            </w:r>
            <w:r w:rsidR="0050170B" w:rsidRPr="000901B7">
              <w:t>8</w:t>
            </w:r>
            <w:r w:rsidRPr="000901B7">
              <w:t xml:space="preserve"> (0.</w:t>
            </w:r>
            <w:r w:rsidR="0050170B" w:rsidRPr="000901B7">
              <w:t>80</w:t>
            </w:r>
            <w:r w:rsidRPr="000901B7">
              <w:t>, 2.7</w:t>
            </w:r>
            <w:r w:rsidR="0050170B" w:rsidRPr="000901B7">
              <w:t>2</w:t>
            </w:r>
            <w:r w:rsidRPr="000901B7">
              <w:t>)</w:t>
            </w:r>
          </w:p>
        </w:tc>
        <w:tc>
          <w:tcPr>
            <w:tcW w:w="1418" w:type="dxa"/>
          </w:tcPr>
          <w:p w14:paraId="3E51AF16" w14:textId="10C92158" w:rsidR="0063010D" w:rsidRPr="000901B7" w:rsidRDefault="0063010D" w:rsidP="0050170B">
            <w:r w:rsidRPr="000901B7">
              <w:t>1.6</w:t>
            </w:r>
            <w:r w:rsidR="0050170B" w:rsidRPr="000901B7">
              <w:t>6</w:t>
            </w:r>
            <w:r w:rsidRPr="000901B7">
              <w:t xml:space="preserve"> (0.</w:t>
            </w:r>
            <w:r w:rsidR="0050170B" w:rsidRPr="000901B7">
              <w:t>92</w:t>
            </w:r>
            <w:r w:rsidRPr="000901B7">
              <w:t xml:space="preserve">, </w:t>
            </w:r>
            <w:r w:rsidR="0050170B" w:rsidRPr="000901B7">
              <w:t>3.02</w:t>
            </w:r>
            <w:r w:rsidRPr="000901B7">
              <w:t>)</w:t>
            </w:r>
          </w:p>
        </w:tc>
        <w:tc>
          <w:tcPr>
            <w:tcW w:w="1417" w:type="dxa"/>
          </w:tcPr>
          <w:p w14:paraId="5EB6A7AC" w14:textId="52C0737B" w:rsidR="0063010D" w:rsidRPr="000901B7" w:rsidRDefault="00F74A7C" w:rsidP="00F74A7C">
            <w:r w:rsidRPr="000901B7">
              <w:t>0.95</w:t>
            </w:r>
            <w:r w:rsidR="0063010D" w:rsidRPr="000901B7">
              <w:t xml:space="preserve"> (0.</w:t>
            </w:r>
            <w:r w:rsidRPr="000901B7">
              <w:t>68</w:t>
            </w:r>
            <w:r w:rsidR="0063010D" w:rsidRPr="000901B7">
              <w:t>, 1.</w:t>
            </w:r>
            <w:r w:rsidRPr="000901B7">
              <w:t>34</w:t>
            </w:r>
            <w:r w:rsidR="0063010D" w:rsidRPr="000901B7">
              <w:t>)</w:t>
            </w:r>
          </w:p>
        </w:tc>
        <w:tc>
          <w:tcPr>
            <w:tcW w:w="1418" w:type="dxa"/>
          </w:tcPr>
          <w:p w14:paraId="204B52AB" w14:textId="7F4AB595" w:rsidR="0063010D" w:rsidRPr="000901B7" w:rsidRDefault="00F74A7C" w:rsidP="00F74A7C">
            <w:r w:rsidRPr="000901B7">
              <w:t>0.97 (0.69</w:t>
            </w:r>
            <w:r w:rsidR="0063010D" w:rsidRPr="000901B7">
              <w:t>, 1.</w:t>
            </w:r>
            <w:r w:rsidRPr="000901B7">
              <w:t>36</w:t>
            </w:r>
            <w:r w:rsidR="0063010D" w:rsidRPr="000901B7">
              <w:t>)</w:t>
            </w:r>
          </w:p>
        </w:tc>
        <w:tc>
          <w:tcPr>
            <w:tcW w:w="1417" w:type="dxa"/>
          </w:tcPr>
          <w:p w14:paraId="04AF3427" w14:textId="41693506" w:rsidR="0063010D" w:rsidRPr="000901B7" w:rsidRDefault="0063010D" w:rsidP="00EC68FF">
            <w:r w:rsidRPr="000901B7">
              <w:t>1.18 (0.7</w:t>
            </w:r>
            <w:r w:rsidR="00EC68FF" w:rsidRPr="000901B7">
              <w:t>4</w:t>
            </w:r>
            <w:r w:rsidRPr="000901B7">
              <w:t>, 1.</w:t>
            </w:r>
            <w:r w:rsidR="00EC68FF" w:rsidRPr="000901B7">
              <w:t>88</w:t>
            </w:r>
            <w:r w:rsidRPr="000901B7">
              <w:t>)</w:t>
            </w:r>
          </w:p>
        </w:tc>
        <w:tc>
          <w:tcPr>
            <w:tcW w:w="1418" w:type="dxa"/>
          </w:tcPr>
          <w:p w14:paraId="50708153" w14:textId="059A0055" w:rsidR="0063010D" w:rsidRPr="000901B7" w:rsidRDefault="0063010D" w:rsidP="00EC68FF">
            <w:r w:rsidRPr="000901B7">
              <w:t>1.3</w:t>
            </w:r>
            <w:r w:rsidR="00EC68FF" w:rsidRPr="000901B7">
              <w:t>1</w:t>
            </w:r>
            <w:r w:rsidRPr="000901B7">
              <w:t xml:space="preserve"> (0.8</w:t>
            </w:r>
            <w:r w:rsidR="00EC68FF" w:rsidRPr="000901B7">
              <w:t>4</w:t>
            </w:r>
            <w:r w:rsidRPr="000901B7">
              <w:t>, 2.</w:t>
            </w:r>
            <w:r w:rsidR="00EC68FF" w:rsidRPr="000901B7">
              <w:t>05</w:t>
            </w:r>
            <w:r w:rsidRPr="000901B7">
              <w:t>)</w:t>
            </w:r>
          </w:p>
        </w:tc>
        <w:tc>
          <w:tcPr>
            <w:tcW w:w="1417" w:type="dxa"/>
          </w:tcPr>
          <w:p w14:paraId="071E4019" w14:textId="16B943E2" w:rsidR="0063010D" w:rsidRPr="000901B7" w:rsidRDefault="0063010D" w:rsidP="00276857">
            <w:r w:rsidRPr="000901B7">
              <w:t>1.</w:t>
            </w:r>
            <w:r w:rsidR="00276857" w:rsidRPr="000901B7">
              <w:t>56</w:t>
            </w:r>
            <w:r w:rsidRPr="000901B7">
              <w:t xml:space="preserve"> (</w:t>
            </w:r>
            <w:r w:rsidR="00276857" w:rsidRPr="000901B7">
              <w:t>0.97</w:t>
            </w:r>
            <w:r w:rsidRPr="000901B7">
              <w:t>, 2.</w:t>
            </w:r>
            <w:r w:rsidR="00276857" w:rsidRPr="000901B7">
              <w:t>50</w:t>
            </w:r>
            <w:r w:rsidRPr="000901B7">
              <w:t>)</w:t>
            </w:r>
          </w:p>
        </w:tc>
        <w:tc>
          <w:tcPr>
            <w:tcW w:w="1418" w:type="dxa"/>
          </w:tcPr>
          <w:p w14:paraId="2E8DA49F" w14:textId="4A6129FE" w:rsidR="0063010D" w:rsidRPr="000901B7" w:rsidRDefault="0063010D" w:rsidP="009A664D">
            <w:r w:rsidRPr="000901B7">
              <w:t>1.</w:t>
            </w:r>
            <w:r w:rsidR="009A664D" w:rsidRPr="000901B7">
              <w:t>76</w:t>
            </w:r>
            <w:r w:rsidRPr="000901B7">
              <w:t xml:space="preserve"> (1.</w:t>
            </w:r>
            <w:r w:rsidR="009A664D" w:rsidRPr="000901B7">
              <w:t>12</w:t>
            </w:r>
            <w:r w:rsidRPr="000901B7">
              <w:t xml:space="preserve">, </w:t>
            </w:r>
            <w:r w:rsidR="009A664D" w:rsidRPr="000901B7">
              <w:t>2.78</w:t>
            </w:r>
            <w:r w:rsidRPr="000901B7">
              <w:t>)</w:t>
            </w:r>
          </w:p>
        </w:tc>
        <w:tc>
          <w:tcPr>
            <w:tcW w:w="1417" w:type="dxa"/>
          </w:tcPr>
          <w:p w14:paraId="0AF141AE" w14:textId="5B071662" w:rsidR="0063010D" w:rsidRPr="000901B7" w:rsidRDefault="0063010D" w:rsidP="00DF3460">
            <w:r w:rsidRPr="000901B7">
              <w:t>1.</w:t>
            </w:r>
            <w:r w:rsidR="00DF3460" w:rsidRPr="000901B7">
              <w:t>23</w:t>
            </w:r>
            <w:r w:rsidRPr="000901B7">
              <w:t xml:space="preserve"> (0.</w:t>
            </w:r>
            <w:r w:rsidR="00DF3460" w:rsidRPr="000901B7">
              <w:t>83</w:t>
            </w:r>
            <w:r w:rsidRPr="000901B7">
              <w:t>, 1.8</w:t>
            </w:r>
            <w:r w:rsidR="00DF3460" w:rsidRPr="000901B7">
              <w:t>2</w:t>
            </w:r>
            <w:r w:rsidRPr="000901B7">
              <w:t>)</w:t>
            </w:r>
          </w:p>
        </w:tc>
        <w:tc>
          <w:tcPr>
            <w:tcW w:w="1418" w:type="dxa"/>
          </w:tcPr>
          <w:p w14:paraId="6471627C" w14:textId="4F40B588" w:rsidR="0063010D" w:rsidRPr="000901B7" w:rsidRDefault="0063010D" w:rsidP="00DF3460">
            <w:r w:rsidRPr="000901B7">
              <w:t>1.2</w:t>
            </w:r>
            <w:r w:rsidR="00DF3460" w:rsidRPr="000901B7">
              <w:t>7</w:t>
            </w:r>
            <w:r w:rsidRPr="000901B7">
              <w:t xml:space="preserve"> (0.8</w:t>
            </w:r>
            <w:r w:rsidR="00DF3460" w:rsidRPr="000901B7">
              <w:t>6</w:t>
            </w:r>
            <w:r w:rsidRPr="000901B7">
              <w:t>, 1.</w:t>
            </w:r>
            <w:r w:rsidR="00DF3460" w:rsidRPr="000901B7">
              <w:t>88</w:t>
            </w:r>
            <w:r w:rsidRPr="000901B7">
              <w:t>)</w:t>
            </w:r>
          </w:p>
        </w:tc>
      </w:tr>
      <w:tr w:rsidR="0063010D" w:rsidRPr="000901B7" w14:paraId="0D11E01C" w14:textId="77777777" w:rsidTr="00BF70C5">
        <w:tc>
          <w:tcPr>
            <w:tcW w:w="1555" w:type="dxa"/>
          </w:tcPr>
          <w:p w14:paraId="555E23CF" w14:textId="7777777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2</w:t>
            </w:r>
          </w:p>
        </w:tc>
        <w:tc>
          <w:tcPr>
            <w:tcW w:w="1417" w:type="dxa"/>
          </w:tcPr>
          <w:p w14:paraId="1790AADF" w14:textId="492EEA90" w:rsidR="0063010D" w:rsidRPr="000901B7" w:rsidRDefault="0063010D" w:rsidP="0050170B">
            <w:r w:rsidRPr="000901B7">
              <w:t>1.</w:t>
            </w:r>
            <w:r w:rsidR="0050170B" w:rsidRPr="000901B7">
              <w:t>94</w:t>
            </w:r>
            <w:r w:rsidRPr="000901B7">
              <w:t xml:space="preserve"> (</w:t>
            </w:r>
            <w:r w:rsidR="0050170B" w:rsidRPr="000901B7">
              <w:t>1.07</w:t>
            </w:r>
            <w:r w:rsidRPr="000901B7">
              <w:t>, 3.</w:t>
            </w:r>
            <w:r w:rsidR="0050170B" w:rsidRPr="000901B7">
              <w:t>55</w:t>
            </w:r>
            <w:r w:rsidRPr="000901B7">
              <w:t>)</w:t>
            </w:r>
          </w:p>
        </w:tc>
        <w:tc>
          <w:tcPr>
            <w:tcW w:w="1418" w:type="dxa"/>
          </w:tcPr>
          <w:p w14:paraId="23F7EB5B" w14:textId="7575A657" w:rsidR="0063010D" w:rsidRPr="000901B7" w:rsidRDefault="0050170B" w:rsidP="0050170B">
            <w:r w:rsidRPr="000901B7">
              <w:t>2.12</w:t>
            </w:r>
            <w:r w:rsidR="0063010D" w:rsidRPr="000901B7">
              <w:t xml:space="preserve"> (1.</w:t>
            </w:r>
            <w:r w:rsidRPr="000901B7">
              <w:t>18</w:t>
            </w:r>
            <w:r w:rsidR="0063010D" w:rsidRPr="000901B7">
              <w:t>, 3.</w:t>
            </w:r>
            <w:r w:rsidRPr="000901B7">
              <w:t>80</w:t>
            </w:r>
            <w:r w:rsidR="0063010D" w:rsidRPr="000901B7">
              <w:t>)</w:t>
            </w:r>
          </w:p>
        </w:tc>
        <w:tc>
          <w:tcPr>
            <w:tcW w:w="1417" w:type="dxa"/>
          </w:tcPr>
          <w:p w14:paraId="790CBA54" w14:textId="28B85A80" w:rsidR="0063010D" w:rsidRPr="000901B7" w:rsidRDefault="0063010D" w:rsidP="00F74A7C">
            <w:r w:rsidRPr="000901B7">
              <w:t>1.3</w:t>
            </w:r>
            <w:r w:rsidR="00F74A7C" w:rsidRPr="000901B7">
              <w:t>6</w:t>
            </w:r>
            <w:r w:rsidRPr="000901B7">
              <w:t xml:space="preserve"> (0.9</w:t>
            </w:r>
            <w:r w:rsidR="00F74A7C" w:rsidRPr="000901B7">
              <w:t>7</w:t>
            </w:r>
            <w:r w:rsidRPr="000901B7">
              <w:t>, 1.</w:t>
            </w:r>
            <w:r w:rsidR="00F74A7C" w:rsidRPr="000901B7">
              <w:t>91</w:t>
            </w:r>
            <w:r w:rsidRPr="000901B7">
              <w:t>)</w:t>
            </w:r>
          </w:p>
        </w:tc>
        <w:tc>
          <w:tcPr>
            <w:tcW w:w="1418" w:type="dxa"/>
          </w:tcPr>
          <w:p w14:paraId="78551229" w14:textId="39EFD51B" w:rsidR="0063010D" w:rsidRPr="000901B7" w:rsidRDefault="0063010D" w:rsidP="00F74A7C">
            <w:r w:rsidRPr="000901B7">
              <w:t>1.3</w:t>
            </w:r>
            <w:r w:rsidR="00F74A7C" w:rsidRPr="000901B7">
              <w:t>7</w:t>
            </w:r>
            <w:r w:rsidRPr="000901B7">
              <w:t xml:space="preserve"> (0.9</w:t>
            </w:r>
            <w:r w:rsidR="00F74A7C" w:rsidRPr="000901B7">
              <w:t>8</w:t>
            </w:r>
            <w:r w:rsidRPr="000901B7">
              <w:t>, 1.</w:t>
            </w:r>
            <w:r w:rsidR="00F74A7C" w:rsidRPr="000901B7">
              <w:t>92</w:t>
            </w:r>
            <w:r w:rsidRPr="000901B7">
              <w:t>)</w:t>
            </w:r>
          </w:p>
        </w:tc>
        <w:tc>
          <w:tcPr>
            <w:tcW w:w="1417" w:type="dxa"/>
          </w:tcPr>
          <w:p w14:paraId="72A6B397" w14:textId="58653D97" w:rsidR="0063010D" w:rsidRPr="000901B7" w:rsidRDefault="0063010D" w:rsidP="00EC68FF">
            <w:r w:rsidRPr="000901B7">
              <w:t>1.4</w:t>
            </w:r>
            <w:r w:rsidR="00EC68FF" w:rsidRPr="000901B7">
              <w:t>2</w:t>
            </w:r>
            <w:r w:rsidRPr="000901B7">
              <w:t xml:space="preserve"> (0.89, 2.</w:t>
            </w:r>
            <w:r w:rsidR="00EC68FF" w:rsidRPr="000901B7">
              <w:t>25</w:t>
            </w:r>
            <w:r w:rsidRPr="000901B7">
              <w:t>)</w:t>
            </w:r>
          </w:p>
        </w:tc>
        <w:tc>
          <w:tcPr>
            <w:tcW w:w="1418" w:type="dxa"/>
          </w:tcPr>
          <w:p w14:paraId="00449C13" w14:textId="1BB44AE4" w:rsidR="0063010D" w:rsidRPr="000901B7" w:rsidRDefault="0063010D" w:rsidP="00EC68FF">
            <w:r w:rsidRPr="000901B7">
              <w:t>1.5</w:t>
            </w:r>
            <w:r w:rsidR="00EC68FF" w:rsidRPr="000901B7">
              <w:t>0</w:t>
            </w:r>
            <w:r w:rsidRPr="000901B7">
              <w:t xml:space="preserve"> (0.9</w:t>
            </w:r>
            <w:r w:rsidR="00EC68FF" w:rsidRPr="000901B7">
              <w:t>6</w:t>
            </w:r>
            <w:r w:rsidRPr="000901B7">
              <w:t>, 2.</w:t>
            </w:r>
            <w:r w:rsidR="00EC68FF" w:rsidRPr="000901B7">
              <w:t>34</w:t>
            </w:r>
            <w:r w:rsidRPr="000901B7">
              <w:t>)</w:t>
            </w:r>
          </w:p>
        </w:tc>
        <w:tc>
          <w:tcPr>
            <w:tcW w:w="1417" w:type="dxa"/>
          </w:tcPr>
          <w:p w14:paraId="63242DE3" w14:textId="383C45C9" w:rsidR="0063010D" w:rsidRPr="000901B7" w:rsidRDefault="0063010D" w:rsidP="00276857">
            <w:r w:rsidRPr="000901B7">
              <w:t>2.</w:t>
            </w:r>
            <w:r w:rsidR="00276857" w:rsidRPr="000901B7">
              <w:t>06</w:t>
            </w:r>
            <w:r w:rsidRPr="000901B7">
              <w:t xml:space="preserve"> (1.3</w:t>
            </w:r>
            <w:r w:rsidR="00276857" w:rsidRPr="000901B7">
              <w:t>0</w:t>
            </w:r>
            <w:r w:rsidRPr="000901B7">
              <w:t>, 3.</w:t>
            </w:r>
            <w:r w:rsidR="00276857" w:rsidRPr="000901B7">
              <w:t>29</w:t>
            </w:r>
            <w:r w:rsidRPr="000901B7">
              <w:t>)</w:t>
            </w:r>
          </w:p>
        </w:tc>
        <w:tc>
          <w:tcPr>
            <w:tcW w:w="1418" w:type="dxa"/>
          </w:tcPr>
          <w:p w14:paraId="7E014504" w14:textId="525CBC1C" w:rsidR="0063010D" w:rsidRPr="000901B7" w:rsidRDefault="0063010D" w:rsidP="009A664D">
            <w:r w:rsidRPr="000901B7">
              <w:t>2.</w:t>
            </w:r>
            <w:r w:rsidR="009A664D" w:rsidRPr="000901B7">
              <w:t>2</w:t>
            </w:r>
            <w:r w:rsidRPr="000901B7">
              <w:t>3 (1.4</w:t>
            </w:r>
            <w:r w:rsidR="009A664D" w:rsidRPr="000901B7">
              <w:t>2</w:t>
            </w:r>
            <w:r w:rsidRPr="000901B7">
              <w:t>, 3.</w:t>
            </w:r>
            <w:r w:rsidR="009A664D" w:rsidRPr="000901B7">
              <w:t>48</w:t>
            </w:r>
            <w:r w:rsidRPr="000901B7">
              <w:t>)</w:t>
            </w:r>
          </w:p>
        </w:tc>
        <w:tc>
          <w:tcPr>
            <w:tcW w:w="1417" w:type="dxa"/>
          </w:tcPr>
          <w:p w14:paraId="11C193BB" w14:textId="42510E93" w:rsidR="0063010D" w:rsidRPr="000901B7" w:rsidRDefault="0063010D" w:rsidP="00DF3460">
            <w:r w:rsidRPr="000901B7">
              <w:t>1.4</w:t>
            </w:r>
            <w:r w:rsidR="00DF3460" w:rsidRPr="000901B7">
              <w:t>4</w:t>
            </w:r>
            <w:r w:rsidRPr="000901B7">
              <w:t xml:space="preserve"> (0.9</w:t>
            </w:r>
            <w:r w:rsidR="00DF3460" w:rsidRPr="000901B7">
              <w:t>8</w:t>
            </w:r>
            <w:r w:rsidRPr="000901B7">
              <w:t>, 2.</w:t>
            </w:r>
            <w:r w:rsidR="00DF3460" w:rsidRPr="000901B7">
              <w:t>13</w:t>
            </w:r>
            <w:r w:rsidRPr="000901B7">
              <w:t>)</w:t>
            </w:r>
          </w:p>
        </w:tc>
        <w:tc>
          <w:tcPr>
            <w:tcW w:w="1418" w:type="dxa"/>
          </w:tcPr>
          <w:p w14:paraId="4A4D285A" w14:textId="111D66AD" w:rsidR="0063010D" w:rsidRPr="000901B7" w:rsidRDefault="0063010D" w:rsidP="00DF3460">
            <w:r w:rsidRPr="000901B7">
              <w:t>1.</w:t>
            </w:r>
            <w:r w:rsidR="00DF3460" w:rsidRPr="000901B7">
              <w:t>47</w:t>
            </w:r>
            <w:r w:rsidRPr="000901B7">
              <w:t xml:space="preserve"> (</w:t>
            </w:r>
            <w:r w:rsidR="00DF3460" w:rsidRPr="000901B7">
              <w:t>1.00</w:t>
            </w:r>
            <w:r w:rsidRPr="000901B7">
              <w:t>, 2</w:t>
            </w:r>
            <w:r w:rsidR="00DF3460" w:rsidRPr="000901B7">
              <w:t>.17</w:t>
            </w:r>
            <w:r w:rsidRPr="000901B7">
              <w:t>)</w:t>
            </w:r>
          </w:p>
        </w:tc>
      </w:tr>
      <w:tr w:rsidR="0063010D" w:rsidRPr="000901B7" w14:paraId="45E90965" w14:textId="77777777" w:rsidTr="00BF70C5">
        <w:tc>
          <w:tcPr>
            <w:tcW w:w="1555" w:type="dxa"/>
          </w:tcPr>
          <w:p w14:paraId="01CF5CBB" w14:textId="77777777" w:rsidR="0063010D" w:rsidRPr="000901B7" w:rsidRDefault="0063010D" w:rsidP="00BF70C5">
            <w:pPr>
              <w:pStyle w:val="ListParagraph"/>
              <w:ind w:left="0"/>
            </w:pPr>
            <w:r w:rsidRPr="000901B7">
              <w:rPr>
                <w:rFonts w:cstheme="minorHAnsi"/>
              </w:rPr>
              <w:t>1: least deprived</w:t>
            </w:r>
          </w:p>
        </w:tc>
        <w:tc>
          <w:tcPr>
            <w:tcW w:w="1417" w:type="dxa"/>
          </w:tcPr>
          <w:p w14:paraId="0B251B26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298F308A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7" w:type="dxa"/>
          </w:tcPr>
          <w:p w14:paraId="7545DD49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14472F33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7" w:type="dxa"/>
          </w:tcPr>
          <w:p w14:paraId="09EA622A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7FC4A64B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7" w:type="dxa"/>
          </w:tcPr>
          <w:p w14:paraId="362C7E90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640022C4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7" w:type="dxa"/>
          </w:tcPr>
          <w:p w14:paraId="7442ABD7" w14:textId="77777777" w:rsidR="0063010D" w:rsidRPr="000901B7" w:rsidRDefault="0063010D" w:rsidP="00BF70C5">
            <w:r w:rsidRPr="000901B7">
              <w:t>ref</w:t>
            </w:r>
          </w:p>
        </w:tc>
        <w:tc>
          <w:tcPr>
            <w:tcW w:w="1418" w:type="dxa"/>
          </w:tcPr>
          <w:p w14:paraId="3CC753DD" w14:textId="77777777" w:rsidR="0063010D" w:rsidRPr="000901B7" w:rsidRDefault="0063010D" w:rsidP="00BF70C5">
            <w:r w:rsidRPr="000901B7">
              <w:t>ref</w:t>
            </w:r>
          </w:p>
        </w:tc>
      </w:tr>
    </w:tbl>
    <w:p w14:paraId="4FED8570" w14:textId="77777777" w:rsidR="004B4B26" w:rsidRDefault="004B4B26">
      <w:r>
        <w:br w:type="page"/>
      </w:r>
    </w:p>
    <w:tbl>
      <w:tblPr>
        <w:tblStyle w:val="TableGrid"/>
        <w:tblW w:w="15730" w:type="dxa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9B6D44" w:rsidRPr="000901B7" w14:paraId="47DC9C9E" w14:textId="77777777" w:rsidTr="009B6D44">
        <w:tc>
          <w:tcPr>
            <w:tcW w:w="15730" w:type="dxa"/>
            <w:gridSpan w:val="11"/>
            <w:shd w:val="clear" w:color="auto" w:fill="DEEAF6" w:themeFill="accent1" w:themeFillTint="33"/>
          </w:tcPr>
          <w:p w14:paraId="1DEA7D7B" w14:textId="74D95061" w:rsidR="009B6D44" w:rsidRPr="000901B7" w:rsidRDefault="009B6D44" w:rsidP="00BF70C5">
            <w:pPr>
              <w:rPr>
                <w:i/>
              </w:rPr>
            </w:pPr>
            <w:r w:rsidRPr="000901B7">
              <w:rPr>
                <w:i/>
              </w:rPr>
              <w:lastRenderedPageBreak/>
              <w:t>Obesity</w:t>
            </w:r>
          </w:p>
        </w:tc>
      </w:tr>
      <w:tr w:rsidR="009B6D44" w:rsidRPr="000901B7" w14:paraId="7E2E0C0D" w14:textId="77777777" w:rsidTr="00BF70C5">
        <w:tc>
          <w:tcPr>
            <w:tcW w:w="1555" w:type="dxa"/>
          </w:tcPr>
          <w:p w14:paraId="77FEE1CE" w14:textId="71A4860F" w:rsidR="009B6D44" w:rsidRPr="000901B7" w:rsidRDefault="009B6D44" w:rsidP="009B6D44">
            <w:pPr>
              <w:pStyle w:val="ListParagraph"/>
              <w:ind w:left="0"/>
              <w:rPr>
                <w:rFonts w:cstheme="minorHAnsi"/>
              </w:rPr>
            </w:pPr>
            <w:r w:rsidRPr="000901B7">
              <w:t xml:space="preserve">Obesity </w:t>
            </w:r>
          </w:p>
        </w:tc>
        <w:tc>
          <w:tcPr>
            <w:tcW w:w="1417" w:type="dxa"/>
          </w:tcPr>
          <w:p w14:paraId="0829850A" w14:textId="4FB7E27D" w:rsidR="009B6D44" w:rsidRPr="000901B7" w:rsidRDefault="009B6D44" w:rsidP="009B6D44">
            <w:r w:rsidRPr="000901B7">
              <w:t>3.23 (2.13, 4.88)</w:t>
            </w:r>
          </w:p>
        </w:tc>
        <w:tc>
          <w:tcPr>
            <w:tcW w:w="1418" w:type="dxa"/>
          </w:tcPr>
          <w:p w14:paraId="3BE18502" w14:textId="5C78A4C2" w:rsidR="009B6D44" w:rsidRPr="000901B7" w:rsidRDefault="009B6D44" w:rsidP="009B6D44">
            <w:r w:rsidRPr="000901B7">
              <w:t>2.87 (1.96, 4.20)</w:t>
            </w:r>
          </w:p>
        </w:tc>
        <w:tc>
          <w:tcPr>
            <w:tcW w:w="1417" w:type="dxa"/>
          </w:tcPr>
          <w:p w14:paraId="55B8764A" w14:textId="1B558E08" w:rsidR="009B6D44" w:rsidRPr="000901B7" w:rsidRDefault="009B6D44" w:rsidP="009B6D44">
            <w:r w:rsidRPr="000901B7">
              <w:t>1.90 (1.52, 2.38)</w:t>
            </w:r>
          </w:p>
        </w:tc>
        <w:tc>
          <w:tcPr>
            <w:tcW w:w="1418" w:type="dxa"/>
          </w:tcPr>
          <w:p w14:paraId="209EE98C" w14:textId="3C367D6E" w:rsidR="009B6D44" w:rsidRPr="000901B7" w:rsidRDefault="009B6D44" w:rsidP="009B6D44">
            <w:r w:rsidRPr="000901B7">
              <w:t>1.64 (1.31, 2.04)</w:t>
            </w:r>
          </w:p>
        </w:tc>
        <w:tc>
          <w:tcPr>
            <w:tcW w:w="1417" w:type="dxa"/>
          </w:tcPr>
          <w:p w14:paraId="0B727295" w14:textId="1176CB77" w:rsidR="009B6D44" w:rsidRPr="000901B7" w:rsidRDefault="009B6D44" w:rsidP="009B6D44">
            <w:r w:rsidRPr="000901B7">
              <w:t>3.33 (2.41, 4.62)</w:t>
            </w:r>
          </w:p>
        </w:tc>
        <w:tc>
          <w:tcPr>
            <w:tcW w:w="1418" w:type="dxa"/>
          </w:tcPr>
          <w:p w14:paraId="40A285FC" w14:textId="15685A4B" w:rsidR="009B6D44" w:rsidRPr="000901B7" w:rsidRDefault="009B6D44" w:rsidP="009B6D44">
            <w:r w:rsidRPr="000901B7">
              <w:t>2.88 (2.13, 3.90)</w:t>
            </w:r>
          </w:p>
        </w:tc>
        <w:tc>
          <w:tcPr>
            <w:tcW w:w="1417" w:type="dxa"/>
          </w:tcPr>
          <w:p w14:paraId="35FAF5CE" w14:textId="5F5C9C5A" w:rsidR="009B6D44" w:rsidRPr="000901B7" w:rsidRDefault="009B6D44" w:rsidP="009B6D44">
            <w:r w:rsidRPr="000901B7">
              <w:t>2.87 (2.10, 3.94)</w:t>
            </w:r>
          </w:p>
        </w:tc>
        <w:tc>
          <w:tcPr>
            <w:tcW w:w="1418" w:type="dxa"/>
          </w:tcPr>
          <w:p w14:paraId="77B4B0D5" w14:textId="7EE70FDE" w:rsidR="009B6D44" w:rsidRPr="000901B7" w:rsidRDefault="009B6D44" w:rsidP="009B6D44">
            <w:r w:rsidRPr="000901B7">
              <w:t>2.52 (1.89, 3.34)</w:t>
            </w:r>
          </w:p>
        </w:tc>
        <w:tc>
          <w:tcPr>
            <w:tcW w:w="1417" w:type="dxa"/>
          </w:tcPr>
          <w:p w14:paraId="69F0C2C7" w14:textId="0158BC6D" w:rsidR="009B6D44" w:rsidRPr="000901B7" w:rsidRDefault="009B6D44" w:rsidP="009B6D44">
            <w:r w:rsidRPr="000901B7">
              <w:t>2.50 (1.92, 3.25)</w:t>
            </w:r>
          </w:p>
        </w:tc>
        <w:tc>
          <w:tcPr>
            <w:tcW w:w="1418" w:type="dxa"/>
          </w:tcPr>
          <w:p w14:paraId="546D3F9B" w14:textId="44414FFA" w:rsidR="009B6D44" w:rsidRPr="000901B7" w:rsidRDefault="009B6D44" w:rsidP="009B6D44">
            <w:r w:rsidRPr="000901B7">
              <w:t>2.21 (1.70, 2.87)</w:t>
            </w:r>
          </w:p>
        </w:tc>
      </w:tr>
      <w:tr w:rsidR="009B6D44" w:rsidRPr="000901B7" w14:paraId="55A17E37" w14:textId="77777777" w:rsidTr="00BF70C5">
        <w:tc>
          <w:tcPr>
            <w:tcW w:w="1555" w:type="dxa"/>
          </w:tcPr>
          <w:p w14:paraId="21A9993F" w14:textId="18A6145F" w:rsidR="009B6D44" w:rsidRPr="000901B7" w:rsidRDefault="009B6D44" w:rsidP="009B6D44">
            <w:pPr>
              <w:pStyle w:val="ListParagraph"/>
              <w:ind w:left="0"/>
              <w:rPr>
                <w:rFonts w:cstheme="minorHAnsi"/>
              </w:rPr>
            </w:pPr>
            <w:r w:rsidRPr="000901B7">
              <w:t>Non-obesity</w:t>
            </w:r>
          </w:p>
        </w:tc>
        <w:tc>
          <w:tcPr>
            <w:tcW w:w="1417" w:type="dxa"/>
          </w:tcPr>
          <w:p w14:paraId="0268C8E0" w14:textId="36684AB1" w:rsidR="009B6D44" w:rsidRPr="000901B7" w:rsidRDefault="009B6D44" w:rsidP="009B6D44">
            <w:r w:rsidRPr="000901B7">
              <w:t>ref</w:t>
            </w:r>
          </w:p>
        </w:tc>
        <w:tc>
          <w:tcPr>
            <w:tcW w:w="1418" w:type="dxa"/>
          </w:tcPr>
          <w:p w14:paraId="08EEFBB1" w14:textId="5A063B65" w:rsidR="009B6D44" w:rsidRPr="000901B7" w:rsidRDefault="009B6D44" w:rsidP="009B6D44">
            <w:r w:rsidRPr="000901B7">
              <w:t>ref</w:t>
            </w:r>
          </w:p>
        </w:tc>
        <w:tc>
          <w:tcPr>
            <w:tcW w:w="1417" w:type="dxa"/>
          </w:tcPr>
          <w:p w14:paraId="533A5F43" w14:textId="3C217C64" w:rsidR="009B6D44" w:rsidRPr="000901B7" w:rsidRDefault="009B6D44" w:rsidP="009B6D44">
            <w:r w:rsidRPr="000901B7">
              <w:t>ref</w:t>
            </w:r>
          </w:p>
        </w:tc>
        <w:tc>
          <w:tcPr>
            <w:tcW w:w="1418" w:type="dxa"/>
          </w:tcPr>
          <w:p w14:paraId="01657363" w14:textId="6BADD4FA" w:rsidR="009B6D44" w:rsidRPr="000901B7" w:rsidRDefault="009B6D44" w:rsidP="009B6D44">
            <w:r w:rsidRPr="000901B7">
              <w:t>ref</w:t>
            </w:r>
          </w:p>
        </w:tc>
        <w:tc>
          <w:tcPr>
            <w:tcW w:w="1417" w:type="dxa"/>
          </w:tcPr>
          <w:p w14:paraId="2C08504B" w14:textId="06D0740F" w:rsidR="009B6D44" w:rsidRPr="000901B7" w:rsidRDefault="009B6D44" w:rsidP="009B6D44">
            <w:r w:rsidRPr="000901B7">
              <w:t>ref</w:t>
            </w:r>
          </w:p>
        </w:tc>
        <w:tc>
          <w:tcPr>
            <w:tcW w:w="1418" w:type="dxa"/>
          </w:tcPr>
          <w:p w14:paraId="55FD10FB" w14:textId="06011308" w:rsidR="009B6D44" w:rsidRPr="000901B7" w:rsidRDefault="009B6D44" w:rsidP="009B6D44">
            <w:r w:rsidRPr="000901B7">
              <w:t>ref</w:t>
            </w:r>
          </w:p>
        </w:tc>
        <w:tc>
          <w:tcPr>
            <w:tcW w:w="1417" w:type="dxa"/>
          </w:tcPr>
          <w:p w14:paraId="68815A51" w14:textId="7243DA7E" w:rsidR="009B6D44" w:rsidRPr="000901B7" w:rsidRDefault="009B6D44" w:rsidP="009B6D44">
            <w:r w:rsidRPr="000901B7">
              <w:t>ref</w:t>
            </w:r>
          </w:p>
        </w:tc>
        <w:tc>
          <w:tcPr>
            <w:tcW w:w="1418" w:type="dxa"/>
          </w:tcPr>
          <w:p w14:paraId="4572B196" w14:textId="302203A5" w:rsidR="009B6D44" w:rsidRPr="000901B7" w:rsidRDefault="009B6D44" w:rsidP="009B6D44">
            <w:r w:rsidRPr="000901B7">
              <w:t>ref</w:t>
            </w:r>
          </w:p>
        </w:tc>
        <w:tc>
          <w:tcPr>
            <w:tcW w:w="1417" w:type="dxa"/>
          </w:tcPr>
          <w:p w14:paraId="5C13B15D" w14:textId="23F28BC3" w:rsidR="009B6D44" w:rsidRPr="000901B7" w:rsidRDefault="009B6D44" w:rsidP="009B6D44">
            <w:r w:rsidRPr="000901B7">
              <w:t>ref</w:t>
            </w:r>
          </w:p>
        </w:tc>
        <w:tc>
          <w:tcPr>
            <w:tcW w:w="1418" w:type="dxa"/>
          </w:tcPr>
          <w:p w14:paraId="7A882FDF" w14:textId="2AE881DF" w:rsidR="009B6D44" w:rsidRPr="000901B7" w:rsidRDefault="009B6D44" w:rsidP="009B6D44">
            <w:r w:rsidRPr="000901B7">
              <w:t>ref</w:t>
            </w:r>
          </w:p>
        </w:tc>
      </w:tr>
      <w:tr w:rsidR="009B6D44" w:rsidRPr="000901B7" w14:paraId="49EAEAC9" w14:textId="77777777" w:rsidTr="00BF70C5">
        <w:tc>
          <w:tcPr>
            <w:tcW w:w="1555" w:type="dxa"/>
          </w:tcPr>
          <w:p w14:paraId="7F11FB42" w14:textId="7D00BD6E" w:rsidR="009B6D44" w:rsidRPr="000901B7" w:rsidRDefault="009B6D44" w:rsidP="009B6D44">
            <w:pPr>
              <w:pStyle w:val="ListParagraph"/>
              <w:ind w:left="0"/>
              <w:rPr>
                <w:rFonts w:cstheme="minorHAnsi"/>
              </w:rPr>
            </w:pPr>
            <w:r w:rsidRPr="000901B7">
              <w:t>BMI per 1 kg/m</w:t>
            </w:r>
            <w:r w:rsidRPr="000901B7">
              <w:rPr>
                <w:vertAlign w:val="superscript"/>
              </w:rPr>
              <w:t xml:space="preserve">2 </w:t>
            </w:r>
            <w:r w:rsidRPr="000901B7">
              <w:t>increment</w:t>
            </w:r>
          </w:p>
        </w:tc>
        <w:tc>
          <w:tcPr>
            <w:tcW w:w="1417" w:type="dxa"/>
          </w:tcPr>
          <w:p w14:paraId="6FE1004B" w14:textId="20702F6E" w:rsidR="009B6D44" w:rsidRPr="000901B7" w:rsidRDefault="009B6D44" w:rsidP="009B6D44">
            <w:r w:rsidRPr="000901B7">
              <w:t>1.12 (1.09, 1.16)</w:t>
            </w:r>
          </w:p>
        </w:tc>
        <w:tc>
          <w:tcPr>
            <w:tcW w:w="1418" w:type="dxa"/>
          </w:tcPr>
          <w:p w14:paraId="25D53E0D" w14:textId="0AD85C37" w:rsidR="009B6D44" w:rsidRPr="000901B7" w:rsidRDefault="009B6D44" w:rsidP="009B6D44">
            <w:r w:rsidRPr="000901B7">
              <w:t>1.12 (1.09, 1.15)</w:t>
            </w:r>
          </w:p>
        </w:tc>
        <w:tc>
          <w:tcPr>
            <w:tcW w:w="1417" w:type="dxa"/>
          </w:tcPr>
          <w:p w14:paraId="00BA357E" w14:textId="295667DF" w:rsidR="009B6D44" w:rsidRPr="000901B7" w:rsidRDefault="009B6D44" w:rsidP="009B6D44">
            <w:r w:rsidRPr="000901B7">
              <w:t>1.07 (1.05, 1.09)</w:t>
            </w:r>
          </w:p>
        </w:tc>
        <w:tc>
          <w:tcPr>
            <w:tcW w:w="1418" w:type="dxa"/>
          </w:tcPr>
          <w:p w14:paraId="02A2E22B" w14:textId="72DBB132" w:rsidR="009B6D44" w:rsidRPr="000901B7" w:rsidRDefault="009B6D44" w:rsidP="009B6D44">
            <w:r w:rsidRPr="000901B7">
              <w:t>1.06 (1.04, 1.08)</w:t>
            </w:r>
          </w:p>
        </w:tc>
        <w:tc>
          <w:tcPr>
            <w:tcW w:w="1417" w:type="dxa"/>
          </w:tcPr>
          <w:p w14:paraId="3DCB325C" w14:textId="7129CD89" w:rsidR="009B6D44" w:rsidRPr="000901B7" w:rsidRDefault="009B6D44" w:rsidP="009B6D44">
            <w:r w:rsidRPr="000901B7">
              <w:t>1.13 (1.10, 1.16)</w:t>
            </w:r>
          </w:p>
        </w:tc>
        <w:tc>
          <w:tcPr>
            <w:tcW w:w="1418" w:type="dxa"/>
          </w:tcPr>
          <w:p w14:paraId="3757D53D" w14:textId="6BBF0311" w:rsidR="009B6D44" w:rsidRPr="000901B7" w:rsidRDefault="009B6D44" w:rsidP="009B6D44">
            <w:r w:rsidRPr="000901B7">
              <w:t>1.12 (1.09, 1.15)</w:t>
            </w:r>
          </w:p>
        </w:tc>
        <w:tc>
          <w:tcPr>
            <w:tcW w:w="1417" w:type="dxa"/>
          </w:tcPr>
          <w:p w14:paraId="3F9C6046" w14:textId="19E59E96" w:rsidR="009B6D44" w:rsidRPr="000901B7" w:rsidRDefault="009B6D44" w:rsidP="009B6D44">
            <w:r w:rsidRPr="000901B7">
              <w:t>1.10 (1.08, 1.13)</w:t>
            </w:r>
          </w:p>
        </w:tc>
        <w:tc>
          <w:tcPr>
            <w:tcW w:w="1418" w:type="dxa"/>
          </w:tcPr>
          <w:p w14:paraId="6D263279" w14:textId="19019A44" w:rsidR="009B6D44" w:rsidRPr="000901B7" w:rsidRDefault="009B6D44" w:rsidP="009B6D44">
            <w:r w:rsidRPr="000901B7">
              <w:t>1.10 (1.07, 1.12)</w:t>
            </w:r>
          </w:p>
        </w:tc>
        <w:tc>
          <w:tcPr>
            <w:tcW w:w="1417" w:type="dxa"/>
          </w:tcPr>
          <w:p w14:paraId="6D6B2C03" w14:textId="6D87D7E6" w:rsidR="009B6D44" w:rsidRPr="000901B7" w:rsidRDefault="009B6D44" w:rsidP="009B6D44">
            <w:r w:rsidRPr="000901B7">
              <w:t>1.11 (1.08, 1.13)</w:t>
            </w:r>
          </w:p>
        </w:tc>
        <w:tc>
          <w:tcPr>
            <w:tcW w:w="1418" w:type="dxa"/>
          </w:tcPr>
          <w:p w14:paraId="43846A32" w14:textId="0F729169" w:rsidR="009B6D44" w:rsidRPr="000901B7" w:rsidRDefault="009B6D44" w:rsidP="009B6D44">
            <w:r w:rsidRPr="000901B7">
              <w:t>1.10 (1.07, 1.12)</w:t>
            </w:r>
          </w:p>
        </w:tc>
      </w:tr>
    </w:tbl>
    <w:p w14:paraId="1BA289A2" w14:textId="59059136" w:rsidR="007E6DAF" w:rsidRDefault="007E6DAF" w:rsidP="0063010D">
      <w:pPr>
        <w:rPr>
          <w:sz w:val="18"/>
        </w:rPr>
      </w:pPr>
      <w:r w:rsidRPr="000901B7">
        <w:rPr>
          <w:sz w:val="18"/>
        </w:rPr>
        <w:t xml:space="preserve">BMI, body mass index; CI, confidence interval; </w:t>
      </w:r>
      <w:r w:rsidR="00386C56">
        <w:rPr>
          <w:sz w:val="18"/>
        </w:rPr>
        <w:t xml:space="preserve">CSE, certificate of secondary education; </w:t>
      </w:r>
      <w:r w:rsidRPr="000901B7">
        <w:rPr>
          <w:sz w:val="18"/>
        </w:rPr>
        <w:t>NS-SEC, National Statistics Socio-economic classification; NVQ, National Vocational Qualification; OR, odds ratio; RDCI, rheumatic disease comorbidity index; ref, reference category. SEP indicators adjusted for age and gender. Obesity/BMI adjusted for age, gender, SEP and RDCI.</w:t>
      </w:r>
      <w:r>
        <w:rPr>
          <w:sz w:val="18"/>
        </w:rPr>
        <w:t xml:space="preserve"> </w:t>
      </w:r>
    </w:p>
    <w:p w14:paraId="19F16DFE" w14:textId="77777777" w:rsidR="009B6D44" w:rsidRDefault="009B6D44" w:rsidP="00C439F2">
      <w:pPr>
        <w:sectPr w:rsidR="009B6D44" w:rsidSect="00E945F8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1630ECF9" w14:textId="07ACC0F1" w:rsidR="008C73E7" w:rsidRPr="00A25FA7" w:rsidRDefault="008C73E7" w:rsidP="006D71BD">
      <w:pPr>
        <w:pStyle w:val="Heading3"/>
        <w:jc w:val="both"/>
      </w:pPr>
      <w:r>
        <w:lastRenderedPageBreak/>
        <w:t>Table S</w:t>
      </w:r>
      <w:r w:rsidR="004A72D2">
        <w:t>6</w:t>
      </w:r>
      <w:r>
        <w:t xml:space="preserve">: </w:t>
      </w:r>
      <w:r w:rsidRPr="008C73E7">
        <w:t>Sensitivity analysis – random-effect linear mixed models</w:t>
      </w:r>
      <w:r>
        <w:t xml:space="preserve"> for the relationship</w:t>
      </w:r>
      <w:r w:rsidR="009760E6">
        <w:t>s</w:t>
      </w:r>
      <w:r>
        <w:t xml:space="preserve"> </w:t>
      </w:r>
      <w:r w:rsidR="009760E6">
        <w:t xml:space="preserve">of </w:t>
      </w:r>
      <w:r>
        <w:t xml:space="preserve">socioeconomic </w:t>
      </w:r>
      <w:r w:rsidR="002B26C1">
        <w:t xml:space="preserve">indicators </w:t>
      </w:r>
      <w:r w:rsidR="009760E6">
        <w:t>and obesity with</w:t>
      </w:r>
      <w:r>
        <w:t xml:space="preserve"> </w:t>
      </w:r>
      <w:r w:rsidR="002B26C1">
        <w:t>difficulties in activities in daily living</w:t>
      </w:r>
      <w:r>
        <w:t xml:space="preserve"> score</w:t>
      </w:r>
      <w:r w:rsidR="002B26C1">
        <w:t xml:space="preserve"> (0–6, 0= no difficulties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069"/>
        <w:gridCol w:w="3070"/>
        <w:gridCol w:w="3070"/>
      </w:tblGrid>
      <w:tr w:rsidR="008E2E9D" w14:paraId="59A8025D" w14:textId="77777777" w:rsidTr="000B18C7">
        <w:tc>
          <w:tcPr>
            <w:tcW w:w="3069" w:type="dxa"/>
          </w:tcPr>
          <w:p w14:paraId="6DFFBB36" w14:textId="77777777" w:rsidR="008E2E9D" w:rsidRPr="008E2E9D" w:rsidRDefault="008E2E9D" w:rsidP="008E2E9D">
            <w:r w:rsidRPr="008E2E9D">
              <w:t>Predictors</w:t>
            </w:r>
          </w:p>
        </w:tc>
        <w:tc>
          <w:tcPr>
            <w:tcW w:w="3070" w:type="dxa"/>
            <w:vAlign w:val="center"/>
          </w:tcPr>
          <w:p w14:paraId="398B9977" w14:textId="77777777" w:rsidR="008E2E9D" w:rsidRDefault="008E2E9D" w:rsidP="004A72D2">
            <w:pPr>
              <w:pStyle w:val="NoSpacing"/>
              <w:jc w:val="center"/>
            </w:pPr>
            <w:r w:rsidRPr="00642D8F">
              <w:t>Unadjusted</w:t>
            </w:r>
          </w:p>
          <w:p w14:paraId="3F52A37D" w14:textId="062FFB16" w:rsidR="008E2E9D" w:rsidRPr="00642D8F" w:rsidRDefault="00386C56" w:rsidP="004A72D2">
            <w:pPr>
              <w:jc w:val="center"/>
              <w:rPr>
                <w:b/>
              </w:rPr>
            </w:pPr>
            <w:r>
              <w:t>Regression</w:t>
            </w:r>
            <w:r w:rsidR="008E2E9D">
              <w:t xml:space="preserve"> coefficient</w:t>
            </w:r>
            <w:r w:rsidR="008E2E9D" w:rsidRPr="0007467E">
              <w:t xml:space="preserve"> (95% CI)</w:t>
            </w:r>
          </w:p>
        </w:tc>
        <w:tc>
          <w:tcPr>
            <w:tcW w:w="3070" w:type="dxa"/>
            <w:vAlign w:val="center"/>
          </w:tcPr>
          <w:p w14:paraId="538A6866" w14:textId="77777777" w:rsidR="008E2E9D" w:rsidRDefault="008E2E9D" w:rsidP="004A72D2">
            <w:pPr>
              <w:pStyle w:val="NoSpacing"/>
              <w:jc w:val="center"/>
            </w:pPr>
            <w:r>
              <w:t>Adjusted</w:t>
            </w:r>
          </w:p>
          <w:p w14:paraId="7E6A9376" w14:textId="35EB83D7" w:rsidR="008E2E9D" w:rsidRPr="00642D8F" w:rsidRDefault="00386C56" w:rsidP="004A72D2">
            <w:pPr>
              <w:jc w:val="center"/>
              <w:rPr>
                <w:b/>
              </w:rPr>
            </w:pPr>
            <w:r>
              <w:t>Regression</w:t>
            </w:r>
            <w:r w:rsidR="008E2E9D">
              <w:t xml:space="preserve"> coefficient </w:t>
            </w:r>
            <w:r w:rsidR="008E2E9D" w:rsidRPr="0007467E">
              <w:t xml:space="preserve"> (95% CI)</w:t>
            </w:r>
          </w:p>
        </w:tc>
      </w:tr>
      <w:tr w:rsidR="008C73E7" w14:paraId="5A3061C3" w14:textId="77777777" w:rsidTr="005A5292">
        <w:tc>
          <w:tcPr>
            <w:tcW w:w="9209" w:type="dxa"/>
            <w:gridSpan w:val="3"/>
            <w:shd w:val="clear" w:color="auto" w:fill="DEEAF6" w:themeFill="accent1" w:themeFillTint="33"/>
          </w:tcPr>
          <w:p w14:paraId="1D6F843A" w14:textId="77777777" w:rsidR="008C73E7" w:rsidRPr="009F7583" w:rsidRDefault="008C73E7" w:rsidP="002E589A">
            <w:pPr>
              <w:rPr>
                <w:i/>
              </w:rPr>
            </w:pPr>
            <w:r w:rsidRPr="009F7583">
              <w:rPr>
                <w:i/>
              </w:rPr>
              <w:t>Education</w:t>
            </w:r>
          </w:p>
        </w:tc>
      </w:tr>
      <w:tr w:rsidR="00386C56" w14:paraId="5C346761" w14:textId="77777777" w:rsidTr="002E589A">
        <w:tc>
          <w:tcPr>
            <w:tcW w:w="3069" w:type="dxa"/>
          </w:tcPr>
          <w:p w14:paraId="0D2354A1" w14:textId="094809E3" w:rsidR="00386C56" w:rsidRPr="001C1B7B" w:rsidRDefault="00386C56" w:rsidP="00386C56">
            <w:pPr>
              <w:pStyle w:val="ListParagraph"/>
              <w:ind w:left="0"/>
              <w:rPr>
                <w:i/>
              </w:rPr>
            </w:pPr>
            <w:r w:rsidRPr="00F64B48">
              <w:t>No qualification</w:t>
            </w:r>
          </w:p>
        </w:tc>
        <w:tc>
          <w:tcPr>
            <w:tcW w:w="3070" w:type="dxa"/>
          </w:tcPr>
          <w:p w14:paraId="1F724F59" w14:textId="77777777" w:rsidR="00386C56" w:rsidRPr="001C1B7B" w:rsidRDefault="00386C56" w:rsidP="00386C56">
            <w:r>
              <w:t>0.43 (0.24, 0.61)</w:t>
            </w:r>
          </w:p>
        </w:tc>
        <w:tc>
          <w:tcPr>
            <w:tcW w:w="3070" w:type="dxa"/>
          </w:tcPr>
          <w:p w14:paraId="7F5ADF45" w14:textId="77777777" w:rsidR="00386C56" w:rsidRPr="001C1B7B" w:rsidRDefault="00386C56" w:rsidP="00386C56">
            <w:r>
              <w:t>0.36 (0.17, 0.54)</w:t>
            </w:r>
          </w:p>
        </w:tc>
      </w:tr>
      <w:tr w:rsidR="00386C56" w14:paraId="690F9E15" w14:textId="77777777" w:rsidTr="002E589A">
        <w:tc>
          <w:tcPr>
            <w:tcW w:w="3069" w:type="dxa"/>
          </w:tcPr>
          <w:p w14:paraId="616EE441" w14:textId="1BCC211A" w:rsidR="00386C56" w:rsidRPr="001C1B7B" w:rsidRDefault="00386C56" w:rsidP="00386C56">
            <w:pPr>
              <w:pStyle w:val="ListParagraph"/>
              <w:ind w:left="0"/>
              <w:rPr>
                <w:i/>
              </w:rPr>
            </w:pPr>
            <w:r w:rsidRPr="00F64B48">
              <w:t>Other</w:t>
            </w:r>
          </w:p>
        </w:tc>
        <w:tc>
          <w:tcPr>
            <w:tcW w:w="3070" w:type="dxa"/>
          </w:tcPr>
          <w:p w14:paraId="763780A7" w14:textId="77777777" w:rsidR="00386C56" w:rsidRPr="0037050A" w:rsidRDefault="00386C56" w:rsidP="00386C56">
            <w:r w:rsidRPr="0037050A">
              <w:t>0.09 (-0.15, 0.33)</w:t>
            </w:r>
          </w:p>
        </w:tc>
        <w:tc>
          <w:tcPr>
            <w:tcW w:w="3070" w:type="dxa"/>
          </w:tcPr>
          <w:p w14:paraId="4A4F8E37" w14:textId="77777777" w:rsidR="00386C56" w:rsidRPr="0037050A" w:rsidRDefault="00386C56" w:rsidP="00386C56">
            <w:r w:rsidRPr="0037050A">
              <w:t>0.06 (-0.18, 0.29)</w:t>
            </w:r>
          </w:p>
        </w:tc>
      </w:tr>
      <w:tr w:rsidR="00386C56" w14:paraId="186009A8" w14:textId="77777777" w:rsidTr="002E589A">
        <w:tc>
          <w:tcPr>
            <w:tcW w:w="3069" w:type="dxa"/>
          </w:tcPr>
          <w:p w14:paraId="17307E1F" w14:textId="7368320B" w:rsidR="00386C56" w:rsidRPr="001C1B7B" w:rsidRDefault="00386C56" w:rsidP="00386C56">
            <w:pPr>
              <w:pStyle w:val="ListParagraph"/>
              <w:ind w:left="0"/>
              <w:rPr>
                <w:i/>
              </w:rPr>
            </w:pPr>
            <w:r>
              <w:t>CSE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1</w:t>
            </w:r>
          </w:p>
        </w:tc>
        <w:tc>
          <w:tcPr>
            <w:tcW w:w="3070" w:type="dxa"/>
          </w:tcPr>
          <w:p w14:paraId="3A6333B8" w14:textId="77777777" w:rsidR="00386C56" w:rsidRPr="0037050A" w:rsidRDefault="00386C56" w:rsidP="00386C56">
            <w:r w:rsidRPr="0037050A">
              <w:t>0.25 (-0.04, 0.55)</w:t>
            </w:r>
          </w:p>
        </w:tc>
        <w:tc>
          <w:tcPr>
            <w:tcW w:w="3070" w:type="dxa"/>
          </w:tcPr>
          <w:p w14:paraId="0AC3E620" w14:textId="77777777" w:rsidR="00386C56" w:rsidRPr="0037050A" w:rsidRDefault="00386C56" w:rsidP="00386C56">
            <w:r w:rsidRPr="0037050A">
              <w:t>0.19 (-0.10, 0.49)</w:t>
            </w:r>
          </w:p>
        </w:tc>
      </w:tr>
      <w:tr w:rsidR="00386C56" w14:paraId="1B5DC3F4" w14:textId="77777777" w:rsidTr="002E589A">
        <w:tc>
          <w:tcPr>
            <w:tcW w:w="3069" w:type="dxa"/>
          </w:tcPr>
          <w:p w14:paraId="375F3611" w14:textId="7F956FFA" w:rsidR="00386C56" w:rsidRPr="001C1B7B" w:rsidRDefault="00386C56" w:rsidP="00386C56">
            <w:pPr>
              <w:pStyle w:val="ListParagraph"/>
              <w:ind w:left="0"/>
              <w:rPr>
                <w:i/>
              </w:rPr>
            </w:pPr>
            <w:r w:rsidRPr="00F64B48">
              <w:t>O-level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2</w:t>
            </w:r>
            <w:r w:rsidR="000D7BB6">
              <w:t xml:space="preserve"> </w:t>
            </w:r>
            <w:r w:rsidRPr="00F64B48">
              <w:t>/ GCE</w:t>
            </w:r>
          </w:p>
        </w:tc>
        <w:tc>
          <w:tcPr>
            <w:tcW w:w="3070" w:type="dxa"/>
          </w:tcPr>
          <w:p w14:paraId="5AAA0151" w14:textId="77777777" w:rsidR="00386C56" w:rsidRPr="0037050A" w:rsidRDefault="00386C56" w:rsidP="00386C56">
            <w:r w:rsidRPr="0037050A">
              <w:t>0.14 (-0.07, 0.35)</w:t>
            </w:r>
          </w:p>
        </w:tc>
        <w:tc>
          <w:tcPr>
            <w:tcW w:w="3070" w:type="dxa"/>
          </w:tcPr>
          <w:p w14:paraId="470163C8" w14:textId="77777777" w:rsidR="00386C56" w:rsidRPr="0037050A" w:rsidRDefault="00386C56" w:rsidP="00386C56">
            <w:r w:rsidRPr="0037050A">
              <w:t>0.14 (-0.07, 0.35)</w:t>
            </w:r>
          </w:p>
        </w:tc>
      </w:tr>
      <w:tr w:rsidR="00386C56" w14:paraId="20DC86F3" w14:textId="77777777" w:rsidTr="002E589A">
        <w:tc>
          <w:tcPr>
            <w:tcW w:w="3069" w:type="dxa"/>
          </w:tcPr>
          <w:p w14:paraId="77332860" w14:textId="4A319B7A" w:rsidR="00386C56" w:rsidRPr="001C1B7B" w:rsidRDefault="00386C56" w:rsidP="00386C56">
            <w:pPr>
              <w:pStyle w:val="ListParagraph"/>
              <w:ind w:left="0"/>
              <w:rPr>
                <w:i/>
              </w:rPr>
            </w:pPr>
            <w:r w:rsidRPr="00F64B48">
              <w:t xml:space="preserve">A-level </w:t>
            </w:r>
            <w:r w:rsidR="000D7BB6">
              <w:t xml:space="preserve">/ </w:t>
            </w:r>
            <w:r w:rsidRPr="00F64B48">
              <w:t>NVQ3</w:t>
            </w:r>
          </w:p>
        </w:tc>
        <w:tc>
          <w:tcPr>
            <w:tcW w:w="3070" w:type="dxa"/>
          </w:tcPr>
          <w:p w14:paraId="00A0E8AF" w14:textId="77777777" w:rsidR="00386C56" w:rsidRPr="0037050A" w:rsidRDefault="00386C56" w:rsidP="00386C56">
            <w:r w:rsidRPr="0037050A">
              <w:t>-0.01 (-0.26, 0.25)</w:t>
            </w:r>
          </w:p>
        </w:tc>
        <w:tc>
          <w:tcPr>
            <w:tcW w:w="3070" w:type="dxa"/>
          </w:tcPr>
          <w:p w14:paraId="380B3427" w14:textId="77777777" w:rsidR="00386C56" w:rsidRPr="0037050A" w:rsidRDefault="00386C56" w:rsidP="00386C56">
            <w:r w:rsidRPr="0037050A">
              <w:t>0.01 (-0.25, 0.26)</w:t>
            </w:r>
          </w:p>
        </w:tc>
      </w:tr>
      <w:tr w:rsidR="00386C56" w14:paraId="6A586A2F" w14:textId="77777777" w:rsidTr="002E589A">
        <w:tc>
          <w:tcPr>
            <w:tcW w:w="3069" w:type="dxa"/>
          </w:tcPr>
          <w:p w14:paraId="4731E1DB" w14:textId="1C73852D" w:rsidR="00386C56" w:rsidRPr="001C1B7B" w:rsidRDefault="00386C56" w:rsidP="00386C56">
            <w:pPr>
              <w:pStyle w:val="ListParagraph"/>
              <w:ind w:left="0"/>
              <w:rPr>
                <w:i/>
              </w:rPr>
            </w:pPr>
            <w:r w:rsidRPr="00F64B48">
              <w:t>Higher education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 xml:space="preserve">&lt;degree </w:t>
            </w:r>
          </w:p>
        </w:tc>
        <w:tc>
          <w:tcPr>
            <w:tcW w:w="3070" w:type="dxa"/>
          </w:tcPr>
          <w:p w14:paraId="5FB276A2" w14:textId="77777777" w:rsidR="00386C56" w:rsidRPr="0037050A" w:rsidRDefault="00386C56" w:rsidP="00386C56">
            <w:r w:rsidRPr="0037050A">
              <w:t>-0.06 (-0.29, 0.17)</w:t>
            </w:r>
          </w:p>
        </w:tc>
        <w:tc>
          <w:tcPr>
            <w:tcW w:w="3070" w:type="dxa"/>
          </w:tcPr>
          <w:p w14:paraId="5C7E0A27" w14:textId="77777777" w:rsidR="00386C56" w:rsidRPr="0037050A" w:rsidRDefault="00386C56" w:rsidP="00386C56">
            <w:r w:rsidRPr="0037050A">
              <w:t>-0.08 (-0.31, 0.15)</w:t>
            </w:r>
          </w:p>
        </w:tc>
      </w:tr>
      <w:tr w:rsidR="00386C56" w14:paraId="5776B78D" w14:textId="77777777" w:rsidTr="002E589A">
        <w:tc>
          <w:tcPr>
            <w:tcW w:w="3069" w:type="dxa"/>
          </w:tcPr>
          <w:p w14:paraId="5CEE7C1E" w14:textId="3330F8EC" w:rsidR="00386C56" w:rsidRPr="001C1B7B" w:rsidRDefault="00386C56" w:rsidP="00386C56">
            <w:pPr>
              <w:pStyle w:val="ListParagraph"/>
              <w:ind w:left="0"/>
              <w:rPr>
                <w:i/>
              </w:rPr>
            </w:pPr>
            <w:r w:rsidRPr="00F64B48">
              <w:t>Degree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4/5</w:t>
            </w:r>
          </w:p>
        </w:tc>
        <w:tc>
          <w:tcPr>
            <w:tcW w:w="3070" w:type="dxa"/>
          </w:tcPr>
          <w:p w14:paraId="441C6C15" w14:textId="77777777" w:rsidR="00386C56" w:rsidRPr="0037050A" w:rsidRDefault="00386C56" w:rsidP="00386C56">
            <w:r w:rsidRPr="0037050A">
              <w:t>ref</w:t>
            </w:r>
          </w:p>
        </w:tc>
        <w:tc>
          <w:tcPr>
            <w:tcW w:w="3070" w:type="dxa"/>
          </w:tcPr>
          <w:p w14:paraId="116B2BA9" w14:textId="77777777" w:rsidR="00386C56" w:rsidRPr="0037050A" w:rsidRDefault="00386C56" w:rsidP="00386C56">
            <w:r w:rsidRPr="0037050A">
              <w:t>ref</w:t>
            </w:r>
          </w:p>
        </w:tc>
      </w:tr>
      <w:tr w:rsidR="008C73E7" w14:paraId="5FBD0A29" w14:textId="77777777" w:rsidTr="005A5292">
        <w:tc>
          <w:tcPr>
            <w:tcW w:w="9209" w:type="dxa"/>
            <w:gridSpan w:val="3"/>
            <w:shd w:val="clear" w:color="auto" w:fill="DEEAF6" w:themeFill="accent1" w:themeFillTint="33"/>
          </w:tcPr>
          <w:p w14:paraId="006C8F2B" w14:textId="77777777" w:rsidR="008C73E7" w:rsidRPr="0037050A" w:rsidRDefault="008C73E7" w:rsidP="002E589A">
            <w:pPr>
              <w:rPr>
                <w:i/>
              </w:rPr>
            </w:pPr>
            <w:r w:rsidRPr="0037050A">
              <w:rPr>
                <w:i/>
              </w:rPr>
              <w:t>Occupation (NSSEC-5)</w:t>
            </w:r>
          </w:p>
        </w:tc>
      </w:tr>
      <w:tr w:rsidR="008C73E7" w14:paraId="5D3FD8D2" w14:textId="77777777" w:rsidTr="002E589A">
        <w:tc>
          <w:tcPr>
            <w:tcW w:w="3069" w:type="dxa"/>
          </w:tcPr>
          <w:p w14:paraId="723BA0CF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  <w:i/>
              </w:rPr>
            </w:pPr>
            <w:r w:rsidRPr="001C1B7B">
              <w:rPr>
                <w:rFonts w:cstheme="minorHAnsi"/>
              </w:rPr>
              <w:t>Semi-routine</w:t>
            </w:r>
          </w:p>
        </w:tc>
        <w:tc>
          <w:tcPr>
            <w:tcW w:w="3070" w:type="dxa"/>
          </w:tcPr>
          <w:p w14:paraId="7495094D" w14:textId="77777777" w:rsidR="008C73E7" w:rsidRPr="0037050A" w:rsidRDefault="008C73E7" w:rsidP="0089332B">
            <w:r w:rsidRPr="0037050A">
              <w:t>0.4</w:t>
            </w:r>
            <w:r w:rsidR="0089332B" w:rsidRPr="0037050A">
              <w:t>2</w:t>
            </w:r>
            <w:r w:rsidRPr="0037050A">
              <w:t xml:space="preserve"> (0.</w:t>
            </w:r>
            <w:r w:rsidR="0089332B" w:rsidRPr="0037050A">
              <w:t>29</w:t>
            </w:r>
            <w:r w:rsidRPr="0037050A">
              <w:t>, 0.5</w:t>
            </w:r>
            <w:r w:rsidR="0089332B" w:rsidRPr="0037050A">
              <w:t>6</w:t>
            </w:r>
            <w:r w:rsidRPr="0037050A">
              <w:t>)</w:t>
            </w:r>
          </w:p>
        </w:tc>
        <w:tc>
          <w:tcPr>
            <w:tcW w:w="3070" w:type="dxa"/>
          </w:tcPr>
          <w:p w14:paraId="1492C297" w14:textId="77777777" w:rsidR="008C73E7" w:rsidRPr="0037050A" w:rsidRDefault="008C73E7" w:rsidP="0089332B">
            <w:r w:rsidRPr="0037050A">
              <w:t>0.4</w:t>
            </w:r>
            <w:r w:rsidR="0089332B" w:rsidRPr="0037050A">
              <w:t>3</w:t>
            </w:r>
            <w:r w:rsidRPr="0037050A">
              <w:t xml:space="preserve"> (0.</w:t>
            </w:r>
            <w:r w:rsidR="0089332B" w:rsidRPr="0037050A">
              <w:t>29</w:t>
            </w:r>
            <w:r w:rsidRPr="0037050A">
              <w:t>, 0.</w:t>
            </w:r>
            <w:r w:rsidR="0089332B" w:rsidRPr="0037050A">
              <w:t>57</w:t>
            </w:r>
            <w:r w:rsidRPr="0037050A">
              <w:t>)</w:t>
            </w:r>
          </w:p>
        </w:tc>
      </w:tr>
      <w:tr w:rsidR="008C73E7" w14:paraId="7A889C9F" w14:textId="77777777" w:rsidTr="002E589A">
        <w:tc>
          <w:tcPr>
            <w:tcW w:w="3069" w:type="dxa"/>
          </w:tcPr>
          <w:p w14:paraId="756DD271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  <w:i/>
              </w:rPr>
            </w:pPr>
            <w:r w:rsidRPr="001C1B7B">
              <w:rPr>
                <w:rFonts w:cstheme="minorHAnsi"/>
              </w:rPr>
              <w:t>Lower supervisory/technical</w:t>
            </w:r>
          </w:p>
        </w:tc>
        <w:tc>
          <w:tcPr>
            <w:tcW w:w="3070" w:type="dxa"/>
          </w:tcPr>
          <w:p w14:paraId="112F374F" w14:textId="77777777" w:rsidR="008C73E7" w:rsidRPr="0037050A" w:rsidRDefault="008C73E7" w:rsidP="0089332B">
            <w:r w:rsidRPr="0037050A">
              <w:t>0.3</w:t>
            </w:r>
            <w:r w:rsidR="0089332B" w:rsidRPr="0037050A">
              <w:t>6</w:t>
            </w:r>
            <w:r w:rsidRPr="0037050A">
              <w:t xml:space="preserve"> (0.1</w:t>
            </w:r>
            <w:r w:rsidR="0089332B" w:rsidRPr="0037050A">
              <w:t>6</w:t>
            </w:r>
            <w:r w:rsidRPr="0037050A">
              <w:t>, 0.5</w:t>
            </w:r>
            <w:r w:rsidR="0089332B" w:rsidRPr="0037050A">
              <w:t>6</w:t>
            </w:r>
            <w:r w:rsidRPr="0037050A">
              <w:t>)</w:t>
            </w:r>
          </w:p>
        </w:tc>
        <w:tc>
          <w:tcPr>
            <w:tcW w:w="3070" w:type="dxa"/>
          </w:tcPr>
          <w:p w14:paraId="5B6987B9" w14:textId="77777777" w:rsidR="008C73E7" w:rsidRPr="0037050A" w:rsidRDefault="008C73E7" w:rsidP="0089332B">
            <w:r w:rsidRPr="0037050A">
              <w:t>0.3</w:t>
            </w:r>
            <w:r w:rsidR="0089332B" w:rsidRPr="0037050A">
              <w:t>4</w:t>
            </w:r>
            <w:r w:rsidRPr="0037050A">
              <w:t xml:space="preserve"> (0.1</w:t>
            </w:r>
            <w:r w:rsidR="0089332B" w:rsidRPr="0037050A">
              <w:t>4</w:t>
            </w:r>
            <w:r w:rsidRPr="0037050A">
              <w:t>, 0.</w:t>
            </w:r>
            <w:r w:rsidR="0089332B" w:rsidRPr="0037050A">
              <w:t>54</w:t>
            </w:r>
            <w:r w:rsidRPr="0037050A">
              <w:t>)</w:t>
            </w:r>
          </w:p>
        </w:tc>
      </w:tr>
      <w:tr w:rsidR="008C73E7" w14:paraId="794A985F" w14:textId="77777777" w:rsidTr="002E589A">
        <w:tc>
          <w:tcPr>
            <w:tcW w:w="3069" w:type="dxa"/>
          </w:tcPr>
          <w:p w14:paraId="65ED667D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  <w:i/>
              </w:rPr>
            </w:pPr>
            <w:r w:rsidRPr="001C1B7B">
              <w:rPr>
                <w:rFonts w:cstheme="minorHAnsi"/>
              </w:rPr>
              <w:t xml:space="preserve">Small employers </w:t>
            </w:r>
          </w:p>
        </w:tc>
        <w:tc>
          <w:tcPr>
            <w:tcW w:w="3070" w:type="dxa"/>
          </w:tcPr>
          <w:p w14:paraId="5F81A472" w14:textId="77777777" w:rsidR="008C73E7" w:rsidRPr="0037050A" w:rsidRDefault="008C73E7" w:rsidP="0089332B">
            <w:r w:rsidRPr="0037050A">
              <w:t>0.3</w:t>
            </w:r>
            <w:r w:rsidR="0089332B" w:rsidRPr="0037050A">
              <w:t>2</w:t>
            </w:r>
            <w:r w:rsidRPr="0037050A">
              <w:t xml:space="preserve"> (0.1</w:t>
            </w:r>
            <w:r w:rsidR="0089332B" w:rsidRPr="0037050A">
              <w:t>3</w:t>
            </w:r>
            <w:r w:rsidRPr="0037050A">
              <w:t>, 0.5</w:t>
            </w:r>
            <w:r w:rsidR="0089332B" w:rsidRPr="0037050A">
              <w:t>2</w:t>
            </w:r>
            <w:r w:rsidRPr="0037050A">
              <w:t>)</w:t>
            </w:r>
          </w:p>
        </w:tc>
        <w:tc>
          <w:tcPr>
            <w:tcW w:w="3070" w:type="dxa"/>
          </w:tcPr>
          <w:p w14:paraId="0B8E9DDB" w14:textId="77777777" w:rsidR="008C73E7" w:rsidRPr="0037050A" w:rsidRDefault="008C73E7" w:rsidP="0089332B">
            <w:r w:rsidRPr="0037050A">
              <w:t>0.3</w:t>
            </w:r>
            <w:r w:rsidR="0089332B" w:rsidRPr="0037050A">
              <w:t>0</w:t>
            </w:r>
            <w:r w:rsidRPr="0037050A">
              <w:t xml:space="preserve"> (0.1</w:t>
            </w:r>
            <w:r w:rsidR="0089332B" w:rsidRPr="0037050A">
              <w:t>1</w:t>
            </w:r>
            <w:r w:rsidRPr="0037050A">
              <w:t>, 0.</w:t>
            </w:r>
            <w:r w:rsidR="0089332B" w:rsidRPr="0037050A">
              <w:t>49</w:t>
            </w:r>
            <w:r w:rsidRPr="0037050A">
              <w:t>)</w:t>
            </w:r>
          </w:p>
        </w:tc>
      </w:tr>
      <w:tr w:rsidR="008C73E7" w14:paraId="55ABFBF7" w14:textId="77777777" w:rsidTr="002E589A">
        <w:tc>
          <w:tcPr>
            <w:tcW w:w="3069" w:type="dxa"/>
          </w:tcPr>
          <w:p w14:paraId="3DC46F18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  <w:i/>
              </w:rPr>
            </w:pPr>
            <w:r w:rsidRPr="001C1B7B">
              <w:rPr>
                <w:rFonts w:cstheme="minorHAnsi"/>
              </w:rPr>
              <w:t>Intermediate</w:t>
            </w:r>
          </w:p>
        </w:tc>
        <w:tc>
          <w:tcPr>
            <w:tcW w:w="3070" w:type="dxa"/>
          </w:tcPr>
          <w:p w14:paraId="33E6CBDA" w14:textId="77777777" w:rsidR="008C73E7" w:rsidRPr="0037050A" w:rsidRDefault="008C73E7" w:rsidP="0089332B">
            <w:r w:rsidRPr="0037050A">
              <w:t>0.1</w:t>
            </w:r>
            <w:r w:rsidR="0089332B" w:rsidRPr="0037050A">
              <w:t>2</w:t>
            </w:r>
            <w:r w:rsidRPr="0037050A">
              <w:t xml:space="preserve"> (-0.0</w:t>
            </w:r>
            <w:r w:rsidR="0089332B" w:rsidRPr="0037050A">
              <w:t>7</w:t>
            </w:r>
            <w:r w:rsidRPr="0037050A">
              <w:t>, 0.3</w:t>
            </w:r>
            <w:r w:rsidR="0089332B" w:rsidRPr="0037050A">
              <w:t>1</w:t>
            </w:r>
            <w:r w:rsidRPr="0037050A">
              <w:t>)</w:t>
            </w:r>
          </w:p>
        </w:tc>
        <w:tc>
          <w:tcPr>
            <w:tcW w:w="3070" w:type="dxa"/>
          </w:tcPr>
          <w:p w14:paraId="382745C2" w14:textId="77777777" w:rsidR="008C73E7" w:rsidRPr="0037050A" w:rsidRDefault="008C73E7" w:rsidP="0089332B">
            <w:r w:rsidRPr="0037050A">
              <w:t>0.1</w:t>
            </w:r>
            <w:r w:rsidR="0089332B" w:rsidRPr="0037050A">
              <w:t>4</w:t>
            </w:r>
            <w:r w:rsidRPr="0037050A">
              <w:t xml:space="preserve"> (-0.0</w:t>
            </w:r>
            <w:r w:rsidR="0089332B" w:rsidRPr="0037050A">
              <w:t>5</w:t>
            </w:r>
            <w:r w:rsidRPr="0037050A">
              <w:t>, 0.3</w:t>
            </w:r>
            <w:r w:rsidR="0089332B" w:rsidRPr="0037050A">
              <w:t>3</w:t>
            </w:r>
            <w:r w:rsidRPr="0037050A">
              <w:t>)</w:t>
            </w:r>
          </w:p>
        </w:tc>
      </w:tr>
      <w:tr w:rsidR="008C73E7" w14:paraId="37FA9030" w14:textId="77777777" w:rsidTr="002E589A">
        <w:tc>
          <w:tcPr>
            <w:tcW w:w="3069" w:type="dxa"/>
          </w:tcPr>
          <w:p w14:paraId="41EE206D" w14:textId="78CA4DC6" w:rsidR="008C73E7" w:rsidRPr="001C1B7B" w:rsidRDefault="008C73E7" w:rsidP="002E589A">
            <w:pPr>
              <w:pStyle w:val="ListParagraph"/>
              <w:ind w:left="0"/>
              <w:rPr>
                <w:rFonts w:cstheme="minorHAnsi"/>
                <w:i/>
              </w:rPr>
            </w:pPr>
            <w:r w:rsidRPr="001C1B7B">
              <w:rPr>
                <w:rFonts w:cstheme="minorHAnsi"/>
              </w:rPr>
              <w:t>Managerial</w:t>
            </w:r>
            <w:r w:rsidR="000D7BB6">
              <w:rPr>
                <w:rFonts w:cstheme="minorHAnsi"/>
              </w:rPr>
              <w:t xml:space="preserve"> </w:t>
            </w:r>
            <w:r w:rsidRPr="001C1B7B">
              <w:rPr>
                <w:rFonts w:cstheme="minorHAnsi"/>
              </w:rPr>
              <w:t>/ professional</w:t>
            </w:r>
          </w:p>
        </w:tc>
        <w:tc>
          <w:tcPr>
            <w:tcW w:w="3070" w:type="dxa"/>
          </w:tcPr>
          <w:p w14:paraId="675ECC70" w14:textId="77777777" w:rsidR="008C73E7" w:rsidRPr="0037050A" w:rsidRDefault="008C73E7" w:rsidP="002E589A">
            <w:r w:rsidRPr="0037050A">
              <w:t>ref</w:t>
            </w:r>
          </w:p>
        </w:tc>
        <w:tc>
          <w:tcPr>
            <w:tcW w:w="3070" w:type="dxa"/>
          </w:tcPr>
          <w:p w14:paraId="3AD5D288" w14:textId="77777777" w:rsidR="008C73E7" w:rsidRPr="0037050A" w:rsidRDefault="008C73E7" w:rsidP="002E589A">
            <w:r w:rsidRPr="0037050A">
              <w:t>ref</w:t>
            </w:r>
          </w:p>
        </w:tc>
      </w:tr>
      <w:tr w:rsidR="008C73E7" w14:paraId="47101260" w14:textId="77777777" w:rsidTr="005A5292">
        <w:tc>
          <w:tcPr>
            <w:tcW w:w="9209" w:type="dxa"/>
            <w:gridSpan w:val="3"/>
            <w:shd w:val="clear" w:color="auto" w:fill="DEEAF6" w:themeFill="accent1" w:themeFillTint="33"/>
          </w:tcPr>
          <w:p w14:paraId="227A40AE" w14:textId="77777777" w:rsidR="008C73E7" w:rsidRPr="0037050A" w:rsidRDefault="008C73E7" w:rsidP="002E589A">
            <w:pPr>
              <w:rPr>
                <w:i/>
              </w:rPr>
            </w:pPr>
            <w:r w:rsidRPr="0037050A">
              <w:rPr>
                <w:rFonts w:cstheme="minorHAnsi"/>
                <w:i/>
              </w:rPr>
              <w:t>Income quintiles</w:t>
            </w:r>
          </w:p>
        </w:tc>
      </w:tr>
      <w:tr w:rsidR="008C73E7" w14:paraId="4F1DD1F3" w14:textId="77777777" w:rsidTr="002E589A">
        <w:tc>
          <w:tcPr>
            <w:tcW w:w="3069" w:type="dxa"/>
          </w:tcPr>
          <w:p w14:paraId="4E9DCB6F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1: lowest</w:t>
            </w:r>
          </w:p>
        </w:tc>
        <w:tc>
          <w:tcPr>
            <w:tcW w:w="3070" w:type="dxa"/>
          </w:tcPr>
          <w:p w14:paraId="16924402" w14:textId="77777777" w:rsidR="008C73E7" w:rsidRPr="0037050A" w:rsidRDefault="008C73E7" w:rsidP="002E589A">
            <w:r w:rsidRPr="0037050A">
              <w:t>0.4</w:t>
            </w:r>
            <w:r w:rsidR="002E589A" w:rsidRPr="0037050A">
              <w:t>4</w:t>
            </w:r>
            <w:r w:rsidRPr="0037050A">
              <w:t xml:space="preserve"> (0.2</w:t>
            </w:r>
            <w:r w:rsidR="002E589A" w:rsidRPr="0037050A">
              <w:t>5</w:t>
            </w:r>
            <w:r w:rsidRPr="0037050A">
              <w:t>, 0.6</w:t>
            </w:r>
            <w:r w:rsidR="002E589A" w:rsidRPr="0037050A">
              <w:t>4</w:t>
            </w:r>
            <w:r w:rsidRPr="0037050A">
              <w:t>)</w:t>
            </w:r>
          </w:p>
        </w:tc>
        <w:tc>
          <w:tcPr>
            <w:tcW w:w="3070" w:type="dxa"/>
          </w:tcPr>
          <w:p w14:paraId="0447BCAC" w14:textId="77777777" w:rsidR="008C73E7" w:rsidRPr="0037050A" w:rsidRDefault="008C73E7" w:rsidP="002E589A">
            <w:r w:rsidRPr="0037050A">
              <w:t>0.</w:t>
            </w:r>
            <w:r w:rsidR="002E589A" w:rsidRPr="0037050A">
              <w:t>40</w:t>
            </w:r>
            <w:r w:rsidRPr="0037050A">
              <w:t xml:space="preserve"> (0.21, 0.</w:t>
            </w:r>
            <w:r w:rsidR="002E589A" w:rsidRPr="0037050A">
              <w:t>60</w:t>
            </w:r>
            <w:r w:rsidRPr="0037050A">
              <w:t>)</w:t>
            </w:r>
          </w:p>
        </w:tc>
      </w:tr>
      <w:tr w:rsidR="008C73E7" w14:paraId="208F8193" w14:textId="77777777" w:rsidTr="002E589A">
        <w:tc>
          <w:tcPr>
            <w:tcW w:w="3069" w:type="dxa"/>
          </w:tcPr>
          <w:p w14:paraId="460C2B59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2</w:t>
            </w:r>
          </w:p>
        </w:tc>
        <w:tc>
          <w:tcPr>
            <w:tcW w:w="3070" w:type="dxa"/>
          </w:tcPr>
          <w:p w14:paraId="5BE7C787" w14:textId="77777777" w:rsidR="008C73E7" w:rsidRPr="0037050A" w:rsidRDefault="008C73E7" w:rsidP="002E589A">
            <w:r w:rsidRPr="0037050A">
              <w:t>0.5</w:t>
            </w:r>
            <w:r w:rsidR="002E589A" w:rsidRPr="0037050A">
              <w:t>4</w:t>
            </w:r>
            <w:r w:rsidRPr="0037050A">
              <w:t xml:space="preserve"> (0.3</w:t>
            </w:r>
            <w:r w:rsidR="002E589A" w:rsidRPr="0037050A">
              <w:t>6</w:t>
            </w:r>
            <w:r w:rsidRPr="0037050A">
              <w:t>, 0.</w:t>
            </w:r>
            <w:r w:rsidR="002E589A" w:rsidRPr="0037050A">
              <w:t>73</w:t>
            </w:r>
            <w:r w:rsidRPr="0037050A">
              <w:t>)</w:t>
            </w:r>
          </w:p>
        </w:tc>
        <w:tc>
          <w:tcPr>
            <w:tcW w:w="3070" w:type="dxa"/>
          </w:tcPr>
          <w:p w14:paraId="65DE69D8" w14:textId="77777777" w:rsidR="008C73E7" w:rsidRPr="0037050A" w:rsidRDefault="008C73E7" w:rsidP="002E589A">
            <w:r w:rsidRPr="0037050A">
              <w:t>0.4</w:t>
            </w:r>
            <w:r w:rsidR="002E589A" w:rsidRPr="0037050A">
              <w:t>6</w:t>
            </w:r>
            <w:r w:rsidRPr="0037050A">
              <w:t xml:space="preserve"> (0.2</w:t>
            </w:r>
            <w:r w:rsidR="002E589A" w:rsidRPr="0037050A">
              <w:t>7</w:t>
            </w:r>
            <w:r w:rsidRPr="0037050A">
              <w:t>, 0.6</w:t>
            </w:r>
            <w:r w:rsidR="002E589A" w:rsidRPr="0037050A">
              <w:t>5</w:t>
            </w:r>
            <w:r w:rsidRPr="0037050A">
              <w:t>)</w:t>
            </w:r>
          </w:p>
        </w:tc>
      </w:tr>
      <w:tr w:rsidR="008C73E7" w14:paraId="256173CA" w14:textId="77777777" w:rsidTr="002E589A">
        <w:tc>
          <w:tcPr>
            <w:tcW w:w="3069" w:type="dxa"/>
          </w:tcPr>
          <w:p w14:paraId="3C6AB2C7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3</w:t>
            </w:r>
          </w:p>
        </w:tc>
        <w:tc>
          <w:tcPr>
            <w:tcW w:w="3070" w:type="dxa"/>
          </w:tcPr>
          <w:p w14:paraId="645955FB" w14:textId="77777777" w:rsidR="008C73E7" w:rsidRPr="0037050A" w:rsidRDefault="008C73E7" w:rsidP="002E589A">
            <w:r w:rsidRPr="0037050A">
              <w:t>0.3</w:t>
            </w:r>
            <w:r w:rsidR="002E589A" w:rsidRPr="0037050A">
              <w:t>8</w:t>
            </w:r>
            <w:r w:rsidRPr="0037050A">
              <w:t xml:space="preserve"> (0.1</w:t>
            </w:r>
            <w:r w:rsidR="002E589A" w:rsidRPr="0037050A">
              <w:t>8</w:t>
            </w:r>
            <w:r w:rsidRPr="0037050A">
              <w:t>, 0.5</w:t>
            </w:r>
            <w:r w:rsidR="002E589A" w:rsidRPr="0037050A">
              <w:t>7</w:t>
            </w:r>
            <w:r w:rsidRPr="0037050A">
              <w:t>)</w:t>
            </w:r>
          </w:p>
        </w:tc>
        <w:tc>
          <w:tcPr>
            <w:tcW w:w="3070" w:type="dxa"/>
          </w:tcPr>
          <w:p w14:paraId="52446848" w14:textId="77777777" w:rsidR="008C73E7" w:rsidRPr="0037050A" w:rsidRDefault="008C73E7" w:rsidP="002E589A">
            <w:r w:rsidRPr="0037050A">
              <w:t>0.</w:t>
            </w:r>
            <w:r w:rsidR="002E589A" w:rsidRPr="0037050A">
              <w:t>31 (0.11, 0.50</w:t>
            </w:r>
            <w:r w:rsidRPr="0037050A">
              <w:t>)</w:t>
            </w:r>
          </w:p>
        </w:tc>
      </w:tr>
      <w:tr w:rsidR="008C73E7" w14:paraId="70089141" w14:textId="77777777" w:rsidTr="002E589A">
        <w:tc>
          <w:tcPr>
            <w:tcW w:w="3069" w:type="dxa"/>
          </w:tcPr>
          <w:p w14:paraId="26A3D9DC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4</w:t>
            </w:r>
          </w:p>
        </w:tc>
        <w:tc>
          <w:tcPr>
            <w:tcW w:w="3070" w:type="dxa"/>
          </w:tcPr>
          <w:p w14:paraId="76E99FB7" w14:textId="77777777" w:rsidR="008C73E7" w:rsidRPr="0037050A" w:rsidRDefault="008C73E7" w:rsidP="002E589A">
            <w:r w:rsidRPr="0037050A">
              <w:t>0.0</w:t>
            </w:r>
            <w:r w:rsidR="002E589A" w:rsidRPr="0037050A">
              <w:t>5</w:t>
            </w:r>
            <w:r w:rsidRPr="0037050A">
              <w:t xml:space="preserve"> (-0.1</w:t>
            </w:r>
            <w:r w:rsidR="002E589A" w:rsidRPr="0037050A">
              <w:t>4</w:t>
            </w:r>
            <w:r w:rsidRPr="0037050A">
              <w:t>, 0.2</w:t>
            </w:r>
            <w:r w:rsidR="002E589A" w:rsidRPr="0037050A">
              <w:t>5</w:t>
            </w:r>
            <w:r w:rsidRPr="0037050A">
              <w:t>)</w:t>
            </w:r>
          </w:p>
        </w:tc>
        <w:tc>
          <w:tcPr>
            <w:tcW w:w="3070" w:type="dxa"/>
          </w:tcPr>
          <w:p w14:paraId="7BA124AA" w14:textId="77777777" w:rsidR="008C73E7" w:rsidRPr="0037050A" w:rsidRDefault="008C73E7" w:rsidP="002E589A">
            <w:r w:rsidRPr="0037050A">
              <w:t>0</w:t>
            </w:r>
            <w:r w:rsidR="002E589A" w:rsidRPr="0037050A">
              <w:t>.03</w:t>
            </w:r>
            <w:r w:rsidRPr="0037050A">
              <w:t xml:space="preserve"> (-0.1</w:t>
            </w:r>
            <w:r w:rsidR="002E589A" w:rsidRPr="0037050A">
              <w:t>7</w:t>
            </w:r>
            <w:r w:rsidRPr="0037050A">
              <w:t>, 0.2</w:t>
            </w:r>
            <w:r w:rsidR="002E589A" w:rsidRPr="0037050A">
              <w:t>3</w:t>
            </w:r>
            <w:r w:rsidRPr="0037050A">
              <w:t>)</w:t>
            </w:r>
          </w:p>
        </w:tc>
      </w:tr>
      <w:tr w:rsidR="008C73E7" w14:paraId="6765ECDC" w14:textId="77777777" w:rsidTr="002E589A">
        <w:tc>
          <w:tcPr>
            <w:tcW w:w="3069" w:type="dxa"/>
          </w:tcPr>
          <w:p w14:paraId="13B9626D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5: highest</w:t>
            </w:r>
          </w:p>
        </w:tc>
        <w:tc>
          <w:tcPr>
            <w:tcW w:w="3070" w:type="dxa"/>
          </w:tcPr>
          <w:p w14:paraId="4A01B428" w14:textId="77777777" w:rsidR="008C73E7" w:rsidRPr="0037050A" w:rsidRDefault="008C73E7" w:rsidP="002E589A">
            <w:r w:rsidRPr="0037050A">
              <w:t>ref</w:t>
            </w:r>
          </w:p>
        </w:tc>
        <w:tc>
          <w:tcPr>
            <w:tcW w:w="3070" w:type="dxa"/>
          </w:tcPr>
          <w:p w14:paraId="3E694417" w14:textId="77777777" w:rsidR="008C73E7" w:rsidRPr="0037050A" w:rsidRDefault="008C73E7" w:rsidP="002E589A">
            <w:r w:rsidRPr="0037050A">
              <w:t>ref</w:t>
            </w:r>
          </w:p>
        </w:tc>
      </w:tr>
      <w:tr w:rsidR="008C73E7" w14:paraId="4F66E657" w14:textId="77777777" w:rsidTr="005A5292">
        <w:tc>
          <w:tcPr>
            <w:tcW w:w="9209" w:type="dxa"/>
            <w:gridSpan w:val="3"/>
            <w:shd w:val="clear" w:color="auto" w:fill="DEEAF6" w:themeFill="accent1" w:themeFillTint="33"/>
          </w:tcPr>
          <w:p w14:paraId="4C3CB134" w14:textId="77777777" w:rsidR="008C73E7" w:rsidRPr="0037050A" w:rsidRDefault="008C73E7" w:rsidP="002E589A">
            <w:pPr>
              <w:rPr>
                <w:i/>
              </w:rPr>
            </w:pPr>
            <w:r w:rsidRPr="0037050A">
              <w:rPr>
                <w:rFonts w:cstheme="minorHAnsi"/>
                <w:i/>
              </w:rPr>
              <w:t>Wealth quintiles</w:t>
            </w:r>
          </w:p>
        </w:tc>
      </w:tr>
      <w:tr w:rsidR="008C73E7" w14:paraId="0C020548" w14:textId="77777777" w:rsidTr="002E589A">
        <w:tc>
          <w:tcPr>
            <w:tcW w:w="3069" w:type="dxa"/>
          </w:tcPr>
          <w:p w14:paraId="399F7844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1: lowest</w:t>
            </w:r>
          </w:p>
        </w:tc>
        <w:tc>
          <w:tcPr>
            <w:tcW w:w="3070" w:type="dxa"/>
          </w:tcPr>
          <w:p w14:paraId="35D58851" w14:textId="77777777" w:rsidR="008C73E7" w:rsidRPr="0037050A" w:rsidRDefault="008C73E7" w:rsidP="002E589A">
            <w:r w:rsidRPr="0037050A">
              <w:t>0.7</w:t>
            </w:r>
            <w:r w:rsidR="002E589A" w:rsidRPr="0037050A">
              <w:t>8</w:t>
            </w:r>
            <w:r w:rsidRPr="0037050A">
              <w:t xml:space="preserve"> (0.5</w:t>
            </w:r>
            <w:r w:rsidR="002E589A" w:rsidRPr="0037050A">
              <w:t>9</w:t>
            </w:r>
            <w:r w:rsidRPr="0037050A">
              <w:t>, 0.9</w:t>
            </w:r>
            <w:r w:rsidR="002E589A" w:rsidRPr="0037050A">
              <w:t>6</w:t>
            </w:r>
            <w:r w:rsidRPr="0037050A">
              <w:t>)</w:t>
            </w:r>
          </w:p>
        </w:tc>
        <w:tc>
          <w:tcPr>
            <w:tcW w:w="3070" w:type="dxa"/>
          </w:tcPr>
          <w:p w14:paraId="5BDB6D6E" w14:textId="77777777" w:rsidR="008C73E7" w:rsidRPr="0037050A" w:rsidRDefault="008C73E7" w:rsidP="002E589A">
            <w:r w:rsidRPr="0037050A">
              <w:t>0.7</w:t>
            </w:r>
            <w:r w:rsidR="002E589A" w:rsidRPr="0037050A">
              <w:t>7</w:t>
            </w:r>
            <w:r w:rsidRPr="0037050A">
              <w:t xml:space="preserve"> (0.5</w:t>
            </w:r>
            <w:r w:rsidR="002E589A" w:rsidRPr="0037050A">
              <w:t>9</w:t>
            </w:r>
            <w:r w:rsidRPr="0037050A">
              <w:t>, 0.9</w:t>
            </w:r>
            <w:r w:rsidR="002E589A" w:rsidRPr="0037050A">
              <w:t>5</w:t>
            </w:r>
            <w:r w:rsidRPr="0037050A">
              <w:t>)</w:t>
            </w:r>
          </w:p>
        </w:tc>
      </w:tr>
      <w:tr w:rsidR="008C73E7" w14:paraId="719921C2" w14:textId="77777777" w:rsidTr="002E589A">
        <w:tc>
          <w:tcPr>
            <w:tcW w:w="3069" w:type="dxa"/>
          </w:tcPr>
          <w:p w14:paraId="44915959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2</w:t>
            </w:r>
          </w:p>
        </w:tc>
        <w:tc>
          <w:tcPr>
            <w:tcW w:w="3070" w:type="dxa"/>
          </w:tcPr>
          <w:p w14:paraId="171D7C08" w14:textId="77777777" w:rsidR="008C73E7" w:rsidRPr="0037050A" w:rsidRDefault="008C73E7" w:rsidP="002E589A">
            <w:r w:rsidRPr="0037050A">
              <w:t>0.5</w:t>
            </w:r>
            <w:r w:rsidR="002E589A" w:rsidRPr="0037050A">
              <w:t>6</w:t>
            </w:r>
            <w:r w:rsidRPr="0037050A">
              <w:t xml:space="preserve"> (0.3</w:t>
            </w:r>
            <w:r w:rsidR="002E589A" w:rsidRPr="0037050A">
              <w:t>8</w:t>
            </w:r>
            <w:r w:rsidRPr="0037050A">
              <w:t>, 0.7</w:t>
            </w:r>
            <w:r w:rsidR="002E589A" w:rsidRPr="0037050A">
              <w:t>5</w:t>
            </w:r>
            <w:r w:rsidRPr="0037050A">
              <w:t>)</w:t>
            </w:r>
          </w:p>
        </w:tc>
        <w:tc>
          <w:tcPr>
            <w:tcW w:w="3070" w:type="dxa"/>
          </w:tcPr>
          <w:p w14:paraId="612C0A6F" w14:textId="77777777" w:rsidR="008C73E7" w:rsidRPr="0037050A" w:rsidRDefault="008C73E7" w:rsidP="002E589A">
            <w:r w:rsidRPr="0037050A">
              <w:t>0.5</w:t>
            </w:r>
            <w:r w:rsidR="002E589A" w:rsidRPr="0037050A">
              <w:t>5</w:t>
            </w:r>
            <w:r w:rsidRPr="0037050A">
              <w:t xml:space="preserve"> (0.3</w:t>
            </w:r>
            <w:r w:rsidR="002E589A" w:rsidRPr="0037050A">
              <w:t>7</w:t>
            </w:r>
            <w:r w:rsidRPr="0037050A">
              <w:t>, 0.</w:t>
            </w:r>
            <w:r w:rsidR="002E589A" w:rsidRPr="0037050A">
              <w:t>73</w:t>
            </w:r>
            <w:r w:rsidRPr="0037050A">
              <w:t>)</w:t>
            </w:r>
          </w:p>
        </w:tc>
      </w:tr>
      <w:tr w:rsidR="008C73E7" w14:paraId="5E6E0A7A" w14:textId="77777777" w:rsidTr="002E589A">
        <w:tc>
          <w:tcPr>
            <w:tcW w:w="3069" w:type="dxa"/>
          </w:tcPr>
          <w:p w14:paraId="1AB0FCBA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3</w:t>
            </w:r>
          </w:p>
        </w:tc>
        <w:tc>
          <w:tcPr>
            <w:tcW w:w="3070" w:type="dxa"/>
          </w:tcPr>
          <w:p w14:paraId="12DC18C1" w14:textId="77777777" w:rsidR="008C73E7" w:rsidRPr="0037050A" w:rsidRDefault="008C73E7" w:rsidP="002E589A">
            <w:r w:rsidRPr="0037050A">
              <w:t>0.2</w:t>
            </w:r>
            <w:r w:rsidR="002E589A" w:rsidRPr="0037050A">
              <w:t>2</w:t>
            </w:r>
            <w:r w:rsidRPr="0037050A">
              <w:t xml:space="preserve"> (0.03, 0.4</w:t>
            </w:r>
            <w:r w:rsidR="002E589A" w:rsidRPr="0037050A">
              <w:t>1</w:t>
            </w:r>
            <w:r w:rsidRPr="0037050A">
              <w:t>)</w:t>
            </w:r>
          </w:p>
        </w:tc>
        <w:tc>
          <w:tcPr>
            <w:tcW w:w="3070" w:type="dxa"/>
          </w:tcPr>
          <w:p w14:paraId="20AE6BE6" w14:textId="77777777" w:rsidR="008C73E7" w:rsidRPr="0037050A" w:rsidRDefault="008C73E7" w:rsidP="002E589A">
            <w:r w:rsidRPr="0037050A">
              <w:t>0.19 (</w:t>
            </w:r>
            <w:r w:rsidR="002E589A" w:rsidRPr="0037050A">
              <w:t>-0.00</w:t>
            </w:r>
            <w:r w:rsidRPr="0037050A">
              <w:t>, 0.3</w:t>
            </w:r>
            <w:r w:rsidR="002E589A" w:rsidRPr="0037050A">
              <w:t>7</w:t>
            </w:r>
            <w:r w:rsidRPr="0037050A">
              <w:t>)</w:t>
            </w:r>
          </w:p>
        </w:tc>
      </w:tr>
      <w:tr w:rsidR="008C73E7" w14:paraId="2AF8C398" w14:textId="77777777" w:rsidTr="002E589A">
        <w:tc>
          <w:tcPr>
            <w:tcW w:w="3069" w:type="dxa"/>
          </w:tcPr>
          <w:p w14:paraId="3E94E5CD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4</w:t>
            </w:r>
          </w:p>
        </w:tc>
        <w:tc>
          <w:tcPr>
            <w:tcW w:w="3070" w:type="dxa"/>
          </w:tcPr>
          <w:p w14:paraId="7140D07F" w14:textId="77777777" w:rsidR="008C73E7" w:rsidRPr="0037050A" w:rsidRDefault="008C73E7" w:rsidP="002E589A">
            <w:r w:rsidRPr="0037050A">
              <w:t>0.</w:t>
            </w:r>
            <w:r w:rsidR="002E589A" w:rsidRPr="0037050A">
              <w:t>23</w:t>
            </w:r>
            <w:r w:rsidRPr="0037050A">
              <w:t xml:space="preserve"> (</w:t>
            </w:r>
            <w:r w:rsidR="002E589A" w:rsidRPr="0037050A">
              <w:t>0.04</w:t>
            </w:r>
            <w:r w:rsidRPr="0037050A">
              <w:t>, 0.</w:t>
            </w:r>
            <w:r w:rsidR="002E589A" w:rsidRPr="0037050A">
              <w:t>42</w:t>
            </w:r>
            <w:r w:rsidRPr="0037050A">
              <w:t>)</w:t>
            </w:r>
          </w:p>
        </w:tc>
        <w:tc>
          <w:tcPr>
            <w:tcW w:w="3070" w:type="dxa"/>
          </w:tcPr>
          <w:p w14:paraId="5E8B8EF9" w14:textId="77777777" w:rsidR="008C73E7" w:rsidRPr="0037050A" w:rsidRDefault="008C73E7" w:rsidP="002E589A">
            <w:r w:rsidRPr="0037050A">
              <w:t>0.</w:t>
            </w:r>
            <w:r w:rsidR="002E589A" w:rsidRPr="0037050A">
              <w:t>21 (</w:t>
            </w:r>
            <w:r w:rsidRPr="0037050A">
              <w:t>0.0</w:t>
            </w:r>
            <w:r w:rsidR="002E589A" w:rsidRPr="0037050A">
              <w:t>3</w:t>
            </w:r>
            <w:r w:rsidRPr="0037050A">
              <w:t>, 0.</w:t>
            </w:r>
            <w:r w:rsidR="002E589A" w:rsidRPr="0037050A">
              <w:t>40</w:t>
            </w:r>
            <w:r w:rsidRPr="0037050A">
              <w:t>)</w:t>
            </w:r>
          </w:p>
        </w:tc>
      </w:tr>
      <w:tr w:rsidR="008C73E7" w14:paraId="3DECE4FB" w14:textId="77777777" w:rsidTr="002E589A">
        <w:tc>
          <w:tcPr>
            <w:tcW w:w="3069" w:type="dxa"/>
          </w:tcPr>
          <w:p w14:paraId="24746F98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5: highest</w:t>
            </w:r>
          </w:p>
        </w:tc>
        <w:tc>
          <w:tcPr>
            <w:tcW w:w="3070" w:type="dxa"/>
          </w:tcPr>
          <w:p w14:paraId="21E9D7BD" w14:textId="77777777" w:rsidR="008C73E7" w:rsidRPr="0037050A" w:rsidRDefault="008C73E7" w:rsidP="002E589A">
            <w:r w:rsidRPr="0037050A">
              <w:t>ref</w:t>
            </w:r>
          </w:p>
        </w:tc>
        <w:tc>
          <w:tcPr>
            <w:tcW w:w="3070" w:type="dxa"/>
          </w:tcPr>
          <w:p w14:paraId="23062602" w14:textId="77777777" w:rsidR="008C73E7" w:rsidRPr="0037050A" w:rsidRDefault="008C73E7" w:rsidP="002E589A">
            <w:r w:rsidRPr="0037050A">
              <w:t>ref</w:t>
            </w:r>
          </w:p>
        </w:tc>
      </w:tr>
      <w:tr w:rsidR="008C73E7" w14:paraId="19689677" w14:textId="77777777" w:rsidTr="005A5292">
        <w:tc>
          <w:tcPr>
            <w:tcW w:w="9209" w:type="dxa"/>
            <w:gridSpan w:val="3"/>
            <w:shd w:val="clear" w:color="auto" w:fill="DEEAF6" w:themeFill="accent1" w:themeFillTint="33"/>
          </w:tcPr>
          <w:p w14:paraId="44194B3F" w14:textId="77777777" w:rsidR="008C73E7" w:rsidRPr="0037050A" w:rsidRDefault="008C73E7" w:rsidP="002E589A">
            <w:pPr>
              <w:rPr>
                <w:i/>
              </w:rPr>
            </w:pPr>
            <w:r w:rsidRPr="0037050A">
              <w:rPr>
                <w:rFonts w:cstheme="minorHAnsi"/>
                <w:i/>
              </w:rPr>
              <w:t>Index of multiple deprivation quintiles</w:t>
            </w:r>
          </w:p>
        </w:tc>
      </w:tr>
      <w:tr w:rsidR="008C73E7" w14:paraId="59259A47" w14:textId="77777777" w:rsidTr="002E589A">
        <w:tc>
          <w:tcPr>
            <w:tcW w:w="3069" w:type="dxa"/>
          </w:tcPr>
          <w:p w14:paraId="5C612041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5: most deprived</w:t>
            </w:r>
          </w:p>
        </w:tc>
        <w:tc>
          <w:tcPr>
            <w:tcW w:w="3070" w:type="dxa"/>
          </w:tcPr>
          <w:p w14:paraId="151F5354" w14:textId="77777777" w:rsidR="008C73E7" w:rsidRPr="0037050A" w:rsidRDefault="008C73E7" w:rsidP="00321FBF">
            <w:r w:rsidRPr="0037050A">
              <w:t>0.6</w:t>
            </w:r>
            <w:r w:rsidR="00321FBF" w:rsidRPr="0037050A">
              <w:t>8</w:t>
            </w:r>
            <w:r w:rsidRPr="0037050A">
              <w:t xml:space="preserve"> (0.</w:t>
            </w:r>
            <w:r w:rsidR="00321FBF" w:rsidRPr="0037050A">
              <w:t>50, 0.85</w:t>
            </w:r>
            <w:r w:rsidRPr="0037050A">
              <w:t>)</w:t>
            </w:r>
          </w:p>
        </w:tc>
        <w:tc>
          <w:tcPr>
            <w:tcW w:w="3070" w:type="dxa"/>
          </w:tcPr>
          <w:p w14:paraId="6DCC7EB3" w14:textId="77777777" w:rsidR="008C73E7" w:rsidRPr="0037050A" w:rsidRDefault="008C73E7" w:rsidP="00321FBF">
            <w:r w:rsidRPr="0037050A">
              <w:t>0.</w:t>
            </w:r>
            <w:r w:rsidR="00321FBF" w:rsidRPr="0037050A">
              <w:t>7</w:t>
            </w:r>
            <w:r w:rsidRPr="0037050A">
              <w:t>5 (0.</w:t>
            </w:r>
            <w:r w:rsidR="00321FBF" w:rsidRPr="0037050A">
              <w:t>57</w:t>
            </w:r>
            <w:r w:rsidRPr="0037050A">
              <w:t>, 0.</w:t>
            </w:r>
            <w:r w:rsidR="00321FBF" w:rsidRPr="0037050A">
              <w:t>92</w:t>
            </w:r>
            <w:r w:rsidRPr="0037050A">
              <w:t>)</w:t>
            </w:r>
          </w:p>
        </w:tc>
      </w:tr>
      <w:tr w:rsidR="008C73E7" w14:paraId="35A53C3C" w14:textId="77777777" w:rsidTr="002E589A">
        <w:tc>
          <w:tcPr>
            <w:tcW w:w="3069" w:type="dxa"/>
          </w:tcPr>
          <w:p w14:paraId="129C7C5F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4</w:t>
            </w:r>
          </w:p>
        </w:tc>
        <w:tc>
          <w:tcPr>
            <w:tcW w:w="3070" w:type="dxa"/>
          </w:tcPr>
          <w:p w14:paraId="185C158A" w14:textId="77777777" w:rsidR="008C73E7" w:rsidRPr="0037050A" w:rsidRDefault="008C73E7" w:rsidP="00321FBF">
            <w:r w:rsidRPr="0037050A">
              <w:t>0.3</w:t>
            </w:r>
            <w:r w:rsidR="002E589A" w:rsidRPr="0037050A">
              <w:t>6</w:t>
            </w:r>
            <w:r w:rsidRPr="0037050A">
              <w:t xml:space="preserve"> (0.</w:t>
            </w:r>
            <w:r w:rsidR="00321FBF" w:rsidRPr="0037050A">
              <w:t>19</w:t>
            </w:r>
            <w:r w:rsidRPr="0037050A">
              <w:t>, 0.5</w:t>
            </w:r>
            <w:r w:rsidR="00321FBF" w:rsidRPr="0037050A">
              <w:t>3</w:t>
            </w:r>
            <w:r w:rsidRPr="0037050A">
              <w:t>)</w:t>
            </w:r>
          </w:p>
        </w:tc>
        <w:tc>
          <w:tcPr>
            <w:tcW w:w="3070" w:type="dxa"/>
          </w:tcPr>
          <w:p w14:paraId="1FB31E7C" w14:textId="77777777" w:rsidR="008C73E7" w:rsidRPr="0037050A" w:rsidRDefault="008C73E7" w:rsidP="00321FBF">
            <w:r w:rsidRPr="0037050A">
              <w:t>0.4</w:t>
            </w:r>
            <w:r w:rsidR="00321FBF" w:rsidRPr="0037050A">
              <w:t>0</w:t>
            </w:r>
            <w:r w:rsidRPr="0037050A">
              <w:t xml:space="preserve"> (0.2</w:t>
            </w:r>
            <w:r w:rsidR="00321FBF" w:rsidRPr="0037050A">
              <w:t>3</w:t>
            </w:r>
            <w:r w:rsidRPr="0037050A">
              <w:t>, 0.5</w:t>
            </w:r>
            <w:r w:rsidR="00321FBF" w:rsidRPr="0037050A">
              <w:t>7</w:t>
            </w:r>
            <w:r w:rsidRPr="0037050A">
              <w:t>)</w:t>
            </w:r>
          </w:p>
        </w:tc>
      </w:tr>
      <w:tr w:rsidR="008C73E7" w14:paraId="42A1289F" w14:textId="77777777" w:rsidTr="002E589A">
        <w:tc>
          <w:tcPr>
            <w:tcW w:w="3069" w:type="dxa"/>
          </w:tcPr>
          <w:p w14:paraId="1F04A4B0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3</w:t>
            </w:r>
          </w:p>
        </w:tc>
        <w:tc>
          <w:tcPr>
            <w:tcW w:w="3070" w:type="dxa"/>
          </w:tcPr>
          <w:p w14:paraId="102EB414" w14:textId="77777777" w:rsidR="008C73E7" w:rsidRPr="0037050A" w:rsidRDefault="008C73E7" w:rsidP="002E589A">
            <w:r w:rsidRPr="0037050A">
              <w:t>0.1</w:t>
            </w:r>
            <w:r w:rsidR="002E589A" w:rsidRPr="0037050A">
              <w:t>3</w:t>
            </w:r>
            <w:r w:rsidRPr="0037050A">
              <w:t xml:space="preserve"> (-0.0</w:t>
            </w:r>
            <w:r w:rsidR="002E589A" w:rsidRPr="0037050A">
              <w:t>4, 0.30</w:t>
            </w:r>
            <w:r w:rsidRPr="0037050A">
              <w:t>)</w:t>
            </w:r>
          </w:p>
        </w:tc>
        <w:tc>
          <w:tcPr>
            <w:tcW w:w="3070" w:type="dxa"/>
          </w:tcPr>
          <w:p w14:paraId="6ABF2952" w14:textId="77777777" w:rsidR="008C73E7" w:rsidRPr="0037050A" w:rsidRDefault="00321FBF" w:rsidP="00321FBF">
            <w:r w:rsidRPr="0037050A">
              <w:t>0.15</w:t>
            </w:r>
            <w:r w:rsidR="008C73E7" w:rsidRPr="0037050A">
              <w:t xml:space="preserve"> (-0.0</w:t>
            </w:r>
            <w:r w:rsidRPr="0037050A">
              <w:t>2</w:t>
            </w:r>
            <w:r w:rsidR="008C73E7" w:rsidRPr="0037050A">
              <w:t>, 0.32)</w:t>
            </w:r>
          </w:p>
        </w:tc>
      </w:tr>
      <w:tr w:rsidR="008C73E7" w14:paraId="5B2C5BB3" w14:textId="77777777" w:rsidTr="002E589A">
        <w:tc>
          <w:tcPr>
            <w:tcW w:w="3069" w:type="dxa"/>
          </w:tcPr>
          <w:p w14:paraId="3BA042F0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2</w:t>
            </w:r>
          </w:p>
        </w:tc>
        <w:tc>
          <w:tcPr>
            <w:tcW w:w="3070" w:type="dxa"/>
          </w:tcPr>
          <w:p w14:paraId="0E34CF9A" w14:textId="77777777" w:rsidR="008C73E7" w:rsidRPr="001C1B7B" w:rsidRDefault="008C73E7" w:rsidP="002E589A">
            <w:r>
              <w:t>0.2</w:t>
            </w:r>
            <w:r w:rsidR="002E589A">
              <w:t>6</w:t>
            </w:r>
            <w:r>
              <w:t xml:space="preserve"> (0.0</w:t>
            </w:r>
            <w:r w:rsidR="002E589A">
              <w:t>9</w:t>
            </w:r>
            <w:r>
              <w:t>, 0.</w:t>
            </w:r>
            <w:r w:rsidR="002E589A">
              <w:t>43</w:t>
            </w:r>
            <w:r>
              <w:t>)</w:t>
            </w:r>
          </w:p>
        </w:tc>
        <w:tc>
          <w:tcPr>
            <w:tcW w:w="3070" w:type="dxa"/>
          </w:tcPr>
          <w:p w14:paraId="1B0CF554" w14:textId="77777777" w:rsidR="008C73E7" w:rsidRPr="001C1B7B" w:rsidRDefault="008C73E7" w:rsidP="00321FBF">
            <w:r>
              <w:t>0.2</w:t>
            </w:r>
            <w:r w:rsidR="00321FBF">
              <w:t>7</w:t>
            </w:r>
            <w:r>
              <w:t xml:space="preserve"> (0.</w:t>
            </w:r>
            <w:r w:rsidR="00321FBF">
              <w:t>10, 0.44</w:t>
            </w:r>
            <w:r>
              <w:t>)</w:t>
            </w:r>
          </w:p>
        </w:tc>
      </w:tr>
      <w:tr w:rsidR="008C73E7" w14:paraId="5685555A" w14:textId="77777777" w:rsidTr="002E589A">
        <w:tc>
          <w:tcPr>
            <w:tcW w:w="3069" w:type="dxa"/>
          </w:tcPr>
          <w:p w14:paraId="4FC6C71B" w14:textId="77777777" w:rsidR="008C73E7" w:rsidRPr="001C1B7B" w:rsidRDefault="008C73E7" w:rsidP="002E589A">
            <w:pPr>
              <w:pStyle w:val="ListParagraph"/>
              <w:ind w:left="0"/>
              <w:rPr>
                <w:rFonts w:cstheme="minorHAnsi"/>
              </w:rPr>
            </w:pPr>
            <w:r w:rsidRPr="001C1B7B">
              <w:rPr>
                <w:rFonts w:cstheme="minorHAnsi"/>
              </w:rPr>
              <w:t>1: least deprived</w:t>
            </w:r>
          </w:p>
        </w:tc>
        <w:tc>
          <w:tcPr>
            <w:tcW w:w="3070" w:type="dxa"/>
          </w:tcPr>
          <w:p w14:paraId="17D131ED" w14:textId="77777777" w:rsidR="008C73E7" w:rsidRPr="001C1B7B" w:rsidRDefault="008C73E7" w:rsidP="002E589A">
            <w:r w:rsidRPr="001C1B7B">
              <w:t>ref</w:t>
            </w:r>
          </w:p>
        </w:tc>
        <w:tc>
          <w:tcPr>
            <w:tcW w:w="3070" w:type="dxa"/>
          </w:tcPr>
          <w:p w14:paraId="4F74FFC7" w14:textId="77777777" w:rsidR="008C73E7" w:rsidRPr="001C1B7B" w:rsidRDefault="008C73E7" w:rsidP="002E589A">
            <w:r w:rsidRPr="001C1B7B">
              <w:t>ref</w:t>
            </w:r>
          </w:p>
        </w:tc>
      </w:tr>
      <w:tr w:rsidR="005A5292" w14:paraId="209EB218" w14:textId="77777777" w:rsidTr="005A5292">
        <w:tc>
          <w:tcPr>
            <w:tcW w:w="9209" w:type="dxa"/>
            <w:gridSpan w:val="3"/>
            <w:shd w:val="clear" w:color="auto" w:fill="DEEAF6" w:themeFill="accent1" w:themeFillTint="33"/>
          </w:tcPr>
          <w:p w14:paraId="217BACBE" w14:textId="767AAE00" w:rsidR="005A5292" w:rsidRPr="005A5292" w:rsidRDefault="005A5292" w:rsidP="002E589A">
            <w:pPr>
              <w:rPr>
                <w:i/>
              </w:rPr>
            </w:pPr>
            <w:r w:rsidRPr="005A5292">
              <w:rPr>
                <w:rFonts w:cstheme="minorHAnsi"/>
                <w:i/>
              </w:rPr>
              <w:t>Obesity</w:t>
            </w:r>
          </w:p>
        </w:tc>
      </w:tr>
      <w:tr w:rsidR="005A5292" w14:paraId="1A025300" w14:textId="77777777" w:rsidTr="002E589A">
        <w:tc>
          <w:tcPr>
            <w:tcW w:w="3069" w:type="dxa"/>
          </w:tcPr>
          <w:p w14:paraId="1025022B" w14:textId="5BCAE866" w:rsidR="005A5292" w:rsidRPr="001C1B7B" w:rsidRDefault="005A5292" w:rsidP="005A5292">
            <w:pPr>
              <w:pStyle w:val="ListParagraph"/>
              <w:ind w:left="0"/>
              <w:rPr>
                <w:rFonts w:cstheme="minorHAnsi"/>
              </w:rPr>
            </w:pPr>
            <w:r>
              <w:t xml:space="preserve">Obesity </w:t>
            </w:r>
          </w:p>
        </w:tc>
        <w:tc>
          <w:tcPr>
            <w:tcW w:w="3070" w:type="dxa"/>
          </w:tcPr>
          <w:p w14:paraId="76D0D953" w14:textId="12426E1E" w:rsidR="005A5292" w:rsidRPr="001C1B7B" w:rsidRDefault="005A5292" w:rsidP="005A5292">
            <w:r w:rsidRPr="00CA0CEB">
              <w:t>0.21 (0.08, 0.34)</w:t>
            </w:r>
          </w:p>
        </w:tc>
        <w:tc>
          <w:tcPr>
            <w:tcW w:w="3070" w:type="dxa"/>
          </w:tcPr>
          <w:p w14:paraId="452E3DB6" w14:textId="19873F4E" w:rsidR="005A5292" w:rsidRPr="001C1B7B" w:rsidRDefault="005A5292" w:rsidP="005A5292">
            <w:r>
              <w:t>0.17 (0.04, 0.30)</w:t>
            </w:r>
          </w:p>
        </w:tc>
      </w:tr>
      <w:tr w:rsidR="005A5292" w14:paraId="4756B3E7" w14:textId="77777777" w:rsidTr="002E589A">
        <w:tc>
          <w:tcPr>
            <w:tcW w:w="3069" w:type="dxa"/>
          </w:tcPr>
          <w:p w14:paraId="3B8741FD" w14:textId="749454F8" w:rsidR="005A5292" w:rsidRPr="001C1B7B" w:rsidRDefault="005A5292" w:rsidP="005A5292">
            <w:pPr>
              <w:pStyle w:val="ListParagraph"/>
              <w:ind w:left="0"/>
              <w:rPr>
                <w:rFonts w:cstheme="minorHAnsi"/>
              </w:rPr>
            </w:pPr>
            <w:r>
              <w:t>Non-obesity</w:t>
            </w:r>
          </w:p>
        </w:tc>
        <w:tc>
          <w:tcPr>
            <w:tcW w:w="3070" w:type="dxa"/>
          </w:tcPr>
          <w:p w14:paraId="4EFB5CFE" w14:textId="798CB2CA" w:rsidR="005A5292" w:rsidRPr="001C1B7B" w:rsidRDefault="005A5292" w:rsidP="005A5292">
            <w:r>
              <w:t>ref</w:t>
            </w:r>
          </w:p>
        </w:tc>
        <w:tc>
          <w:tcPr>
            <w:tcW w:w="3070" w:type="dxa"/>
          </w:tcPr>
          <w:p w14:paraId="1C2B61E1" w14:textId="25B3E399" w:rsidR="005A5292" w:rsidRPr="001C1B7B" w:rsidRDefault="005A5292" w:rsidP="005A5292">
            <w:r>
              <w:t>ref</w:t>
            </w:r>
          </w:p>
        </w:tc>
      </w:tr>
      <w:tr w:rsidR="005A5292" w14:paraId="1141DDE4" w14:textId="77777777" w:rsidTr="002E589A">
        <w:tc>
          <w:tcPr>
            <w:tcW w:w="3069" w:type="dxa"/>
          </w:tcPr>
          <w:p w14:paraId="2D867269" w14:textId="1592979E" w:rsidR="005A5292" w:rsidRPr="001C1B7B" w:rsidRDefault="005A5292" w:rsidP="005A5292">
            <w:pPr>
              <w:pStyle w:val="ListParagraph"/>
              <w:ind w:left="0"/>
              <w:rPr>
                <w:rFonts w:cstheme="minorHAnsi"/>
              </w:rPr>
            </w:pPr>
            <w:r>
              <w:t>BMI per 1 kg/m</w:t>
            </w:r>
            <w:r w:rsidRPr="00E45E6A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increment</w:t>
            </w:r>
          </w:p>
        </w:tc>
        <w:tc>
          <w:tcPr>
            <w:tcW w:w="3070" w:type="dxa"/>
          </w:tcPr>
          <w:p w14:paraId="19DFFD24" w14:textId="33CF5055" w:rsidR="005A5292" w:rsidRPr="001C1B7B" w:rsidRDefault="005A5292" w:rsidP="005A5292">
            <w:r>
              <w:t>0.02 (0.01, 0.03)</w:t>
            </w:r>
          </w:p>
        </w:tc>
        <w:tc>
          <w:tcPr>
            <w:tcW w:w="3070" w:type="dxa"/>
          </w:tcPr>
          <w:p w14:paraId="40FEFD22" w14:textId="33498EBE" w:rsidR="005A5292" w:rsidRPr="001C1B7B" w:rsidRDefault="005A5292" w:rsidP="005A5292">
            <w:r>
              <w:t>0.02 (0.01, 0.03)</w:t>
            </w:r>
          </w:p>
        </w:tc>
      </w:tr>
    </w:tbl>
    <w:p w14:paraId="5776628B" w14:textId="4E73AF83" w:rsidR="00D41DE3" w:rsidRDefault="00D41DE3" w:rsidP="00D41DE3">
      <w:pPr>
        <w:spacing w:line="240" w:lineRule="auto"/>
        <w:jc w:val="both"/>
      </w:pPr>
      <w:r w:rsidRPr="00D920B2">
        <w:rPr>
          <w:sz w:val="18"/>
        </w:rPr>
        <w:t xml:space="preserve">BMI, body mass index; </w:t>
      </w:r>
      <w:r>
        <w:rPr>
          <w:sz w:val="18"/>
        </w:rPr>
        <w:t xml:space="preserve">CI, confidence interval; </w:t>
      </w:r>
      <w:r w:rsidR="00386C56">
        <w:rPr>
          <w:sz w:val="18"/>
        </w:rPr>
        <w:t xml:space="preserve">CSE, certificate of secondary education; </w:t>
      </w:r>
      <w:r w:rsidRPr="00F0571B">
        <w:rPr>
          <w:sz w:val="18"/>
        </w:rPr>
        <w:t>NS-SEC, National Statistics Socio-economic classification; NVQ, National Vocational Qualif</w:t>
      </w:r>
      <w:r>
        <w:rPr>
          <w:sz w:val="18"/>
        </w:rPr>
        <w:t xml:space="preserve">ication; </w:t>
      </w:r>
      <w:r w:rsidRPr="00747469">
        <w:rPr>
          <w:sz w:val="18"/>
        </w:rPr>
        <w:t>OR, odds</w:t>
      </w:r>
      <w:r>
        <w:rPr>
          <w:sz w:val="18"/>
        </w:rPr>
        <w:t xml:space="preserve"> ratio; RDCI, rheumatic disease comorbidity index; ref, reference category. SEP indicators a</w:t>
      </w:r>
      <w:r w:rsidRPr="00AE6791">
        <w:rPr>
          <w:sz w:val="18"/>
        </w:rPr>
        <w:t>djusted for age and gender</w:t>
      </w:r>
      <w:r>
        <w:rPr>
          <w:sz w:val="18"/>
        </w:rPr>
        <w:t>. Obesity/BMI adjusted for age, gender, SEP and RDCI.</w:t>
      </w:r>
    </w:p>
    <w:p w14:paraId="5428324A" w14:textId="2573DD80" w:rsidR="008C73E7" w:rsidRDefault="008C73E7" w:rsidP="008C73E7">
      <w:pPr>
        <w:rPr>
          <w:sz w:val="18"/>
        </w:rPr>
      </w:pPr>
    </w:p>
    <w:p w14:paraId="66D00E41" w14:textId="09008118" w:rsidR="00A2328C" w:rsidRDefault="00A2328C">
      <w:pPr>
        <w:rPr>
          <w:sz w:val="18"/>
        </w:rPr>
      </w:pPr>
      <w:r>
        <w:rPr>
          <w:sz w:val="18"/>
        </w:rPr>
        <w:br w:type="page"/>
      </w:r>
    </w:p>
    <w:p w14:paraId="12B5E204" w14:textId="289452B1" w:rsidR="00DF0B83" w:rsidRDefault="00A2328C" w:rsidP="006D71BD">
      <w:pPr>
        <w:pStyle w:val="Heading3"/>
        <w:jc w:val="both"/>
      </w:pPr>
      <w:r>
        <w:lastRenderedPageBreak/>
        <w:t>Table S</w:t>
      </w:r>
      <w:r w:rsidR="009760E6">
        <w:t>7</w:t>
      </w:r>
      <w:r>
        <w:t>: Stratified analyses for the relationship</w:t>
      </w:r>
      <w:r w:rsidR="002B26C1">
        <w:t>s</w:t>
      </w:r>
      <w:r>
        <w:t xml:space="preserve"> of education and occupation with knee </w:t>
      </w:r>
      <w:r w:rsidR="002B26C1">
        <w:t xml:space="preserve">joint replacement surgery </w:t>
      </w:r>
      <w:r>
        <w:t>by gender</w:t>
      </w:r>
      <w:r w:rsidR="00CE2EA8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2328C" w14:paraId="655799AC" w14:textId="77777777" w:rsidTr="00A2328C">
        <w:tc>
          <w:tcPr>
            <w:tcW w:w="3005" w:type="dxa"/>
          </w:tcPr>
          <w:p w14:paraId="42D7526A" w14:textId="77777777" w:rsidR="00A2328C" w:rsidRDefault="00A2328C" w:rsidP="009760E6"/>
        </w:tc>
        <w:tc>
          <w:tcPr>
            <w:tcW w:w="3005" w:type="dxa"/>
            <w:vAlign w:val="center"/>
          </w:tcPr>
          <w:p w14:paraId="434AC34A" w14:textId="77777777" w:rsidR="00A2328C" w:rsidRDefault="00A2328C" w:rsidP="00A2328C">
            <w:pPr>
              <w:jc w:val="center"/>
            </w:pPr>
            <w:r>
              <w:t>Men</w:t>
            </w:r>
          </w:p>
          <w:p w14:paraId="598187C5" w14:textId="672E22C8" w:rsidR="00CE2EA8" w:rsidRDefault="00CE2EA8" w:rsidP="00CE2EA8">
            <w:pPr>
              <w:jc w:val="center"/>
            </w:pPr>
            <w:r>
              <w:t>Age-adjusted HR (95% CI)</w:t>
            </w:r>
          </w:p>
        </w:tc>
        <w:tc>
          <w:tcPr>
            <w:tcW w:w="3006" w:type="dxa"/>
            <w:vAlign w:val="center"/>
          </w:tcPr>
          <w:p w14:paraId="5942738C" w14:textId="1168959F" w:rsidR="00A2328C" w:rsidRDefault="00A2328C" w:rsidP="00A2328C">
            <w:pPr>
              <w:jc w:val="center"/>
            </w:pPr>
            <w:r>
              <w:t>Women</w:t>
            </w:r>
            <w:r w:rsidR="00CE2EA8">
              <w:br/>
              <w:t>Age-adjusted HR (95% CI)</w:t>
            </w:r>
          </w:p>
        </w:tc>
      </w:tr>
      <w:tr w:rsidR="00A2328C" w14:paraId="1DB0C85F" w14:textId="77777777" w:rsidTr="00A2328C">
        <w:tc>
          <w:tcPr>
            <w:tcW w:w="9016" w:type="dxa"/>
            <w:gridSpan w:val="3"/>
            <w:shd w:val="clear" w:color="auto" w:fill="D9E2F3" w:themeFill="accent5" w:themeFillTint="33"/>
          </w:tcPr>
          <w:p w14:paraId="6CAF5730" w14:textId="77777777" w:rsidR="00A2328C" w:rsidRDefault="00A2328C" w:rsidP="009760E6">
            <w:r w:rsidRPr="009F7583">
              <w:rPr>
                <w:i/>
              </w:rPr>
              <w:t>Education</w:t>
            </w:r>
          </w:p>
        </w:tc>
      </w:tr>
      <w:tr w:rsidR="00386C56" w14:paraId="534A08F6" w14:textId="77777777" w:rsidTr="009760E6">
        <w:tc>
          <w:tcPr>
            <w:tcW w:w="3005" w:type="dxa"/>
          </w:tcPr>
          <w:p w14:paraId="2203A8C6" w14:textId="3648D206" w:rsidR="00386C56" w:rsidRDefault="00386C56" w:rsidP="00386C56">
            <w:r w:rsidRPr="00F64B48">
              <w:t>No qualification</w:t>
            </w:r>
          </w:p>
        </w:tc>
        <w:tc>
          <w:tcPr>
            <w:tcW w:w="3005" w:type="dxa"/>
          </w:tcPr>
          <w:p w14:paraId="016E799E" w14:textId="77777777" w:rsidR="00386C56" w:rsidRDefault="00386C56" w:rsidP="00386C56">
            <w:r>
              <w:t>2.00 (0.65, 6.14)</w:t>
            </w:r>
          </w:p>
        </w:tc>
        <w:tc>
          <w:tcPr>
            <w:tcW w:w="3006" w:type="dxa"/>
          </w:tcPr>
          <w:p w14:paraId="063C5308" w14:textId="77777777" w:rsidR="00386C56" w:rsidRDefault="00386C56" w:rsidP="00386C56">
            <w:r>
              <w:t>0.39 (0.19, 0.79)</w:t>
            </w:r>
          </w:p>
        </w:tc>
      </w:tr>
      <w:tr w:rsidR="00386C56" w14:paraId="65DD5A23" w14:textId="77777777" w:rsidTr="009760E6">
        <w:tc>
          <w:tcPr>
            <w:tcW w:w="3005" w:type="dxa"/>
          </w:tcPr>
          <w:p w14:paraId="5A46AD66" w14:textId="0916BB40" w:rsidR="00386C56" w:rsidRDefault="00386C56" w:rsidP="00386C56">
            <w:r w:rsidRPr="00F64B48">
              <w:t>Other</w:t>
            </w:r>
          </w:p>
        </w:tc>
        <w:tc>
          <w:tcPr>
            <w:tcW w:w="3005" w:type="dxa"/>
          </w:tcPr>
          <w:p w14:paraId="64770F73" w14:textId="77777777" w:rsidR="00386C56" w:rsidRDefault="00386C56" w:rsidP="00386C56">
            <w:r>
              <w:t>3.36 (1.01, 11.17)</w:t>
            </w:r>
          </w:p>
        </w:tc>
        <w:tc>
          <w:tcPr>
            <w:tcW w:w="3006" w:type="dxa"/>
          </w:tcPr>
          <w:p w14:paraId="4698901C" w14:textId="77777777" w:rsidR="00386C56" w:rsidRDefault="00386C56" w:rsidP="00386C56">
            <w:r>
              <w:t>0.79 (0.37, 1.71)</w:t>
            </w:r>
          </w:p>
        </w:tc>
      </w:tr>
      <w:tr w:rsidR="00386C56" w14:paraId="7E3C99EB" w14:textId="77777777" w:rsidTr="009760E6">
        <w:tc>
          <w:tcPr>
            <w:tcW w:w="3005" w:type="dxa"/>
          </w:tcPr>
          <w:p w14:paraId="77D7D3FE" w14:textId="707FA110" w:rsidR="00386C56" w:rsidRDefault="00386C56" w:rsidP="00386C56">
            <w:r>
              <w:t>CSE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1</w:t>
            </w:r>
          </w:p>
        </w:tc>
        <w:tc>
          <w:tcPr>
            <w:tcW w:w="3005" w:type="dxa"/>
          </w:tcPr>
          <w:p w14:paraId="2DECAAF7" w14:textId="77777777" w:rsidR="00386C56" w:rsidRDefault="00386C56" w:rsidP="00386C56">
            <w:r>
              <w:t>2.56 (0.68, 9.61)</w:t>
            </w:r>
          </w:p>
        </w:tc>
        <w:tc>
          <w:tcPr>
            <w:tcW w:w="3006" w:type="dxa"/>
          </w:tcPr>
          <w:p w14:paraId="6B678A96" w14:textId="77777777" w:rsidR="00386C56" w:rsidRDefault="00386C56" w:rsidP="00386C56">
            <w:r>
              <w:t>0.73 (0.21, 2.58)</w:t>
            </w:r>
          </w:p>
        </w:tc>
      </w:tr>
      <w:tr w:rsidR="00386C56" w14:paraId="31BEA389" w14:textId="77777777" w:rsidTr="009760E6">
        <w:tc>
          <w:tcPr>
            <w:tcW w:w="3005" w:type="dxa"/>
          </w:tcPr>
          <w:p w14:paraId="75E9CF45" w14:textId="6909AE8F" w:rsidR="00386C56" w:rsidRDefault="00386C56" w:rsidP="00386C56">
            <w:r w:rsidRPr="00F64B48">
              <w:t>O-level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2</w:t>
            </w:r>
            <w:r w:rsidR="000D7BB6">
              <w:t xml:space="preserve"> </w:t>
            </w:r>
            <w:r w:rsidRPr="00F64B48">
              <w:t>/ GCE</w:t>
            </w:r>
          </w:p>
        </w:tc>
        <w:tc>
          <w:tcPr>
            <w:tcW w:w="3005" w:type="dxa"/>
          </w:tcPr>
          <w:p w14:paraId="25C1707F" w14:textId="77777777" w:rsidR="00386C56" w:rsidRDefault="00386C56" w:rsidP="00386C56">
            <w:r>
              <w:t>1.56 (0.44, 5.53)</w:t>
            </w:r>
          </w:p>
        </w:tc>
        <w:tc>
          <w:tcPr>
            <w:tcW w:w="3006" w:type="dxa"/>
          </w:tcPr>
          <w:p w14:paraId="0905774E" w14:textId="77777777" w:rsidR="00386C56" w:rsidRDefault="00386C56" w:rsidP="00386C56">
            <w:r>
              <w:t>0.64 (0.31, 1.31)</w:t>
            </w:r>
          </w:p>
        </w:tc>
      </w:tr>
      <w:tr w:rsidR="00386C56" w14:paraId="526EA6C2" w14:textId="77777777" w:rsidTr="009760E6">
        <w:tc>
          <w:tcPr>
            <w:tcW w:w="3005" w:type="dxa"/>
          </w:tcPr>
          <w:p w14:paraId="79947B15" w14:textId="01CA6B6C" w:rsidR="00386C56" w:rsidRDefault="00386C56" w:rsidP="00386C56">
            <w:r w:rsidRPr="00F64B48">
              <w:t>A-level</w:t>
            </w:r>
            <w:r w:rsidR="000D7BB6">
              <w:t xml:space="preserve"> /</w:t>
            </w:r>
            <w:r w:rsidRPr="00F64B48">
              <w:t xml:space="preserve"> NVQ3</w:t>
            </w:r>
          </w:p>
        </w:tc>
        <w:tc>
          <w:tcPr>
            <w:tcW w:w="3005" w:type="dxa"/>
          </w:tcPr>
          <w:p w14:paraId="5042DD4C" w14:textId="77777777" w:rsidR="00386C56" w:rsidRDefault="00386C56" w:rsidP="00386C56">
            <w:r>
              <w:t>2.56 (0.72, 9.10)</w:t>
            </w:r>
          </w:p>
        </w:tc>
        <w:tc>
          <w:tcPr>
            <w:tcW w:w="3006" w:type="dxa"/>
          </w:tcPr>
          <w:p w14:paraId="30309270" w14:textId="77777777" w:rsidR="00386C56" w:rsidRDefault="00386C56" w:rsidP="00386C56">
            <w:r>
              <w:t>0.62 (0.24, 1.63)</w:t>
            </w:r>
          </w:p>
        </w:tc>
      </w:tr>
      <w:tr w:rsidR="00386C56" w14:paraId="7218B292" w14:textId="77777777" w:rsidTr="009760E6">
        <w:tc>
          <w:tcPr>
            <w:tcW w:w="3005" w:type="dxa"/>
          </w:tcPr>
          <w:p w14:paraId="7A0032AB" w14:textId="6DA90312" w:rsidR="00386C56" w:rsidRDefault="00386C56" w:rsidP="00386C56">
            <w:r w:rsidRPr="00F64B48">
              <w:t>Higher education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 xml:space="preserve">&lt;degree </w:t>
            </w:r>
          </w:p>
        </w:tc>
        <w:tc>
          <w:tcPr>
            <w:tcW w:w="3005" w:type="dxa"/>
          </w:tcPr>
          <w:p w14:paraId="74A4D449" w14:textId="77777777" w:rsidR="00386C56" w:rsidRDefault="00386C56" w:rsidP="00386C56">
            <w:r>
              <w:t>3.11 (0.99, 9.79)</w:t>
            </w:r>
          </w:p>
        </w:tc>
        <w:tc>
          <w:tcPr>
            <w:tcW w:w="3006" w:type="dxa"/>
          </w:tcPr>
          <w:p w14:paraId="7270F29F" w14:textId="77777777" w:rsidR="00386C56" w:rsidRDefault="00386C56" w:rsidP="00386C56">
            <w:r>
              <w:t>0.72 (0.33, 1.55)</w:t>
            </w:r>
          </w:p>
        </w:tc>
      </w:tr>
      <w:tr w:rsidR="00386C56" w14:paraId="1F68A05C" w14:textId="77777777" w:rsidTr="009760E6">
        <w:tc>
          <w:tcPr>
            <w:tcW w:w="3005" w:type="dxa"/>
          </w:tcPr>
          <w:p w14:paraId="38879223" w14:textId="6175984E" w:rsidR="00386C56" w:rsidRPr="0007467E" w:rsidRDefault="00386C56" w:rsidP="00386C56">
            <w:pPr>
              <w:rPr>
                <w:rFonts w:cstheme="minorHAnsi"/>
              </w:rPr>
            </w:pPr>
            <w:r w:rsidRPr="00F64B48">
              <w:t>Degree</w:t>
            </w:r>
            <w:r w:rsidR="000D7BB6">
              <w:t xml:space="preserve"> </w:t>
            </w:r>
            <w:r w:rsidRPr="00F64B48">
              <w:t>/</w:t>
            </w:r>
            <w:r w:rsidR="000D7BB6">
              <w:t xml:space="preserve"> </w:t>
            </w:r>
            <w:r w:rsidRPr="00F64B48">
              <w:t>NVQ4/5</w:t>
            </w:r>
          </w:p>
        </w:tc>
        <w:tc>
          <w:tcPr>
            <w:tcW w:w="3005" w:type="dxa"/>
          </w:tcPr>
          <w:p w14:paraId="43FE0F5F" w14:textId="77777777" w:rsidR="00386C56" w:rsidRDefault="00386C56" w:rsidP="00386C56">
            <w:r>
              <w:t>ref</w:t>
            </w:r>
          </w:p>
        </w:tc>
        <w:tc>
          <w:tcPr>
            <w:tcW w:w="3006" w:type="dxa"/>
          </w:tcPr>
          <w:p w14:paraId="04A0945F" w14:textId="77777777" w:rsidR="00386C56" w:rsidRDefault="00386C56" w:rsidP="00386C56">
            <w:r>
              <w:t>ref</w:t>
            </w:r>
          </w:p>
        </w:tc>
      </w:tr>
      <w:tr w:rsidR="00A2328C" w14:paraId="2A9E482B" w14:textId="77777777" w:rsidTr="00A2328C">
        <w:tc>
          <w:tcPr>
            <w:tcW w:w="9016" w:type="dxa"/>
            <w:gridSpan w:val="3"/>
            <w:shd w:val="clear" w:color="auto" w:fill="D9E2F3" w:themeFill="accent5" w:themeFillTint="33"/>
          </w:tcPr>
          <w:p w14:paraId="0BDCA478" w14:textId="578458D1" w:rsidR="00A2328C" w:rsidRDefault="00A2328C" w:rsidP="000D7BB6">
            <w:r w:rsidRPr="009F7583">
              <w:rPr>
                <w:i/>
              </w:rPr>
              <w:t xml:space="preserve">Occupation </w:t>
            </w:r>
          </w:p>
        </w:tc>
      </w:tr>
      <w:tr w:rsidR="00A2328C" w14:paraId="767E837B" w14:textId="77777777" w:rsidTr="009760E6">
        <w:tc>
          <w:tcPr>
            <w:tcW w:w="3005" w:type="dxa"/>
          </w:tcPr>
          <w:p w14:paraId="1543526B" w14:textId="77777777" w:rsidR="00A2328C" w:rsidRPr="0007467E" w:rsidRDefault="00A2328C" w:rsidP="009760E6">
            <w:pPr>
              <w:rPr>
                <w:rFonts w:cstheme="minorHAnsi"/>
              </w:rPr>
            </w:pPr>
            <w:r w:rsidRPr="0007467E">
              <w:rPr>
                <w:rFonts w:cstheme="minorHAnsi"/>
              </w:rPr>
              <w:t>Semi-routine</w:t>
            </w:r>
          </w:p>
        </w:tc>
        <w:tc>
          <w:tcPr>
            <w:tcW w:w="3005" w:type="dxa"/>
          </w:tcPr>
          <w:p w14:paraId="52BDA092" w14:textId="77777777" w:rsidR="00A2328C" w:rsidRDefault="00A2328C" w:rsidP="009760E6">
            <w:r>
              <w:t>1.12 (0.55, 2.25)</w:t>
            </w:r>
          </w:p>
        </w:tc>
        <w:tc>
          <w:tcPr>
            <w:tcW w:w="3006" w:type="dxa"/>
          </w:tcPr>
          <w:p w14:paraId="4FC5E8BD" w14:textId="77777777" w:rsidR="00A2328C" w:rsidRDefault="00A2328C" w:rsidP="009760E6">
            <w:r>
              <w:t>0.53 (0.31, 0.91)</w:t>
            </w:r>
          </w:p>
        </w:tc>
      </w:tr>
      <w:tr w:rsidR="00A2328C" w14:paraId="18A8E0A7" w14:textId="77777777" w:rsidTr="009760E6">
        <w:tc>
          <w:tcPr>
            <w:tcW w:w="3005" w:type="dxa"/>
          </w:tcPr>
          <w:p w14:paraId="6E870A4E" w14:textId="77777777" w:rsidR="00A2328C" w:rsidRPr="0007467E" w:rsidRDefault="00A2328C" w:rsidP="009760E6">
            <w:pPr>
              <w:rPr>
                <w:rFonts w:cstheme="minorHAnsi"/>
              </w:rPr>
            </w:pPr>
            <w:r w:rsidRPr="0007467E">
              <w:rPr>
                <w:rFonts w:cstheme="minorHAnsi"/>
              </w:rPr>
              <w:t>Lower supervisory/technical</w:t>
            </w:r>
          </w:p>
        </w:tc>
        <w:tc>
          <w:tcPr>
            <w:tcW w:w="3005" w:type="dxa"/>
          </w:tcPr>
          <w:p w14:paraId="4DA33FA8" w14:textId="77777777" w:rsidR="00A2328C" w:rsidRDefault="00A2328C" w:rsidP="009760E6">
            <w:r>
              <w:t>1.12 (0.51, 2.46)</w:t>
            </w:r>
          </w:p>
        </w:tc>
        <w:tc>
          <w:tcPr>
            <w:tcW w:w="3006" w:type="dxa"/>
          </w:tcPr>
          <w:p w14:paraId="0ACDEA79" w14:textId="77777777" w:rsidR="00A2328C" w:rsidRDefault="00A2328C" w:rsidP="009760E6">
            <w:r>
              <w:t>1.05 (0.49, 2.23)</w:t>
            </w:r>
          </w:p>
        </w:tc>
      </w:tr>
      <w:tr w:rsidR="00A2328C" w14:paraId="6D8153B4" w14:textId="77777777" w:rsidTr="009760E6">
        <w:tc>
          <w:tcPr>
            <w:tcW w:w="3005" w:type="dxa"/>
          </w:tcPr>
          <w:p w14:paraId="21BF1F17" w14:textId="77777777" w:rsidR="00A2328C" w:rsidRPr="0007467E" w:rsidRDefault="00A2328C" w:rsidP="009760E6">
            <w:pPr>
              <w:rPr>
                <w:rFonts w:cstheme="minorHAnsi"/>
              </w:rPr>
            </w:pPr>
            <w:r w:rsidRPr="0007467E">
              <w:rPr>
                <w:rFonts w:cstheme="minorHAnsi"/>
              </w:rPr>
              <w:t xml:space="preserve">Small employers </w:t>
            </w:r>
          </w:p>
        </w:tc>
        <w:tc>
          <w:tcPr>
            <w:tcW w:w="3005" w:type="dxa"/>
          </w:tcPr>
          <w:p w14:paraId="3C188694" w14:textId="77777777" w:rsidR="00A2328C" w:rsidRDefault="00A2328C" w:rsidP="009760E6">
            <w:r>
              <w:t>1.40 (0.64, 3.04)</w:t>
            </w:r>
          </w:p>
        </w:tc>
        <w:tc>
          <w:tcPr>
            <w:tcW w:w="3006" w:type="dxa"/>
          </w:tcPr>
          <w:p w14:paraId="13EFB1B6" w14:textId="77777777" w:rsidR="00A2328C" w:rsidRDefault="00A2328C" w:rsidP="009760E6">
            <w:r>
              <w:t>0.79 (0.36, 1.74)</w:t>
            </w:r>
          </w:p>
        </w:tc>
      </w:tr>
      <w:tr w:rsidR="00A2328C" w14:paraId="5F7FBC41" w14:textId="77777777" w:rsidTr="009760E6">
        <w:tc>
          <w:tcPr>
            <w:tcW w:w="3005" w:type="dxa"/>
          </w:tcPr>
          <w:p w14:paraId="15751043" w14:textId="77777777" w:rsidR="00A2328C" w:rsidRPr="0007467E" w:rsidRDefault="00A2328C" w:rsidP="009760E6">
            <w:pPr>
              <w:rPr>
                <w:rFonts w:cstheme="minorHAnsi"/>
              </w:rPr>
            </w:pPr>
            <w:r w:rsidRPr="0007467E">
              <w:rPr>
                <w:rFonts w:cstheme="minorHAnsi"/>
              </w:rPr>
              <w:t>Intermediate</w:t>
            </w:r>
          </w:p>
        </w:tc>
        <w:tc>
          <w:tcPr>
            <w:tcW w:w="3005" w:type="dxa"/>
          </w:tcPr>
          <w:p w14:paraId="46FD9529" w14:textId="044CCCF0" w:rsidR="00A2328C" w:rsidRPr="00CE2EA8" w:rsidRDefault="00CE2EA8" w:rsidP="009760E6">
            <w:r w:rsidRPr="00CE2EA8">
              <w:t>n/a</w:t>
            </w:r>
            <w:r>
              <w:t>*</w:t>
            </w:r>
          </w:p>
        </w:tc>
        <w:tc>
          <w:tcPr>
            <w:tcW w:w="3006" w:type="dxa"/>
          </w:tcPr>
          <w:p w14:paraId="09500FED" w14:textId="77777777" w:rsidR="00A2328C" w:rsidRDefault="00A2328C" w:rsidP="009760E6">
            <w:r>
              <w:t>0.81 (0.45, 1.48)</w:t>
            </w:r>
          </w:p>
        </w:tc>
      </w:tr>
      <w:tr w:rsidR="00A2328C" w14:paraId="755640CA" w14:textId="77777777" w:rsidTr="009760E6">
        <w:tc>
          <w:tcPr>
            <w:tcW w:w="3005" w:type="dxa"/>
          </w:tcPr>
          <w:p w14:paraId="4265FC8E" w14:textId="77777777" w:rsidR="00A2328C" w:rsidRPr="0007467E" w:rsidRDefault="00A2328C" w:rsidP="009760E6">
            <w:pPr>
              <w:rPr>
                <w:rFonts w:cstheme="minorHAnsi"/>
              </w:rPr>
            </w:pPr>
            <w:r w:rsidRPr="0007467E">
              <w:rPr>
                <w:rFonts w:cstheme="minorHAnsi"/>
              </w:rPr>
              <w:t>Managerial/ professional</w:t>
            </w:r>
          </w:p>
        </w:tc>
        <w:tc>
          <w:tcPr>
            <w:tcW w:w="3005" w:type="dxa"/>
          </w:tcPr>
          <w:p w14:paraId="5D969F7D" w14:textId="77777777" w:rsidR="00A2328C" w:rsidRDefault="00A2328C" w:rsidP="009760E6">
            <w:r>
              <w:t>ref</w:t>
            </w:r>
          </w:p>
        </w:tc>
        <w:tc>
          <w:tcPr>
            <w:tcW w:w="3006" w:type="dxa"/>
          </w:tcPr>
          <w:p w14:paraId="76715852" w14:textId="77777777" w:rsidR="00A2328C" w:rsidRDefault="00A2328C" w:rsidP="009760E6">
            <w:r>
              <w:t>ref</w:t>
            </w:r>
          </w:p>
        </w:tc>
      </w:tr>
    </w:tbl>
    <w:p w14:paraId="7E128B59" w14:textId="34254423" w:rsidR="00DF0B83" w:rsidRDefault="00CE2EA8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rPr>
          <w:sz w:val="18"/>
        </w:rPr>
        <w:t xml:space="preserve">CI, confidence interval; </w:t>
      </w:r>
      <w:r w:rsidR="00386C56">
        <w:rPr>
          <w:sz w:val="18"/>
        </w:rPr>
        <w:t xml:space="preserve">CSE, certificate of secondary education; </w:t>
      </w:r>
      <w:r>
        <w:rPr>
          <w:sz w:val="18"/>
        </w:rPr>
        <w:t xml:space="preserve">HR, hazard ratio; </w:t>
      </w:r>
      <w:r w:rsidRPr="00F0571B">
        <w:rPr>
          <w:sz w:val="18"/>
        </w:rPr>
        <w:t>NS-SEC, National Statistics Socio-economic classification; NVQ, National Vocational Qualif</w:t>
      </w:r>
      <w:r>
        <w:rPr>
          <w:sz w:val="18"/>
        </w:rPr>
        <w:t xml:space="preserve">ication. </w:t>
      </w:r>
      <w:r w:rsidRPr="00CE2EA8">
        <w:rPr>
          <w:sz w:val="18"/>
        </w:rPr>
        <w:t>*No knee JRS in this group.</w:t>
      </w:r>
      <w:r w:rsidR="00DF0B83">
        <w:br w:type="page"/>
      </w:r>
    </w:p>
    <w:p w14:paraId="49B3DADF" w14:textId="4381DC05" w:rsidR="00A813CE" w:rsidRPr="00A25FA7" w:rsidRDefault="00A813CE" w:rsidP="006D71BD">
      <w:pPr>
        <w:pStyle w:val="Heading3"/>
        <w:jc w:val="both"/>
      </w:pPr>
      <w:r>
        <w:lastRenderedPageBreak/>
        <w:t>Table S</w:t>
      </w:r>
      <w:r w:rsidR="009760E6">
        <w:t>8</w:t>
      </w:r>
      <w:r>
        <w:t xml:space="preserve">: Sensitivity analysis – </w:t>
      </w:r>
      <w:r w:rsidR="008C73E7">
        <w:t xml:space="preserve">Cox regression analysis for </w:t>
      </w:r>
      <w:r>
        <w:t>the relationship</w:t>
      </w:r>
      <w:r w:rsidR="002B26C1">
        <w:t>s</w:t>
      </w:r>
      <w:r>
        <w:t xml:space="preserve"> </w:t>
      </w:r>
      <w:r w:rsidR="002B26C1">
        <w:t>of</w:t>
      </w:r>
      <w:r>
        <w:t xml:space="preserve"> socioeconomic </w:t>
      </w:r>
      <w:r w:rsidR="002B26C1">
        <w:t>indicators</w:t>
      </w:r>
      <w:r>
        <w:t xml:space="preserve"> and</w:t>
      </w:r>
      <w:r w:rsidR="002B26C1">
        <w:t xml:space="preserve"> obesity with</w:t>
      </w:r>
      <w:r>
        <w:t xml:space="preserve"> knee joint replacement surgery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069"/>
        <w:gridCol w:w="3070"/>
        <w:gridCol w:w="2787"/>
      </w:tblGrid>
      <w:tr w:rsidR="008E2E9D" w14:paraId="16C04076" w14:textId="77777777" w:rsidTr="000B18C7">
        <w:tc>
          <w:tcPr>
            <w:tcW w:w="3069" w:type="dxa"/>
          </w:tcPr>
          <w:p w14:paraId="13E078E1" w14:textId="08A229D4" w:rsidR="008E2E9D" w:rsidRPr="009F7583" w:rsidRDefault="008E2E9D" w:rsidP="008E2E9D">
            <w:pPr>
              <w:jc w:val="center"/>
              <w:rPr>
                <w:b/>
              </w:rPr>
            </w:pPr>
            <w:r w:rsidRPr="009F7583">
              <w:t>Predictors</w:t>
            </w:r>
          </w:p>
        </w:tc>
        <w:tc>
          <w:tcPr>
            <w:tcW w:w="3070" w:type="dxa"/>
          </w:tcPr>
          <w:p w14:paraId="2CEA82B6" w14:textId="77777777" w:rsidR="008E2E9D" w:rsidRDefault="008E2E9D" w:rsidP="008E2E9D">
            <w:pPr>
              <w:pStyle w:val="NoSpacing"/>
              <w:jc w:val="center"/>
            </w:pPr>
            <w:r w:rsidRPr="00642D8F">
              <w:t>Unadjusted</w:t>
            </w:r>
          </w:p>
          <w:p w14:paraId="3AEF238D" w14:textId="3BA54B0C" w:rsidR="008E2E9D" w:rsidRPr="00642D8F" w:rsidRDefault="008E2E9D" w:rsidP="008E2E9D">
            <w:pPr>
              <w:jc w:val="center"/>
              <w:rPr>
                <w:b/>
              </w:rPr>
            </w:pPr>
            <w:r w:rsidRPr="0007467E">
              <w:t>HR (95% CI)</w:t>
            </w:r>
          </w:p>
        </w:tc>
        <w:tc>
          <w:tcPr>
            <w:tcW w:w="2787" w:type="dxa"/>
          </w:tcPr>
          <w:p w14:paraId="6C20BEFE" w14:textId="77777777" w:rsidR="008E2E9D" w:rsidRDefault="008E2E9D" w:rsidP="008E2E9D">
            <w:pPr>
              <w:pStyle w:val="NoSpacing"/>
              <w:jc w:val="center"/>
            </w:pPr>
            <w:r>
              <w:t>Adjusted</w:t>
            </w:r>
          </w:p>
          <w:p w14:paraId="6DDEC88A" w14:textId="3F4C0D09" w:rsidR="008E2E9D" w:rsidRPr="00642D8F" w:rsidRDefault="008E2E9D" w:rsidP="008E2E9D">
            <w:pPr>
              <w:jc w:val="center"/>
              <w:rPr>
                <w:b/>
              </w:rPr>
            </w:pPr>
            <w:r w:rsidRPr="0007467E">
              <w:t>HR (95% CI)</w:t>
            </w:r>
          </w:p>
        </w:tc>
      </w:tr>
      <w:tr w:rsidR="00A813CE" w14:paraId="05E184A0" w14:textId="77777777" w:rsidTr="00D41DE3">
        <w:tc>
          <w:tcPr>
            <w:tcW w:w="8926" w:type="dxa"/>
            <w:gridSpan w:val="3"/>
            <w:shd w:val="clear" w:color="auto" w:fill="DEEAF6" w:themeFill="accent1" w:themeFillTint="33"/>
          </w:tcPr>
          <w:p w14:paraId="6875AFAE" w14:textId="77777777" w:rsidR="00A813CE" w:rsidRPr="009F7583" w:rsidRDefault="00A813CE" w:rsidP="002E589A">
            <w:pPr>
              <w:rPr>
                <w:i/>
              </w:rPr>
            </w:pPr>
            <w:r w:rsidRPr="009F7583">
              <w:rPr>
                <w:i/>
              </w:rPr>
              <w:t>Education</w:t>
            </w:r>
          </w:p>
        </w:tc>
      </w:tr>
      <w:tr w:rsidR="00386C56" w14:paraId="7C6665D1" w14:textId="77777777" w:rsidTr="00A813CE">
        <w:tc>
          <w:tcPr>
            <w:tcW w:w="3069" w:type="dxa"/>
          </w:tcPr>
          <w:p w14:paraId="37A99C82" w14:textId="1F30DC11" w:rsidR="00386C56" w:rsidRPr="00456A9F" w:rsidRDefault="00386C56" w:rsidP="00386C56">
            <w:pPr>
              <w:pStyle w:val="ListParagraph"/>
              <w:ind w:left="0"/>
              <w:rPr>
                <w:i/>
              </w:rPr>
            </w:pPr>
            <w:r w:rsidRPr="00F64B48">
              <w:t>No qualification</w:t>
            </w:r>
          </w:p>
        </w:tc>
        <w:tc>
          <w:tcPr>
            <w:tcW w:w="3070" w:type="dxa"/>
          </w:tcPr>
          <w:p w14:paraId="00E5EB6A" w14:textId="77777777" w:rsidR="00386C56" w:rsidRDefault="00386C56" w:rsidP="00386C56">
            <w:r>
              <w:t>0.71 (0.41, 1.23)</w:t>
            </w:r>
          </w:p>
        </w:tc>
        <w:tc>
          <w:tcPr>
            <w:tcW w:w="2787" w:type="dxa"/>
          </w:tcPr>
          <w:p w14:paraId="0F85003A" w14:textId="77777777" w:rsidR="00386C56" w:rsidRDefault="00386C56" w:rsidP="00386C56">
            <w:r>
              <w:t>0.64 (0.37, 1.13)</w:t>
            </w:r>
          </w:p>
        </w:tc>
      </w:tr>
      <w:tr w:rsidR="00386C56" w14:paraId="2A3D9C1A" w14:textId="77777777" w:rsidTr="00A813CE">
        <w:tc>
          <w:tcPr>
            <w:tcW w:w="3069" w:type="dxa"/>
          </w:tcPr>
          <w:p w14:paraId="7F5D09D5" w14:textId="6BDFFD24" w:rsidR="00386C56" w:rsidRPr="00456A9F" w:rsidRDefault="00386C56" w:rsidP="00386C56">
            <w:pPr>
              <w:pStyle w:val="ListParagraph"/>
              <w:ind w:left="0"/>
              <w:rPr>
                <w:i/>
              </w:rPr>
            </w:pPr>
            <w:r w:rsidRPr="00F64B48">
              <w:t>Other</w:t>
            </w:r>
          </w:p>
        </w:tc>
        <w:tc>
          <w:tcPr>
            <w:tcW w:w="3070" w:type="dxa"/>
          </w:tcPr>
          <w:p w14:paraId="2F4F1F33" w14:textId="77777777" w:rsidR="00386C56" w:rsidRDefault="00386C56" w:rsidP="00386C56">
            <w:r>
              <w:t>1.47 (0.81, 2.66)</w:t>
            </w:r>
          </w:p>
        </w:tc>
        <w:tc>
          <w:tcPr>
            <w:tcW w:w="2787" w:type="dxa"/>
          </w:tcPr>
          <w:p w14:paraId="096CB3E2" w14:textId="77777777" w:rsidR="00386C56" w:rsidRDefault="00386C56" w:rsidP="00386C56">
            <w:r>
              <w:t>1.39 (0.76, 2.53)</w:t>
            </w:r>
          </w:p>
        </w:tc>
      </w:tr>
      <w:tr w:rsidR="00386C56" w14:paraId="5908F5F1" w14:textId="77777777" w:rsidTr="00A813CE">
        <w:tc>
          <w:tcPr>
            <w:tcW w:w="3069" w:type="dxa"/>
          </w:tcPr>
          <w:p w14:paraId="189A515D" w14:textId="7D65892E" w:rsidR="00386C56" w:rsidRPr="00456A9F" w:rsidRDefault="00386C56" w:rsidP="00386C56">
            <w:pPr>
              <w:pStyle w:val="ListParagraph"/>
              <w:ind w:left="0"/>
              <w:rPr>
                <w:i/>
              </w:rPr>
            </w:pPr>
            <w:r>
              <w:t>CSE</w:t>
            </w:r>
            <w:r w:rsidRPr="00F64B48">
              <w:t>/NVQ1</w:t>
            </w:r>
          </w:p>
        </w:tc>
        <w:tc>
          <w:tcPr>
            <w:tcW w:w="3070" w:type="dxa"/>
          </w:tcPr>
          <w:p w14:paraId="73300DEF" w14:textId="77777777" w:rsidR="00386C56" w:rsidRDefault="00386C56" w:rsidP="00386C56">
            <w:r>
              <w:t>1.05 (0.46, 2.39)</w:t>
            </w:r>
          </w:p>
        </w:tc>
        <w:tc>
          <w:tcPr>
            <w:tcW w:w="2787" w:type="dxa"/>
          </w:tcPr>
          <w:p w14:paraId="15939006" w14:textId="77777777" w:rsidR="00386C56" w:rsidRDefault="00386C56" w:rsidP="00386C56">
            <w:r>
              <w:t>1.01 (0.44, 2.31)</w:t>
            </w:r>
          </w:p>
        </w:tc>
      </w:tr>
      <w:tr w:rsidR="00386C56" w14:paraId="6EA7A15E" w14:textId="77777777" w:rsidTr="00A813CE">
        <w:tc>
          <w:tcPr>
            <w:tcW w:w="3069" w:type="dxa"/>
          </w:tcPr>
          <w:p w14:paraId="47D00E7E" w14:textId="0448088E" w:rsidR="00386C56" w:rsidRPr="00456A9F" w:rsidRDefault="00386C56" w:rsidP="00386C56">
            <w:pPr>
              <w:pStyle w:val="ListParagraph"/>
              <w:ind w:left="0"/>
              <w:rPr>
                <w:i/>
              </w:rPr>
            </w:pPr>
            <w:r w:rsidRPr="00F64B48">
              <w:t>O-level/NVQ2/ GCE</w:t>
            </w:r>
          </w:p>
        </w:tc>
        <w:tc>
          <w:tcPr>
            <w:tcW w:w="3070" w:type="dxa"/>
          </w:tcPr>
          <w:p w14:paraId="13C8DFDA" w14:textId="77777777" w:rsidR="00386C56" w:rsidRDefault="00386C56" w:rsidP="00386C56">
            <w:r>
              <w:t>0.87 (0.48, 1.58)</w:t>
            </w:r>
          </w:p>
        </w:tc>
        <w:tc>
          <w:tcPr>
            <w:tcW w:w="2787" w:type="dxa"/>
          </w:tcPr>
          <w:p w14:paraId="1C406D23" w14:textId="77777777" w:rsidR="00386C56" w:rsidRDefault="00386C56" w:rsidP="00386C56">
            <w:r>
              <w:t>0.86 (0.47, 1.56)</w:t>
            </w:r>
          </w:p>
        </w:tc>
      </w:tr>
      <w:tr w:rsidR="00386C56" w14:paraId="7D4381B4" w14:textId="77777777" w:rsidTr="00A813CE">
        <w:tc>
          <w:tcPr>
            <w:tcW w:w="3069" w:type="dxa"/>
          </w:tcPr>
          <w:p w14:paraId="2FE68232" w14:textId="016AEDA8" w:rsidR="00386C56" w:rsidRPr="00456A9F" w:rsidRDefault="00386C56" w:rsidP="00386C56">
            <w:pPr>
              <w:pStyle w:val="ListParagraph"/>
              <w:ind w:left="0"/>
              <w:rPr>
                <w:i/>
              </w:rPr>
            </w:pPr>
            <w:r w:rsidRPr="00F64B48">
              <w:t>A-level NVQ3</w:t>
            </w:r>
          </w:p>
        </w:tc>
        <w:tc>
          <w:tcPr>
            <w:tcW w:w="3070" w:type="dxa"/>
          </w:tcPr>
          <w:p w14:paraId="391D7322" w14:textId="77777777" w:rsidR="00386C56" w:rsidRDefault="00386C56" w:rsidP="00386C56">
            <w:r>
              <w:t>0.93 (0.45, 1.91)</w:t>
            </w:r>
          </w:p>
        </w:tc>
        <w:tc>
          <w:tcPr>
            <w:tcW w:w="2787" w:type="dxa"/>
          </w:tcPr>
          <w:p w14:paraId="39D6B751" w14:textId="77777777" w:rsidR="00386C56" w:rsidRDefault="00386C56" w:rsidP="00386C56">
            <w:r>
              <w:t>0.94 (0.46, 1.94)</w:t>
            </w:r>
          </w:p>
        </w:tc>
      </w:tr>
      <w:tr w:rsidR="00386C56" w14:paraId="5776DAB5" w14:textId="77777777" w:rsidTr="00A813CE">
        <w:tc>
          <w:tcPr>
            <w:tcW w:w="3069" w:type="dxa"/>
          </w:tcPr>
          <w:p w14:paraId="21D3CA15" w14:textId="775AAA0B" w:rsidR="00386C56" w:rsidRPr="00456A9F" w:rsidRDefault="00386C56" w:rsidP="00386C56">
            <w:pPr>
              <w:pStyle w:val="ListParagraph"/>
              <w:ind w:left="0"/>
              <w:rPr>
                <w:i/>
              </w:rPr>
            </w:pPr>
            <w:r w:rsidRPr="00F64B48">
              <w:t xml:space="preserve">Higher education/&lt;degree </w:t>
            </w:r>
          </w:p>
        </w:tc>
        <w:tc>
          <w:tcPr>
            <w:tcW w:w="3070" w:type="dxa"/>
          </w:tcPr>
          <w:p w14:paraId="54FC4C7D" w14:textId="77777777" w:rsidR="00386C56" w:rsidRDefault="00386C56" w:rsidP="00386C56">
            <w:r>
              <w:t>1.36 (0.76, 2.43)</w:t>
            </w:r>
          </w:p>
        </w:tc>
        <w:tc>
          <w:tcPr>
            <w:tcW w:w="2787" w:type="dxa"/>
          </w:tcPr>
          <w:p w14:paraId="6E0F2E79" w14:textId="77777777" w:rsidR="00386C56" w:rsidRDefault="00386C56" w:rsidP="00386C56">
            <w:r>
              <w:t>1.32 (0.74, 2.37)</w:t>
            </w:r>
          </w:p>
        </w:tc>
      </w:tr>
      <w:tr w:rsidR="00386C56" w14:paraId="2F9C31FF" w14:textId="77777777" w:rsidTr="00A813CE">
        <w:tc>
          <w:tcPr>
            <w:tcW w:w="3069" w:type="dxa"/>
          </w:tcPr>
          <w:p w14:paraId="05B12A40" w14:textId="18127A66" w:rsidR="00386C56" w:rsidRPr="00456A9F" w:rsidRDefault="00386C56" w:rsidP="00386C56">
            <w:pPr>
              <w:pStyle w:val="ListParagraph"/>
              <w:ind w:left="0"/>
              <w:rPr>
                <w:i/>
              </w:rPr>
            </w:pPr>
            <w:r w:rsidRPr="00F64B48">
              <w:t>Degree/NVQ4/5</w:t>
            </w:r>
          </w:p>
        </w:tc>
        <w:tc>
          <w:tcPr>
            <w:tcW w:w="3070" w:type="dxa"/>
          </w:tcPr>
          <w:p w14:paraId="78AE7A37" w14:textId="77777777" w:rsidR="00386C56" w:rsidRDefault="00386C56" w:rsidP="00386C56">
            <w:r>
              <w:t>ref</w:t>
            </w:r>
          </w:p>
        </w:tc>
        <w:tc>
          <w:tcPr>
            <w:tcW w:w="2787" w:type="dxa"/>
          </w:tcPr>
          <w:p w14:paraId="58938D2F" w14:textId="77777777" w:rsidR="00386C56" w:rsidRDefault="00386C56" w:rsidP="00386C56">
            <w:r>
              <w:t>ref</w:t>
            </w:r>
          </w:p>
        </w:tc>
      </w:tr>
      <w:tr w:rsidR="00A813CE" w14:paraId="4ECAA64C" w14:textId="77777777" w:rsidTr="00D41DE3">
        <w:tc>
          <w:tcPr>
            <w:tcW w:w="8926" w:type="dxa"/>
            <w:gridSpan w:val="3"/>
            <w:shd w:val="clear" w:color="auto" w:fill="DEEAF6" w:themeFill="accent1" w:themeFillTint="33"/>
          </w:tcPr>
          <w:p w14:paraId="1636C906" w14:textId="77777777" w:rsidR="00A813CE" w:rsidRPr="009F7583" w:rsidRDefault="00A813CE" w:rsidP="002E589A">
            <w:pPr>
              <w:rPr>
                <w:i/>
              </w:rPr>
            </w:pPr>
            <w:r w:rsidRPr="009F7583">
              <w:rPr>
                <w:i/>
              </w:rPr>
              <w:t xml:space="preserve">Occupation </w:t>
            </w:r>
            <w:r>
              <w:rPr>
                <w:i/>
              </w:rPr>
              <w:t>(NSSEC-5)</w:t>
            </w:r>
          </w:p>
        </w:tc>
      </w:tr>
      <w:tr w:rsidR="00A813CE" w14:paraId="06AB3D7F" w14:textId="77777777" w:rsidTr="00A813CE">
        <w:tc>
          <w:tcPr>
            <w:tcW w:w="3069" w:type="dxa"/>
          </w:tcPr>
          <w:p w14:paraId="4F5A9783" w14:textId="77777777" w:rsidR="00A813CE" w:rsidRPr="00642D8F" w:rsidRDefault="00A813CE" w:rsidP="002E589A">
            <w:pPr>
              <w:pStyle w:val="ListParagraph"/>
              <w:ind w:left="0"/>
              <w:rPr>
                <w:rFonts w:cstheme="minorHAnsi"/>
                <w:i/>
              </w:rPr>
            </w:pPr>
            <w:r w:rsidRPr="0007467E">
              <w:rPr>
                <w:rFonts w:cstheme="minorHAnsi"/>
              </w:rPr>
              <w:t>Semi-routine</w:t>
            </w:r>
          </w:p>
        </w:tc>
        <w:tc>
          <w:tcPr>
            <w:tcW w:w="3070" w:type="dxa"/>
          </w:tcPr>
          <w:p w14:paraId="617357A0" w14:textId="77777777" w:rsidR="00A813CE" w:rsidRDefault="00A813CE" w:rsidP="002E589A">
            <w:r>
              <w:t>0.72 (0.48, 1.08)</w:t>
            </w:r>
          </w:p>
        </w:tc>
        <w:tc>
          <w:tcPr>
            <w:tcW w:w="2787" w:type="dxa"/>
          </w:tcPr>
          <w:p w14:paraId="20F58991" w14:textId="77777777" w:rsidR="00A813CE" w:rsidRDefault="00A813CE" w:rsidP="002E589A">
            <w:r>
              <w:t>0.71 (0.47, 1.07)</w:t>
            </w:r>
          </w:p>
        </w:tc>
      </w:tr>
      <w:tr w:rsidR="00A813CE" w14:paraId="26C4BB55" w14:textId="77777777" w:rsidTr="00A813CE">
        <w:tc>
          <w:tcPr>
            <w:tcW w:w="3069" w:type="dxa"/>
          </w:tcPr>
          <w:p w14:paraId="7262DEFD" w14:textId="77777777" w:rsidR="00A813CE" w:rsidRPr="00642D8F" w:rsidRDefault="00A813CE" w:rsidP="002E589A">
            <w:pPr>
              <w:pStyle w:val="ListParagraph"/>
              <w:ind w:left="0"/>
              <w:rPr>
                <w:rFonts w:cstheme="minorHAnsi"/>
                <w:i/>
              </w:rPr>
            </w:pPr>
            <w:r w:rsidRPr="0007467E">
              <w:rPr>
                <w:rFonts w:cstheme="minorHAnsi"/>
              </w:rPr>
              <w:t>Lower supervisory/technical</w:t>
            </w:r>
          </w:p>
        </w:tc>
        <w:tc>
          <w:tcPr>
            <w:tcW w:w="3070" w:type="dxa"/>
          </w:tcPr>
          <w:p w14:paraId="56119668" w14:textId="77777777" w:rsidR="00A813CE" w:rsidRDefault="00A813CE" w:rsidP="002E589A">
            <w:r>
              <w:t>1.13 (0.68, 1.89)</w:t>
            </w:r>
          </w:p>
        </w:tc>
        <w:tc>
          <w:tcPr>
            <w:tcW w:w="2787" w:type="dxa"/>
          </w:tcPr>
          <w:p w14:paraId="7BC3EF6A" w14:textId="77777777" w:rsidR="00A813CE" w:rsidRDefault="00A813CE" w:rsidP="002E589A">
            <w:r>
              <w:t>1.12 (0.67, 1.88)</w:t>
            </w:r>
          </w:p>
        </w:tc>
      </w:tr>
      <w:tr w:rsidR="00A813CE" w14:paraId="05809B71" w14:textId="77777777" w:rsidTr="00A813CE">
        <w:tc>
          <w:tcPr>
            <w:tcW w:w="3069" w:type="dxa"/>
          </w:tcPr>
          <w:p w14:paraId="64536F3D" w14:textId="77777777" w:rsidR="00A813CE" w:rsidRPr="00642D8F" w:rsidRDefault="00A813CE" w:rsidP="002E589A">
            <w:pPr>
              <w:pStyle w:val="ListParagraph"/>
              <w:ind w:left="0"/>
              <w:rPr>
                <w:rFonts w:cstheme="minorHAnsi"/>
                <w:i/>
              </w:rPr>
            </w:pPr>
            <w:r w:rsidRPr="0007467E">
              <w:rPr>
                <w:rFonts w:cstheme="minorHAnsi"/>
              </w:rPr>
              <w:t xml:space="preserve">Small employers </w:t>
            </w:r>
          </w:p>
        </w:tc>
        <w:tc>
          <w:tcPr>
            <w:tcW w:w="3070" w:type="dxa"/>
          </w:tcPr>
          <w:p w14:paraId="6FDF5C50" w14:textId="77777777" w:rsidR="00A813CE" w:rsidRDefault="00A813CE" w:rsidP="002E589A">
            <w:r>
              <w:t>1.09 (0.65, 1.83)</w:t>
            </w:r>
          </w:p>
        </w:tc>
        <w:tc>
          <w:tcPr>
            <w:tcW w:w="2787" w:type="dxa"/>
          </w:tcPr>
          <w:p w14:paraId="66E54B24" w14:textId="77777777" w:rsidR="00A813CE" w:rsidRDefault="00A813CE" w:rsidP="002E589A">
            <w:r>
              <w:t>1.09 (0.65, 1.83)</w:t>
            </w:r>
          </w:p>
        </w:tc>
      </w:tr>
      <w:tr w:rsidR="00A813CE" w14:paraId="3F501FF0" w14:textId="77777777" w:rsidTr="00A813CE">
        <w:tc>
          <w:tcPr>
            <w:tcW w:w="3069" w:type="dxa"/>
          </w:tcPr>
          <w:p w14:paraId="31D7FF17" w14:textId="77777777" w:rsidR="00A813CE" w:rsidRPr="00642D8F" w:rsidRDefault="00A813CE" w:rsidP="002E589A">
            <w:pPr>
              <w:pStyle w:val="ListParagraph"/>
              <w:ind w:left="0"/>
              <w:rPr>
                <w:rFonts w:cstheme="minorHAnsi"/>
                <w:i/>
              </w:rPr>
            </w:pPr>
            <w:r w:rsidRPr="0007467E">
              <w:rPr>
                <w:rFonts w:cstheme="minorHAnsi"/>
              </w:rPr>
              <w:t>Intermediate</w:t>
            </w:r>
          </w:p>
        </w:tc>
        <w:tc>
          <w:tcPr>
            <w:tcW w:w="3070" w:type="dxa"/>
          </w:tcPr>
          <w:p w14:paraId="4661E24F" w14:textId="77777777" w:rsidR="00A813CE" w:rsidRDefault="00A813CE" w:rsidP="002E589A">
            <w:r>
              <w:t>0.80 (0.47, 1.35)</w:t>
            </w:r>
          </w:p>
        </w:tc>
        <w:tc>
          <w:tcPr>
            <w:tcW w:w="2787" w:type="dxa"/>
          </w:tcPr>
          <w:p w14:paraId="3433B915" w14:textId="77777777" w:rsidR="00A813CE" w:rsidRDefault="00A813CE" w:rsidP="002E589A">
            <w:r>
              <w:t>0.78 (0.45, 1.33)</w:t>
            </w:r>
          </w:p>
        </w:tc>
      </w:tr>
      <w:tr w:rsidR="00A813CE" w14:paraId="08C7C970" w14:textId="77777777" w:rsidTr="00A813CE">
        <w:tc>
          <w:tcPr>
            <w:tcW w:w="3069" w:type="dxa"/>
          </w:tcPr>
          <w:p w14:paraId="7FE614B3" w14:textId="77777777" w:rsidR="00A813CE" w:rsidRPr="00642D8F" w:rsidRDefault="00A813CE" w:rsidP="002E589A">
            <w:pPr>
              <w:pStyle w:val="ListParagraph"/>
              <w:ind w:left="0"/>
              <w:rPr>
                <w:rFonts w:cstheme="minorHAnsi"/>
                <w:i/>
              </w:rPr>
            </w:pPr>
            <w:r w:rsidRPr="0007467E">
              <w:rPr>
                <w:rFonts w:cstheme="minorHAnsi"/>
              </w:rPr>
              <w:t>Managerial/ professional</w:t>
            </w:r>
          </w:p>
        </w:tc>
        <w:tc>
          <w:tcPr>
            <w:tcW w:w="3070" w:type="dxa"/>
          </w:tcPr>
          <w:p w14:paraId="38B5010D" w14:textId="77777777" w:rsidR="00A813CE" w:rsidRDefault="00A813CE" w:rsidP="002E589A">
            <w:r>
              <w:t>ref</w:t>
            </w:r>
          </w:p>
        </w:tc>
        <w:tc>
          <w:tcPr>
            <w:tcW w:w="2787" w:type="dxa"/>
          </w:tcPr>
          <w:p w14:paraId="12F62A77" w14:textId="77777777" w:rsidR="00A813CE" w:rsidRDefault="00A813CE" w:rsidP="002E589A">
            <w:r>
              <w:t>ref</w:t>
            </w:r>
          </w:p>
        </w:tc>
      </w:tr>
      <w:tr w:rsidR="00A813CE" w14:paraId="2EB84DD9" w14:textId="77777777" w:rsidTr="00D41DE3">
        <w:tc>
          <w:tcPr>
            <w:tcW w:w="8926" w:type="dxa"/>
            <w:gridSpan w:val="3"/>
            <w:shd w:val="clear" w:color="auto" w:fill="DEEAF6" w:themeFill="accent1" w:themeFillTint="33"/>
          </w:tcPr>
          <w:p w14:paraId="7387759F" w14:textId="77777777" w:rsidR="00A813CE" w:rsidRPr="00AD76F8" w:rsidRDefault="00A813CE" w:rsidP="002E589A">
            <w:pPr>
              <w:rPr>
                <w:i/>
              </w:rPr>
            </w:pPr>
            <w:r w:rsidRPr="00AD76F8">
              <w:rPr>
                <w:rFonts w:cstheme="minorHAnsi"/>
                <w:i/>
              </w:rPr>
              <w:t>Income quintiles</w:t>
            </w:r>
          </w:p>
        </w:tc>
      </w:tr>
      <w:tr w:rsidR="00A813CE" w14:paraId="3BB6E10A" w14:textId="77777777" w:rsidTr="00A813CE">
        <w:tc>
          <w:tcPr>
            <w:tcW w:w="3069" w:type="dxa"/>
          </w:tcPr>
          <w:p w14:paraId="6F8F45B0" w14:textId="77777777" w:rsidR="00A813CE" w:rsidRPr="00AD76F8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AD76F8">
              <w:rPr>
                <w:rFonts w:cstheme="minorHAnsi"/>
              </w:rPr>
              <w:t>1: lowest</w:t>
            </w:r>
          </w:p>
        </w:tc>
        <w:tc>
          <w:tcPr>
            <w:tcW w:w="3070" w:type="dxa"/>
          </w:tcPr>
          <w:p w14:paraId="66715231" w14:textId="77777777" w:rsidR="00A813CE" w:rsidRPr="00AD76F8" w:rsidRDefault="00A813CE" w:rsidP="002E589A">
            <w:r w:rsidRPr="00AD76F8">
              <w:t>0.6</w:t>
            </w:r>
            <w:r>
              <w:t>5</w:t>
            </w:r>
            <w:r w:rsidRPr="00AD76F8">
              <w:t xml:space="preserve"> (0.40, 1.0</w:t>
            </w:r>
            <w:r>
              <w:t>7</w:t>
            </w:r>
            <w:r w:rsidRPr="00AD76F8">
              <w:t>)</w:t>
            </w:r>
          </w:p>
        </w:tc>
        <w:tc>
          <w:tcPr>
            <w:tcW w:w="2787" w:type="dxa"/>
          </w:tcPr>
          <w:p w14:paraId="246B1950" w14:textId="77777777" w:rsidR="00A813CE" w:rsidRPr="00AD76F8" w:rsidRDefault="00A813CE" w:rsidP="002E589A">
            <w:r w:rsidRPr="00AD76F8">
              <w:t>0.6</w:t>
            </w:r>
            <w:r>
              <w:t>3</w:t>
            </w:r>
            <w:r w:rsidRPr="00AD76F8">
              <w:t xml:space="preserve"> (0.38, 1.0</w:t>
            </w:r>
            <w:r>
              <w:t>4</w:t>
            </w:r>
            <w:r w:rsidRPr="00AD76F8">
              <w:t>)</w:t>
            </w:r>
          </w:p>
        </w:tc>
      </w:tr>
      <w:tr w:rsidR="00A813CE" w14:paraId="50DADAC8" w14:textId="77777777" w:rsidTr="00A813CE">
        <w:tc>
          <w:tcPr>
            <w:tcW w:w="3069" w:type="dxa"/>
          </w:tcPr>
          <w:p w14:paraId="71E40157" w14:textId="77777777" w:rsidR="00A813CE" w:rsidRPr="00AD76F8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AD76F8">
              <w:rPr>
                <w:rFonts w:cstheme="minorHAnsi"/>
              </w:rPr>
              <w:t>2</w:t>
            </w:r>
          </w:p>
        </w:tc>
        <w:tc>
          <w:tcPr>
            <w:tcW w:w="3070" w:type="dxa"/>
          </w:tcPr>
          <w:p w14:paraId="53145619" w14:textId="77777777" w:rsidR="00A813CE" w:rsidRPr="00AD76F8" w:rsidRDefault="00A813CE" w:rsidP="002E589A">
            <w:r w:rsidRPr="00AD76F8">
              <w:t>0.6</w:t>
            </w:r>
            <w:r>
              <w:t>8</w:t>
            </w:r>
            <w:r w:rsidRPr="00AD76F8">
              <w:t xml:space="preserve"> (0.</w:t>
            </w:r>
            <w:r>
              <w:t>41</w:t>
            </w:r>
            <w:r w:rsidRPr="00AD76F8">
              <w:t>, 1.</w:t>
            </w:r>
            <w:r>
              <w:t>14</w:t>
            </w:r>
            <w:r w:rsidRPr="00AD76F8">
              <w:t>)</w:t>
            </w:r>
          </w:p>
        </w:tc>
        <w:tc>
          <w:tcPr>
            <w:tcW w:w="2787" w:type="dxa"/>
          </w:tcPr>
          <w:p w14:paraId="4E37E1B6" w14:textId="77777777" w:rsidR="00A813CE" w:rsidRPr="00AD76F8" w:rsidRDefault="00A813CE" w:rsidP="002E589A">
            <w:r w:rsidRPr="00AD76F8">
              <w:t>0.6</w:t>
            </w:r>
            <w:r>
              <w:t>3</w:t>
            </w:r>
            <w:r w:rsidRPr="00AD76F8">
              <w:t xml:space="preserve"> (0.3</w:t>
            </w:r>
            <w:r>
              <w:t>8</w:t>
            </w:r>
            <w:r w:rsidRPr="00AD76F8">
              <w:t>, 1.0</w:t>
            </w:r>
            <w:r>
              <w:t>7</w:t>
            </w:r>
            <w:r w:rsidRPr="00AD76F8">
              <w:t>)</w:t>
            </w:r>
          </w:p>
        </w:tc>
      </w:tr>
      <w:tr w:rsidR="00A813CE" w14:paraId="02D0E005" w14:textId="77777777" w:rsidTr="00A813CE">
        <w:tc>
          <w:tcPr>
            <w:tcW w:w="3069" w:type="dxa"/>
          </w:tcPr>
          <w:p w14:paraId="7708186C" w14:textId="77777777" w:rsidR="00A813CE" w:rsidRPr="00AD76F8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AD76F8">
              <w:rPr>
                <w:rFonts w:cstheme="minorHAnsi"/>
              </w:rPr>
              <w:t>3</w:t>
            </w:r>
          </w:p>
        </w:tc>
        <w:tc>
          <w:tcPr>
            <w:tcW w:w="3070" w:type="dxa"/>
          </w:tcPr>
          <w:p w14:paraId="0C9DEB69" w14:textId="77777777" w:rsidR="00A813CE" w:rsidRPr="00AD76F8" w:rsidRDefault="00A813CE" w:rsidP="002E589A">
            <w:r w:rsidRPr="00AD76F8">
              <w:t>0.7</w:t>
            </w:r>
            <w:r>
              <w:t>3</w:t>
            </w:r>
            <w:r w:rsidRPr="00AD76F8">
              <w:t xml:space="preserve"> (0.4</w:t>
            </w:r>
            <w:r>
              <w:t>3</w:t>
            </w:r>
            <w:r w:rsidRPr="00AD76F8">
              <w:t>, 1.25)</w:t>
            </w:r>
          </w:p>
        </w:tc>
        <w:tc>
          <w:tcPr>
            <w:tcW w:w="2787" w:type="dxa"/>
          </w:tcPr>
          <w:p w14:paraId="215CDE82" w14:textId="77777777" w:rsidR="00A813CE" w:rsidRPr="00AD76F8" w:rsidRDefault="00A813CE" w:rsidP="002E589A">
            <w:r w:rsidRPr="00AD76F8">
              <w:t>0.</w:t>
            </w:r>
            <w:r>
              <w:t>69</w:t>
            </w:r>
            <w:r w:rsidRPr="00AD76F8">
              <w:t xml:space="preserve"> (0.4</w:t>
            </w:r>
            <w:r>
              <w:t>0</w:t>
            </w:r>
            <w:r w:rsidRPr="00AD76F8">
              <w:t>, 1.1</w:t>
            </w:r>
            <w:r>
              <w:t>8</w:t>
            </w:r>
            <w:r w:rsidRPr="00AD76F8">
              <w:t>)</w:t>
            </w:r>
          </w:p>
        </w:tc>
      </w:tr>
      <w:tr w:rsidR="00A813CE" w14:paraId="2F37E2D1" w14:textId="77777777" w:rsidTr="00A813CE">
        <w:tc>
          <w:tcPr>
            <w:tcW w:w="3069" w:type="dxa"/>
          </w:tcPr>
          <w:p w14:paraId="222EDB89" w14:textId="77777777" w:rsidR="00A813CE" w:rsidRPr="00AD76F8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AD76F8">
              <w:rPr>
                <w:rFonts w:cstheme="minorHAnsi"/>
              </w:rPr>
              <w:t>4</w:t>
            </w:r>
          </w:p>
        </w:tc>
        <w:tc>
          <w:tcPr>
            <w:tcW w:w="3070" w:type="dxa"/>
          </w:tcPr>
          <w:p w14:paraId="7AA8E7B1" w14:textId="77777777" w:rsidR="00A813CE" w:rsidRPr="00AD76F8" w:rsidRDefault="00A813CE" w:rsidP="002E589A">
            <w:r w:rsidRPr="00AD76F8">
              <w:t>0.7</w:t>
            </w:r>
            <w:r>
              <w:t>6</w:t>
            </w:r>
            <w:r w:rsidRPr="00AD76F8">
              <w:t xml:space="preserve"> (0.4</w:t>
            </w:r>
            <w:r>
              <w:t>5</w:t>
            </w:r>
            <w:r w:rsidRPr="00AD76F8">
              <w:t>, 1.2</w:t>
            </w:r>
            <w:r>
              <w:t>9</w:t>
            </w:r>
            <w:r w:rsidRPr="00AD76F8">
              <w:t>)</w:t>
            </w:r>
          </w:p>
        </w:tc>
        <w:tc>
          <w:tcPr>
            <w:tcW w:w="2787" w:type="dxa"/>
          </w:tcPr>
          <w:p w14:paraId="3CCD68BD" w14:textId="77777777" w:rsidR="00A813CE" w:rsidRPr="00AD76F8" w:rsidRDefault="00A813CE" w:rsidP="002E589A">
            <w:r w:rsidRPr="00AD76F8">
              <w:t>0.7</w:t>
            </w:r>
            <w:r>
              <w:t>6</w:t>
            </w:r>
            <w:r w:rsidRPr="00AD76F8">
              <w:t xml:space="preserve"> (0.4</w:t>
            </w:r>
            <w:r>
              <w:t>5</w:t>
            </w:r>
            <w:r w:rsidRPr="00AD76F8">
              <w:t>, 1.2</w:t>
            </w:r>
            <w:r>
              <w:t>8</w:t>
            </w:r>
            <w:r w:rsidRPr="00AD76F8">
              <w:t>)</w:t>
            </w:r>
          </w:p>
        </w:tc>
      </w:tr>
      <w:tr w:rsidR="00A813CE" w14:paraId="641BE01D" w14:textId="77777777" w:rsidTr="00A813CE">
        <w:tc>
          <w:tcPr>
            <w:tcW w:w="3069" w:type="dxa"/>
          </w:tcPr>
          <w:p w14:paraId="0E0542B2" w14:textId="77777777" w:rsidR="00A813CE" w:rsidRPr="00AD76F8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AD76F8">
              <w:rPr>
                <w:rFonts w:cstheme="minorHAnsi"/>
              </w:rPr>
              <w:t>5: highest</w:t>
            </w:r>
          </w:p>
        </w:tc>
        <w:tc>
          <w:tcPr>
            <w:tcW w:w="3070" w:type="dxa"/>
          </w:tcPr>
          <w:p w14:paraId="7ADC672D" w14:textId="77777777" w:rsidR="00A813CE" w:rsidRPr="00AD76F8" w:rsidRDefault="00A813CE" w:rsidP="002E589A">
            <w:r w:rsidRPr="00AD76F8">
              <w:t>ref</w:t>
            </w:r>
          </w:p>
        </w:tc>
        <w:tc>
          <w:tcPr>
            <w:tcW w:w="2787" w:type="dxa"/>
          </w:tcPr>
          <w:p w14:paraId="746F123F" w14:textId="77777777" w:rsidR="00A813CE" w:rsidRPr="00AD76F8" w:rsidRDefault="00A813CE" w:rsidP="002E589A">
            <w:r w:rsidRPr="00AD76F8">
              <w:t>ref</w:t>
            </w:r>
          </w:p>
        </w:tc>
      </w:tr>
      <w:tr w:rsidR="00A813CE" w14:paraId="4E53A42A" w14:textId="77777777" w:rsidTr="00D41DE3">
        <w:tc>
          <w:tcPr>
            <w:tcW w:w="8926" w:type="dxa"/>
            <w:gridSpan w:val="3"/>
            <w:shd w:val="clear" w:color="auto" w:fill="DEEAF6" w:themeFill="accent1" w:themeFillTint="33"/>
          </w:tcPr>
          <w:p w14:paraId="1C71A1A9" w14:textId="77777777" w:rsidR="00A813CE" w:rsidRPr="007460E6" w:rsidRDefault="00A813CE" w:rsidP="002E589A">
            <w:pPr>
              <w:rPr>
                <w:i/>
              </w:rPr>
            </w:pPr>
            <w:r w:rsidRPr="007460E6">
              <w:rPr>
                <w:rFonts w:cstheme="minorHAnsi"/>
                <w:i/>
              </w:rPr>
              <w:t>Wealth quintiles</w:t>
            </w:r>
          </w:p>
        </w:tc>
      </w:tr>
      <w:tr w:rsidR="00A813CE" w14:paraId="28BC48CC" w14:textId="77777777" w:rsidTr="00A813CE">
        <w:tc>
          <w:tcPr>
            <w:tcW w:w="3069" w:type="dxa"/>
          </w:tcPr>
          <w:p w14:paraId="79CDBBF1" w14:textId="77777777" w:rsidR="00A813CE" w:rsidRPr="007460E6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7460E6">
              <w:rPr>
                <w:rFonts w:cstheme="minorHAnsi"/>
              </w:rPr>
              <w:t>1: lowest</w:t>
            </w:r>
          </w:p>
        </w:tc>
        <w:tc>
          <w:tcPr>
            <w:tcW w:w="3070" w:type="dxa"/>
          </w:tcPr>
          <w:p w14:paraId="64B000D6" w14:textId="77777777" w:rsidR="00A813CE" w:rsidRPr="007460E6" w:rsidRDefault="00A813CE" w:rsidP="002E589A">
            <w:r w:rsidRPr="007460E6">
              <w:t>0.5</w:t>
            </w:r>
            <w:r>
              <w:t>3</w:t>
            </w:r>
            <w:r w:rsidRPr="007460E6">
              <w:t xml:space="preserve"> (0.3</w:t>
            </w:r>
            <w:r>
              <w:t>1</w:t>
            </w:r>
            <w:r w:rsidRPr="007460E6">
              <w:t>, 0.</w:t>
            </w:r>
            <w:r>
              <w:t>88</w:t>
            </w:r>
            <w:r w:rsidRPr="007460E6">
              <w:t>)</w:t>
            </w:r>
          </w:p>
        </w:tc>
        <w:tc>
          <w:tcPr>
            <w:tcW w:w="2787" w:type="dxa"/>
          </w:tcPr>
          <w:p w14:paraId="4F1D0E59" w14:textId="77777777" w:rsidR="00A813CE" w:rsidRPr="007460E6" w:rsidRDefault="00A813CE" w:rsidP="002E589A">
            <w:r w:rsidRPr="007460E6">
              <w:t>0.5</w:t>
            </w:r>
            <w:r>
              <w:t>3</w:t>
            </w:r>
            <w:r w:rsidRPr="007460E6">
              <w:t xml:space="preserve"> (0.3</w:t>
            </w:r>
            <w:r>
              <w:t>2</w:t>
            </w:r>
            <w:r w:rsidRPr="007460E6">
              <w:t>, 0.</w:t>
            </w:r>
            <w:r>
              <w:t>89</w:t>
            </w:r>
            <w:r w:rsidRPr="007460E6">
              <w:t>)</w:t>
            </w:r>
          </w:p>
        </w:tc>
      </w:tr>
      <w:tr w:rsidR="00A813CE" w14:paraId="05C2BE8A" w14:textId="77777777" w:rsidTr="00A813CE">
        <w:tc>
          <w:tcPr>
            <w:tcW w:w="3069" w:type="dxa"/>
          </w:tcPr>
          <w:p w14:paraId="5A417321" w14:textId="77777777" w:rsidR="00A813CE" w:rsidRPr="007460E6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7460E6">
              <w:rPr>
                <w:rFonts w:cstheme="minorHAnsi"/>
              </w:rPr>
              <w:t>2</w:t>
            </w:r>
          </w:p>
        </w:tc>
        <w:tc>
          <w:tcPr>
            <w:tcW w:w="3070" w:type="dxa"/>
          </w:tcPr>
          <w:p w14:paraId="1BEA9B99" w14:textId="77777777" w:rsidR="00A813CE" w:rsidRPr="007460E6" w:rsidRDefault="00A813CE" w:rsidP="002E589A">
            <w:r w:rsidRPr="007460E6">
              <w:t>0.5</w:t>
            </w:r>
            <w:r>
              <w:t>5</w:t>
            </w:r>
            <w:r w:rsidRPr="007460E6">
              <w:t xml:space="preserve"> (0.3</w:t>
            </w:r>
            <w:r>
              <w:t>2</w:t>
            </w:r>
            <w:r w:rsidRPr="007460E6">
              <w:t>, 0.</w:t>
            </w:r>
            <w:r>
              <w:t>95</w:t>
            </w:r>
            <w:r w:rsidRPr="007460E6">
              <w:t>)</w:t>
            </w:r>
          </w:p>
        </w:tc>
        <w:tc>
          <w:tcPr>
            <w:tcW w:w="2787" w:type="dxa"/>
          </w:tcPr>
          <w:p w14:paraId="125FF18F" w14:textId="77777777" w:rsidR="00A813CE" w:rsidRPr="007460E6" w:rsidRDefault="00A813CE" w:rsidP="002E589A">
            <w:r w:rsidRPr="007460E6">
              <w:t>0.5</w:t>
            </w:r>
            <w:r>
              <w:t>5</w:t>
            </w:r>
            <w:r w:rsidRPr="007460E6">
              <w:t xml:space="preserve"> (0.3</w:t>
            </w:r>
            <w:r>
              <w:t>2</w:t>
            </w:r>
            <w:r w:rsidRPr="007460E6">
              <w:t>, 0.</w:t>
            </w:r>
            <w:r>
              <w:t>95</w:t>
            </w:r>
            <w:r w:rsidRPr="007460E6">
              <w:t>)</w:t>
            </w:r>
          </w:p>
        </w:tc>
      </w:tr>
      <w:tr w:rsidR="00A813CE" w14:paraId="75A77118" w14:textId="77777777" w:rsidTr="00A813CE">
        <w:tc>
          <w:tcPr>
            <w:tcW w:w="3069" w:type="dxa"/>
          </w:tcPr>
          <w:p w14:paraId="1B146178" w14:textId="77777777" w:rsidR="00A813CE" w:rsidRPr="007460E6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7460E6">
              <w:rPr>
                <w:rFonts w:cstheme="minorHAnsi"/>
              </w:rPr>
              <w:t>3</w:t>
            </w:r>
          </w:p>
        </w:tc>
        <w:tc>
          <w:tcPr>
            <w:tcW w:w="3070" w:type="dxa"/>
          </w:tcPr>
          <w:p w14:paraId="77EBE7F2" w14:textId="77777777" w:rsidR="00A813CE" w:rsidRPr="007460E6" w:rsidRDefault="00A813CE" w:rsidP="002E589A">
            <w:r>
              <w:t>1.06</w:t>
            </w:r>
            <w:r w:rsidRPr="007460E6">
              <w:t xml:space="preserve"> (0.</w:t>
            </w:r>
            <w:r>
              <w:t>65</w:t>
            </w:r>
            <w:r w:rsidRPr="007460E6">
              <w:t>, 1.</w:t>
            </w:r>
            <w:r>
              <w:t>72</w:t>
            </w:r>
            <w:r w:rsidRPr="007460E6">
              <w:t>)</w:t>
            </w:r>
          </w:p>
        </w:tc>
        <w:tc>
          <w:tcPr>
            <w:tcW w:w="2787" w:type="dxa"/>
          </w:tcPr>
          <w:p w14:paraId="302E2753" w14:textId="77777777" w:rsidR="00A813CE" w:rsidRPr="007460E6" w:rsidRDefault="00A813CE" w:rsidP="002E589A">
            <w:r>
              <w:t>1.04</w:t>
            </w:r>
            <w:r w:rsidRPr="007460E6">
              <w:t xml:space="preserve"> (0.</w:t>
            </w:r>
            <w:r>
              <w:t>64</w:t>
            </w:r>
            <w:r w:rsidRPr="007460E6">
              <w:t>, 1.</w:t>
            </w:r>
            <w:r>
              <w:t>70</w:t>
            </w:r>
            <w:r w:rsidRPr="007460E6">
              <w:t>)</w:t>
            </w:r>
          </w:p>
        </w:tc>
      </w:tr>
      <w:tr w:rsidR="00A813CE" w14:paraId="00BE18AA" w14:textId="77777777" w:rsidTr="00A813CE">
        <w:tc>
          <w:tcPr>
            <w:tcW w:w="3069" w:type="dxa"/>
          </w:tcPr>
          <w:p w14:paraId="33AA8CAC" w14:textId="77777777" w:rsidR="00A813CE" w:rsidRPr="007460E6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7460E6">
              <w:rPr>
                <w:rFonts w:cstheme="minorHAnsi"/>
              </w:rPr>
              <w:t>4</w:t>
            </w:r>
          </w:p>
        </w:tc>
        <w:tc>
          <w:tcPr>
            <w:tcW w:w="3070" w:type="dxa"/>
          </w:tcPr>
          <w:p w14:paraId="30E36C24" w14:textId="77777777" w:rsidR="00A813CE" w:rsidRPr="007460E6" w:rsidRDefault="00A813CE" w:rsidP="002E589A">
            <w:r w:rsidRPr="007460E6">
              <w:t>0.</w:t>
            </w:r>
            <w:r>
              <w:t>83</w:t>
            </w:r>
            <w:r w:rsidRPr="007460E6">
              <w:t xml:space="preserve"> (0.</w:t>
            </w:r>
            <w:r>
              <w:t>50</w:t>
            </w:r>
            <w:r w:rsidRPr="007460E6">
              <w:t>, 1.</w:t>
            </w:r>
            <w:r>
              <w:t>37</w:t>
            </w:r>
            <w:r w:rsidRPr="007460E6">
              <w:t>)</w:t>
            </w:r>
          </w:p>
        </w:tc>
        <w:tc>
          <w:tcPr>
            <w:tcW w:w="2787" w:type="dxa"/>
          </w:tcPr>
          <w:p w14:paraId="1FB869C3" w14:textId="77777777" w:rsidR="00A813CE" w:rsidRPr="007460E6" w:rsidRDefault="00A813CE" w:rsidP="002E589A">
            <w:r w:rsidRPr="007460E6">
              <w:t>0.</w:t>
            </w:r>
            <w:r>
              <w:t>83</w:t>
            </w:r>
            <w:r w:rsidRPr="007460E6">
              <w:t xml:space="preserve"> (0.</w:t>
            </w:r>
            <w:r>
              <w:t>50</w:t>
            </w:r>
            <w:r w:rsidRPr="007460E6">
              <w:t>, 1.</w:t>
            </w:r>
            <w:r>
              <w:t>37</w:t>
            </w:r>
            <w:r w:rsidRPr="007460E6">
              <w:t>)</w:t>
            </w:r>
          </w:p>
        </w:tc>
      </w:tr>
      <w:tr w:rsidR="00A813CE" w14:paraId="2A63B72D" w14:textId="77777777" w:rsidTr="00A813CE">
        <w:tc>
          <w:tcPr>
            <w:tcW w:w="3069" w:type="dxa"/>
          </w:tcPr>
          <w:p w14:paraId="17C4D56D" w14:textId="77777777" w:rsidR="00A813CE" w:rsidRPr="007460E6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7460E6">
              <w:rPr>
                <w:rFonts w:cstheme="minorHAnsi"/>
              </w:rPr>
              <w:t>5: highest</w:t>
            </w:r>
          </w:p>
        </w:tc>
        <w:tc>
          <w:tcPr>
            <w:tcW w:w="3070" w:type="dxa"/>
          </w:tcPr>
          <w:p w14:paraId="753C7BC1" w14:textId="77777777" w:rsidR="00A813CE" w:rsidRPr="007460E6" w:rsidRDefault="00A813CE" w:rsidP="002E589A">
            <w:r w:rsidRPr="007460E6">
              <w:t>ref</w:t>
            </w:r>
          </w:p>
        </w:tc>
        <w:tc>
          <w:tcPr>
            <w:tcW w:w="2787" w:type="dxa"/>
          </w:tcPr>
          <w:p w14:paraId="2C64998E" w14:textId="77777777" w:rsidR="00A813CE" w:rsidRPr="007460E6" w:rsidRDefault="00A813CE" w:rsidP="002E589A">
            <w:r w:rsidRPr="007460E6">
              <w:t>ref</w:t>
            </w:r>
          </w:p>
        </w:tc>
      </w:tr>
      <w:tr w:rsidR="00A813CE" w14:paraId="46E0645D" w14:textId="77777777" w:rsidTr="00D41DE3">
        <w:tc>
          <w:tcPr>
            <w:tcW w:w="8926" w:type="dxa"/>
            <w:gridSpan w:val="3"/>
            <w:shd w:val="clear" w:color="auto" w:fill="DEEAF6" w:themeFill="accent1" w:themeFillTint="33"/>
          </w:tcPr>
          <w:p w14:paraId="4E7703FA" w14:textId="77777777" w:rsidR="00A813CE" w:rsidRPr="007460E6" w:rsidRDefault="00A813CE" w:rsidP="002E589A">
            <w:pPr>
              <w:rPr>
                <w:i/>
              </w:rPr>
            </w:pPr>
            <w:r w:rsidRPr="007460E6">
              <w:rPr>
                <w:rFonts w:cstheme="minorHAnsi"/>
                <w:i/>
              </w:rPr>
              <w:t>Index of multiple deprivation quintiles</w:t>
            </w:r>
          </w:p>
        </w:tc>
      </w:tr>
      <w:tr w:rsidR="00A813CE" w14:paraId="4538EA6F" w14:textId="77777777" w:rsidTr="00A813CE">
        <w:tc>
          <w:tcPr>
            <w:tcW w:w="3069" w:type="dxa"/>
          </w:tcPr>
          <w:p w14:paraId="297715C2" w14:textId="77777777" w:rsidR="00A813CE" w:rsidRPr="007460E6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7460E6">
              <w:rPr>
                <w:rFonts w:cstheme="minorHAnsi"/>
              </w:rPr>
              <w:t>5: most deprived</w:t>
            </w:r>
          </w:p>
        </w:tc>
        <w:tc>
          <w:tcPr>
            <w:tcW w:w="3070" w:type="dxa"/>
          </w:tcPr>
          <w:p w14:paraId="588A8260" w14:textId="77777777" w:rsidR="00A813CE" w:rsidRPr="007460E6" w:rsidRDefault="00A813CE" w:rsidP="002E589A">
            <w:r w:rsidRPr="007460E6">
              <w:t>0.32 (0.16, 0.61)</w:t>
            </w:r>
          </w:p>
        </w:tc>
        <w:tc>
          <w:tcPr>
            <w:tcW w:w="2787" w:type="dxa"/>
          </w:tcPr>
          <w:p w14:paraId="54B880FA" w14:textId="77777777" w:rsidR="00A813CE" w:rsidRPr="007460E6" w:rsidRDefault="00A813CE" w:rsidP="002E589A">
            <w:r w:rsidRPr="007460E6">
              <w:t>0.33 (0.17, 0.64)</w:t>
            </w:r>
          </w:p>
        </w:tc>
      </w:tr>
      <w:tr w:rsidR="00A813CE" w14:paraId="296C0E9B" w14:textId="77777777" w:rsidTr="00A813CE">
        <w:tc>
          <w:tcPr>
            <w:tcW w:w="3069" w:type="dxa"/>
          </w:tcPr>
          <w:p w14:paraId="33868894" w14:textId="77777777" w:rsidR="00A813CE" w:rsidRPr="007460E6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7460E6">
              <w:rPr>
                <w:rFonts w:cstheme="minorHAnsi"/>
              </w:rPr>
              <w:t>4</w:t>
            </w:r>
          </w:p>
        </w:tc>
        <w:tc>
          <w:tcPr>
            <w:tcW w:w="3070" w:type="dxa"/>
          </w:tcPr>
          <w:p w14:paraId="4B3270F4" w14:textId="77777777" w:rsidR="00A813CE" w:rsidRPr="007460E6" w:rsidRDefault="00A813CE" w:rsidP="002E589A">
            <w:r w:rsidRPr="007460E6">
              <w:t>0.78 (0.49, 1.24)</w:t>
            </w:r>
          </w:p>
        </w:tc>
        <w:tc>
          <w:tcPr>
            <w:tcW w:w="2787" w:type="dxa"/>
          </w:tcPr>
          <w:p w14:paraId="69241CA6" w14:textId="77777777" w:rsidR="00A813CE" w:rsidRPr="007460E6" w:rsidRDefault="00A813CE" w:rsidP="002E589A">
            <w:r w:rsidRPr="007460E6">
              <w:t>0.80 (0.50, 1.28)</w:t>
            </w:r>
          </w:p>
        </w:tc>
      </w:tr>
      <w:tr w:rsidR="00A813CE" w14:paraId="256A612A" w14:textId="77777777" w:rsidTr="00A813CE">
        <w:tc>
          <w:tcPr>
            <w:tcW w:w="3069" w:type="dxa"/>
          </w:tcPr>
          <w:p w14:paraId="31792547" w14:textId="77777777" w:rsidR="00A813CE" w:rsidRPr="007460E6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7460E6">
              <w:rPr>
                <w:rFonts w:cstheme="minorHAnsi"/>
              </w:rPr>
              <w:t>3</w:t>
            </w:r>
          </w:p>
        </w:tc>
        <w:tc>
          <w:tcPr>
            <w:tcW w:w="3070" w:type="dxa"/>
          </w:tcPr>
          <w:p w14:paraId="0F97EDE3" w14:textId="77777777" w:rsidR="00A813CE" w:rsidRPr="007460E6" w:rsidRDefault="00A813CE" w:rsidP="002E589A">
            <w:r w:rsidRPr="007460E6">
              <w:t>0.87 (0.55, 1.37)</w:t>
            </w:r>
          </w:p>
        </w:tc>
        <w:tc>
          <w:tcPr>
            <w:tcW w:w="2787" w:type="dxa"/>
          </w:tcPr>
          <w:p w14:paraId="528DCFD1" w14:textId="77777777" w:rsidR="00A813CE" w:rsidRPr="007460E6" w:rsidRDefault="00A813CE" w:rsidP="002E589A">
            <w:r w:rsidRPr="007460E6">
              <w:t>0.87 (0.55, 1.38)</w:t>
            </w:r>
          </w:p>
        </w:tc>
      </w:tr>
      <w:tr w:rsidR="00A813CE" w14:paraId="66EA5464" w14:textId="77777777" w:rsidTr="00A813CE">
        <w:tc>
          <w:tcPr>
            <w:tcW w:w="3069" w:type="dxa"/>
          </w:tcPr>
          <w:p w14:paraId="7D1E52BC" w14:textId="77777777" w:rsidR="00A813CE" w:rsidRPr="007460E6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7460E6">
              <w:rPr>
                <w:rFonts w:cstheme="minorHAnsi"/>
              </w:rPr>
              <w:t>2</w:t>
            </w:r>
          </w:p>
        </w:tc>
        <w:tc>
          <w:tcPr>
            <w:tcW w:w="3070" w:type="dxa"/>
          </w:tcPr>
          <w:p w14:paraId="0F58E545" w14:textId="77777777" w:rsidR="00A813CE" w:rsidRPr="007460E6" w:rsidRDefault="00A813CE" w:rsidP="002E589A">
            <w:r w:rsidRPr="007460E6">
              <w:t>0.89 (0.57, 1.38)</w:t>
            </w:r>
          </w:p>
        </w:tc>
        <w:tc>
          <w:tcPr>
            <w:tcW w:w="2787" w:type="dxa"/>
          </w:tcPr>
          <w:p w14:paraId="60603BFD" w14:textId="77777777" w:rsidR="00A813CE" w:rsidRPr="007460E6" w:rsidRDefault="00A813CE" w:rsidP="002E589A">
            <w:r w:rsidRPr="007460E6">
              <w:t>0.89 (0.57, 1.39)</w:t>
            </w:r>
          </w:p>
        </w:tc>
      </w:tr>
      <w:tr w:rsidR="00A813CE" w14:paraId="380CBA21" w14:textId="77777777" w:rsidTr="00A813CE">
        <w:tc>
          <w:tcPr>
            <w:tcW w:w="3069" w:type="dxa"/>
          </w:tcPr>
          <w:p w14:paraId="46B4675B" w14:textId="77777777" w:rsidR="00A813CE" w:rsidRPr="007460E6" w:rsidRDefault="00A813CE" w:rsidP="002E589A">
            <w:pPr>
              <w:pStyle w:val="ListParagraph"/>
              <w:ind w:left="0"/>
              <w:rPr>
                <w:rFonts w:cstheme="minorHAnsi"/>
              </w:rPr>
            </w:pPr>
            <w:r w:rsidRPr="007460E6">
              <w:rPr>
                <w:rFonts w:cstheme="minorHAnsi"/>
              </w:rPr>
              <w:t>1: least deprived</w:t>
            </w:r>
          </w:p>
        </w:tc>
        <w:tc>
          <w:tcPr>
            <w:tcW w:w="3070" w:type="dxa"/>
          </w:tcPr>
          <w:p w14:paraId="11EDDE89" w14:textId="77777777" w:rsidR="00A813CE" w:rsidRPr="007460E6" w:rsidRDefault="00A813CE" w:rsidP="002E589A">
            <w:r w:rsidRPr="007460E6">
              <w:t>ref</w:t>
            </w:r>
          </w:p>
        </w:tc>
        <w:tc>
          <w:tcPr>
            <w:tcW w:w="2787" w:type="dxa"/>
          </w:tcPr>
          <w:p w14:paraId="6D7EE464" w14:textId="77777777" w:rsidR="00A813CE" w:rsidRPr="007460E6" w:rsidRDefault="00A813CE" w:rsidP="002E589A">
            <w:r w:rsidRPr="007460E6">
              <w:t>ref</w:t>
            </w:r>
          </w:p>
        </w:tc>
      </w:tr>
      <w:tr w:rsidR="00D41DE3" w14:paraId="1934EC05" w14:textId="77777777" w:rsidTr="00D41DE3">
        <w:tc>
          <w:tcPr>
            <w:tcW w:w="8926" w:type="dxa"/>
            <w:gridSpan w:val="3"/>
            <w:shd w:val="clear" w:color="auto" w:fill="DEEAF6" w:themeFill="accent1" w:themeFillTint="33"/>
          </w:tcPr>
          <w:p w14:paraId="7509EF79" w14:textId="5C68F260" w:rsidR="00D41DE3" w:rsidRPr="00D41DE3" w:rsidRDefault="00D41DE3" w:rsidP="002E589A">
            <w:pPr>
              <w:rPr>
                <w:i/>
              </w:rPr>
            </w:pPr>
            <w:r w:rsidRPr="00D41DE3">
              <w:rPr>
                <w:rFonts w:cstheme="minorHAnsi"/>
                <w:i/>
              </w:rPr>
              <w:t>Obesity</w:t>
            </w:r>
          </w:p>
        </w:tc>
      </w:tr>
      <w:tr w:rsidR="00D41DE3" w14:paraId="4D273B06" w14:textId="77777777" w:rsidTr="00A813CE">
        <w:tc>
          <w:tcPr>
            <w:tcW w:w="3069" w:type="dxa"/>
          </w:tcPr>
          <w:p w14:paraId="645D131C" w14:textId="53DB2384" w:rsidR="00D41DE3" w:rsidRPr="007460E6" w:rsidRDefault="00D41DE3" w:rsidP="00D41DE3">
            <w:pPr>
              <w:pStyle w:val="ListParagraph"/>
              <w:ind w:left="0"/>
              <w:rPr>
                <w:rFonts w:cstheme="minorHAnsi"/>
              </w:rPr>
            </w:pPr>
            <w:r>
              <w:t xml:space="preserve">Obesity </w:t>
            </w:r>
          </w:p>
        </w:tc>
        <w:tc>
          <w:tcPr>
            <w:tcW w:w="3070" w:type="dxa"/>
          </w:tcPr>
          <w:p w14:paraId="61B30FEE" w14:textId="18EE6F46" w:rsidR="00D41DE3" w:rsidRPr="007460E6" w:rsidRDefault="00D41DE3" w:rsidP="00D41DE3">
            <w:r>
              <w:t>1.50 (1.06, 2.13)</w:t>
            </w:r>
          </w:p>
        </w:tc>
        <w:tc>
          <w:tcPr>
            <w:tcW w:w="2787" w:type="dxa"/>
          </w:tcPr>
          <w:p w14:paraId="2D7719D8" w14:textId="61E06216" w:rsidR="00D41DE3" w:rsidRPr="007460E6" w:rsidRDefault="00D41DE3" w:rsidP="00D41DE3">
            <w:r w:rsidRPr="00127583">
              <w:t>1.81 (1.30, 2.51)</w:t>
            </w:r>
          </w:p>
        </w:tc>
      </w:tr>
      <w:tr w:rsidR="00D41DE3" w14:paraId="04AF0426" w14:textId="77777777" w:rsidTr="00A813CE">
        <w:tc>
          <w:tcPr>
            <w:tcW w:w="3069" w:type="dxa"/>
          </w:tcPr>
          <w:p w14:paraId="75AEE9A2" w14:textId="0E2F8EA0" w:rsidR="00D41DE3" w:rsidRPr="007460E6" w:rsidRDefault="00D41DE3" w:rsidP="00D41DE3">
            <w:pPr>
              <w:pStyle w:val="ListParagraph"/>
              <w:ind w:left="0"/>
              <w:rPr>
                <w:rFonts w:cstheme="minorHAnsi"/>
              </w:rPr>
            </w:pPr>
            <w:r>
              <w:t>Non-obesity</w:t>
            </w:r>
          </w:p>
        </w:tc>
        <w:tc>
          <w:tcPr>
            <w:tcW w:w="3070" w:type="dxa"/>
          </w:tcPr>
          <w:p w14:paraId="5245D87F" w14:textId="517F3A75" w:rsidR="00D41DE3" w:rsidRPr="007460E6" w:rsidRDefault="00D41DE3" w:rsidP="00D41DE3">
            <w:r>
              <w:t>ref</w:t>
            </w:r>
          </w:p>
        </w:tc>
        <w:tc>
          <w:tcPr>
            <w:tcW w:w="2787" w:type="dxa"/>
          </w:tcPr>
          <w:p w14:paraId="5C8F68A9" w14:textId="781FD110" w:rsidR="00D41DE3" w:rsidRPr="007460E6" w:rsidRDefault="00D41DE3" w:rsidP="00D41DE3">
            <w:r w:rsidRPr="00127583">
              <w:t>ref</w:t>
            </w:r>
          </w:p>
        </w:tc>
      </w:tr>
      <w:tr w:rsidR="00D41DE3" w14:paraId="0C0719E3" w14:textId="77777777" w:rsidTr="00A813CE">
        <w:tc>
          <w:tcPr>
            <w:tcW w:w="3069" w:type="dxa"/>
          </w:tcPr>
          <w:p w14:paraId="18720E83" w14:textId="35613017" w:rsidR="00D41DE3" w:rsidRPr="007460E6" w:rsidRDefault="00D41DE3" w:rsidP="00D41DE3">
            <w:pPr>
              <w:pStyle w:val="ListParagraph"/>
              <w:ind w:left="0"/>
              <w:rPr>
                <w:rFonts w:cstheme="minorHAnsi"/>
              </w:rPr>
            </w:pPr>
            <w:r>
              <w:t>BMI per 1 kg/m</w:t>
            </w:r>
            <w:r w:rsidRPr="00E45E6A">
              <w:rPr>
                <w:vertAlign w:val="superscript"/>
              </w:rPr>
              <w:t>2</w:t>
            </w:r>
            <w:r>
              <w:rPr>
                <w:vertAlign w:val="superscript"/>
              </w:rPr>
              <w:t xml:space="preserve"> </w:t>
            </w:r>
            <w:r>
              <w:t>increment</w:t>
            </w:r>
          </w:p>
        </w:tc>
        <w:tc>
          <w:tcPr>
            <w:tcW w:w="3070" w:type="dxa"/>
          </w:tcPr>
          <w:p w14:paraId="6AA37900" w14:textId="6C7EA3C4" w:rsidR="00D41DE3" w:rsidRPr="007460E6" w:rsidRDefault="00D41DE3" w:rsidP="00D41DE3">
            <w:r>
              <w:t>1.04 (1.02, 1.07)</w:t>
            </w:r>
          </w:p>
        </w:tc>
        <w:tc>
          <w:tcPr>
            <w:tcW w:w="2787" w:type="dxa"/>
          </w:tcPr>
          <w:p w14:paraId="1C65E4CC" w14:textId="0BEA61C7" w:rsidR="00D41DE3" w:rsidRPr="007460E6" w:rsidRDefault="00D41DE3" w:rsidP="00D41DE3">
            <w:r w:rsidRPr="00127583">
              <w:t>1.07 (1.04, 1.10)</w:t>
            </w:r>
          </w:p>
        </w:tc>
      </w:tr>
    </w:tbl>
    <w:p w14:paraId="0FF1CF3B" w14:textId="1C3BDC80" w:rsidR="00D41DE3" w:rsidRDefault="00A813CE" w:rsidP="00A813CE">
      <w:pPr>
        <w:jc w:val="both"/>
        <w:rPr>
          <w:sz w:val="18"/>
        </w:rPr>
      </w:pPr>
      <w:r w:rsidRPr="007170E1">
        <w:rPr>
          <w:sz w:val="18"/>
        </w:rPr>
        <w:t xml:space="preserve">BMI, body mass index; </w:t>
      </w:r>
      <w:r>
        <w:rPr>
          <w:sz w:val="18"/>
        </w:rPr>
        <w:t>CI, confidence interval; cm, centimetres;</w:t>
      </w:r>
      <w:r w:rsidRPr="007170E1">
        <w:rPr>
          <w:sz w:val="18"/>
        </w:rPr>
        <w:t xml:space="preserve"> </w:t>
      </w:r>
      <w:r w:rsidR="00386C56">
        <w:rPr>
          <w:sz w:val="18"/>
        </w:rPr>
        <w:t xml:space="preserve">CSE, certificate of secondary education; </w:t>
      </w:r>
      <w:r>
        <w:rPr>
          <w:sz w:val="18"/>
        </w:rPr>
        <w:t xml:space="preserve">HR, hazard ratio; NS-SEC, National Statistics Socio-economic classification; NVQ, </w:t>
      </w:r>
      <w:r w:rsidRPr="002F78B7">
        <w:rPr>
          <w:sz w:val="18"/>
        </w:rPr>
        <w:t>National Vocational Qualification</w:t>
      </w:r>
      <w:r w:rsidR="008E2E9D">
        <w:rPr>
          <w:sz w:val="18"/>
        </w:rPr>
        <w:t>; RDCI, rheumatic disease comorbidity index; ref, reference category</w:t>
      </w:r>
      <w:r>
        <w:rPr>
          <w:sz w:val="18"/>
        </w:rPr>
        <w:t xml:space="preserve">. </w:t>
      </w:r>
      <w:r w:rsidR="008E2E9D">
        <w:rPr>
          <w:sz w:val="18"/>
        </w:rPr>
        <w:t>SEP indicators adjusted for age and gender. Obesity/BMI adjusted for age, gender, SEP, RDCI and time-varying HbA1c.</w:t>
      </w:r>
    </w:p>
    <w:p w14:paraId="781750BC" w14:textId="77777777" w:rsidR="002B26C1" w:rsidRDefault="002B26C1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  <w:r>
        <w:br w:type="page"/>
      </w:r>
    </w:p>
    <w:p w14:paraId="657E51E3" w14:textId="67E2850E" w:rsidR="009760E6" w:rsidRPr="00EC72CC" w:rsidRDefault="009760E6" w:rsidP="009760E6">
      <w:pPr>
        <w:pStyle w:val="Heading3"/>
      </w:pPr>
      <w:r>
        <w:lastRenderedPageBreak/>
        <w:t xml:space="preserve">Table S9: </w:t>
      </w:r>
      <w:r w:rsidRPr="00FA0E82">
        <w:t>Fit indices of the structural equation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760E6" w14:paraId="69326E29" w14:textId="77777777" w:rsidTr="009760E6">
        <w:tc>
          <w:tcPr>
            <w:tcW w:w="2254" w:type="dxa"/>
          </w:tcPr>
          <w:p w14:paraId="3A186D2C" w14:textId="77777777" w:rsidR="009760E6" w:rsidRDefault="009760E6" w:rsidP="009760E6"/>
        </w:tc>
        <w:tc>
          <w:tcPr>
            <w:tcW w:w="2254" w:type="dxa"/>
          </w:tcPr>
          <w:p w14:paraId="5621068D" w14:textId="77777777" w:rsidR="009760E6" w:rsidRPr="004D0D73" w:rsidRDefault="009760E6" w:rsidP="009760E6">
            <w:pPr>
              <w:jc w:val="center"/>
            </w:pPr>
            <w:r w:rsidRPr="004D0D73">
              <w:t>CFI</w:t>
            </w:r>
          </w:p>
        </w:tc>
        <w:tc>
          <w:tcPr>
            <w:tcW w:w="2254" w:type="dxa"/>
          </w:tcPr>
          <w:p w14:paraId="4C0539B2" w14:textId="77777777" w:rsidR="009760E6" w:rsidRPr="004D0D73" w:rsidRDefault="009760E6" w:rsidP="009760E6">
            <w:pPr>
              <w:tabs>
                <w:tab w:val="left" w:pos="1152"/>
              </w:tabs>
              <w:jc w:val="center"/>
            </w:pPr>
            <w:r w:rsidRPr="004D0D73">
              <w:t>RMSEA</w:t>
            </w:r>
          </w:p>
        </w:tc>
        <w:tc>
          <w:tcPr>
            <w:tcW w:w="2254" w:type="dxa"/>
          </w:tcPr>
          <w:p w14:paraId="7F833FC5" w14:textId="77777777" w:rsidR="009760E6" w:rsidRPr="004D0D73" w:rsidRDefault="009760E6" w:rsidP="009760E6">
            <w:pPr>
              <w:jc w:val="center"/>
            </w:pPr>
            <w:r w:rsidRPr="004D0D73">
              <w:t>SRMSR</w:t>
            </w:r>
          </w:p>
        </w:tc>
      </w:tr>
      <w:tr w:rsidR="009760E6" w14:paraId="2D8DE88D" w14:textId="77777777" w:rsidTr="009760E6">
        <w:tc>
          <w:tcPr>
            <w:tcW w:w="9016" w:type="dxa"/>
            <w:gridSpan w:val="4"/>
            <w:shd w:val="clear" w:color="auto" w:fill="D9E2F3" w:themeFill="accent5" w:themeFillTint="33"/>
          </w:tcPr>
          <w:p w14:paraId="4EB91600" w14:textId="77777777" w:rsidR="009760E6" w:rsidRPr="004D0D73" w:rsidRDefault="009760E6" w:rsidP="009760E6">
            <w:pPr>
              <w:rPr>
                <w:i/>
              </w:rPr>
            </w:pPr>
            <w:r w:rsidRPr="004D0D73">
              <w:rPr>
                <w:i/>
              </w:rPr>
              <w:t>Model fit of latent variables</w:t>
            </w:r>
          </w:p>
        </w:tc>
      </w:tr>
      <w:tr w:rsidR="009760E6" w14:paraId="1064F330" w14:textId="77777777" w:rsidTr="009760E6">
        <w:tc>
          <w:tcPr>
            <w:tcW w:w="2254" w:type="dxa"/>
          </w:tcPr>
          <w:p w14:paraId="381F27F0" w14:textId="77777777" w:rsidR="009760E6" w:rsidRDefault="009760E6" w:rsidP="009760E6">
            <w:r>
              <w:t>SEP</w:t>
            </w:r>
          </w:p>
        </w:tc>
        <w:tc>
          <w:tcPr>
            <w:tcW w:w="2254" w:type="dxa"/>
          </w:tcPr>
          <w:p w14:paraId="1E4BFD4D" w14:textId="77777777" w:rsidR="009760E6" w:rsidRPr="004D0D73" w:rsidRDefault="009760E6" w:rsidP="009760E6">
            <w:r w:rsidRPr="004D0D73">
              <w:t>0.998</w:t>
            </w:r>
          </w:p>
        </w:tc>
        <w:tc>
          <w:tcPr>
            <w:tcW w:w="2254" w:type="dxa"/>
          </w:tcPr>
          <w:p w14:paraId="64414804" w14:textId="77777777" w:rsidR="009760E6" w:rsidRPr="004D0D73" w:rsidRDefault="009760E6" w:rsidP="009760E6">
            <w:pPr>
              <w:tabs>
                <w:tab w:val="left" w:pos="1152"/>
              </w:tabs>
            </w:pPr>
            <w:r w:rsidRPr="004D0D73">
              <w:t>0.039</w:t>
            </w:r>
          </w:p>
        </w:tc>
        <w:tc>
          <w:tcPr>
            <w:tcW w:w="2254" w:type="dxa"/>
          </w:tcPr>
          <w:p w14:paraId="3774A183" w14:textId="77777777" w:rsidR="009760E6" w:rsidRPr="004D0D73" w:rsidRDefault="009760E6" w:rsidP="009760E6">
            <w:r w:rsidRPr="004D0D73">
              <w:t>0.007</w:t>
            </w:r>
          </w:p>
        </w:tc>
      </w:tr>
      <w:tr w:rsidR="009760E6" w14:paraId="2E146F64" w14:textId="77777777" w:rsidTr="009760E6">
        <w:trPr>
          <w:trHeight w:val="222"/>
        </w:trPr>
        <w:tc>
          <w:tcPr>
            <w:tcW w:w="2254" w:type="dxa"/>
          </w:tcPr>
          <w:p w14:paraId="0BD22EB0" w14:textId="77777777" w:rsidR="009760E6" w:rsidRDefault="009760E6" w:rsidP="009760E6">
            <w:r>
              <w:t>Mobility</w:t>
            </w:r>
          </w:p>
        </w:tc>
        <w:tc>
          <w:tcPr>
            <w:tcW w:w="2254" w:type="dxa"/>
          </w:tcPr>
          <w:p w14:paraId="1955DCE6" w14:textId="77777777" w:rsidR="009760E6" w:rsidRPr="00A34674" w:rsidRDefault="009760E6" w:rsidP="009760E6">
            <w:pPr>
              <w:rPr>
                <w:b/>
              </w:rPr>
            </w:pPr>
            <w:r>
              <w:t>0.994</w:t>
            </w:r>
          </w:p>
        </w:tc>
        <w:tc>
          <w:tcPr>
            <w:tcW w:w="2254" w:type="dxa"/>
          </w:tcPr>
          <w:p w14:paraId="0E08178F" w14:textId="77777777" w:rsidR="009760E6" w:rsidRPr="00A34674" w:rsidRDefault="009760E6" w:rsidP="009760E6">
            <w:pPr>
              <w:tabs>
                <w:tab w:val="left" w:pos="1152"/>
              </w:tabs>
              <w:rPr>
                <w:b/>
              </w:rPr>
            </w:pPr>
            <w:r>
              <w:t>0.064</w:t>
            </w:r>
          </w:p>
        </w:tc>
        <w:tc>
          <w:tcPr>
            <w:tcW w:w="2254" w:type="dxa"/>
          </w:tcPr>
          <w:p w14:paraId="677C7EAC" w14:textId="77777777" w:rsidR="009760E6" w:rsidRPr="00A34674" w:rsidRDefault="009760E6" w:rsidP="009760E6">
            <w:pPr>
              <w:rPr>
                <w:b/>
              </w:rPr>
            </w:pPr>
            <w:r>
              <w:t>0.016</w:t>
            </w:r>
          </w:p>
        </w:tc>
      </w:tr>
      <w:tr w:rsidR="009760E6" w14:paraId="299937D0" w14:textId="77777777" w:rsidTr="009760E6">
        <w:trPr>
          <w:trHeight w:val="222"/>
        </w:trPr>
        <w:tc>
          <w:tcPr>
            <w:tcW w:w="9016" w:type="dxa"/>
            <w:gridSpan w:val="4"/>
            <w:shd w:val="clear" w:color="auto" w:fill="D9E2F3" w:themeFill="accent5" w:themeFillTint="33"/>
          </w:tcPr>
          <w:p w14:paraId="6102202D" w14:textId="77777777" w:rsidR="009760E6" w:rsidRPr="004D0D73" w:rsidRDefault="009760E6" w:rsidP="009760E6">
            <w:pPr>
              <w:rPr>
                <w:b/>
                <w:i/>
              </w:rPr>
            </w:pPr>
            <w:r w:rsidRPr="004D0D73">
              <w:rPr>
                <w:i/>
              </w:rPr>
              <w:t>Model fit for structural equation models</w:t>
            </w:r>
          </w:p>
        </w:tc>
      </w:tr>
      <w:tr w:rsidR="009760E6" w14:paraId="5C18EAE9" w14:textId="77777777" w:rsidTr="009760E6">
        <w:tc>
          <w:tcPr>
            <w:tcW w:w="2254" w:type="dxa"/>
          </w:tcPr>
          <w:p w14:paraId="75FEFBC1" w14:textId="77777777" w:rsidR="009760E6" w:rsidRDefault="009760E6" w:rsidP="009760E6">
            <w:r>
              <w:t xml:space="preserve">ADL </w:t>
            </w:r>
          </w:p>
        </w:tc>
        <w:tc>
          <w:tcPr>
            <w:tcW w:w="2254" w:type="dxa"/>
          </w:tcPr>
          <w:p w14:paraId="520D091B" w14:textId="77777777" w:rsidR="009760E6" w:rsidRDefault="009760E6" w:rsidP="009760E6">
            <w:r>
              <w:t>0.931</w:t>
            </w:r>
          </w:p>
        </w:tc>
        <w:tc>
          <w:tcPr>
            <w:tcW w:w="2254" w:type="dxa"/>
          </w:tcPr>
          <w:p w14:paraId="59234386" w14:textId="77777777" w:rsidR="009760E6" w:rsidRDefault="009760E6" w:rsidP="009760E6">
            <w:r>
              <w:t>0.071</w:t>
            </w:r>
          </w:p>
        </w:tc>
        <w:tc>
          <w:tcPr>
            <w:tcW w:w="2254" w:type="dxa"/>
          </w:tcPr>
          <w:p w14:paraId="38E2490B" w14:textId="77777777" w:rsidR="009760E6" w:rsidRDefault="009760E6" w:rsidP="009760E6">
            <w:r>
              <w:t>0.035</w:t>
            </w:r>
          </w:p>
        </w:tc>
      </w:tr>
      <w:tr w:rsidR="009760E6" w14:paraId="4550297E" w14:textId="77777777" w:rsidTr="009760E6">
        <w:tc>
          <w:tcPr>
            <w:tcW w:w="2254" w:type="dxa"/>
          </w:tcPr>
          <w:p w14:paraId="42F8C429" w14:textId="77777777" w:rsidR="009760E6" w:rsidRDefault="009760E6" w:rsidP="009760E6">
            <w:r>
              <w:t xml:space="preserve">Mobility </w:t>
            </w:r>
          </w:p>
        </w:tc>
        <w:tc>
          <w:tcPr>
            <w:tcW w:w="2254" w:type="dxa"/>
          </w:tcPr>
          <w:p w14:paraId="5C8A38BA" w14:textId="77777777" w:rsidR="009760E6" w:rsidRDefault="009760E6" w:rsidP="009760E6">
            <w:r>
              <w:t>0.941</w:t>
            </w:r>
          </w:p>
        </w:tc>
        <w:tc>
          <w:tcPr>
            <w:tcW w:w="2254" w:type="dxa"/>
          </w:tcPr>
          <w:p w14:paraId="3DAF1DA0" w14:textId="77777777" w:rsidR="009760E6" w:rsidRDefault="009760E6" w:rsidP="009760E6">
            <w:r>
              <w:t>0.060</w:t>
            </w:r>
          </w:p>
        </w:tc>
        <w:tc>
          <w:tcPr>
            <w:tcW w:w="2254" w:type="dxa"/>
          </w:tcPr>
          <w:p w14:paraId="021045BE" w14:textId="77777777" w:rsidR="009760E6" w:rsidRDefault="009760E6" w:rsidP="009760E6">
            <w:r>
              <w:t>0.040</w:t>
            </w:r>
          </w:p>
        </w:tc>
      </w:tr>
    </w:tbl>
    <w:p w14:paraId="2F54ABB5" w14:textId="77777777" w:rsidR="009760E6" w:rsidRDefault="009760E6" w:rsidP="009760E6">
      <w:pPr>
        <w:rPr>
          <w:sz w:val="18"/>
        </w:rPr>
      </w:pPr>
      <w:r>
        <w:rPr>
          <w:sz w:val="18"/>
        </w:rPr>
        <w:t xml:space="preserve">CFA, confirmatory factor analysis; </w:t>
      </w:r>
      <w:r w:rsidRPr="00065E1D">
        <w:rPr>
          <w:sz w:val="18"/>
        </w:rPr>
        <w:t>CFI, comparative fit index</w:t>
      </w:r>
      <w:r>
        <w:rPr>
          <w:sz w:val="18"/>
        </w:rPr>
        <w:t>; OA, osteoarthritis; RA, rheumatoid arthritis</w:t>
      </w:r>
      <w:r w:rsidRPr="00065E1D">
        <w:rPr>
          <w:sz w:val="18"/>
        </w:rPr>
        <w:t xml:space="preserve">; RMSEA, root mean square error of approximation; </w:t>
      </w:r>
      <w:r>
        <w:rPr>
          <w:sz w:val="18"/>
        </w:rPr>
        <w:t xml:space="preserve">SEP, socioeconomic position; SRMSR, </w:t>
      </w:r>
      <w:r w:rsidRPr="00065E1D">
        <w:rPr>
          <w:sz w:val="18"/>
        </w:rPr>
        <w:t>standardised root mean square residual</w:t>
      </w:r>
      <w:r>
        <w:rPr>
          <w:sz w:val="18"/>
        </w:rPr>
        <w:t>.</w:t>
      </w:r>
    </w:p>
    <w:p w14:paraId="3F130259" w14:textId="09DCBEFF" w:rsidR="00C439F2" w:rsidRPr="008E2E9D" w:rsidRDefault="00C439F2" w:rsidP="008E2E9D">
      <w:pPr>
        <w:jc w:val="both"/>
        <w:rPr>
          <w:sz w:val="18"/>
        </w:rPr>
      </w:pPr>
    </w:p>
    <w:sectPr w:rsidR="00C439F2" w:rsidRPr="008E2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D16D91" w16cex:dateUtc="2022-09-18T09:12:00Z"/>
  <w16cex:commentExtensible w16cex:durableId="26D16DB8" w16cex:dateUtc="2022-09-18T09:13:00Z"/>
  <w16cex:commentExtensible w16cex:durableId="26D16DEA" w16cex:dateUtc="2022-09-18T09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C67A709" w16cid:durableId="26D16D91"/>
  <w16cid:commentId w16cid:paraId="6FD0978F" w16cid:durableId="26D16DB8"/>
  <w16cid:commentId w16cid:paraId="2CF29D72" w16cid:durableId="26D16DE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7E9421" w14:textId="77777777" w:rsidR="009F521D" w:rsidRDefault="009F521D" w:rsidP="009F521D">
      <w:pPr>
        <w:spacing w:after="0" w:line="240" w:lineRule="auto"/>
      </w:pPr>
      <w:r>
        <w:separator/>
      </w:r>
    </w:p>
  </w:endnote>
  <w:endnote w:type="continuationSeparator" w:id="0">
    <w:p w14:paraId="5EC750CE" w14:textId="77777777" w:rsidR="009F521D" w:rsidRDefault="009F521D" w:rsidP="009F5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13198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EC9339" w14:textId="7BF4F678" w:rsidR="009F521D" w:rsidRDefault="009F52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513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D4398A5" w14:textId="77777777" w:rsidR="009F521D" w:rsidRDefault="009F52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AA2474" w14:textId="77777777" w:rsidR="009F521D" w:rsidRDefault="009F521D" w:rsidP="009F521D">
      <w:pPr>
        <w:spacing w:after="0" w:line="240" w:lineRule="auto"/>
      </w:pPr>
      <w:r>
        <w:separator/>
      </w:r>
    </w:p>
  </w:footnote>
  <w:footnote w:type="continuationSeparator" w:id="0">
    <w:p w14:paraId="023B54D5" w14:textId="77777777" w:rsidR="009F521D" w:rsidRDefault="009F521D" w:rsidP="009F52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40010D"/>
    <w:multiLevelType w:val="hybridMultilevel"/>
    <w:tmpl w:val="F29834EE"/>
    <w:lvl w:ilvl="0" w:tplc="18445C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9F2"/>
    <w:rsid w:val="00043256"/>
    <w:rsid w:val="000859F0"/>
    <w:rsid w:val="000901B7"/>
    <w:rsid w:val="000B08BD"/>
    <w:rsid w:val="000B18C7"/>
    <w:rsid w:val="000C758C"/>
    <w:rsid w:val="000D7BB6"/>
    <w:rsid w:val="000E27D3"/>
    <w:rsid w:val="0010366F"/>
    <w:rsid w:val="00122D68"/>
    <w:rsid w:val="00142616"/>
    <w:rsid w:val="001C315F"/>
    <w:rsid w:val="00217FCC"/>
    <w:rsid w:val="00252393"/>
    <w:rsid w:val="00276857"/>
    <w:rsid w:val="002A513F"/>
    <w:rsid w:val="002B26C1"/>
    <w:rsid w:val="002E2E73"/>
    <w:rsid w:val="002E589A"/>
    <w:rsid w:val="00321FBF"/>
    <w:rsid w:val="00346F9E"/>
    <w:rsid w:val="0037050A"/>
    <w:rsid w:val="00380E2C"/>
    <w:rsid w:val="00386C56"/>
    <w:rsid w:val="00397D75"/>
    <w:rsid w:val="004527A0"/>
    <w:rsid w:val="00463330"/>
    <w:rsid w:val="00470074"/>
    <w:rsid w:val="004A72D2"/>
    <w:rsid w:val="004B4B26"/>
    <w:rsid w:val="004C245A"/>
    <w:rsid w:val="004E6A6D"/>
    <w:rsid w:val="0050170B"/>
    <w:rsid w:val="0053214E"/>
    <w:rsid w:val="0055048F"/>
    <w:rsid w:val="0059199F"/>
    <w:rsid w:val="005A5292"/>
    <w:rsid w:val="005B36BD"/>
    <w:rsid w:val="0063010D"/>
    <w:rsid w:val="0067340C"/>
    <w:rsid w:val="006C1F09"/>
    <w:rsid w:val="006D71BD"/>
    <w:rsid w:val="006F37F4"/>
    <w:rsid w:val="00760339"/>
    <w:rsid w:val="00796BA5"/>
    <w:rsid w:val="007E6DAF"/>
    <w:rsid w:val="00833743"/>
    <w:rsid w:val="0088683F"/>
    <w:rsid w:val="00890A62"/>
    <w:rsid w:val="0089332B"/>
    <w:rsid w:val="008C20EC"/>
    <w:rsid w:val="008C6D38"/>
    <w:rsid w:val="008C73E7"/>
    <w:rsid w:val="008E2E9D"/>
    <w:rsid w:val="008F513E"/>
    <w:rsid w:val="00933C8F"/>
    <w:rsid w:val="00954AB9"/>
    <w:rsid w:val="009760E6"/>
    <w:rsid w:val="009A664D"/>
    <w:rsid w:val="009B6D44"/>
    <w:rsid w:val="009F521D"/>
    <w:rsid w:val="00A2328C"/>
    <w:rsid w:val="00A347B4"/>
    <w:rsid w:val="00A36A81"/>
    <w:rsid w:val="00A3736D"/>
    <w:rsid w:val="00A813CE"/>
    <w:rsid w:val="00AB4010"/>
    <w:rsid w:val="00AD0F18"/>
    <w:rsid w:val="00AD4D91"/>
    <w:rsid w:val="00B32B0C"/>
    <w:rsid w:val="00B52954"/>
    <w:rsid w:val="00B53AED"/>
    <w:rsid w:val="00B9768F"/>
    <w:rsid w:val="00BB2A53"/>
    <w:rsid w:val="00BB5C96"/>
    <w:rsid w:val="00BC5AB3"/>
    <w:rsid w:val="00BC7D73"/>
    <w:rsid w:val="00BE7324"/>
    <w:rsid w:val="00BF0093"/>
    <w:rsid w:val="00BF70C5"/>
    <w:rsid w:val="00BF7BA6"/>
    <w:rsid w:val="00C212ED"/>
    <w:rsid w:val="00C263CF"/>
    <w:rsid w:val="00C439F2"/>
    <w:rsid w:val="00C4611E"/>
    <w:rsid w:val="00C8520A"/>
    <w:rsid w:val="00CA0CEB"/>
    <w:rsid w:val="00CE1ADB"/>
    <w:rsid w:val="00CE2EA8"/>
    <w:rsid w:val="00D06473"/>
    <w:rsid w:val="00D41DE3"/>
    <w:rsid w:val="00D7597C"/>
    <w:rsid w:val="00D85079"/>
    <w:rsid w:val="00DB0881"/>
    <w:rsid w:val="00DF0171"/>
    <w:rsid w:val="00DF0B83"/>
    <w:rsid w:val="00DF3460"/>
    <w:rsid w:val="00E147A7"/>
    <w:rsid w:val="00E945F8"/>
    <w:rsid w:val="00EC3829"/>
    <w:rsid w:val="00EC68FF"/>
    <w:rsid w:val="00F078FF"/>
    <w:rsid w:val="00F67BE1"/>
    <w:rsid w:val="00F74A7C"/>
    <w:rsid w:val="00F836C4"/>
    <w:rsid w:val="00F91866"/>
    <w:rsid w:val="00FA0E82"/>
    <w:rsid w:val="00FD356F"/>
    <w:rsid w:val="00FE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FE1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0E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E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08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2EA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439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3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A81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13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73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3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3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3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E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FBF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0B08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8E2E9D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CE2EA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FA0E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A0E8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F52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21D"/>
  </w:style>
  <w:style w:type="paragraph" w:styleId="Footer">
    <w:name w:val="footer"/>
    <w:basedOn w:val="Normal"/>
    <w:link w:val="FooterChar"/>
    <w:uiPriority w:val="99"/>
    <w:unhideWhenUsed/>
    <w:rsid w:val="009F52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2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0E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E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08B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2EA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439F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3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A81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13C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C73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3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3E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3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E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FBF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0B08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uiPriority w:val="1"/>
    <w:qFormat/>
    <w:rsid w:val="008E2E9D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CE2EA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FA0E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A0E8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F52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21D"/>
  </w:style>
  <w:style w:type="paragraph" w:styleId="Footer">
    <w:name w:val="footer"/>
    <w:basedOn w:val="Normal"/>
    <w:link w:val="FooterChar"/>
    <w:uiPriority w:val="99"/>
    <w:unhideWhenUsed/>
    <w:rsid w:val="009F52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3586</Words>
  <Characters>20443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marijn Witkam</dc:creator>
  <cp:keywords/>
  <dc:description/>
  <cp:lastModifiedBy>PrakashA</cp:lastModifiedBy>
  <cp:revision>7</cp:revision>
  <dcterms:created xsi:type="dcterms:W3CDTF">2022-09-21T08:34:00Z</dcterms:created>
  <dcterms:modified xsi:type="dcterms:W3CDTF">2022-12-09T06:36:00Z</dcterms:modified>
</cp:coreProperties>
</file>